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69099" w14:textId="77777777" w:rsidR="00062B2F" w:rsidRPr="00830A57" w:rsidRDefault="00062B2F" w:rsidP="00062B2F">
      <w:pPr>
        <w:pStyle w:val="Body"/>
        <w:spacing w:after="0" w:line="480" w:lineRule="auto"/>
        <w:jc w:val="both"/>
        <w:rPr>
          <w:rStyle w:val="None"/>
          <w:rFonts w:cs="Arial"/>
          <w:b/>
          <w:bCs/>
          <w:color w:val="000000" w:themeColor="text1"/>
          <w:lang w:val="en-GB"/>
        </w:rPr>
      </w:pPr>
      <w:r w:rsidRPr="00830A57">
        <w:rPr>
          <w:rStyle w:val="None"/>
          <w:rFonts w:cs="Arial"/>
          <w:b/>
          <w:bCs/>
          <w:color w:val="000000" w:themeColor="text1"/>
          <w:lang w:val="en-GB"/>
        </w:rPr>
        <w:t xml:space="preserve">ONLINE SUPPLEMENT </w:t>
      </w:r>
    </w:p>
    <w:p w14:paraId="1286425C" w14:textId="77777777" w:rsidR="00062B2F" w:rsidRPr="00830A57" w:rsidRDefault="00062B2F" w:rsidP="00062B2F">
      <w:pPr>
        <w:pStyle w:val="Body"/>
        <w:spacing w:after="0" w:line="480" w:lineRule="auto"/>
        <w:jc w:val="both"/>
        <w:rPr>
          <w:rStyle w:val="None"/>
          <w:rFonts w:cs="Arial"/>
          <w:b/>
          <w:bCs/>
          <w:color w:val="000000" w:themeColor="text1"/>
          <w:lang w:val="en-GB"/>
        </w:rPr>
      </w:pPr>
    </w:p>
    <w:p w14:paraId="43AC71CD" w14:textId="77777777" w:rsidR="00062B2F" w:rsidRPr="00830A57" w:rsidRDefault="00062B2F" w:rsidP="00062B2F">
      <w:pPr>
        <w:pStyle w:val="Body"/>
        <w:spacing w:line="480" w:lineRule="auto"/>
        <w:jc w:val="both"/>
        <w:rPr>
          <w:rStyle w:val="None"/>
          <w:rFonts w:cs="Arial"/>
          <w:b/>
          <w:bCs/>
          <w:color w:val="000000" w:themeColor="text1"/>
          <w:lang w:val="en-GB"/>
        </w:rPr>
      </w:pPr>
      <w:r w:rsidRPr="00830A57">
        <w:rPr>
          <w:rStyle w:val="None"/>
          <w:rFonts w:cs="Arial"/>
          <w:b/>
          <w:bCs/>
          <w:color w:val="000000" w:themeColor="text1"/>
          <w:lang w:val="en-GB"/>
        </w:rPr>
        <w:t xml:space="preserve">Evaluation of the double tracer gas single-breath washout test in a </w:t>
      </w:r>
      <w:proofErr w:type="spellStart"/>
      <w:r w:rsidRPr="00830A57">
        <w:rPr>
          <w:rStyle w:val="None"/>
          <w:rFonts w:cs="Arial"/>
          <w:b/>
          <w:bCs/>
          <w:color w:val="000000" w:themeColor="text1"/>
          <w:lang w:val="en-GB"/>
        </w:rPr>
        <w:t>pediatric</w:t>
      </w:r>
      <w:proofErr w:type="spellEnd"/>
      <w:r w:rsidRPr="00830A57">
        <w:rPr>
          <w:rStyle w:val="None"/>
          <w:rFonts w:cs="Arial"/>
          <w:b/>
          <w:bCs/>
          <w:color w:val="000000" w:themeColor="text1"/>
          <w:lang w:val="en-GB"/>
        </w:rPr>
        <w:t xml:space="preserve"> field study</w:t>
      </w:r>
    </w:p>
    <w:p w14:paraId="1C81CD93" w14:textId="77777777" w:rsidR="00CF3278" w:rsidRDefault="00CF3278" w:rsidP="00CF3278">
      <w:pPr>
        <w:pStyle w:val="Body"/>
        <w:tabs>
          <w:tab w:val="left" w:pos="8091"/>
        </w:tabs>
        <w:spacing w:after="0" w:line="480" w:lineRule="auto"/>
        <w:jc w:val="both"/>
        <w:rPr>
          <w:rStyle w:val="None"/>
          <w:rFonts w:cs="Arial"/>
          <w:b/>
          <w:bCs/>
          <w:color w:val="000000" w:themeColor="text1"/>
          <w:lang w:val="en-GB"/>
        </w:rPr>
      </w:pPr>
    </w:p>
    <w:p w14:paraId="6F461384" w14:textId="335344C3" w:rsidR="00CF3278" w:rsidRPr="002A604B" w:rsidRDefault="00CF3278" w:rsidP="00CF3278">
      <w:pPr>
        <w:pStyle w:val="Body"/>
        <w:tabs>
          <w:tab w:val="left" w:pos="8091"/>
        </w:tabs>
        <w:spacing w:after="0" w:line="480" w:lineRule="auto"/>
        <w:jc w:val="both"/>
        <w:rPr>
          <w:rFonts w:cs="Arial"/>
          <w:color w:val="000000" w:themeColor="text1"/>
          <w:lang w:val="en-GB"/>
        </w:rPr>
      </w:pPr>
      <w:r w:rsidRPr="002A604B">
        <w:rPr>
          <w:rFonts w:cs="Arial"/>
          <w:color w:val="000000" w:themeColor="text1"/>
          <w:lang w:val="en-GB"/>
        </w:rPr>
        <w:tab/>
      </w:r>
    </w:p>
    <w:p w14:paraId="6E679AFF" w14:textId="77777777" w:rsidR="00CF3278" w:rsidRPr="002A604B" w:rsidRDefault="00CF3278" w:rsidP="00CF3278">
      <w:pPr>
        <w:pStyle w:val="Body"/>
        <w:spacing w:after="0" w:line="480" w:lineRule="auto"/>
        <w:jc w:val="both"/>
        <w:rPr>
          <w:rStyle w:val="None"/>
          <w:rFonts w:cs="Arial"/>
          <w:color w:val="000000" w:themeColor="text1"/>
          <w:lang w:val="en-GB"/>
        </w:rPr>
      </w:pPr>
      <w:r w:rsidRPr="002A604B">
        <w:rPr>
          <w:rStyle w:val="None"/>
          <w:rFonts w:cs="Arial"/>
          <w:b/>
          <w:color w:val="000000" w:themeColor="text1"/>
          <w:lang w:val="en-GB"/>
        </w:rPr>
        <w:t>Abbreviations</w:t>
      </w:r>
    </w:p>
    <w:p w14:paraId="17B225FF" w14:textId="77777777" w:rsidR="00CF3278" w:rsidRPr="002A604B" w:rsidRDefault="00CF3278" w:rsidP="00CF3278">
      <w:pPr>
        <w:spacing w:after="0" w:line="480" w:lineRule="auto"/>
        <w:rPr>
          <w:rStyle w:val="None"/>
          <w:rFonts w:ascii="Arial" w:eastAsia="Arial Unicode MS" w:hAnsi="Arial" w:cs="Arial"/>
          <w:color w:val="000000" w:themeColor="text1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  <w:r w:rsidRPr="002A604B">
        <w:rPr>
          <w:rStyle w:val="None"/>
          <w:rFonts w:ascii="Arial" w:hAnsi="Arial" w:cs="Arial"/>
          <w:color w:val="000000" w:themeColor="text1"/>
          <w:lang w:val="en-GB"/>
        </w:rPr>
        <w:t xml:space="preserve">BMI body mass index </w:t>
      </w:r>
    </w:p>
    <w:p w14:paraId="286856C5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2A604B">
        <w:rPr>
          <w:rStyle w:val="None"/>
          <w:rFonts w:ascii="Arial" w:hAnsi="Arial" w:cs="Arial"/>
          <w:color w:val="000000" w:themeColor="text1"/>
          <w:lang w:val="en-GB"/>
        </w:rPr>
        <w:t xml:space="preserve">DTG-SBW double-tracer gas single-breath washout </w:t>
      </w:r>
    </w:p>
    <w:p w14:paraId="45D580B5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2A604B">
        <w:rPr>
          <w:rStyle w:val="None"/>
          <w:rFonts w:ascii="Arial" w:hAnsi="Arial" w:cs="Arial"/>
          <w:color w:val="000000" w:themeColor="text1"/>
          <w:lang w:val="en-GB"/>
        </w:rPr>
        <w:t>FEV</w:t>
      </w:r>
      <w:r w:rsidRPr="002A604B">
        <w:rPr>
          <w:rStyle w:val="None"/>
          <w:rFonts w:ascii="Arial" w:hAnsi="Arial" w:cs="Arial"/>
          <w:color w:val="000000" w:themeColor="text1"/>
          <w:vertAlign w:val="subscript"/>
          <w:lang w:val="en-GB"/>
        </w:rPr>
        <w:t xml:space="preserve">1 </w:t>
      </w:r>
      <w:r w:rsidRPr="002A604B">
        <w:rPr>
          <w:rStyle w:val="None"/>
          <w:rFonts w:ascii="Arial" w:hAnsi="Arial" w:cs="Arial"/>
          <w:color w:val="000000" w:themeColor="text1"/>
          <w:lang w:val="en-GB"/>
        </w:rPr>
        <w:t xml:space="preserve">forced expiratory volume in the first </w:t>
      </w:r>
      <w:proofErr w:type="gramStart"/>
      <w:r w:rsidRPr="002A604B">
        <w:rPr>
          <w:rStyle w:val="None"/>
          <w:rFonts w:ascii="Arial" w:hAnsi="Arial" w:cs="Arial"/>
          <w:color w:val="000000" w:themeColor="text1"/>
          <w:lang w:val="en-GB"/>
        </w:rPr>
        <w:t>second</w:t>
      </w:r>
      <w:proofErr w:type="gramEnd"/>
    </w:p>
    <w:p w14:paraId="2AB781FD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2A604B">
        <w:rPr>
          <w:rStyle w:val="None"/>
          <w:rFonts w:ascii="Arial" w:hAnsi="Arial" w:cs="Arial"/>
          <w:bCs/>
          <w:color w:val="000000" w:themeColor="text1"/>
          <w:lang w:val="en-GB"/>
        </w:rPr>
        <w:t>FVC</w:t>
      </w:r>
      <w:r w:rsidRPr="002A604B">
        <w:rPr>
          <w:rStyle w:val="None"/>
          <w:rFonts w:ascii="Arial" w:hAnsi="Arial" w:cs="Arial"/>
          <w:color w:val="000000" w:themeColor="text1"/>
          <w:lang w:val="en-GB"/>
        </w:rPr>
        <w:t xml:space="preserve"> forced vital </w:t>
      </w:r>
      <w:proofErr w:type="gramStart"/>
      <w:r w:rsidRPr="002A604B">
        <w:rPr>
          <w:rStyle w:val="None"/>
          <w:rFonts w:ascii="Arial" w:hAnsi="Arial" w:cs="Arial"/>
          <w:color w:val="000000" w:themeColor="text1"/>
          <w:lang w:val="en-GB"/>
        </w:rPr>
        <w:t>capacity</w:t>
      </w:r>
      <w:proofErr w:type="gramEnd"/>
      <w:r w:rsidRPr="002A604B" w:rsidDel="00B90886">
        <w:rPr>
          <w:rStyle w:val="None"/>
          <w:rFonts w:ascii="Arial" w:hAnsi="Arial" w:cs="Arial"/>
          <w:bCs/>
          <w:color w:val="000000" w:themeColor="text1"/>
          <w:lang w:val="en-GB"/>
        </w:rPr>
        <w:t xml:space="preserve"> </w:t>
      </w:r>
    </w:p>
    <w:p w14:paraId="5D027F68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color w:val="000000" w:themeColor="text1"/>
          <w:lang w:val="en-GB"/>
        </w:rPr>
      </w:pPr>
      <w:proofErr w:type="spellStart"/>
      <w:r w:rsidRPr="002A604B">
        <w:rPr>
          <w:rStyle w:val="None"/>
          <w:rFonts w:ascii="Arial" w:hAnsi="Arial" w:cs="Arial"/>
          <w:color w:val="000000" w:themeColor="text1"/>
          <w:lang w:val="en-GB"/>
        </w:rPr>
        <w:t>FeNO</w:t>
      </w:r>
      <w:proofErr w:type="spellEnd"/>
      <w:r w:rsidRPr="002A604B">
        <w:rPr>
          <w:rStyle w:val="None"/>
          <w:rFonts w:ascii="Arial" w:hAnsi="Arial" w:cs="Arial"/>
          <w:color w:val="000000" w:themeColor="text1"/>
          <w:lang w:val="en-GB"/>
        </w:rPr>
        <w:t xml:space="preserve"> fraction of exhaled nitric oxide </w:t>
      </w:r>
    </w:p>
    <w:p w14:paraId="43DE90F9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bCs/>
          <w:color w:val="000000" w:themeColor="text1"/>
          <w:lang w:val="en-GB"/>
        </w:rPr>
      </w:pPr>
      <w:r w:rsidRPr="002A604B">
        <w:rPr>
          <w:rStyle w:val="None"/>
          <w:rFonts w:ascii="Arial" w:hAnsi="Arial" w:cs="Arial"/>
          <w:bCs/>
          <w:color w:val="000000" w:themeColor="text1"/>
          <w:lang w:val="en-GB"/>
        </w:rPr>
        <w:t xml:space="preserve">He helium </w:t>
      </w:r>
    </w:p>
    <w:p w14:paraId="4C6C7247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2A604B">
        <w:rPr>
          <w:rStyle w:val="None"/>
          <w:rFonts w:ascii="Arial" w:hAnsi="Arial" w:cs="Arial"/>
          <w:color w:val="000000" w:themeColor="text1"/>
          <w:lang w:val="en-GB"/>
        </w:rPr>
        <w:t>IQR interquartile ranges</w:t>
      </w:r>
    </w:p>
    <w:p w14:paraId="7768F51E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2A604B">
        <w:rPr>
          <w:rStyle w:val="None"/>
          <w:rFonts w:ascii="Arial" w:hAnsi="Arial" w:cs="Arial"/>
          <w:color w:val="000000" w:themeColor="text1"/>
          <w:lang w:val="en-GB"/>
        </w:rPr>
        <w:t>ppb parts per billion</w:t>
      </w:r>
    </w:p>
    <w:p w14:paraId="10906C3F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2A604B">
        <w:rPr>
          <w:rFonts w:ascii="Arial" w:eastAsia="Arial" w:hAnsi="Arial" w:cs="Arial"/>
          <w:color w:val="000000" w:themeColor="text1"/>
          <w:lang w:val="en-GB" w:eastAsia="es-ES_tradnl"/>
        </w:rPr>
        <w:t>SIII</w:t>
      </w:r>
      <w:r w:rsidRPr="002A604B">
        <w:rPr>
          <w:rFonts w:ascii="Arial" w:eastAsia="Arial" w:hAnsi="Arial" w:cs="Arial"/>
          <w:color w:val="000000" w:themeColor="text1"/>
          <w:vertAlign w:val="subscript"/>
          <w:lang w:val="en-GB" w:eastAsia="es-ES_tradnl"/>
        </w:rPr>
        <w:t xml:space="preserve"> </w:t>
      </w:r>
      <w:r w:rsidRPr="002A604B">
        <w:rPr>
          <w:rStyle w:val="None"/>
          <w:rFonts w:ascii="Arial" w:hAnsi="Arial" w:cs="Arial"/>
          <w:color w:val="000000" w:themeColor="text1"/>
          <w:lang w:val="en-GB"/>
        </w:rPr>
        <w:t>phase III slope</w:t>
      </w:r>
    </w:p>
    <w:p w14:paraId="0F957964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color w:val="000000" w:themeColor="text1"/>
          <w:lang w:val="en-GB"/>
        </w:rPr>
      </w:pPr>
      <w:proofErr w:type="spellStart"/>
      <w:r w:rsidRPr="002A604B">
        <w:rPr>
          <w:rFonts w:ascii="Arial" w:eastAsia="Arial" w:hAnsi="Arial" w:cs="Arial"/>
          <w:color w:val="000000" w:themeColor="text1"/>
          <w:lang w:val="en-GB" w:eastAsia="es-ES_tradnl"/>
        </w:rPr>
        <w:t>SnIII</w:t>
      </w:r>
      <w:proofErr w:type="spellEnd"/>
      <w:r w:rsidRPr="002A604B">
        <w:rPr>
          <w:rFonts w:ascii="Arial" w:eastAsia="Arial" w:hAnsi="Arial" w:cs="Arial"/>
          <w:color w:val="000000" w:themeColor="text1"/>
          <w:vertAlign w:val="subscript"/>
          <w:lang w:val="en-GB" w:eastAsia="es-ES_tradnl"/>
        </w:rPr>
        <w:t xml:space="preserve"> </w:t>
      </w:r>
      <w:r w:rsidRPr="002A604B">
        <w:rPr>
          <w:rStyle w:val="None"/>
          <w:rFonts w:ascii="Arial" w:hAnsi="Arial" w:cs="Arial"/>
          <w:color w:val="000000" w:themeColor="text1"/>
          <w:lang w:val="en-GB"/>
        </w:rPr>
        <w:t xml:space="preserve">phase III slope </w:t>
      </w:r>
      <w:r w:rsidRPr="002A604B">
        <w:rPr>
          <w:rFonts w:ascii="Arial" w:hAnsi="Arial" w:cs="Arial"/>
          <w:color w:val="000000" w:themeColor="text1"/>
          <w:lang w:val="en-GB"/>
        </w:rPr>
        <w:t xml:space="preserve">normalized for expired tidal </w:t>
      </w:r>
      <w:proofErr w:type="gramStart"/>
      <w:r w:rsidRPr="002A604B">
        <w:rPr>
          <w:rFonts w:ascii="Arial" w:hAnsi="Arial" w:cs="Arial"/>
          <w:color w:val="000000" w:themeColor="text1"/>
          <w:lang w:val="en-GB"/>
        </w:rPr>
        <w:t>volume</w:t>
      </w:r>
      <w:proofErr w:type="gramEnd"/>
      <w:r w:rsidRPr="002A604B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745EB642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2A604B">
        <w:rPr>
          <w:rStyle w:val="None"/>
          <w:rFonts w:ascii="Arial" w:hAnsi="Arial" w:cs="Arial"/>
          <w:color w:val="000000" w:themeColor="text1"/>
          <w:lang w:val="en-GB"/>
        </w:rPr>
        <w:t>SD standard deviations</w:t>
      </w:r>
    </w:p>
    <w:p w14:paraId="7083065F" w14:textId="77777777" w:rsidR="00CF3278" w:rsidRPr="002A604B" w:rsidRDefault="00CF3278" w:rsidP="00CF3278">
      <w:pPr>
        <w:spacing w:after="0" w:line="480" w:lineRule="auto"/>
        <w:rPr>
          <w:rStyle w:val="None"/>
          <w:rFonts w:ascii="Arial" w:hAnsi="Arial" w:cs="Arial"/>
          <w:bCs/>
          <w:color w:val="000000" w:themeColor="text1"/>
          <w:lang w:val="en-GB"/>
        </w:rPr>
      </w:pPr>
      <w:r w:rsidRPr="002A604B">
        <w:rPr>
          <w:rStyle w:val="None"/>
          <w:rFonts w:ascii="Arial" w:hAnsi="Arial" w:cs="Arial"/>
          <w:color w:val="000000" w:themeColor="text1"/>
          <w:lang w:val="en-GB"/>
        </w:rPr>
        <w:t>SF</w:t>
      </w:r>
      <w:r w:rsidRPr="002A604B">
        <w:rPr>
          <w:rStyle w:val="None"/>
          <w:rFonts w:ascii="Arial" w:hAnsi="Arial" w:cs="Arial"/>
          <w:color w:val="000000" w:themeColor="text1"/>
          <w:vertAlign w:val="subscript"/>
          <w:lang w:val="en-GB"/>
        </w:rPr>
        <w:t>6</w:t>
      </w:r>
      <w:r w:rsidRPr="002A604B">
        <w:rPr>
          <w:rStyle w:val="None"/>
          <w:rFonts w:ascii="Arial" w:hAnsi="Arial" w:cs="Arial"/>
          <w:color w:val="000000" w:themeColor="text1"/>
          <w:lang w:val="en-GB"/>
        </w:rPr>
        <w:t xml:space="preserve"> </w:t>
      </w:r>
      <w:proofErr w:type="spellStart"/>
      <w:r w:rsidRPr="002A604B">
        <w:rPr>
          <w:rStyle w:val="None"/>
          <w:rFonts w:ascii="Arial" w:hAnsi="Arial" w:cs="Arial"/>
          <w:color w:val="000000" w:themeColor="text1"/>
          <w:lang w:val="en-GB"/>
        </w:rPr>
        <w:t>sulfur</w:t>
      </w:r>
      <w:proofErr w:type="spellEnd"/>
      <w:r w:rsidRPr="002A604B">
        <w:rPr>
          <w:rStyle w:val="None"/>
          <w:rFonts w:ascii="Arial" w:hAnsi="Arial" w:cs="Arial"/>
          <w:color w:val="000000" w:themeColor="text1"/>
          <w:lang w:val="en-GB"/>
        </w:rPr>
        <w:t>-hexafluoride</w:t>
      </w:r>
      <w:r w:rsidRPr="002A604B">
        <w:rPr>
          <w:rStyle w:val="None"/>
          <w:rFonts w:ascii="Arial" w:hAnsi="Arial" w:cs="Arial"/>
          <w:bCs/>
          <w:color w:val="000000" w:themeColor="text1"/>
          <w:lang w:val="en-GB"/>
        </w:rPr>
        <w:t xml:space="preserve"> </w:t>
      </w:r>
    </w:p>
    <w:p w14:paraId="7F8D1302" w14:textId="77777777" w:rsidR="00431188" w:rsidRDefault="00431188" w:rsidP="006E6213">
      <w:pPr>
        <w:pStyle w:val="Body"/>
        <w:spacing w:after="0" w:line="480" w:lineRule="auto"/>
        <w:jc w:val="both"/>
        <w:rPr>
          <w:rStyle w:val="None"/>
          <w:rFonts w:cs="Arial"/>
          <w:color w:val="000000" w:themeColor="text1"/>
          <w:lang w:val="en-GB"/>
        </w:rPr>
      </w:pPr>
    </w:p>
    <w:p w14:paraId="029862EA" w14:textId="77777777" w:rsidR="00CF3278" w:rsidRPr="00830A57" w:rsidRDefault="00CF3278" w:rsidP="006E6213">
      <w:pPr>
        <w:pStyle w:val="Body"/>
        <w:spacing w:after="0" w:line="480" w:lineRule="auto"/>
        <w:jc w:val="both"/>
        <w:rPr>
          <w:rFonts w:cs="Arial"/>
          <w:b/>
          <w:color w:val="000000" w:themeColor="text1"/>
          <w:lang w:val="en-GB"/>
        </w:rPr>
      </w:pPr>
    </w:p>
    <w:p w14:paraId="621F28D6" w14:textId="77777777" w:rsidR="00431188" w:rsidRPr="00830A57" w:rsidRDefault="00431188" w:rsidP="006E6213">
      <w:pPr>
        <w:spacing w:line="480" w:lineRule="auto"/>
        <w:rPr>
          <w:rStyle w:val="None"/>
          <w:rFonts w:ascii="Arial" w:eastAsia="Arial Unicode MS" w:hAnsi="Arial" w:cs="Arial"/>
          <w:b/>
          <w:iCs/>
          <w:color w:val="000000" w:themeColor="text1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</w:pPr>
      <w:r w:rsidRPr="00830A57">
        <w:rPr>
          <w:rStyle w:val="None"/>
          <w:rFonts w:ascii="Arial" w:hAnsi="Arial" w:cs="Arial"/>
          <w:b/>
          <w:iCs/>
          <w:color w:val="000000" w:themeColor="text1"/>
          <w:lang w:val="en-GB"/>
        </w:rPr>
        <w:br w:type="page"/>
      </w:r>
    </w:p>
    <w:p w14:paraId="606E9659" w14:textId="21F16368" w:rsidR="00431188" w:rsidRPr="00830A57" w:rsidRDefault="00431188" w:rsidP="00B574C6">
      <w:pPr>
        <w:pStyle w:val="Body"/>
        <w:spacing w:after="0" w:line="480" w:lineRule="auto"/>
        <w:jc w:val="both"/>
        <w:rPr>
          <w:rStyle w:val="None"/>
          <w:rFonts w:cs="Arial"/>
          <w:b/>
          <w:iCs/>
          <w:color w:val="000000" w:themeColor="text1"/>
          <w:lang w:val="en-GB"/>
        </w:rPr>
      </w:pPr>
      <w:r w:rsidRPr="00830A57">
        <w:rPr>
          <w:rStyle w:val="None"/>
          <w:rFonts w:cs="Arial"/>
          <w:b/>
          <w:iCs/>
          <w:color w:val="000000" w:themeColor="text1"/>
          <w:lang w:val="en-GB"/>
        </w:rPr>
        <w:lastRenderedPageBreak/>
        <w:t>DTG-SBW success rate</w:t>
      </w:r>
    </w:p>
    <w:p w14:paraId="004AC030" w14:textId="1A5020CA" w:rsidR="00062B2F" w:rsidRPr="00830A57" w:rsidRDefault="00062B2F" w:rsidP="005C76D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30A57">
        <w:rPr>
          <w:rFonts w:ascii="Arial" w:hAnsi="Arial" w:cs="Arial"/>
          <w:bCs/>
          <w:color w:val="000000" w:themeColor="text1"/>
          <w:lang w:val="en-GB"/>
        </w:rPr>
        <w:t xml:space="preserve">In total, </w:t>
      </w:r>
      <w:r w:rsidRPr="00830A57">
        <w:rPr>
          <w:rStyle w:val="None"/>
          <w:rFonts w:ascii="Arial" w:hAnsi="Arial" w:cs="Arial"/>
          <w:iCs/>
          <w:color w:val="000000" w:themeColor="text1"/>
          <w:lang w:val="en-GB"/>
        </w:rPr>
        <w:t>1449 (81.3%) out of 1782 children successfully achieved double tracer gas single-breath washout (DTG-SBW) tests</w:t>
      </w:r>
      <w:r w:rsidRPr="00830A57">
        <w:rPr>
          <w:rFonts w:ascii="Arial" w:hAnsi="Arial" w:cs="Arial"/>
          <w:color w:val="000000" w:themeColor="text1"/>
          <w:lang w:val="en-US"/>
        </w:rPr>
        <w:t xml:space="preserve"> consisting of at least two acceptable trials scored A or B as per quality control rating (e-Tables 1-3). In the current study, 333 children excluded from the analysis achieved (mean) 2.5 trials of which 26.9% were of acceptable quality. 190 (57.1%) out of these 333 children achieved one of at least two acceptable trials. For the included children, 3.0 trials were achieved on average, with 93.7% of acceptable quality (e-Tables 2, 3). </w:t>
      </w:r>
      <w:r w:rsidRPr="00830A57">
        <w:rPr>
          <w:rStyle w:val="None"/>
          <w:rFonts w:ascii="Arial" w:hAnsi="Arial" w:cs="Arial"/>
          <w:color w:val="000000" w:themeColor="text1"/>
          <w:lang w:val="en-US"/>
        </w:rPr>
        <w:t xml:space="preserve">The reasons for excluded trials were irregular breathing patterns, </w:t>
      </w:r>
      <w:r w:rsidRPr="00830A57">
        <w:rPr>
          <w:rFonts w:ascii="Arial" w:hAnsi="Arial" w:cs="Arial"/>
          <w:color w:val="000000" w:themeColor="text1"/>
          <w:lang w:val="en-US"/>
        </w:rPr>
        <w:t xml:space="preserve">signs of gas mixture changes, instable </w:t>
      </w:r>
      <w:proofErr w:type="spellStart"/>
      <w:r w:rsidRPr="00830A57">
        <w:rPr>
          <w:rFonts w:ascii="Arial" w:hAnsi="Arial" w:cs="Arial"/>
          <w:color w:val="000000" w:themeColor="text1"/>
          <w:lang w:val="en-US"/>
        </w:rPr>
        <w:t>washin</w:t>
      </w:r>
      <w:proofErr w:type="spellEnd"/>
      <w:r w:rsidRPr="00830A57">
        <w:rPr>
          <w:rFonts w:ascii="Arial" w:hAnsi="Arial" w:cs="Arial"/>
          <w:color w:val="000000" w:themeColor="text1"/>
          <w:lang w:val="en-US"/>
        </w:rPr>
        <w:t xml:space="preserve"> without peak in the expiration curve, instable washout, or swallowing. </w:t>
      </w:r>
    </w:p>
    <w:p w14:paraId="194F5505" w14:textId="2F85CE97" w:rsidR="00A60032" w:rsidRPr="00830A57" w:rsidRDefault="00A60032" w:rsidP="00A60032">
      <w:pPr>
        <w:spacing w:line="480" w:lineRule="auto"/>
        <w:ind w:firstLine="708"/>
        <w:jc w:val="both"/>
        <w:rPr>
          <w:rFonts w:ascii="Arial" w:hAnsi="Arial" w:cs="Arial"/>
          <w:bCs/>
          <w:color w:val="000000" w:themeColor="text1"/>
          <w:lang w:val="en-GB"/>
        </w:rPr>
      </w:pPr>
      <w:r w:rsidRPr="00830A57">
        <w:rPr>
          <w:rFonts w:ascii="Arial" w:eastAsia="Times New Roman" w:hAnsi="Arial" w:cs="Arial"/>
          <w:color w:val="000000" w:themeColor="text1"/>
          <w:lang w:val="en-US" w:eastAsia="en-GB"/>
        </w:rPr>
        <w:t>Children with successful DTG-SBW tests were slightly older (1.1 years), had slightly lower Swiss-SEP (1.0 point), reported wheeze more frequently (5.3%) than the children with unsuccessful tests. All other anthropometric and questionnaire data were comparable (e-Table 4).</w:t>
      </w:r>
      <w:r w:rsidR="004036F9" w:rsidRPr="00830A57">
        <w:rPr>
          <w:rFonts w:ascii="Arial" w:eastAsia="Times New Roman" w:hAnsi="Arial" w:cs="Arial"/>
          <w:color w:val="000000" w:themeColor="text1"/>
          <w:lang w:val="en-US" w:eastAsia="en-GB"/>
        </w:rPr>
        <w:t xml:space="preserve"> </w:t>
      </w:r>
      <w:r w:rsidRPr="00830A57">
        <w:rPr>
          <w:rFonts w:ascii="Arial" w:eastAsia="Times New Roman" w:hAnsi="Arial" w:cs="Arial"/>
          <w:color w:val="000000" w:themeColor="text1"/>
          <w:lang w:val="en-US" w:eastAsia="en-GB"/>
        </w:rPr>
        <w:t>Children with acceptable DTG-SBW tests had 72.3% A trials, 20.8% B trials, and 7.0% F trials, while this was 13.5%, 9.6%, and 77.0 % for the children with rejected data (e-Table 2, e-Figure 2). Age was associated with a higher success rate and test quality (e-Table 5).</w:t>
      </w:r>
      <w:r w:rsidRPr="00830A57">
        <w:rPr>
          <w:rFonts w:ascii="Arial" w:hAnsi="Arial" w:cs="Arial"/>
          <w:bCs/>
          <w:color w:val="000000" w:themeColor="text1"/>
          <w:lang w:val="en-GB"/>
        </w:rPr>
        <w:t xml:space="preserve"> </w:t>
      </w:r>
      <w:r w:rsidRPr="00830A57">
        <w:rPr>
          <w:rFonts w:ascii="Arial" w:eastAsia="Times New Roman" w:hAnsi="Arial" w:cs="Arial"/>
          <w:iCs/>
          <w:color w:val="000000" w:themeColor="text1"/>
          <w:lang w:val="en-US" w:eastAsia="en-GB"/>
        </w:rPr>
        <w:t>We explored differences in characteristics of study participants and tidal breathing during DTG-SBW between groups of</w:t>
      </w:r>
      <w:r w:rsidR="004036F9" w:rsidRPr="00830A57">
        <w:rPr>
          <w:rFonts w:ascii="Arial" w:eastAsia="Times New Roman" w:hAnsi="Arial" w:cs="Arial"/>
          <w:iCs/>
          <w:color w:val="000000" w:themeColor="text1"/>
          <w:lang w:val="en-US" w:eastAsia="en-GB"/>
        </w:rPr>
        <w:t xml:space="preserve"> </w:t>
      </w:r>
      <w:r w:rsidRPr="00830A57">
        <w:rPr>
          <w:rFonts w:ascii="Arial" w:eastAsia="Times New Roman" w:hAnsi="Arial" w:cs="Arial"/>
          <w:iCs/>
          <w:color w:val="000000" w:themeColor="text1"/>
          <w:lang w:val="en-US" w:eastAsia="en-GB"/>
        </w:rPr>
        <w:t>quality control categories (e-Table 6). We did not observe trends deemed relevant for the interpretation of the variation in SIII</w:t>
      </w:r>
      <w:r w:rsidRPr="00830A57">
        <w:rPr>
          <w:rFonts w:ascii="Arial" w:eastAsia="Times New Roman" w:hAnsi="Arial" w:cs="Arial"/>
          <w:iCs/>
          <w:color w:val="000000" w:themeColor="text1"/>
          <w:vertAlign w:val="subscript"/>
          <w:lang w:val="en-US" w:eastAsia="en-GB"/>
        </w:rPr>
        <w:t>He-SF6</w:t>
      </w:r>
      <w:r w:rsidRPr="00830A57">
        <w:rPr>
          <w:rFonts w:ascii="Arial" w:eastAsia="Times New Roman" w:hAnsi="Arial" w:cs="Arial"/>
          <w:color w:val="000000" w:themeColor="text1"/>
          <w:lang w:val="en-US" w:eastAsia="en-GB"/>
        </w:rPr>
        <w:t xml:space="preserve">. </w:t>
      </w:r>
      <w:r w:rsidRPr="00830A57">
        <w:rPr>
          <w:rFonts w:ascii="Arial" w:hAnsi="Arial" w:cs="Arial"/>
          <w:color w:val="000000" w:themeColor="text1"/>
          <w:lang w:val="en-US"/>
        </w:rPr>
        <w:t xml:space="preserve">Frequency of higher trial quality categories was associated with the number of acceptable trials (e-Table 7 and e-Figure 2, panel a) until a maximum of 4 trials (e-Table 8 and e-Figure 2, panel b). Indeed, we saw a slight learning effect, the later the trials the better the quality until 4 trials, after that again a decrease (e-Table 4, e-figure 2) perhaps because of exhaustion or loss of attention. </w:t>
      </w:r>
    </w:p>
    <w:p w14:paraId="7241AA02" w14:textId="41A7EDD5" w:rsidR="00062B2F" w:rsidRPr="00830A57" w:rsidRDefault="00062B2F" w:rsidP="002B50D0">
      <w:pPr>
        <w:spacing w:line="480" w:lineRule="auto"/>
        <w:jc w:val="both"/>
        <w:rPr>
          <w:rStyle w:val="None"/>
          <w:rFonts w:ascii="Arial" w:hAnsi="Arial" w:cs="Arial"/>
          <w:color w:val="000000" w:themeColor="text1"/>
          <w:lang w:val="en-GB"/>
        </w:rPr>
      </w:pPr>
    </w:p>
    <w:p w14:paraId="03A7F98F" w14:textId="77777777" w:rsidR="00431188" w:rsidRPr="00830A57" w:rsidRDefault="00431188" w:rsidP="006E6213">
      <w:pPr>
        <w:pStyle w:val="Body"/>
        <w:spacing w:after="0" w:line="480" w:lineRule="auto"/>
        <w:jc w:val="both"/>
        <w:rPr>
          <w:rStyle w:val="None"/>
          <w:rFonts w:cs="Arial"/>
          <w:b/>
          <w:iCs/>
          <w:color w:val="000000" w:themeColor="text1"/>
          <w:lang w:val="en-GB"/>
        </w:rPr>
      </w:pPr>
      <w:r w:rsidRPr="00830A57">
        <w:rPr>
          <w:rStyle w:val="None"/>
          <w:rFonts w:cs="Arial"/>
          <w:b/>
          <w:iCs/>
          <w:color w:val="000000" w:themeColor="text1"/>
          <w:lang w:val="en-GB"/>
        </w:rPr>
        <w:t xml:space="preserve">DTG-SBW repeatability </w:t>
      </w:r>
    </w:p>
    <w:p w14:paraId="5E1DA688" w14:textId="3620A214" w:rsidR="00431188" w:rsidRPr="00830A57" w:rsidRDefault="00431188" w:rsidP="006E6213">
      <w:pPr>
        <w:pStyle w:val="Body"/>
        <w:spacing w:after="0" w:line="480" w:lineRule="auto"/>
        <w:jc w:val="both"/>
        <w:rPr>
          <w:rFonts w:cs="Arial"/>
          <w:bCs/>
          <w:color w:val="000000" w:themeColor="text1"/>
          <w:lang w:val="en-GB"/>
        </w:rPr>
      </w:pPr>
      <w:r w:rsidRPr="00830A57">
        <w:rPr>
          <w:rFonts w:cs="Arial"/>
          <w:bCs/>
          <w:color w:val="000000" w:themeColor="text1"/>
          <w:lang w:val="en-GB"/>
        </w:rPr>
        <w:t xml:space="preserve">Two </w:t>
      </w:r>
      <w:r w:rsidR="00A612A1" w:rsidRPr="00830A57">
        <w:rPr>
          <w:rFonts w:cs="Arial"/>
          <w:bCs/>
          <w:color w:val="000000" w:themeColor="text1"/>
          <w:lang w:val="en-GB"/>
        </w:rPr>
        <w:t>investigators</w:t>
      </w:r>
      <w:r w:rsidRPr="00830A57">
        <w:rPr>
          <w:rFonts w:cs="Arial"/>
          <w:bCs/>
          <w:color w:val="000000" w:themeColor="text1"/>
          <w:lang w:val="en-GB"/>
        </w:rPr>
        <w:t xml:space="preserve"> performed independent quality control assessments on randomly selected 196 (3.8 %) out of 5223 DTG-SBW trials</w:t>
      </w:r>
      <w:r w:rsidRPr="00830A57" w:rsidDel="00B07229">
        <w:rPr>
          <w:rFonts w:cs="Arial"/>
          <w:bCs/>
          <w:color w:val="000000" w:themeColor="text1"/>
          <w:lang w:val="en-GB"/>
        </w:rPr>
        <w:t xml:space="preserve"> </w:t>
      </w:r>
      <w:r w:rsidRPr="00830A57">
        <w:rPr>
          <w:rFonts w:cs="Arial"/>
          <w:bCs/>
          <w:color w:val="000000" w:themeColor="text1"/>
          <w:lang w:val="en-GB"/>
        </w:rPr>
        <w:t xml:space="preserve">to assess inter-rater agreement. The inter-rater agreement was estimated as the percentage of agreement in quality control (acceptable vs. rejected test) and </w:t>
      </w:r>
      <w:r w:rsidRPr="00830A57">
        <w:rPr>
          <w:rFonts w:cs="Arial"/>
          <w:bCs/>
          <w:color w:val="000000" w:themeColor="text1"/>
          <w:lang w:val="en-GB"/>
        </w:rPr>
        <w:lastRenderedPageBreak/>
        <w:t xml:space="preserve">Cohen`s Kappa. The percentage of agreement between the two </w:t>
      </w:r>
      <w:proofErr w:type="spellStart"/>
      <w:r w:rsidRPr="00830A57">
        <w:rPr>
          <w:rFonts w:cs="Arial"/>
          <w:bCs/>
          <w:color w:val="000000" w:themeColor="text1"/>
          <w:lang w:val="en-GB"/>
        </w:rPr>
        <w:t>raters</w:t>
      </w:r>
      <w:proofErr w:type="spellEnd"/>
      <w:r w:rsidRPr="00830A57">
        <w:rPr>
          <w:rFonts w:cs="Arial"/>
          <w:bCs/>
          <w:color w:val="000000" w:themeColor="text1"/>
          <w:lang w:val="en-GB"/>
        </w:rPr>
        <w:t xml:space="preserve"> was 91% and Cohen`s Kappa was 0.64. </w:t>
      </w:r>
    </w:p>
    <w:p w14:paraId="328AA977" w14:textId="4F472326" w:rsidR="00431188" w:rsidRPr="00830A57" w:rsidRDefault="008B1A3A" w:rsidP="006E6213">
      <w:pPr>
        <w:pStyle w:val="Body"/>
        <w:spacing w:after="0" w:line="480" w:lineRule="auto"/>
        <w:ind w:firstLine="708"/>
        <w:jc w:val="both"/>
        <w:rPr>
          <w:rStyle w:val="None"/>
          <w:rFonts w:cs="Arial"/>
          <w:color w:val="000000" w:themeColor="text1"/>
          <w:lang w:val="en-GB"/>
        </w:rPr>
      </w:pPr>
      <w:r w:rsidRPr="00830A57">
        <w:rPr>
          <w:rFonts w:eastAsia="Arial" w:cs="Arial"/>
          <w:color w:val="000000" w:themeColor="text1"/>
          <w:lang w:val="en-GB" w:eastAsia="es-ES_tradnl"/>
        </w:rPr>
        <w:t xml:space="preserve">The </w:t>
      </w:r>
      <w:r w:rsidR="00431188" w:rsidRPr="00830A57">
        <w:rPr>
          <w:rStyle w:val="None"/>
          <w:rFonts w:cs="Arial"/>
          <w:color w:val="000000" w:themeColor="text1"/>
          <w:lang w:val="en-GB"/>
        </w:rPr>
        <w:t xml:space="preserve">median intra-test </w:t>
      </w:r>
      <w:proofErr w:type="spellStart"/>
      <w:r w:rsidR="00431188" w:rsidRPr="00830A57">
        <w:rPr>
          <w:rStyle w:val="None"/>
          <w:rFonts w:cs="Arial"/>
          <w:color w:val="000000" w:themeColor="text1"/>
          <w:lang w:val="en-GB"/>
        </w:rPr>
        <w:t>intra-test</w:t>
      </w:r>
      <w:proofErr w:type="spellEnd"/>
      <w:r w:rsidR="00431188" w:rsidRPr="00830A57">
        <w:rPr>
          <w:rStyle w:val="None"/>
          <w:rFonts w:cs="Arial"/>
          <w:color w:val="000000" w:themeColor="text1"/>
          <w:lang w:val="en-GB"/>
        </w:rPr>
        <w:t xml:space="preserve"> coefficient of variation (CV) [interquartile range, IQR]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of </w:t>
      </w:r>
      <w:r w:rsidRPr="00830A57">
        <w:rPr>
          <w:rFonts w:eastAsia="Arial" w:cs="Arial"/>
          <w:color w:val="000000" w:themeColor="text1"/>
          <w:lang w:val="en-GB" w:eastAsia="es-ES_tradnl"/>
        </w:rPr>
        <w:t>S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>He-SF6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 </w:t>
      </w:r>
      <w:bookmarkStart w:id="0" w:name="_Hlk121149939"/>
      <w:r w:rsidRPr="00830A57">
        <w:rPr>
          <w:rFonts w:eastAsia="Arial" w:cs="Arial"/>
          <w:color w:val="000000" w:themeColor="text1"/>
          <w:lang w:val="en-GB" w:eastAsia="es-ES_tradnl"/>
        </w:rPr>
        <w:t xml:space="preserve">was </w:t>
      </w:r>
      <w:r w:rsidR="00431188" w:rsidRPr="00830A57">
        <w:rPr>
          <w:rStyle w:val="None"/>
          <w:rFonts w:cs="Arial"/>
          <w:color w:val="000000" w:themeColor="text1"/>
          <w:lang w:val="en-GB"/>
        </w:rPr>
        <w:t>39.8 [22.0-70.</w:t>
      </w:r>
      <w:proofErr w:type="gramStart"/>
      <w:r w:rsidR="00431188" w:rsidRPr="00830A57">
        <w:rPr>
          <w:rStyle w:val="None"/>
          <w:rFonts w:cs="Arial"/>
          <w:color w:val="000000" w:themeColor="text1"/>
          <w:lang w:val="en-GB"/>
        </w:rPr>
        <w:t>9]%</w:t>
      </w:r>
      <w:bookmarkEnd w:id="0"/>
      <w:proofErr w:type="gramEnd"/>
      <w:r w:rsidR="00431188" w:rsidRPr="00830A57">
        <w:rPr>
          <w:rStyle w:val="None"/>
          <w:rFonts w:cs="Arial"/>
          <w:color w:val="000000" w:themeColor="text1"/>
          <w:lang w:val="en-GB"/>
        </w:rPr>
        <w:t>. We assessed the association between the</w:t>
      </w:r>
      <w:r w:rsidR="0061609C" w:rsidRPr="00830A57">
        <w:rPr>
          <w:rStyle w:val="None"/>
          <w:rFonts w:cs="Arial"/>
          <w:color w:val="000000" w:themeColor="text1"/>
          <w:lang w:val="en-GB"/>
        </w:rPr>
        <w:t xml:space="preserve"> log transformed</w:t>
      </w:r>
      <w:r w:rsidR="00431188" w:rsidRPr="00830A57">
        <w:rPr>
          <w:rStyle w:val="None"/>
          <w:rFonts w:cs="Arial"/>
          <w:color w:val="000000" w:themeColor="text1"/>
          <w:lang w:val="en-GB"/>
        </w:rPr>
        <w:t xml:space="preserve"> CV and the magnitude of </w:t>
      </w:r>
      <w:r w:rsidR="00431188" w:rsidRPr="00830A57">
        <w:rPr>
          <w:rFonts w:eastAsia="Arial" w:cs="Arial"/>
          <w:color w:val="000000" w:themeColor="text1"/>
          <w:lang w:val="en-GB" w:eastAsia="es-ES_tradnl"/>
        </w:rPr>
        <w:t>SIII</w:t>
      </w:r>
      <w:r w:rsidR="00431188"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, </w:t>
      </w:r>
      <w:r w:rsidR="00431188" w:rsidRPr="00830A57">
        <w:rPr>
          <w:rFonts w:cs="Arial"/>
          <w:color w:val="000000" w:themeColor="text1"/>
          <w:lang w:val="en-GB"/>
        </w:rPr>
        <w:t xml:space="preserve">age, sex and variability in expired volume using </w:t>
      </w:r>
      <w:r w:rsidR="00431188" w:rsidRPr="00830A57">
        <w:rPr>
          <w:rStyle w:val="None"/>
          <w:rFonts w:cs="Arial"/>
          <w:color w:val="000000" w:themeColor="text1"/>
          <w:lang w:val="en-GB"/>
        </w:rPr>
        <w:t xml:space="preserve">scatterplots and </w:t>
      </w:r>
      <w:r w:rsidR="00431188" w:rsidRPr="00830A57">
        <w:rPr>
          <w:rFonts w:cs="Arial"/>
          <w:color w:val="000000" w:themeColor="text1"/>
          <w:lang w:val="en-GB"/>
        </w:rPr>
        <w:t xml:space="preserve">Pearson’s correlation coefficients (e-Figure 3). </w:t>
      </w:r>
      <w:r w:rsidR="00431188" w:rsidRPr="00830A57">
        <w:rPr>
          <w:rStyle w:val="None"/>
          <w:rFonts w:cs="Arial"/>
          <w:color w:val="000000" w:themeColor="text1"/>
          <w:lang w:val="en-GB"/>
        </w:rPr>
        <w:t>The CV for</w:t>
      </w:r>
      <w:r w:rsidR="00431188" w:rsidRPr="00830A57">
        <w:rPr>
          <w:rFonts w:eastAsia="Arial" w:cs="Arial"/>
          <w:color w:val="000000" w:themeColor="text1"/>
          <w:lang w:val="en-GB" w:eastAsia="es-ES_tradnl"/>
        </w:rPr>
        <w:t xml:space="preserve"> SIII</w:t>
      </w:r>
      <w:r w:rsidR="00431188"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="00431188" w:rsidRPr="00830A57">
        <w:rPr>
          <w:rStyle w:val="None"/>
          <w:rFonts w:cs="Arial"/>
          <w:color w:val="000000" w:themeColor="text1"/>
          <w:lang w:val="en-GB"/>
        </w:rPr>
        <w:t xml:space="preserve">was not associated with the </w:t>
      </w:r>
      <w:r w:rsidR="00431188" w:rsidRPr="00830A57">
        <w:rPr>
          <w:rFonts w:eastAsia="Arial" w:cs="Arial"/>
          <w:color w:val="000000" w:themeColor="text1"/>
          <w:lang w:val="en-GB" w:eastAsia="es-ES_tradnl"/>
        </w:rPr>
        <w:t>SIII</w:t>
      </w:r>
      <w:r w:rsidR="00431188"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="00431188" w:rsidRPr="00830A57">
        <w:rPr>
          <w:rStyle w:val="None"/>
          <w:rFonts w:cs="Arial"/>
          <w:color w:val="000000" w:themeColor="text1"/>
          <w:lang w:val="en-GB"/>
        </w:rPr>
        <w:t>value itself or</w:t>
      </w:r>
      <w:r w:rsidR="00431188" w:rsidRPr="00830A57">
        <w:rPr>
          <w:rFonts w:eastAsia="Arial" w:cs="Arial"/>
          <w:color w:val="000000" w:themeColor="text1"/>
          <w:lang w:val="en-GB" w:eastAsia="es-ES_tradnl"/>
        </w:rPr>
        <w:t xml:space="preserve"> </w:t>
      </w:r>
      <w:r w:rsidR="0061609C" w:rsidRPr="00830A57">
        <w:rPr>
          <w:rFonts w:eastAsia="Arial" w:cs="Arial"/>
          <w:color w:val="000000" w:themeColor="text1"/>
          <w:lang w:val="en-GB" w:eastAsia="es-ES_tradnl"/>
        </w:rPr>
        <w:t xml:space="preserve">sex, however it was associated with </w:t>
      </w:r>
      <w:r w:rsidR="00431188" w:rsidRPr="00830A57">
        <w:rPr>
          <w:rStyle w:val="None"/>
          <w:rFonts w:cs="Arial"/>
          <w:color w:val="000000" w:themeColor="text1"/>
          <w:lang w:val="en-GB"/>
        </w:rPr>
        <w:t>age</w:t>
      </w:r>
      <w:r w:rsidR="0061609C" w:rsidRPr="00830A57">
        <w:rPr>
          <w:rStyle w:val="None"/>
          <w:rFonts w:cs="Arial"/>
          <w:color w:val="000000" w:themeColor="text1"/>
          <w:lang w:val="en-GB"/>
        </w:rPr>
        <w:t xml:space="preserve"> </w:t>
      </w:r>
      <w:r w:rsidR="00431188" w:rsidRPr="00830A57">
        <w:rPr>
          <w:rStyle w:val="None"/>
          <w:rFonts w:cs="Arial"/>
          <w:color w:val="000000" w:themeColor="text1"/>
          <w:lang w:val="en-GB"/>
        </w:rPr>
        <w:t xml:space="preserve">and the tidal volume CV (e-Table </w:t>
      </w:r>
      <w:r w:rsidR="00F378A3" w:rsidRPr="00830A57">
        <w:rPr>
          <w:rStyle w:val="None"/>
          <w:rFonts w:cs="Arial"/>
          <w:color w:val="000000" w:themeColor="text1"/>
          <w:lang w:val="en-GB"/>
        </w:rPr>
        <w:t>9</w:t>
      </w:r>
      <w:r w:rsidR="00431188" w:rsidRPr="00830A57">
        <w:rPr>
          <w:rStyle w:val="None"/>
          <w:rFonts w:cs="Arial"/>
          <w:color w:val="000000" w:themeColor="text1"/>
          <w:lang w:val="en-GB"/>
        </w:rPr>
        <w:t xml:space="preserve">). </w:t>
      </w:r>
    </w:p>
    <w:p w14:paraId="0C940FF4" w14:textId="7EBEDF65" w:rsidR="00431188" w:rsidRPr="00830A57" w:rsidRDefault="00431188" w:rsidP="006E6213">
      <w:pPr>
        <w:pStyle w:val="Body"/>
        <w:spacing w:after="0" w:line="480" w:lineRule="auto"/>
        <w:ind w:firstLine="708"/>
        <w:jc w:val="both"/>
        <w:rPr>
          <w:rStyle w:val="None"/>
          <w:rFonts w:cs="Arial"/>
          <w:color w:val="000000" w:themeColor="text1"/>
          <w:lang w:val="en-GB"/>
        </w:rPr>
      </w:pPr>
      <w:r w:rsidRPr="00830A57">
        <w:rPr>
          <w:rFonts w:eastAsia="Arial" w:cs="Arial"/>
          <w:color w:val="000000" w:themeColor="text1"/>
          <w:lang w:val="en-GB" w:eastAsia="es-ES_tradnl"/>
        </w:rPr>
        <w:t xml:space="preserve">Normalization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of </w:t>
      </w:r>
      <w:r w:rsidRPr="00830A57">
        <w:rPr>
          <w:rFonts w:eastAsia="Arial" w:cs="Arial"/>
          <w:color w:val="000000" w:themeColor="text1"/>
          <w:lang w:val="en-GB" w:eastAsia="es-ES_tradnl"/>
        </w:rPr>
        <w:t>S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Fonts w:eastAsia="Arial" w:cs="Arial"/>
          <w:color w:val="000000" w:themeColor="text1"/>
          <w:lang w:val="en-GB" w:eastAsia="es-ES_tradnl"/>
        </w:rPr>
        <w:t>using tidal volume is suggested to account for breathing pattern and reduce variability of the test</w:t>
      </w:r>
      <w:hyperlink w:anchor="_ENREF_1" w:tooltip="Singer, 2014 #49" w:history="1"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  <w:fldChar w:fldCharType="begin">
            <w:fldData xml:space="preserve">PEVuZE5vdGU+PENpdGU+PEF1dGhvcj5TaW5nZXI8L0F1dGhvcj48WWVhcj4yMDE0PC9ZZWFyPjxS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</w:fldData>
          </w:fldChar>
        </w:r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  <w:instrText xml:space="preserve"> ADDIN EN.CITE </w:instrText>
        </w:r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  <w:fldChar w:fldCharType="begin">
            <w:fldData xml:space="preserve">PEVuZE5vdGU+PENpdGU+PEF1dGhvcj5TaW5nZXI8L0F1dGhvcj48WWVhcj4yMDE0PC9ZZWFyPjxS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</w:fldData>
          </w:fldChar>
        </w:r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  <w:instrText xml:space="preserve"> ADDIN EN.CITE.DATA </w:instrText>
        </w:r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</w:r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  <w:fldChar w:fldCharType="end"/>
        </w:r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</w:r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  <w:fldChar w:fldCharType="separate"/>
        </w:r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  <w:t>1</w:t>
        </w:r>
        <w:r w:rsidRPr="00830A57">
          <w:rPr>
            <w:rStyle w:val="Hyperlink"/>
            <w:rFonts w:cs="Arial"/>
            <w:color w:val="000000" w:themeColor="text1"/>
            <w:u w:val="none"/>
            <w:vertAlign w:val="superscript"/>
          </w:rPr>
          <w:fldChar w:fldCharType="end"/>
        </w:r>
      </w:hyperlink>
      <w:r w:rsidRPr="00830A57">
        <w:rPr>
          <w:rFonts w:eastAsia="Arial" w:cs="Arial"/>
          <w:color w:val="000000" w:themeColor="text1"/>
          <w:vertAlign w:val="superscript"/>
          <w:lang w:val="en-GB" w:eastAsia="es-ES_tradnl"/>
        </w:rPr>
        <w:t>.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Adjusting </w:t>
      </w:r>
      <w:r w:rsidRPr="00830A57">
        <w:rPr>
          <w:rFonts w:eastAsia="Arial" w:cs="Arial"/>
          <w:color w:val="000000" w:themeColor="text1"/>
          <w:lang w:val="en-GB" w:eastAsia="es-ES_tradnl"/>
        </w:rPr>
        <w:t>S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for tidal volume slightly improved repeatability but introduced influences from </w:t>
      </w:r>
      <w:proofErr w:type="gramStart"/>
      <w:r w:rsidRPr="00830A57">
        <w:rPr>
          <w:rStyle w:val="None"/>
          <w:rFonts w:cs="Arial"/>
          <w:color w:val="000000" w:themeColor="text1"/>
          <w:lang w:val="en-GB"/>
        </w:rPr>
        <w:t>auto-correlation</w:t>
      </w:r>
      <w:proofErr w:type="gramEnd"/>
      <w:r w:rsidRPr="00830A57">
        <w:rPr>
          <w:rStyle w:val="None"/>
          <w:rFonts w:cs="Arial"/>
          <w:color w:val="000000" w:themeColor="text1"/>
          <w:lang w:val="en-GB"/>
        </w:rPr>
        <w:t xml:space="preserve"> and breathing pattern.</w:t>
      </w:r>
      <w:r w:rsidRPr="00830A57">
        <w:rPr>
          <w:rFonts w:cs="Arial"/>
          <w:color w:val="000000" w:themeColor="text1"/>
        </w:rPr>
        <w:t xml:space="preserve"> 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The CV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of </w:t>
      </w:r>
      <w:r w:rsidRPr="00830A57">
        <w:rPr>
          <w:rFonts w:eastAsia="Arial" w:cs="Arial"/>
          <w:color w:val="000000" w:themeColor="text1"/>
          <w:lang w:val="en-GB" w:eastAsia="es-ES_tradnl"/>
        </w:rPr>
        <w:t>Sn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was </w:t>
      </w:r>
      <w:r w:rsidRPr="00830A57">
        <w:rPr>
          <w:rStyle w:val="None"/>
          <w:rFonts w:cs="Arial"/>
          <w:color w:val="000000" w:themeColor="text1"/>
          <w:lang w:val="en-GB"/>
        </w:rPr>
        <w:t>31.6 [17.1-58.</w:t>
      </w:r>
      <w:proofErr w:type="gramStart"/>
      <w:r w:rsidRPr="00830A57">
        <w:rPr>
          <w:rStyle w:val="None"/>
          <w:rFonts w:cs="Arial"/>
          <w:color w:val="000000" w:themeColor="text1"/>
          <w:lang w:val="en-GB"/>
        </w:rPr>
        <w:t>3]%</w:t>
      </w:r>
      <w:proofErr w:type="gramEnd"/>
      <w:r w:rsidRPr="00830A57">
        <w:rPr>
          <w:rStyle w:val="None"/>
          <w:rFonts w:cs="Arial"/>
          <w:color w:val="000000" w:themeColor="text1"/>
          <w:lang w:val="en-GB"/>
        </w:rPr>
        <w:t>. The</w:t>
      </w:r>
      <w:r w:rsidR="0061609C" w:rsidRPr="00830A57">
        <w:rPr>
          <w:rStyle w:val="None"/>
          <w:rFonts w:cs="Arial"/>
          <w:color w:val="000000" w:themeColor="text1"/>
          <w:lang w:val="en-GB"/>
        </w:rPr>
        <w:t xml:space="preserve"> log transformed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 CV of </w:t>
      </w:r>
      <w:r w:rsidRPr="00830A57">
        <w:rPr>
          <w:rFonts w:eastAsia="Arial" w:cs="Arial"/>
          <w:color w:val="000000" w:themeColor="text1"/>
          <w:lang w:val="en-GB" w:eastAsia="es-ES_tradnl"/>
        </w:rPr>
        <w:t>Sn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was associated with the </w:t>
      </w:r>
      <w:r w:rsidRPr="00830A57">
        <w:rPr>
          <w:rFonts w:eastAsia="Arial" w:cs="Arial"/>
          <w:color w:val="000000" w:themeColor="text1"/>
          <w:lang w:val="en-GB" w:eastAsia="es-ES_tradnl"/>
        </w:rPr>
        <w:t>Sn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Style w:val="None"/>
          <w:rFonts w:cs="Arial"/>
          <w:color w:val="000000" w:themeColor="text1"/>
          <w:lang w:val="en-GB"/>
        </w:rPr>
        <w:t>value itself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>,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 </w:t>
      </w:r>
      <w:proofErr w:type="gramStart"/>
      <w:r w:rsidRPr="00830A57">
        <w:rPr>
          <w:rStyle w:val="None"/>
          <w:rFonts w:cs="Arial"/>
          <w:color w:val="000000" w:themeColor="text1"/>
          <w:lang w:val="en-GB"/>
        </w:rPr>
        <w:t>age</w:t>
      </w:r>
      <w:proofErr w:type="gramEnd"/>
      <w:r w:rsidRPr="00830A57">
        <w:rPr>
          <w:rStyle w:val="None"/>
          <w:rFonts w:cs="Arial"/>
          <w:color w:val="000000" w:themeColor="text1"/>
          <w:lang w:val="en-GB"/>
        </w:rPr>
        <w:t xml:space="preserve"> and tidal volume variability, but not with sex (e-Table </w:t>
      </w:r>
      <w:r w:rsidR="00F378A3" w:rsidRPr="00830A57">
        <w:rPr>
          <w:rStyle w:val="None"/>
          <w:rFonts w:cs="Arial"/>
          <w:color w:val="000000" w:themeColor="text1"/>
          <w:lang w:val="en-GB"/>
        </w:rPr>
        <w:t>9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). </w:t>
      </w:r>
    </w:p>
    <w:p w14:paraId="2734AF53" w14:textId="77777777" w:rsidR="00431188" w:rsidRPr="00830A57" w:rsidRDefault="00431188" w:rsidP="006E6213">
      <w:pPr>
        <w:pStyle w:val="Body"/>
        <w:spacing w:after="0" w:line="480" w:lineRule="auto"/>
        <w:jc w:val="both"/>
        <w:rPr>
          <w:rStyle w:val="None"/>
          <w:rFonts w:cs="Arial"/>
          <w:color w:val="000000" w:themeColor="text1"/>
          <w:lang w:val="en-GB"/>
        </w:rPr>
      </w:pPr>
    </w:p>
    <w:p w14:paraId="2B36D906" w14:textId="77777777" w:rsidR="00431188" w:rsidRPr="00830A57" w:rsidRDefault="00431188" w:rsidP="006E6213">
      <w:pPr>
        <w:pStyle w:val="Body"/>
        <w:spacing w:after="0" w:line="480" w:lineRule="auto"/>
        <w:jc w:val="both"/>
        <w:rPr>
          <w:rStyle w:val="None"/>
          <w:rFonts w:cs="Arial"/>
          <w:b/>
          <w:iCs/>
          <w:color w:val="000000" w:themeColor="text1"/>
          <w:lang w:val="en-GB"/>
        </w:rPr>
      </w:pPr>
      <w:r w:rsidRPr="00830A57">
        <w:rPr>
          <w:rStyle w:val="None"/>
          <w:rFonts w:cs="Arial"/>
          <w:b/>
          <w:iCs/>
          <w:color w:val="000000" w:themeColor="text1"/>
          <w:lang w:val="en-GB"/>
        </w:rPr>
        <w:t>DTG-SBW association with common predictors of lung function</w:t>
      </w:r>
    </w:p>
    <w:p w14:paraId="723074CC" w14:textId="4701429B" w:rsidR="00431188" w:rsidRPr="00830A57" w:rsidRDefault="00431188" w:rsidP="006E6213">
      <w:pPr>
        <w:pStyle w:val="Body"/>
        <w:spacing w:after="0" w:line="480" w:lineRule="auto"/>
        <w:jc w:val="both"/>
        <w:rPr>
          <w:rStyle w:val="None"/>
          <w:rFonts w:cs="Arial"/>
          <w:color w:val="000000" w:themeColor="text1"/>
          <w:lang w:val="en-GB"/>
        </w:rPr>
      </w:pPr>
      <w:r w:rsidRPr="00830A57">
        <w:rPr>
          <w:rFonts w:eastAsia="Arial" w:cs="Arial"/>
          <w:color w:val="000000" w:themeColor="text1"/>
          <w:lang w:val="en-GB" w:eastAsia="es-ES_tradnl"/>
        </w:rPr>
        <w:t>Sn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Style w:val="None"/>
          <w:rFonts w:cs="Arial"/>
          <w:color w:val="000000" w:themeColor="text1"/>
          <w:lang w:val="en-GB"/>
        </w:rPr>
        <w:t>was associated with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 </w:t>
      </w:r>
      <w:r w:rsidRPr="00830A57">
        <w:rPr>
          <w:rStyle w:val="None"/>
          <w:rFonts w:cs="Arial"/>
          <w:color w:val="000000" w:themeColor="text1"/>
          <w:lang w:val="en-GB"/>
        </w:rPr>
        <w:t>sex, age, height, BMI z-score in univariable and multivariable regression models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 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(e-Table </w:t>
      </w:r>
      <w:r w:rsidR="00F378A3" w:rsidRPr="00830A57">
        <w:rPr>
          <w:rStyle w:val="None"/>
          <w:rFonts w:cs="Arial"/>
          <w:color w:val="000000" w:themeColor="text1"/>
          <w:lang w:val="en-GB"/>
        </w:rPr>
        <w:t>11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). </w:t>
      </w:r>
      <w:r w:rsidRPr="00830A57">
        <w:rPr>
          <w:rStyle w:val="None"/>
          <w:rFonts w:cs="Arial"/>
          <w:color w:val="000000" w:themeColor="text1"/>
          <w:lang w:val="en-GB"/>
        </w:rPr>
        <w:t>In a multivariable regression model sex, age, and BMI z-score remained independent predictors of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 Sn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. </w:t>
      </w:r>
      <w:r w:rsidRPr="00830A57">
        <w:rPr>
          <w:rFonts w:eastAsia="Arial" w:cs="Arial"/>
          <w:color w:val="000000" w:themeColor="text1"/>
          <w:lang w:val="en-GB" w:eastAsia="es-ES_tradnl"/>
        </w:rPr>
        <w:t>The Sn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>SF6-He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 decreased on average by 0.021 </w:t>
      </w:r>
      <w:r w:rsidRPr="00830A57">
        <w:rPr>
          <w:rFonts w:cs="Arial"/>
          <w:color w:val="000000" w:themeColor="text1"/>
        </w:rPr>
        <w:t>g.mol</w:t>
      </w:r>
      <w:r w:rsidRPr="00830A57">
        <w:rPr>
          <w:rFonts w:cs="Arial"/>
          <w:color w:val="000000" w:themeColor="text1"/>
          <w:vertAlign w:val="superscript"/>
        </w:rPr>
        <w:t>-1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 per change from female to male and 0.007 </w:t>
      </w:r>
      <w:r w:rsidRPr="00830A57">
        <w:rPr>
          <w:rFonts w:cs="Arial"/>
          <w:color w:val="000000" w:themeColor="text1"/>
        </w:rPr>
        <w:t>g.mol</w:t>
      </w:r>
      <w:r w:rsidRPr="00830A57">
        <w:rPr>
          <w:rFonts w:cs="Arial"/>
          <w:color w:val="000000" w:themeColor="text1"/>
          <w:vertAlign w:val="superscript"/>
        </w:rPr>
        <w:t>-1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 per one year increase in age, while it increased by 0.022 </w:t>
      </w:r>
      <w:r w:rsidRPr="00830A57">
        <w:rPr>
          <w:rFonts w:cs="Arial"/>
          <w:color w:val="000000" w:themeColor="text1"/>
        </w:rPr>
        <w:t>g.mol</w:t>
      </w:r>
      <w:r w:rsidRPr="00830A57">
        <w:rPr>
          <w:rFonts w:cs="Arial"/>
          <w:color w:val="000000" w:themeColor="text1"/>
          <w:vertAlign w:val="superscript"/>
        </w:rPr>
        <w:t xml:space="preserve">-1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per one z-score increase in BMI. </w:t>
      </w:r>
      <w:r w:rsidRPr="00830A57">
        <w:rPr>
          <w:rFonts w:eastAsia="Arial" w:cs="Arial"/>
          <w:color w:val="000000" w:themeColor="text1"/>
          <w:lang w:val="en-GB" w:eastAsia="es-ES_tradnl"/>
        </w:rPr>
        <w:t>Sn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was weakly associated with wheeze in unadjusted and adjusted multivariable linear regression models accounting for sex, age, </w:t>
      </w:r>
      <w:proofErr w:type="gramStart"/>
      <w:r w:rsidRPr="00830A57">
        <w:rPr>
          <w:rStyle w:val="None"/>
          <w:rFonts w:cs="Arial"/>
          <w:color w:val="000000" w:themeColor="text1"/>
          <w:lang w:val="en-GB"/>
        </w:rPr>
        <w:t>height</w:t>
      </w:r>
      <w:proofErr w:type="gramEnd"/>
      <w:r w:rsidRPr="00830A57">
        <w:rPr>
          <w:rStyle w:val="None"/>
          <w:rFonts w:cs="Arial"/>
          <w:color w:val="000000" w:themeColor="text1"/>
          <w:lang w:val="en-GB"/>
        </w:rPr>
        <w:t xml:space="preserve"> and BMI z-score (e-Table </w:t>
      </w:r>
      <w:r w:rsidR="00F378A3" w:rsidRPr="00830A57">
        <w:rPr>
          <w:rStyle w:val="None"/>
          <w:rFonts w:cs="Arial"/>
          <w:color w:val="000000" w:themeColor="text1"/>
          <w:lang w:val="en-GB"/>
        </w:rPr>
        <w:t>11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). </w:t>
      </w:r>
      <w:r w:rsidRPr="00830A57">
        <w:rPr>
          <w:rFonts w:eastAsia="Arial" w:cs="Arial"/>
          <w:color w:val="000000" w:themeColor="text1"/>
          <w:lang w:val="en-GB" w:eastAsia="es-ES_tradnl"/>
        </w:rPr>
        <w:t>The Sn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increased by 0.015 </w:t>
      </w:r>
      <w:r w:rsidRPr="00830A57">
        <w:rPr>
          <w:rFonts w:cs="Arial"/>
          <w:color w:val="000000" w:themeColor="text1"/>
        </w:rPr>
        <w:t>g.mol</w:t>
      </w:r>
      <w:r w:rsidRPr="00830A57">
        <w:rPr>
          <w:rFonts w:cs="Arial"/>
          <w:color w:val="000000" w:themeColor="text1"/>
          <w:vertAlign w:val="superscript"/>
        </w:rPr>
        <w:t xml:space="preserve">-1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in children with wheeze as compared with children without wheeze after adjusting for sex, </w:t>
      </w:r>
      <w:proofErr w:type="gramStart"/>
      <w:r w:rsidRPr="00830A57">
        <w:rPr>
          <w:rStyle w:val="None"/>
          <w:rFonts w:cs="Arial"/>
          <w:color w:val="000000" w:themeColor="text1"/>
          <w:lang w:val="en-GB"/>
        </w:rPr>
        <w:t>age</w:t>
      </w:r>
      <w:proofErr w:type="gramEnd"/>
      <w:r w:rsidRPr="00830A57">
        <w:rPr>
          <w:rStyle w:val="None"/>
          <w:rFonts w:cs="Arial"/>
          <w:color w:val="000000" w:themeColor="text1"/>
          <w:lang w:val="en-GB"/>
        </w:rPr>
        <w:t xml:space="preserve"> and BMI z-score. </w:t>
      </w:r>
      <w:r w:rsidRPr="00830A57">
        <w:rPr>
          <w:rFonts w:eastAsia="Arial" w:cs="Arial"/>
          <w:color w:val="000000" w:themeColor="text1"/>
          <w:lang w:val="en-GB" w:eastAsia="es-ES_tradnl"/>
        </w:rPr>
        <w:t>Sn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was associated with </w:t>
      </w:r>
      <w:r w:rsidRPr="00830A57">
        <w:rPr>
          <w:rStyle w:val="None"/>
          <w:rFonts w:cs="Arial"/>
          <w:color w:val="000000" w:themeColor="text1"/>
          <w:lang w:val="en-GB"/>
        </w:rPr>
        <w:t>FEV</w:t>
      </w:r>
      <w:r w:rsidRPr="00830A57">
        <w:rPr>
          <w:rStyle w:val="None"/>
          <w:rFonts w:cs="Arial"/>
          <w:color w:val="000000" w:themeColor="text1"/>
          <w:vertAlign w:val="subscript"/>
          <w:lang w:val="en-GB"/>
        </w:rPr>
        <w:t xml:space="preserve">1, 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but not with </w:t>
      </w:r>
      <w:proofErr w:type="spellStart"/>
      <w:r w:rsidRPr="00830A57">
        <w:rPr>
          <w:rStyle w:val="None"/>
          <w:rFonts w:cs="Arial"/>
          <w:color w:val="000000" w:themeColor="text1"/>
          <w:lang w:val="en-GB"/>
        </w:rPr>
        <w:t>FeNO</w:t>
      </w:r>
      <w:proofErr w:type="spellEnd"/>
      <w:r w:rsidRPr="00830A57">
        <w:rPr>
          <w:rStyle w:val="None"/>
          <w:rFonts w:cs="Arial"/>
          <w:color w:val="000000" w:themeColor="text1"/>
          <w:lang w:val="en-GB"/>
        </w:rPr>
        <w:t xml:space="preserve"> or FEV</w:t>
      </w:r>
      <w:r w:rsidRPr="00830A57">
        <w:rPr>
          <w:rStyle w:val="None"/>
          <w:rFonts w:cs="Arial"/>
          <w:color w:val="000000" w:themeColor="text1"/>
          <w:vertAlign w:val="subscript"/>
          <w:lang w:val="en-GB"/>
        </w:rPr>
        <w:t>1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/FVC (e-Table </w:t>
      </w:r>
      <w:r w:rsidR="00F378A3" w:rsidRPr="00830A57">
        <w:rPr>
          <w:rStyle w:val="None"/>
          <w:rFonts w:cs="Arial"/>
          <w:color w:val="000000" w:themeColor="text1"/>
          <w:lang w:val="en-GB"/>
        </w:rPr>
        <w:t>11</w:t>
      </w:r>
      <w:r w:rsidRPr="00830A57">
        <w:rPr>
          <w:rStyle w:val="None"/>
          <w:rFonts w:cs="Arial"/>
          <w:color w:val="000000" w:themeColor="text1"/>
          <w:lang w:val="en-GB"/>
        </w:rPr>
        <w:t xml:space="preserve">). </w:t>
      </w:r>
    </w:p>
    <w:p w14:paraId="47FDAA19" w14:textId="77777777" w:rsidR="00431188" w:rsidRPr="00830A57" w:rsidRDefault="00431188" w:rsidP="006E6213">
      <w:pPr>
        <w:pStyle w:val="Body"/>
        <w:spacing w:after="0" w:line="480" w:lineRule="auto"/>
        <w:ind w:firstLine="708"/>
        <w:jc w:val="both"/>
        <w:rPr>
          <w:rFonts w:eastAsia="Arial" w:cs="Arial"/>
          <w:color w:val="000000" w:themeColor="text1"/>
          <w:lang w:val="en-GB" w:eastAsia="es-ES_tradnl"/>
        </w:rPr>
      </w:pPr>
      <w:r w:rsidRPr="00830A57">
        <w:rPr>
          <w:rFonts w:eastAsia="Arial" w:cs="Arial"/>
          <w:color w:val="000000" w:themeColor="text1"/>
          <w:lang w:val="en-GB" w:eastAsia="es-ES_tradnl"/>
        </w:rPr>
        <w:t xml:space="preserve">We performed a </w:t>
      </w:r>
      <w:r w:rsidRPr="00830A57">
        <w:rPr>
          <w:rFonts w:eastAsia="Arial" w:cs="Arial"/>
          <w:i/>
          <w:iCs/>
          <w:color w:val="000000" w:themeColor="text1"/>
          <w:lang w:val="en-GB" w:eastAsia="es-ES_tradnl"/>
        </w:rPr>
        <w:t>post hoc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 analysis in the sub-group of children with extreme S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values, </w:t>
      </w:r>
      <w:proofErr w:type="gramStart"/>
      <w:r w:rsidRPr="00830A57">
        <w:rPr>
          <w:rFonts w:eastAsia="Arial" w:cs="Arial"/>
          <w:color w:val="000000" w:themeColor="text1"/>
          <w:lang w:val="en-GB" w:eastAsia="es-ES_tradnl"/>
        </w:rPr>
        <w:t>i.e.</w:t>
      </w:r>
      <w:proofErr w:type="gramEnd"/>
      <w:r w:rsidRPr="00830A57">
        <w:rPr>
          <w:rFonts w:eastAsia="Arial" w:cs="Arial"/>
          <w:color w:val="000000" w:themeColor="text1"/>
          <w:lang w:val="en-GB" w:eastAsia="es-ES_tradnl"/>
        </w:rPr>
        <w:t xml:space="preserve"> median S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Fonts w:eastAsia="Arial" w:cs="Arial"/>
          <w:color w:val="000000" w:themeColor="text1"/>
          <w:lang w:val="en-GB" w:eastAsia="es-ES_tradnl"/>
        </w:rPr>
        <w:t>± 2 median absolute deviations (MAD). As expected from regression analysis, children with high S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Fonts w:eastAsia="Arial" w:cs="Arial"/>
          <w:color w:val="000000" w:themeColor="text1"/>
          <w:lang w:val="en-GB" w:eastAsia="es-ES_tradnl"/>
        </w:rPr>
        <w:t xml:space="preserve">values (n = 178) had higher BMI, mean (SD) 0.74 (1.27) z-score, and </w:t>
      </w:r>
      <w:r w:rsidRPr="00830A57">
        <w:rPr>
          <w:rFonts w:eastAsia="Arial" w:cs="Arial"/>
          <w:color w:val="000000" w:themeColor="text1"/>
          <w:lang w:val="en-GB" w:eastAsia="es-ES_tradnl"/>
        </w:rPr>
        <w:lastRenderedPageBreak/>
        <w:t>prevalence of wheeze, 27.0 (</w:t>
      </w:r>
      <w:proofErr w:type="gramStart"/>
      <w:r w:rsidRPr="00830A57">
        <w:rPr>
          <w:rFonts w:eastAsia="Arial" w:cs="Arial"/>
          <w:color w:val="000000" w:themeColor="text1"/>
          <w:lang w:val="en-GB" w:eastAsia="es-ES_tradnl"/>
        </w:rPr>
        <w:t>44.5)%</w:t>
      </w:r>
      <w:proofErr w:type="gramEnd"/>
      <w:r w:rsidRPr="00830A57">
        <w:rPr>
          <w:rFonts w:eastAsia="Arial" w:cs="Arial"/>
          <w:color w:val="000000" w:themeColor="text1"/>
          <w:lang w:val="en-GB" w:eastAsia="es-ES_tradnl"/>
        </w:rPr>
        <w:t>, as compared to children with low SIII</w:t>
      </w:r>
      <w:r w:rsidRPr="00830A57">
        <w:rPr>
          <w:rFonts w:eastAsia="Arial" w:cs="Arial"/>
          <w:color w:val="000000" w:themeColor="text1"/>
          <w:vertAlign w:val="subscript"/>
          <w:lang w:val="en-GB" w:eastAsia="es-ES_tradnl"/>
        </w:rPr>
        <w:t xml:space="preserve">He-SF6 </w:t>
      </w:r>
      <w:r w:rsidRPr="00830A57">
        <w:rPr>
          <w:rFonts w:eastAsia="Arial" w:cs="Arial"/>
          <w:color w:val="000000" w:themeColor="text1"/>
          <w:lang w:val="en-GB" w:eastAsia="es-ES_tradnl"/>
        </w:rPr>
        <w:t>values (n = 183) in whom BMI was lower, -0.38 (1.06) z-score, and prevalence of wheeze, 15.8 (36.5)%, was lower.</w:t>
      </w:r>
    </w:p>
    <w:p w14:paraId="697361D0" w14:textId="77777777" w:rsidR="00431188" w:rsidRPr="00830A57" w:rsidRDefault="00431188" w:rsidP="006E6213">
      <w:pPr>
        <w:pStyle w:val="Body"/>
        <w:spacing w:after="0" w:line="480" w:lineRule="auto"/>
        <w:ind w:firstLine="708"/>
        <w:jc w:val="both"/>
        <w:rPr>
          <w:rFonts w:eastAsia="Arial" w:cs="Arial"/>
          <w:color w:val="000000" w:themeColor="text1"/>
          <w:lang w:val="en-GB" w:eastAsia="es-ES_tradnl"/>
        </w:rPr>
      </w:pPr>
      <w:r w:rsidRPr="00830A57">
        <w:rPr>
          <w:rFonts w:eastAsia="Arial" w:cs="Arial"/>
          <w:color w:val="000000" w:themeColor="text1"/>
          <w:lang w:val="en-GB" w:eastAsia="es-ES_tradnl"/>
        </w:rPr>
        <w:t>We acknowledge that the additional analyses require cautious interpretation due to multiple statistical testing. However, these data generally support the findings from the regression analyses applied to the whole cohort.</w:t>
      </w:r>
    </w:p>
    <w:p w14:paraId="0A7C5583" w14:textId="77777777" w:rsidR="00431188" w:rsidRPr="00830A57" w:rsidRDefault="00431188" w:rsidP="006E6213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EE93A1C" w14:textId="77777777" w:rsidR="00431188" w:rsidRPr="00830A57" w:rsidRDefault="00431188" w:rsidP="006E6213">
      <w:pPr>
        <w:pStyle w:val="EndNoteBibliographyTitle"/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  <w:r w:rsidRPr="00830A57">
        <w:rPr>
          <w:rFonts w:ascii="Arial" w:hAnsi="Arial" w:cs="Arial"/>
          <w:b/>
          <w:color w:val="000000" w:themeColor="text1"/>
          <w:szCs w:val="22"/>
        </w:rPr>
        <w:fldChar w:fldCharType="begin"/>
      </w:r>
      <w:r w:rsidRPr="00830A57">
        <w:rPr>
          <w:rFonts w:ascii="Arial" w:hAnsi="Arial" w:cs="Arial"/>
          <w:b/>
          <w:color w:val="000000" w:themeColor="text1"/>
          <w:szCs w:val="22"/>
        </w:rPr>
        <w:instrText xml:space="preserve"> ADDIN EN.REFLIST </w:instrText>
      </w:r>
      <w:r w:rsidRPr="00830A57">
        <w:rPr>
          <w:rFonts w:ascii="Arial" w:hAnsi="Arial" w:cs="Arial"/>
          <w:b/>
          <w:color w:val="000000" w:themeColor="text1"/>
          <w:szCs w:val="22"/>
        </w:rPr>
        <w:fldChar w:fldCharType="separate"/>
      </w:r>
      <w:r w:rsidRPr="00830A57">
        <w:rPr>
          <w:rFonts w:ascii="Arial" w:hAnsi="Arial" w:cs="Arial"/>
          <w:b/>
          <w:color w:val="000000" w:themeColor="text1"/>
          <w:szCs w:val="22"/>
        </w:rPr>
        <w:t>References</w:t>
      </w:r>
    </w:p>
    <w:p w14:paraId="346734DD" w14:textId="77777777" w:rsidR="00431188" w:rsidRPr="00830A57" w:rsidRDefault="00431188" w:rsidP="006E6213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  <w:color w:val="000000" w:themeColor="text1"/>
        </w:rPr>
        <w:sectPr w:rsidR="00431188" w:rsidRPr="00830A57" w:rsidSect="00431188">
          <w:footerReference w:type="default" r:id="rId8"/>
          <w:pgSz w:w="11906" w:h="16838"/>
          <w:pgMar w:top="1418" w:right="1418" w:bottom="1418" w:left="993" w:header="708" w:footer="708" w:gutter="0"/>
          <w:cols w:space="708"/>
          <w:docGrid w:linePitch="360"/>
        </w:sectPr>
      </w:pPr>
      <w:bookmarkStart w:id="1" w:name="_ENREF_1"/>
      <w:r w:rsidRPr="00830A57">
        <w:rPr>
          <w:rFonts w:ascii="Arial" w:hAnsi="Arial" w:cs="Arial"/>
          <w:noProof/>
          <w:color w:val="000000" w:themeColor="text1"/>
        </w:rPr>
        <w:t>1.</w:t>
      </w:r>
      <w:r w:rsidRPr="00830A57">
        <w:rPr>
          <w:rFonts w:ascii="Arial" w:hAnsi="Arial" w:cs="Arial"/>
          <w:noProof/>
          <w:color w:val="000000" w:themeColor="text1"/>
        </w:rPr>
        <w:tab/>
        <w:t xml:space="preserve">Singer F, Abbas C, Yammine S, Casaulta C, Frey U, Latzin P. Abnormal small airways function in children with mild asthma. </w:t>
      </w:r>
      <w:r w:rsidRPr="00830A57">
        <w:rPr>
          <w:rFonts w:ascii="Arial" w:hAnsi="Arial" w:cs="Arial"/>
          <w:i/>
          <w:noProof/>
          <w:color w:val="000000" w:themeColor="text1"/>
        </w:rPr>
        <w:t xml:space="preserve">Chest. </w:t>
      </w:r>
      <w:r w:rsidRPr="00830A57">
        <w:rPr>
          <w:rFonts w:ascii="Arial" w:hAnsi="Arial" w:cs="Arial"/>
          <w:noProof/>
          <w:color w:val="000000" w:themeColor="text1"/>
        </w:rPr>
        <w:t>2014;145(3):492-499</w:t>
      </w:r>
      <w:bookmarkEnd w:id="1"/>
      <w:r w:rsidRPr="00830A57">
        <w:rPr>
          <w:rFonts w:ascii="Arial" w:hAnsi="Arial" w:cs="Arial"/>
          <w:noProof/>
          <w:color w:val="000000" w:themeColor="text1"/>
        </w:rPr>
        <w:t>.</w:t>
      </w:r>
    </w:p>
    <w:p w14:paraId="7663E350" w14:textId="7D8355B3" w:rsidR="00431188" w:rsidRPr="00830A57" w:rsidRDefault="00431188" w:rsidP="006E6213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fldChar w:fldCharType="end"/>
      </w:r>
      <w:r w:rsidR="00062B2F" w:rsidRPr="00830A57">
        <w:rPr>
          <w:rFonts w:ascii="Arial" w:hAnsi="Arial" w:cs="Arial"/>
          <w:b/>
          <w:noProof/>
          <w:color w:val="000000" w:themeColor="text1"/>
          <w:lang w:eastAsia="de-CH"/>
        </w:rPr>
        <w:drawing>
          <wp:inline distT="0" distB="0" distL="0" distR="0" wp14:anchorId="4F97152E" wp14:editId="478749C7">
            <wp:extent cx="6019800" cy="4521200"/>
            <wp:effectExtent l="0" t="0" r="0" b="0"/>
            <wp:docPr id="4" name="Picture 4" descr="C:\Users\I0316448\AppData\Local\Microsoft\Windows\INetCache\Content.Word\4_CHEST_e-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0316448\AppData\Local\Microsoft\Windows\INetCache\Content.Word\4_CHEST_e-Figure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E15DB" w14:textId="771C383A" w:rsidR="00062B2F" w:rsidRPr="00830A57" w:rsidRDefault="00062B2F" w:rsidP="00062B2F">
      <w:pPr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t>e-</w:t>
      </w:r>
      <w:r w:rsidRPr="00830A57">
        <w:rPr>
          <w:rStyle w:val="None"/>
          <w:rFonts w:ascii="Arial" w:hAnsi="Arial" w:cs="Arial"/>
          <w:b/>
          <w:color w:val="000000" w:themeColor="text1"/>
          <w:lang w:val="en-GB"/>
        </w:rPr>
        <w:t xml:space="preserve">Figure 1 </w:t>
      </w:r>
      <w:r w:rsidRPr="00830A57">
        <w:rPr>
          <w:rStyle w:val="None"/>
          <w:rFonts w:ascii="Arial" w:hAnsi="Arial" w:cs="Arial"/>
          <w:bCs/>
          <w:color w:val="000000" w:themeColor="text1"/>
          <w:lang w:val="en-GB"/>
        </w:rPr>
        <w:t>F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requency of DTG-SBW measurements (N) </w:t>
      </w:r>
      <w:r w:rsidRPr="00830A57">
        <w:rPr>
          <w:rStyle w:val="None"/>
          <w:rFonts w:ascii="Arial" w:hAnsi="Arial" w:cs="Arial"/>
          <w:i/>
          <w:iCs/>
          <w:color w:val="000000" w:themeColor="text1"/>
          <w:lang w:val="en-GB"/>
        </w:rPr>
        <w:t>vs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timing of measurements (months, panel a). Scatterplot of the 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>SIII</w:t>
      </w:r>
      <w:r w:rsidRPr="00830A57">
        <w:rPr>
          <w:rStyle w:val="None"/>
          <w:rFonts w:ascii="Arial" w:hAnsi="Arial" w:cs="Arial"/>
          <w:bCs/>
          <w:color w:val="000000" w:themeColor="text1"/>
          <w:vertAlign w:val="subscript"/>
          <w:lang w:val="en-US"/>
        </w:rPr>
        <w:t>He-SF6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 values </w:t>
      </w:r>
      <w:r w:rsidRPr="00830A57">
        <w:rPr>
          <w:rStyle w:val="None"/>
          <w:rFonts w:ascii="Arial" w:hAnsi="Arial" w:cs="Arial"/>
          <w:i/>
          <w:iCs/>
          <w:color w:val="000000" w:themeColor="text1"/>
          <w:lang w:val="en-GB"/>
        </w:rPr>
        <w:t>vs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timing of measurements (collated per month, panel b)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. </w:t>
      </w:r>
      <w:bookmarkStart w:id="2" w:name="_Hlk118900532"/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>The closed circles display SIII</w:t>
      </w:r>
      <w:r w:rsidRPr="00830A57">
        <w:rPr>
          <w:rStyle w:val="None"/>
          <w:rFonts w:ascii="Arial" w:hAnsi="Arial" w:cs="Arial"/>
          <w:bCs/>
          <w:color w:val="000000" w:themeColor="text1"/>
          <w:vertAlign w:val="subscript"/>
          <w:lang w:val="en-US"/>
        </w:rPr>
        <w:t>He-SF6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 values of children</w:t>
      </w:r>
      <w:bookmarkEnd w:id="2"/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. </w:t>
      </w:r>
      <w:r w:rsidRPr="00830A57">
        <w:rPr>
          <w:rFonts w:ascii="Arial" w:hAnsi="Arial" w:cs="Arial"/>
          <w:color w:val="000000" w:themeColor="text1"/>
          <w:lang w:val="en-US"/>
        </w:rPr>
        <w:t>We have excluded one outlier (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>SIII</w:t>
      </w:r>
      <w:r w:rsidRPr="00830A57">
        <w:rPr>
          <w:rStyle w:val="None"/>
          <w:rFonts w:ascii="Arial" w:hAnsi="Arial" w:cs="Arial"/>
          <w:bCs/>
          <w:color w:val="000000" w:themeColor="text1"/>
          <w:vertAlign w:val="subscript"/>
          <w:lang w:val="en-US"/>
        </w:rPr>
        <w:t>He-SF6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 =</w:t>
      </w:r>
      <w:r w:rsidRPr="00830A57">
        <w:rPr>
          <w:rFonts w:ascii="Arial" w:hAnsi="Arial" w:cs="Arial"/>
          <w:color w:val="000000" w:themeColor="text1"/>
          <w:lang w:val="en-US"/>
        </w:rPr>
        <w:t xml:space="preserve"> 2.9 </w:t>
      </w:r>
      <w:proofErr w:type="gramStart"/>
      <w:r w:rsidRPr="00830A57">
        <w:rPr>
          <w:rFonts w:ascii="Arial" w:hAnsi="Arial" w:cs="Arial"/>
          <w:color w:val="000000" w:themeColor="text1"/>
          <w:lang w:val="en-US"/>
        </w:rPr>
        <w:t>g.mol.L</w:t>
      </w:r>
      <w:proofErr w:type="gramEnd"/>
      <w:r w:rsidRPr="00830A57">
        <w:rPr>
          <w:rFonts w:ascii="Arial" w:hAnsi="Arial" w:cs="Arial"/>
          <w:color w:val="000000" w:themeColor="text1"/>
          <w:lang w:val="en-US"/>
        </w:rPr>
        <w:t xml:space="preserve">-1) in panel (b) to ease visualization. DTG-SBW: 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double-tracer gas (helium </w:t>
      </w:r>
      <w:proofErr w:type="spellStart"/>
      <w:r w:rsidRPr="00830A57">
        <w:rPr>
          <w:rStyle w:val="None"/>
          <w:rFonts w:ascii="Arial" w:hAnsi="Arial" w:cs="Arial"/>
          <w:color w:val="000000" w:themeColor="text1"/>
          <w:lang w:val="en-GB"/>
        </w:rPr>
        <w:t>sulfur</w:t>
      </w:r>
      <w:proofErr w:type="spellEnd"/>
      <w:r w:rsidRPr="00830A57">
        <w:rPr>
          <w:rStyle w:val="None"/>
          <w:rFonts w:ascii="Arial" w:hAnsi="Arial" w:cs="Arial"/>
          <w:color w:val="000000" w:themeColor="text1"/>
          <w:lang w:val="en-GB"/>
        </w:rPr>
        <w:t>-hexafluoride) single-breath washout.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 SIII</w:t>
      </w:r>
      <w:r w:rsidRPr="00830A57">
        <w:rPr>
          <w:rStyle w:val="None"/>
          <w:rFonts w:ascii="Arial" w:hAnsi="Arial" w:cs="Arial"/>
          <w:bCs/>
          <w:color w:val="000000" w:themeColor="text1"/>
          <w:vertAlign w:val="subscript"/>
          <w:lang w:val="en-US"/>
        </w:rPr>
        <w:t>He-SF6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>: DTG-SBW derived phase III slope.</w:t>
      </w:r>
    </w:p>
    <w:p w14:paraId="3A07B7A7" w14:textId="77777777" w:rsidR="00431188" w:rsidRPr="00830A57" w:rsidRDefault="00431188" w:rsidP="00431188">
      <w:pPr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</w:pPr>
    </w:p>
    <w:p w14:paraId="551D5B82" w14:textId="77777777" w:rsidR="00431188" w:rsidRPr="00830A57" w:rsidRDefault="00431188" w:rsidP="00431188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  <w:sectPr w:rsidR="00431188" w:rsidRPr="00830A57" w:rsidSect="002F7C73">
          <w:pgSz w:w="11906" w:h="16838"/>
          <w:pgMar w:top="1418" w:right="1418" w:bottom="1418" w:left="993" w:header="708" w:footer="708" w:gutter="0"/>
          <w:cols w:space="708"/>
          <w:docGrid w:linePitch="360"/>
        </w:sectPr>
      </w:pPr>
    </w:p>
    <w:p w14:paraId="624C5BE6" w14:textId="2378FC08" w:rsidR="00431188" w:rsidRPr="00830A57" w:rsidRDefault="00E45F90" w:rsidP="00431188">
      <w:pPr>
        <w:spacing w:line="360" w:lineRule="auto"/>
        <w:jc w:val="both"/>
        <w:rPr>
          <w:rFonts w:ascii="Arial" w:hAnsi="Arial" w:cs="Arial"/>
          <w:b/>
          <w:color w:val="000000" w:themeColor="text1"/>
          <w:highlight w:val="cyan"/>
          <w:lang w:val="en-GB"/>
        </w:rPr>
      </w:pPr>
      <w:r>
        <w:rPr>
          <w:rFonts w:ascii="Arial" w:hAnsi="Arial" w:cs="Arial"/>
          <w:b/>
          <w:noProof/>
          <w:color w:val="000000" w:themeColor="text1"/>
          <w:highlight w:val="cyan"/>
          <w:lang w:val="en-GB"/>
        </w:rPr>
        <w:lastRenderedPageBreak/>
        <w:pict w14:anchorId="416FB3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74.75pt;height:227.7pt;mso-width-percent:0;mso-height-percent:0;mso-width-percent:0;mso-height-percent:0">
            <v:imagedata r:id="rId10" o:title="4_CHEST_e-Figure2"/>
          </v:shape>
        </w:pict>
      </w:r>
    </w:p>
    <w:p w14:paraId="108605E1" w14:textId="4F1F278A" w:rsidR="00A60032" w:rsidRPr="00830A57" w:rsidRDefault="00A60032" w:rsidP="00A60032">
      <w:pPr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  <w:sectPr w:rsidR="00A60032" w:rsidRPr="00830A57" w:rsidSect="002F7C73">
          <w:pgSz w:w="11906" w:h="16838"/>
          <w:pgMar w:top="1418" w:right="1418" w:bottom="1418" w:left="993" w:header="708" w:footer="708" w:gutter="0"/>
          <w:cols w:space="708"/>
          <w:docGrid w:linePitch="360"/>
        </w:sectPr>
      </w:pPr>
      <w:r w:rsidRPr="00830A57">
        <w:rPr>
          <w:rFonts w:ascii="Arial" w:hAnsi="Arial" w:cs="Arial"/>
          <w:b/>
          <w:color w:val="000000" w:themeColor="text1"/>
          <w:lang w:val="en-GB"/>
        </w:rPr>
        <w:t>e-</w:t>
      </w:r>
      <w:r w:rsidRPr="00830A57">
        <w:rPr>
          <w:rStyle w:val="None"/>
          <w:rFonts w:ascii="Arial" w:hAnsi="Arial" w:cs="Arial"/>
          <w:b/>
          <w:color w:val="000000" w:themeColor="text1"/>
          <w:lang w:val="en-GB"/>
        </w:rPr>
        <w:t>Figure 2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Percentage component bar chart of the DTG-SBW measurement quality rating (%) </w:t>
      </w:r>
      <w:r w:rsidRPr="00830A57">
        <w:rPr>
          <w:rStyle w:val="None"/>
          <w:rFonts w:ascii="Arial" w:hAnsi="Arial" w:cs="Arial"/>
          <w:i/>
          <w:iCs/>
          <w:color w:val="000000" w:themeColor="text1"/>
          <w:lang w:val="en-GB"/>
        </w:rPr>
        <w:t>vs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frequency of acceptable DTG-SBW trials (N, panel a), and </w:t>
      </w:r>
      <w:r w:rsidRPr="00830A57">
        <w:rPr>
          <w:rStyle w:val="None"/>
          <w:rFonts w:ascii="Arial" w:hAnsi="Arial" w:cs="Arial"/>
          <w:i/>
          <w:iCs/>
          <w:color w:val="000000" w:themeColor="text1"/>
          <w:lang w:val="en-GB"/>
        </w:rPr>
        <w:t>vs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the trial order number (#, panel b) in </w:t>
      </w:r>
      <w:r w:rsidRPr="00830A57">
        <w:rPr>
          <w:rStyle w:val="None"/>
          <w:rFonts w:ascii="Arial" w:hAnsi="Arial" w:cs="Arial"/>
          <w:iCs/>
          <w:color w:val="000000" w:themeColor="text1"/>
          <w:lang w:val="en-GB"/>
        </w:rPr>
        <w:t>1782 children.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The frequency of acceptable DTG-SBW trials summarizes the </w:t>
      </w:r>
      <w:r w:rsidRPr="00830A57">
        <w:rPr>
          <w:rStyle w:val="None"/>
          <w:rFonts w:ascii="Arial" w:hAnsi="Arial" w:cs="Arial"/>
          <w:i/>
          <w:iCs/>
          <w:color w:val="000000" w:themeColor="text1"/>
          <w:lang w:val="en-GB"/>
        </w:rPr>
        <w:t>number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of acceptable trials (0-4) per child per test occasion. The trial index depicts the </w:t>
      </w:r>
      <w:r w:rsidRPr="00830A57">
        <w:rPr>
          <w:rStyle w:val="None"/>
          <w:rFonts w:ascii="Arial" w:hAnsi="Arial" w:cs="Arial"/>
          <w:i/>
          <w:iCs/>
          <w:color w:val="000000" w:themeColor="text1"/>
          <w:lang w:val="en-GB"/>
        </w:rPr>
        <w:t>order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number (1-5) of a trial with a test occasion. The black and grey shades of colour display the DTG-SBW quality rating</w:t>
      </w:r>
      <w:r w:rsidR="008B1A3A" w:rsidRPr="00830A57">
        <w:rPr>
          <w:rStyle w:val="None"/>
          <w:rFonts w:ascii="Arial" w:hAnsi="Arial" w:cs="Arial"/>
          <w:color w:val="000000" w:themeColor="text1"/>
          <w:lang w:val="en-GB"/>
        </w:rPr>
        <w:t>s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(%).</w:t>
      </w:r>
      <w:r w:rsidR="004036F9"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The black, light grey and dark grey bars display the quality rating categories A, B and failed (F), respectively. </w:t>
      </w:r>
      <w:r w:rsidRPr="00830A57">
        <w:rPr>
          <w:rStyle w:val="None"/>
          <w:rFonts w:ascii="Arial" w:hAnsi="Arial" w:cs="Arial"/>
          <w:color w:val="000000" w:themeColor="text1"/>
          <w:lang w:val="en-US"/>
        </w:rPr>
        <w:t xml:space="preserve">DTG-SBW: Double-tracer gas 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(helium </w:t>
      </w:r>
      <w:proofErr w:type="spellStart"/>
      <w:r w:rsidRPr="00830A57">
        <w:rPr>
          <w:rStyle w:val="None"/>
          <w:rFonts w:ascii="Arial" w:hAnsi="Arial" w:cs="Arial"/>
          <w:color w:val="000000" w:themeColor="text1"/>
          <w:lang w:val="en-GB"/>
        </w:rPr>
        <w:t>sulfur</w:t>
      </w:r>
      <w:proofErr w:type="spellEnd"/>
      <w:r w:rsidRPr="00830A57">
        <w:rPr>
          <w:rStyle w:val="None"/>
          <w:rFonts w:ascii="Arial" w:hAnsi="Arial" w:cs="Arial"/>
          <w:color w:val="000000" w:themeColor="text1"/>
          <w:lang w:val="en-GB"/>
        </w:rPr>
        <w:t>-hexafluoride</w:t>
      </w:r>
      <w:r w:rsidRPr="00830A57">
        <w:rPr>
          <w:rStyle w:val="None"/>
          <w:rFonts w:ascii="Arial" w:hAnsi="Arial" w:cs="Arial"/>
          <w:color w:val="000000" w:themeColor="text1"/>
          <w:lang w:val="en-US"/>
        </w:rPr>
        <w:t>) single-breath washout.</w:t>
      </w:r>
      <w:r w:rsidR="004036F9" w:rsidRPr="00830A57">
        <w:rPr>
          <w:rStyle w:val="None"/>
          <w:rFonts w:ascii="Arial" w:hAnsi="Arial" w:cs="Arial"/>
          <w:color w:val="000000" w:themeColor="text1"/>
          <w:lang w:val="en-US"/>
        </w:rPr>
        <w:t xml:space="preserve"> </w:t>
      </w:r>
    </w:p>
    <w:p w14:paraId="73639523" w14:textId="6D9CE39B" w:rsidR="00431188" w:rsidRPr="00830A57" w:rsidRDefault="00E45F90" w:rsidP="00431188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noProof/>
          <w:color w:val="000000" w:themeColor="text1"/>
          <w:lang w:eastAsia="de-CH"/>
        </w:rPr>
        <w:lastRenderedPageBreak/>
        <w:pict w14:anchorId="458B872A">
          <v:shape id="_x0000_i1025" type="#_x0000_t75" alt="" style="width:749.25pt;height:205.45pt;mso-width-percent:0;mso-height-percent:0;mso-width-percent:0;mso-height-percent:0">
            <v:imagedata r:id="rId11" o:title="4_CHEST_e-Figure3_log"/>
          </v:shape>
        </w:pict>
      </w:r>
    </w:p>
    <w:p w14:paraId="2423BA82" w14:textId="28C78AD6" w:rsidR="00E61EF4" w:rsidRPr="00830A57" w:rsidRDefault="00E61EF4" w:rsidP="00E61EF4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30A57">
        <w:rPr>
          <w:rStyle w:val="None"/>
          <w:rFonts w:ascii="Arial" w:hAnsi="Arial" w:cs="Arial"/>
          <w:b/>
          <w:color w:val="000000" w:themeColor="text1"/>
          <w:lang w:val="en-GB"/>
        </w:rPr>
        <w:t>e-Figure 3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 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Scatterplot of the </w:t>
      </w:r>
      <w:r w:rsidR="00A836ED"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log transformed coefficient 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>of variation (CV) of DTG-SBW derived phase III slope (</w:t>
      </w:r>
      <w:r w:rsidR="008B1A3A"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>SIII</w:t>
      </w:r>
      <w:r w:rsidR="008B1A3A" w:rsidRPr="00830A57">
        <w:rPr>
          <w:rStyle w:val="None"/>
          <w:rFonts w:ascii="Arial" w:hAnsi="Arial" w:cs="Arial"/>
          <w:bCs/>
          <w:color w:val="000000" w:themeColor="text1"/>
          <w:vertAlign w:val="subscript"/>
          <w:lang w:val="en-US"/>
        </w:rPr>
        <w:t>He-SF6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) </w:t>
      </w:r>
      <w:r w:rsidRPr="00830A57">
        <w:rPr>
          <w:rStyle w:val="None"/>
          <w:rFonts w:ascii="Arial" w:hAnsi="Arial" w:cs="Arial"/>
          <w:bCs/>
          <w:i/>
          <w:iCs/>
          <w:color w:val="000000" w:themeColor="text1"/>
          <w:lang w:val="en-US"/>
        </w:rPr>
        <w:t>vs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 sex (pan</w:t>
      </w:r>
      <w:r w:rsidRPr="00830A57">
        <w:rPr>
          <w:rStyle w:val="None"/>
          <w:rFonts w:ascii="Arial" w:hAnsi="Arial" w:cs="Arial"/>
          <w:color w:val="000000" w:themeColor="text1"/>
          <w:lang w:val="en-US"/>
        </w:rPr>
        <w:t>el a), age in years (panel b), and the expired volume in mL (panel c) in 1449 children.</w:t>
      </w:r>
      <w:r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 xml:space="preserve"> CV: coefficient of variation. </w:t>
      </w:r>
      <w:r w:rsidRPr="00830A57">
        <w:rPr>
          <w:rStyle w:val="None"/>
          <w:rFonts w:ascii="Arial" w:hAnsi="Arial" w:cs="Arial"/>
          <w:color w:val="000000" w:themeColor="text1"/>
          <w:lang w:val="en-US"/>
        </w:rPr>
        <w:t xml:space="preserve">DTG-SBW: Double-tracer gas 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 xml:space="preserve">(helium </w:t>
      </w:r>
      <w:proofErr w:type="spellStart"/>
      <w:r w:rsidRPr="00830A57">
        <w:rPr>
          <w:rStyle w:val="None"/>
          <w:rFonts w:ascii="Arial" w:hAnsi="Arial" w:cs="Arial"/>
          <w:color w:val="000000" w:themeColor="text1"/>
          <w:lang w:val="en-GB"/>
        </w:rPr>
        <w:t>sulfur</w:t>
      </w:r>
      <w:proofErr w:type="spellEnd"/>
      <w:r w:rsidRPr="00830A57">
        <w:rPr>
          <w:rStyle w:val="None"/>
          <w:rFonts w:ascii="Arial" w:hAnsi="Arial" w:cs="Arial"/>
          <w:color w:val="000000" w:themeColor="text1"/>
          <w:lang w:val="en-GB"/>
        </w:rPr>
        <w:t>-hexafluoride</w:t>
      </w:r>
      <w:r w:rsidRPr="00830A57">
        <w:rPr>
          <w:rStyle w:val="None"/>
          <w:rFonts w:ascii="Arial" w:hAnsi="Arial" w:cs="Arial"/>
          <w:color w:val="000000" w:themeColor="text1"/>
          <w:lang w:val="en-US"/>
        </w:rPr>
        <w:t>) single-breath washout.</w:t>
      </w:r>
      <w:r w:rsidR="004036F9" w:rsidRPr="00830A57">
        <w:rPr>
          <w:rStyle w:val="None"/>
          <w:rFonts w:ascii="Arial" w:hAnsi="Arial" w:cs="Arial"/>
          <w:color w:val="000000" w:themeColor="text1"/>
          <w:lang w:val="en-US"/>
        </w:rPr>
        <w:t xml:space="preserve"> </w:t>
      </w:r>
      <w:r w:rsidR="008361CC"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>SIII</w:t>
      </w:r>
      <w:r w:rsidR="008361CC" w:rsidRPr="00830A57">
        <w:rPr>
          <w:rStyle w:val="None"/>
          <w:rFonts w:ascii="Arial" w:hAnsi="Arial" w:cs="Arial"/>
          <w:bCs/>
          <w:color w:val="000000" w:themeColor="text1"/>
          <w:vertAlign w:val="subscript"/>
          <w:lang w:val="en-US"/>
        </w:rPr>
        <w:t>He-SF6</w:t>
      </w:r>
      <w:r w:rsidR="008361CC" w:rsidRPr="00830A57">
        <w:rPr>
          <w:rStyle w:val="None"/>
          <w:rFonts w:ascii="Arial" w:hAnsi="Arial" w:cs="Arial"/>
          <w:bCs/>
          <w:color w:val="000000" w:themeColor="text1"/>
          <w:lang w:val="en-US"/>
        </w:rPr>
        <w:t>: DTG-SBW derived phase III slope.</w:t>
      </w:r>
    </w:p>
    <w:p w14:paraId="6D19246E" w14:textId="77777777" w:rsidR="00431188" w:rsidRPr="00830A57" w:rsidRDefault="00431188" w:rsidP="00431188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89777CF" w14:textId="77777777" w:rsidR="00431188" w:rsidRPr="00830A57" w:rsidRDefault="00431188" w:rsidP="00431188">
      <w:pPr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</w:pPr>
      <w:r w:rsidRPr="00830A57">
        <w:rPr>
          <w:rStyle w:val="None"/>
          <w:rFonts w:ascii="Arial" w:hAnsi="Arial" w:cs="Arial"/>
          <w:color w:val="000000" w:themeColor="text1"/>
          <w:lang w:val="en-US"/>
        </w:rPr>
        <w:t xml:space="preserve"> </w:t>
      </w:r>
    </w:p>
    <w:p w14:paraId="65DC371C" w14:textId="77777777" w:rsidR="00431188" w:rsidRPr="00830A57" w:rsidRDefault="00431188" w:rsidP="00431188">
      <w:pPr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  <w:sectPr w:rsidR="00431188" w:rsidRPr="00830A57" w:rsidSect="00714AD3">
          <w:pgSz w:w="16838" w:h="11906" w:orient="landscape"/>
          <w:pgMar w:top="993" w:right="1418" w:bottom="1418" w:left="1418" w:header="708" w:footer="708" w:gutter="0"/>
          <w:cols w:space="708"/>
          <w:docGrid w:linePitch="360"/>
        </w:sectPr>
      </w:pPr>
    </w:p>
    <w:tbl>
      <w:tblPr>
        <w:tblStyle w:val="TableGridLight"/>
        <w:tblpPr w:leftFromText="141" w:rightFromText="141" w:vertAnchor="page" w:horzAnchor="margin" w:tblpY="334"/>
        <w:tblW w:w="5206" w:type="pct"/>
        <w:tblLook w:val="0420" w:firstRow="1" w:lastRow="0" w:firstColumn="0" w:lastColumn="0" w:noHBand="0" w:noVBand="1"/>
      </w:tblPr>
      <w:tblGrid>
        <w:gridCol w:w="2756"/>
        <w:gridCol w:w="2252"/>
        <w:gridCol w:w="2242"/>
        <w:gridCol w:w="2636"/>
      </w:tblGrid>
      <w:tr w:rsidR="00830A57" w:rsidRPr="00CF3278" w14:paraId="2E27F23E" w14:textId="77777777" w:rsidTr="00D113FD">
        <w:trPr>
          <w:trHeight w:val="146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05AF6F" w14:textId="7065647D" w:rsidR="00F95BBF" w:rsidRPr="00830A57" w:rsidRDefault="00F95BBF" w:rsidP="00D113FD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it-IT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it-IT"/>
              </w:rPr>
              <w:lastRenderedPageBreak/>
              <w:t>e-</w:t>
            </w:r>
            <w:proofErr w:type="spellStart"/>
            <w:r w:rsidRPr="00830A57">
              <w:rPr>
                <w:rFonts w:ascii="Arial" w:hAnsi="Arial" w:cs="Arial"/>
                <w:b/>
                <w:color w:val="000000" w:themeColor="text1"/>
                <w:lang w:val="it-IT"/>
              </w:rPr>
              <w:t>Table</w:t>
            </w:r>
            <w:proofErr w:type="spellEnd"/>
            <w:r w:rsidRPr="00830A57">
              <w:rPr>
                <w:rFonts w:ascii="Arial" w:hAnsi="Arial" w:cs="Arial"/>
                <w:b/>
                <w:color w:val="000000" w:themeColor="text1"/>
                <w:lang w:val="it-IT"/>
              </w:rPr>
              <w:t xml:space="preserve"> 1.</w:t>
            </w:r>
            <w:r w:rsidR="004036F9" w:rsidRPr="00830A57">
              <w:rPr>
                <w:rFonts w:ascii="Arial" w:hAnsi="Arial" w:cs="Arial"/>
                <w:color w:val="000000" w:themeColor="text1"/>
                <w:lang w:val="it-IT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b/>
                <w:bCs/>
                <w:color w:val="000000" w:themeColor="text1"/>
                <w:lang w:val="en-US"/>
              </w:rPr>
              <w:t>D</w:t>
            </w:r>
            <w:proofErr w:type="spellStart"/>
            <w:r w:rsidRPr="00830A57">
              <w:rPr>
                <w:rStyle w:val="None"/>
                <w:rFonts w:ascii="Arial" w:hAnsi="Arial" w:cs="Arial"/>
                <w:b/>
                <w:bCs/>
                <w:color w:val="000000" w:themeColor="text1"/>
                <w:lang w:val="en-GB"/>
              </w:rPr>
              <w:t>ouble</w:t>
            </w:r>
            <w:proofErr w:type="spellEnd"/>
            <w:r w:rsidRPr="00830A57">
              <w:rPr>
                <w:rStyle w:val="None"/>
                <w:rFonts w:ascii="Arial" w:hAnsi="Arial" w:cs="Arial"/>
                <w:b/>
                <w:bCs/>
                <w:color w:val="000000" w:themeColor="text1"/>
                <w:lang w:val="en-GB"/>
              </w:rPr>
              <w:t>-tracer gas single-breath washout</w:t>
            </w:r>
            <w:r w:rsidRPr="00830A57">
              <w:rPr>
                <w:rFonts w:ascii="Arial" w:hAnsi="Arial" w:cs="Arial"/>
                <w:b/>
                <w:bCs/>
                <w:color w:val="000000" w:themeColor="text1"/>
                <w:lang w:val="it-IT"/>
              </w:rPr>
              <w:t xml:space="preserve"> </w:t>
            </w:r>
            <w:proofErr w:type="spellStart"/>
            <w:r w:rsidRPr="00830A57">
              <w:rPr>
                <w:rFonts w:ascii="Arial" w:hAnsi="Arial" w:cs="Arial"/>
                <w:b/>
                <w:bCs/>
                <w:color w:val="000000" w:themeColor="text1"/>
                <w:lang w:val="it-IT"/>
              </w:rPr>
              <w:t>quality</w:t>
            </w:r>
            <w:proofErr w:type="spellEnd"/>
            <w:r w:rsidRPr="00830A57">
              <w:rPr>
                <w:rFonts w:ascii="Arial" w:hAnsi="Arial" w:cs="Arial"/>
                <w:b/>
                <w:bCs/>
                <w:color w:val="000000" w:themeColor="text1"/>
                <w:lang w:val="it-IT"/>
              </w:rPr>
              <w:t xml:space="preserve"> control.</w:t>
            </w:r>
          </w:p>
        </w:tc>
      </w:tr>
      <w:tr w:rsidR="00830A57" w:rsidRPr="00830A57" w14:paraId="51F00BFF" w14:textId="77777777" w:rsidTr="00D113FD">
        <w:trPr>
          <w:trHeight w:val="146"/>
        </w:trPr>
        <w:tc>
          <w:tcPr>
            <w:tcW w:w="1394" w:type="pct"/>
            <w:tcBorders>
              <w:top w:val="inset" w:sz="6" w:space="0" w:color="auto"/>
              <w:left w:val="nil"/>
              <w:bottom w:val="inset" w:sz="8" w:space="0" w:color="auto"/>
              <w:right w:val="nil"/>
            </w:tcBorders>
            <w:hideMark/>
          </w:tcPr>
          <w:p w14:paraId="4D8501D9" w14:textId="77777777" w:rsidR="00F95BBF" w:rsidRPr="00830A57" w:rsidRDefault="00F95BBF" w:rsidP="00D113FD">
            <w:pPr>
              <w:pStyle w:val="NoSpacing"/>
              <w:spacing w:before="240" w:after="240" w:line="360" w:lineRule="auto"/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Criteria </w:t>
            </w:r>
          </w:p>
        </w:tc>
        <w:tc>
          <w:tcPr>
            <w:tcW w:w="1139" w:type="pct"/>
            <w:tcBorders>
              <w:top w:val="inset" w:sz="6" w:space="0" w:color="auto"/>
              <w:left w:val="nil"/>
              <w:bottom w:val="inset" w:sz="8" w:space="0" w:color="auto"/>
              <w:right w:val="nil"/>
            </w:tcBorders>
          </w:tcPr>
          <w:p w14:paraId="02A4CD0F" w14:textId="77777777" w:rsidR="00F95BBF" w:rsidRPr="00830A57" w:rsidRDefault="00F95BBF" w:rsidP="00D113FD">
            <w:pPr>
              <w:pStyle w:val="NoSpacing"/>
              <w:spacing w:before="240" w:after="240"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A</w:t>
            </w:r>
          </w:p>
        </w:tc>
        <w:tc>
          <w:tcPr>
            <w:tcW w:w="1134" w:type="pct"/>
            <w:tcBorders>
              <w:top w:val="inset" w:sz="6" w:space="0" w:color="auto"/>
              <w:left w:val="nil"/>
              <w:bottom w:val="inset" w:sz="8" w:space="0" w:color="auto"/>
              <w:right w:val="nil"/>
            </w:tcBorders>
          </w:tcPr>
          <w:p w14:paraId="075B6928" w14:textId="77777777" w:rsidR="00F95BBF" w:rsidRPr="00830A57" w:rsidRDefault="00F95BBF" w:rsidP="00D113FD">
            <w:pPr>
              <w:pStyle w:val="NoSpacing"/>
              <w:spacing w:before="240" w:after="240"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B</w:t>
            </w:r>
          </w:p>
        </w:tc>
        <w:tc>
          <w:tcPr>
            <w:tcW w:w="1333" w:type="pct"/>
            <w:tcBorders>
              <w:top w:val="inset" w:sz="6" w:space="0" w:color="auto"/>
              <w:left w:val="nil"/>
              <w:bottom w:val="inset" w:sz="8" w:space="0" w:color="auto"/>
              <w:right w:val="nil"/>
            </w:tcBorders>
          </w:tcPr>
          <w:p w14:paraId="58DDD98E" w14:textId="77777777" w:rsidR="00F95BBF" w:rsidRPr="00830A57" w:rsidRDefault="00F95BBF" w:rsidP="00D113FD">
            <w:pPr>
              <w:pStyle w:val="NoSpacing"/>
              <w:spacing w:before="240" w:after="240"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Failed (F)</w:t>
            </w:r>
          </w:p>
        </w:tc>
      </w:tr>
      <w:tr w:rsidR="00830A57" w:rsidRPr="00CF3278" w14:paraId="45CB1C0E" w14:textId="77777777" w:rsidTr="00D113FD">
        <w:trPr>
          <w:trHeight w:val="42"/>
        </w:trPr>
        <w:tc>
          <w:tcPr>
            <w:tcW w:w="1394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1090404" w14:textId="77777777" w:rsidR="00F95BBF" w:rsidRPr="00830A57" w:rsidRDefault="00F95BBF" w:rsidP="00D113FD">
            <w:pPr>
              <w:pStyle w:val="NoSpacing"/>
              <w:spacing w:after="240"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Expired volume outliers </w:t>
            </w:r>
          </w:p>
        </w:tc>
        <w:tc>
          <w:tcPr>
            <w:tcW w:w="1139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1EBC0C7" w14:textId="77777777" w:rsidR="00F95BBF" w:rsidRPr="00830A57" w:rsidRDefault="00F95BBF" w:rsidP="00D113FD">
            <w:pPr>
              <w:pStyle w:val="NoSpacing"/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absent</w:t>
            </w:r>
          </w:p>
        </w:tc>
        <w:tc>
          <w:tcPr>
            <w:tcW w:w="1134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C4F7C64" w14:textId="77777777" w:rsidR="00F95BBF" w:rsidRPr="00830A57" w:rsidRDefault="00F95BBF" w:rsidP="00D113FD">
            <w:pPr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absent</w:t>
            </w:r>
          </w:p>
        </w:tc>
        <w:tc>
          <w:tcPr>
            <w:tcW w:w="1333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063F56C" w14:textId="77777777" w:rsidR="00F95BBF" w:rsidRPr="00830A57" w:rsidRDefault="00F95BBF" w:rsidP="00D113FD">
            <w:pPr>
              <w:pStyle w:val="NoSpacing"/>
              <w:spacing w:after="240"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Expired volume per kilogram bodyweight &lt; 5 mL/kg or &gt; 25 mL/kg, or expired volume </w:t>
            </w:r>
            <w:r w:rsidRPr="00830A57">
              <w:rPr>
                <w:rFonts w:ascii="Cambria Math" w:hAnsi="Cambria Math" w:cs="Cambria Math"/>
                <w:color w:val="000000" w:themeColor="text1"/>
                <w:lang w:val="en-US"/>
              </w:rPr>
              <w:t xml:space="preserve">≦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0 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mL.</w:t>
            </w:r>
            <w:proofErr w:type="spellEnd"/>
          </w:p>
        </w:tc>
      </w:tr>
      <w:tr w:rsidR="00830A57" w:rsidRPr="00830A57" w14:paraId="2823CD83" w14:textId="77777777" w:rsidTr="00D113FD">
        <w:trPr>
          <w:trHeight w:val="42"/>
        </w:trPr>
        <w:tc>
          <w:tcPr>
            <w:tcW w:w="1394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C002D9D" w14:textId="77777777" w:rsidR="00F95BBF" w:rsidRPr="00830A57" w:rsidRDefault="00F95BBF" w:rsidP="00D113FD">
            <w:pPr>
              <w:pStyle w:val="NoSpacing"/>
              <w:spacing w:after="240"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Invalid 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co2 </w:t>
            </w:r>
          </w:p>
        </w:tc>
        <w:tc>
          <w:tcPr>
            <w:tcW w:w="1139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DE2A26C" w14:textId="77777777" w:rsidR="00F95BBF" w:rsidRPr="00830A57" w:rsidRDefault="00F95BBF" w:rsidP="00D113FD">
            <w:pPr>
              <w:pStyle w:val="NoSpacing"/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absent</w:t>
            </w:r>
          </w:p>
        </w:tc>
        <w:tc>
          <w:tcPr>
            <w:tcW w:w="1134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A7DE088" w14:textId="77777777" w:rsidR="00F95BBF" w:rsidRPr="00830A57" w:rsidRDefault="00F95BBF" w:rsidP="00D113FD">
            <w:pPr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absent</w:t>
            </w:r>
          </w:p>
        </w:tc>
        <w:tc>
          <w:tcPr>
            <w:tcW w:w="1333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A1B65F9" w14:textId="77777777" w:rsidR="00F95BBF" w:rsidRPr="00830A57" w:rsidRDefault="00F95BBF" w:rsidP="00D113FD">
            <w:pPr>
              <w:pStyle w:val="NoSpacing"/>
              <w:spacing w:after="240"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co2 </w:t>
            </w:r>
            <w:r w:rsidRPr="00830A57">
              <w:rPr>
                <w:rFonts w:ascii="Cambria Math" w:hAnsi="Cambria Math" w:cs="Cambria Math"/>
                <w:color w:val="000000" w:themeColor="text1"/>
                <w:lang w:val="en-US"/>
              </w:rPr>
              <w:t xml:space="preserve">≦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-1 g/mol</w:t>
            </w:r>
          </w:p>
        </w:tc>
      </w:tr>
      <w:tr w:rsidR="00830A57" w:rsidRPr="00CF3278" w14:paraId="2D7AEFBB" w14:textId="77777777" w:rsidTr="00D113FD">
        <w:trPr>
          <w:trHeight w:val="42"/>
        </w:trPr>
        <w:tc>
          <w:tcPr>
            <w:tcW w:w="1394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08FDC15" w14:textId="77777777" w:rsidR="00F95BBF" w:rsidRPr="00830A57" w:rsidRDefault="00F95BBF" w:rsidP="00D113FD">
            <w:pPr>
              <w:pStyle w:val="NoSpacing"/>
              <w:spacing w:after="240"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Signs of unregular tidal breathing</w:t>
            </w:r>
          </w:p>
        </w:tc>
        <w:tc>
          <w:tcPr>
            <w:tcW w:w="1139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9FABBAA" w14:textId="77777777" w:rsidR="00F95BBF" w:rsidRPr="00830A57" w:rsidRDefault="00F95BBF" w:rsidP="00D113FD">
            <w:pPr>
              <w:pStyle w:val="NoSpacing"/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absent</w:t>
            </w:r>
          </w:p>
        </w:tc>
        <w:tc>
          <w:tcPr>
            <w:tcW w:w="1134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2FE3EC8" w14:textId="77777777" w:rsidR="00F95BBF" w:rsidRPr="00830A57" w:rsidRDefault="00F95BBF" w:rsidP="00D113FD">
            <w:pPr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unregular tidal breathing not affecting the 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washin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 or washout phase (such as by valve opening)</w:t>
            </w:r>
          </w:p>
        </w:tc>
        <w:tc>
          <w:tcPr>
            <w:tcW w:w="1333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EBB2B5A" w14:textId="77777777" w:rsidR="00F95BBF" w:rsidRPr="00830A57" w:rsidRDefault="00F95BBF" w:rsidP="00D113FD">
            <w:pPr>
              <w:pStyle w:val="NoSpacing"/>
              <w:spacing w:after="240"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unregular tidal breathing during the 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washin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, washout, or entire measurement</w:t>
            </w:r>
          </w:p>
        </w:tc>
      </w:tr>
      <w:tr w:rsidR="00830A57" w:rsidRPr="00CF3278" w14:paraId="08FB0B47" w14:textId="77777777" w:rsidTr="00D113FD">
        <w:trPr>
          <w:trHeight w:val="42"/>
        </w:trPr>
        <w:tc>
          <w:tcPr>
            <w:tcW w:w="139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04B9480" w14:textId="77777777" w:rsidR="00F95BBF" w:rsidRPr="00830A57" w:rsidRDefault="00F95BBF" w:rsidP="00D113FD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DTG molar mass offset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E8CDBD9" w14:textId="77777777" w:rsidR="00F95BBF" w:rsidRPr="00830A57" w:rsidRDefault="00F95BBF" w:rsidP="00D113FD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</w:rPr>
              <w:t>absent</w:t>
            </w:r>
          </w:p>
        </w:tc>
        <w:tc>
          <w:tcPr>
            <w:tcW w:w="11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CDAFC83" w14:textId="77777777" w:rsidR="00F95BBF" w:rsidRPr="00830A57" w:rsidRDefault="00F95BBF" w:rsidP="00D113FD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DTG molar mass offset &lt; 1.0 g/mol</w:t>
            </w:r>
          </w:p>
        </w:tc>
        <w:tc>
          <w:tcPr>
            <w:tcW w:w="133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815D78D" w14:textId="77777777" w:rsidR="00F95BBF" w:rsidRPr="00830A57" w:rsidRDefault="00F95BBF" w:rsidP="00D113FD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DTG molar mass offset </w:t>
            </w:r>
            <w:r w:rsidRPr="00830A57">
              <w:rPr>
                <w:rFonts w:ascii="Cambria Math" w:hAnsi="Cambria Math" w:cs="Cambria Math"/>
                <w:color w:val="000000" w:themeColor="text1"/>
                <w:lang w:val="en-US"/>
              </w:rPr>
              <w:t>≧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 1.0 g/mol</w:t>
            </w:r>
          </w:p>
        </w:tc>
      </w:tr>
      <w:tr w:rsidR="00830A57" w:rsidRPr="00CF3278" w14:paraId="675D8AC0" w14:textId="77777777" w:rsidTr="00D113FD">
        <w:trPr>
          <w:trHeight w:val="42"/>
        </w:trPr>
        <w:tc>
          <w:tcPr>
            <w:tcW w:w="139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1EC481C" w14:textId="77777777" w:rsidR="00F95BBF" w:rsidRPr="00830A57" w:rsidRDefault="00F95BBF" w:rsidP="00D113FD">
            <w:pPr>
              <w:pStyle w:val="NoSpacing"/>
              <w:spacing w:after="240"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Signs of an unstable 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washin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 phase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0971F2F" w14:textId="77777777" w:rsidR="00F95BBF" w:rsidRPr="00830A57" w:rsidRDefault="00F95BBF" w:rsidP="00D113FD">
            <w:pPr>
              <w:pStyle w:val="NoSpacing"/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</w:rPr>
              <w:t>absent</w:t>
            </w:r>
          </w:p>
        </w:tc>
        <w:tc>
          <w:tcPr>
            <w:tcW w:w="11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0940CB7" w14:textId="77777777" w:rsidR="00F95BBF" w:rsidRPr="00830A57" w:rsidRDefault="00F95BBF" w:rsidP="00D113FD">
            <w:pPr>
              <w:pStyle w:val="NoSpacing"/>
              <w:spacing w:after="240"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</w:rPr>
              <w:t>absent</w:t>
            </w:r>
          </w:p>
        </w:tc>
        <w:tc>
          <w:tcPr>
            <w:tcW w:w="133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AB89CA1" w14:textId="77777777" w:rsidR="00F95BBF" w:rsidRPr="00830A57" w:rsidRDefault="00F95BBF" w:rsidP="00D113FD">
            <w:pPr>
              <w:pStyle w:val="NoSpacing"/>
              <w:spacing w:after="240"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unstable 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washin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 phase and a DTG mixture peak from the expiration curve misses</w:t>
            </w:r>
          </w:p>
        </w:tc>
      </w:tr>
      <w:tr w:rsidR="00830A57" w:rsidRPr="00830A57" w14:paraId="234C7334" w14:textId="77777777" w:rsidTr="00D113FD">
        <w:trPr>
          <w:trHeight w:val="42"/>
        </w:trPr>
        <w:tc>
          <w:tcPr>
            <w:tcW w:w="139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AA0E5C8" w14:textId="77777777" w:rsidR="00F95BBF" w:rsidRPr="00830A57" w:rsidRDefault="00F95BBF" w:rsidP="00D113FD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Signs of an unstable washout phase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99BF110" w14:textId="77777777" w:rsidR="00F95BBF" w:rsidRPr="00830A57" w:rsidRDefault="00F95BBF" w:rsidP="00D113FD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</w:rPr>
              <w:t>absent</w:t>
            </w:r>
          </w:p>
        </w:tc>
        <w:tc>
          <w:tcPr>
            <w:tcW w:w="11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E7BD09F" w14:textId="77777777" w:rsidR="00F95BBF" w:rsidRPr="00830A57" w:rsidRDefault="00F95BBF" w:rsidP="00D113FD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</w:rPr>
              <w:t>absent</w:t>
            </w:r>
          </w:p>
        </w:tc>
        <w:tc>
          <w:tcPr>
            <w:tcW w:w="133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EFF4D7B" w14:textId="77777777" w:rsidR="00F95BBF" w:rsidRPr="00830A57" w:rsidRDefault="00F95BBF" w:rsidP="00D113FD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830A57">
              <w:rPr>
                <w:rFonts w:ascii="Arial" w:hAnsi="Arial" w:cs="Arial"/>
                <w:color w:val="000000" w:themeColor="text1"/>
              </w:rPr>
              <w:t>unstable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</w:rPr>
              <w:t>washout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</w:rPr>
              <w:t>phase</w:t>
            </w:r>
            <w:proofErr w:type="spellEnd"/>
          </w:p>
        </w:tc>
      </w:tr>
      <w:tr w:rsidR="00830A57" w:rsidRPr="00830A57" w14:paraId="726A2A97" w14:textId="77777777" w:rsidTr="00D113FD">
        <w:trPr>
          <w:trHeight w:val="4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46EC4D9C" w14:textId="77777777" w:rsidR="00F95BBF" w:rsidRPr="00830A57" w:rsidRDefault="00F95BBF" w:rsidP="00D113FD">
            <w:pPr>
              <w:pStyle w:val="NoSpacing"/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>Quality control protocol for DTG-SBW. Quality control category ratings include quality control categories A, B and Failed (F)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. Trials were only quality controlled if there were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i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. n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o evidence of air leaks as monitored by volume and molar mass (MM) signals, ii. similar flow-volume-loops in pre-test and test breaths, iii. breath volumes of the five tidal pre-test and the test breaths were within 10%, iv. inspiratory peak flow was below the range of the by-pass flow, v. if molar mass and CO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 xml:space="preserve">2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phase III over at least 30% of expired volume, phase III was linear and present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DTG-SBW: double-tracer gas 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ingle-breath washout.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co2: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carbon dioxide slope of phase III.</w:t>
            </w:r>
          </w:p>
        </w:tc>
      </w:tr>
    </w:tbl>
    <w:p w14:paraId="3080716D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  <w:sectPr w:rsidR="00431188" w:rsidRPr="00830A57" w:rsidSect="002F7C73">
          <w:pgSz w:w="11906" w:h="16838"/>
          <w:pgMar w:top="1418" w:right="1418" w:bottom="1418" w:left="993" w:header="708" w:footer="708" w:gutter="0"/>
          <w:cols w:space="708"/>
          <w:docGrid w:linePitch="360"/>
        </w:sectPr>
      </w:pPr>
    </w:p>
    <w:p w14:paraId="4A8C3578" w14:textId="1BA71ECC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t>e-Table 2</w:t>
      </w:r>
      <w:r w:rsidRPr="00830A57">
        <w:rPr>
          <w:rFonts w:ascii="Arial" w:hAnsi="Arial" w:cs="Arial"/>
          <w:color w:val="000000" w:themeColor="text1"/>
          <w:lang w:val="en-GB"/>
        </w:rPr>
        <w:t xml:space="preserve"> Characteristics of children invited and not invited for DTG-SBW </w:t>
      </w:r>
    </w:p>
    <w:tbl>
      <w:tblPr>
        <w:tblStyle w:val="TableGridLight"/>
        <w:tblpPr w:leftFromText="141" w:rightFromText="141" w:vertAnchor="page" w:horzAnchor="margin" w:tblpY="2161"/>
        <w:tblW w:w="5305" w:type="pct"/>
        <w:tblLook w:val="0420" w:firstRow="1" w:lastRow="0" w:firstColumn="0" w:lastColumn="0" w:noHBand="0" w:noVBand="1"/>
      </w:tblPr>
      <w:tblGrid>
        <w:gridCol w:w="3822"/>
        <w:gridCol w:w="3129"/>
        <w:gridCol w:w="3117"/>
      </w:tblGrid>
      <w:tr w:rsidR="00830A57" w:rsidRPr="00CF3278" w14:paraId="46B478D2" w14:textId="77777777" w:rsidTr="006E6213">
        <w:trPr>
          <w:trHeight w:val="117"/>
        </w:trPr>
        <w:tc>
          <w:tcPr>
            <w:tcW w:w="1898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7FEC1262" w14:textId="77777777" w:rsidR="00431188" w:rsidRPr="00830A57" w:rsidRDefault="00431188" w:rsidP="006E6213">
            <w:pPr>
              <w:pStyle w:val="NoSpacing"/>
              <w:spacing w:after="240" w:line="36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Participants </w:t>
            </w:r>
          </w:p>
        </w:tc>
        <w:tc>
          <w:tcPr>
            <w:tcW w:w="1554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E8A38FB" w14:textId="77777777" w:rsidR="00431188" w:rsidRPr="00830A57" w:rsidRDefault="00431188" w:rsidP="006E6213">
            <w:pPr>
              <w:pStyle w:val="NoSpacing"/>
              <w:spacing w:after="240"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Invited for DTG-SBW</w:t>
            </w:r>
          </w:p>
        </w:tc>
        <w:tc>
          <w:tcPr>
            <w:tcW w:w="1548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7B8C6EE" w14:textId="77777777" w:rsidR="00431188" w:rsidRPr="00830A57" w:rsidRDefault="00431188" w:rsidP="006E6213">
            <w:pPr>
              <w:pStyle w:val="NoSpacing"/>
              <w:spacing w:after="240"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Not invited for DTG-SBW </w:t>
            </w:r>
          </w:p>
        </w:tc>
      </w:tr>
      <w:tr w:rsidR="00830A57" w:rsidRPr="00830A57" w14:paraId="5C6BCBAA" w14:textId="77777777" w:rsidTr="006E6213">
        <w:trPr>
          <w:trHeight w:val="32"/>
        </w:trPr>
        <w:tc>
          <w:tcPr>
            <w:tcW w:w="1898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8BDA65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ubjects, n</w:t>
            </w:r>
          </w:p>
        </w:tc>
        <w:tc>
          <w:tcPr>
            <w:tcW w:w="1554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44620D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782</w:t>
            </w:r>
          </w:p>
        </w:tc>
        <w:tc>
          <w:tcPr>
            <w:tcW w:w="1548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165E0BF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102</w:t>
            </w:r>
          </w:p>
        </w:tc>
      </w:tr>
      <w:tr w:rsidR="00830A57" w:rsidRPr="00830A57" w14:paraId="7D4EB742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E710F27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>General characteristics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25F0F3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3D7150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strike/>
                <w:color w:val="000000" w:themeColor="text1"/>
                <w:lang w:val="en-GB"/>
              </w:rPr>
            </w:pPr>
          </w:p>
        </w:tc>
      </w:tr>
      <w:tr w:rsidR="00830A57" w:rsidRPr="00830A57" w14:paraId="4CE94262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FD959A2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Males [%]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050830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889 [49.9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BBF81F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056 [50.2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</w:tr>
      <w:tr w:rsidR="00830A57" w:rsidRPr="00830A57" w14:paraId="38B0F206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BA49427" w14:textId="65DE01E8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ge (years)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3D45AE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.7 (2.8)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4AF6B3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2.4 (2.6)</w:t>
            </w:r>
          </w:p>
        </w:tc>
      </w:tr>
      <w:tr w:rsidR="00830A57" w:rsidRPr="00830A57" w14:paraId="67295665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741B03C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BMI (z-score)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E12E8C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0.1 (1.1)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67810C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0.0 (1.2)</w:t>
            </w:r>
          </w:p>
        </w:tc>
      </w:tr>
      <w:tr w:rsidR="00830A57" w:rsidRPr="00830A57" w14:paraId="53C5FE57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7E45D4C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ite Ethnicity [%]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EDC091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349 [75.7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A54D6EC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591 [75.7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</w:tr>
      <w:tr w:rsidR="00830A57" w:rsidRPr="00830A57" w14:paraId="76281E9F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DBB2AF1" w14:textId="502D859A" w:rsidR="00A75D7D" w:rsidRPr="00830A57" w:rsidRDefault="00A75D7D" w:rsidP="00A75D7D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wiss-SEP (IQR)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06B4980" w14:textId="0C1590A8" w:rsidR="00A75D7D" w:rsidRPr="00830A57" w:rsidRDefault="00A75D7D" w:rsidP="00A75D7D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69.5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(62.1-75.9)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EEF8758" w14:textId="692A8411" w:rsidR="00A75D7D" w:rsidRPr="00830A57" w:rsidRDefault="00D75B94" w:rsidP="00A75D7D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70.8 (62.2-77.5</w:t>
            </w:r>
            <w:r w:rsidR="00A75D7D" w:rsidRPr="00830A57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</w:tr>
      <w:tr w:rsidR="00830A57" w:rsidRPr="00830A57" w14:paraId="79FCB432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C2BAA13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eeze, n [%]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228A5E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22 [18.1]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C7119E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13 [19.7]</w:t>
            </w:r>
          </w:p>
        </w:tc>
      </w:tr>
      <w:tr w:rsidR="00830A57" w:rsidRPr="00830A57" w14:paraId="1B32C0CB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E99E237" w14:textId="1C483BD5" w:rsidR="00431188" w:rsidRPr="00830A57" w:rsidRDefault="00A84C87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Hay fever, n [%]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088422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26 [18.3]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65EBAD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441 [21.0]</w:t>
            </w:r>
          </w:p>
        </w:tc>
      </w:tr>
      <w:tr w:rsidR="00830A57" w:rsidRPr="00830A57" w14:paraId="53C66A68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51AFACD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topic dermatitis, n [%]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7142FC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88 [10.6]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C7A1D6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13 [10.1]</w:t>
            </w:r>
          </w:p>
        </w:tc>
      </w:tr>
      <w:tr w:rsidR="00830A57" w:rsidRPr="00830A57" w14:paraId="3AB35F06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DECF2E4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sthma diagnosis, n [%]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62F103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35 [7.6]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68EADE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58 [7.5]</w:t>
            </w:r>
          </w:p>
        </w:tc>
      </w:tr>
      <w:tr w:rsidR="00830A57" w:rsidRPr="00830A57" w14:paraId="57E0CF0C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E5141AC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sthma medication, n [%] 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E512AD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62 [14.7]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AE46AC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15 [15.0]</w:t>
            </w:r>
          </w:p>
        </w:tc>
      </w:tr>
      <w:tr w:rsidR="00830A57" w:rsidRPr="00830A57" w14:paraId="2947AF9B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673E449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 xml:space="preserve">Lung function 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709B81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AE6F4B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</w:p>
        </w:tc>
      </w:tr>
      <w:tr w:rsidR="00830A57" w:rsidRPr="00830A57" w14:paraId="2B07B436" w14:textId="77777777" w:rsidTr="006E6213">
        <w:trPr>
          <w:trHeight w:val="32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E28A8F2" w14:textId="75BD7E5F" w:rsidR="00431188" w:rsidRPr="00830A57" w:rsidRDefault="00A84C87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ppb), median (IQR)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8E62B6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.0 (6.3-19.6)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11AC51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3.6 (8.0-23.3)</w:t>
            </w:r>
          </w:p>
        </w:tc>
      </w:tr>
      <w:tr w:rsidR="00830A57" w:rsidRPr="00830A57" w14:paraId="3152D3AE" w14:textId="77777777" w:rsidTr="006E6213">
        <w:trPr>
          <w:trHeight w:val="16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1993F93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(z-score)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F28E0F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52 (0.97)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E4A3EA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56 (1.00)</w:t>
            </w:r>
          </w:p>
        </w:tc>
      </w:tr>
      <w:tr w:rsidR="00830A57" w:rsidRPr="00830A57" w14:paraId="06820D76" w14:textId="77777777" w:rsidTr="006E6213">
        <w:trPr>
          <w:trHeight w:val="19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18F7E78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/FVC (z-score)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08F3ADA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25 (1.04)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07594393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17 (1.09)</w:t>
            </w:r>
          </w:p>
        </w:tc>
      </w:tr>
      <w:tr w:rsidR="00830A57" w:rsidRPr="00830A57" w14:paraId="0344CB9F" w14:textId="77777777" w:rsidTr="006E6213">
        <w:trPr>
          <w:trHeight w:val="19"/>
        </w:trPr>
        <w:tc>
          <w:tcPr>
            <w:tcW w:w="189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64B1E0A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30A57">
              <w:rPr>
                <w:rFonts w:ascii="Arial" w:hAnsi="Arial" w:cs="Arial"/>
                <w:color w:val="000000" w:themeColor="text1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</w:rPr>
              <w:t xml:space="preserve">He-SF6 </w:t>
            </w:r>
            <w:r w:rsidRPr="00830A57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830A57">
              <w:rPr>
                <w:rFonts w:ascii="Arial" w:hAnsi="Arial" w:cs="Arial"/>
                <w:color w:val="000000" w:themeColor="text1"/>
              </w:rPr>
              <w:t>g.mol.L</w:t>
            </w:r>
            <w:proofErr w:type="gramEnd"/>
            <w:r w:rsidRPr="00830A57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  <w:r w:rsidRPr="00830A5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5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4ACC4BFC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30 (0.54)</w:t>
            </w:r>
          </w:p>
        </w:tc>
        <w:tc>
          <w:tcPr>
            <w:tcW w:w="15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1A8BE10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strike/>
                <w:color w:val="000000" w:themeColor="text1"/>
                <w:lang w:val="en-GB"/>
              </w:rPr>
            </w:pPr>
          </w:p>
        </w:tc>
      </w:tr>
      <w:tr w:rsidR="00830A57" w:rsidRPr="00830A57" w14:paraId="352A4E1C" w14:textId="77777777" w:rsidTr="006E6213">
        <w:trPr>
          <w:trHeight w:val="19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014452D4" w14:textId="60391EA9" w:rsidR="00431188" w:rsidRPr="00830A57" w:rsidRDefault="00431188" w:rsidP="004A7754">
            <w:pPr>
              <w:pStyle w:val="NoSpacing"/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Data are presented as mean (SD) or percentage [%], unless indicated otherwise. All questionnaire data were parent reported. Asthma medication included any inhaled corticosteroids or short-acting or long-acting beta-agonists or systemic treatment</w:t>
            </w:r>
            <w:r w:rsidRPr="00830A57" w:rsidDel="005E0D33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uch as leukotriene receptor antagonists. DTG-SBW: double-tracer gas 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ingle-breath washout, BMI: body mass index. Swiss SEP: socioeconomic position in Switzerland.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 fraction of exhaled nitric oxide,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: forced expired volume in the first second, FVC: forced vital capacity,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He-SF6: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DTG-SBW slope of phase III.</w:t>
            </w:r>
            <w:r w:rsidR="004036F9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674061" w:rsidRPr="00830A57">
              <w:rPr>
                <w:rStyle w:val="None"/>
                <w:rFonts w:ascii="Arial" w:hAnsi="Arial" w:cs="Arial"/>
                <w:bCs/>
                <w:color w:val="000000" w:themeColor="text1"/>
                <w:lang w:val="en-US"/>
              </w:rPr>
              <w:t>SIII</w:t>
            </w:r>
            <w:r w:rsidR="00674061" w:rsidRPr="00830A57">
              <w:rPr>
                <w:rStyle w:val="None"/>
                <w:rFonts w:ascii="Arial" w:hAnsi="Arial" w:cs="Arial"/>
                <w:bCs/>
                <w:color w:val="000000" w:themeColor="text1"/>
                <w:vertAlign w:val="subscript"/>
                <w:lang w:val="en-US"/>
              </w:rPr>
              <w:t>He-SF6</w:t>
            </w:r>
            <w:r w:rsidR="00674061" w:rsidRPr="00830A57">
              <w:rPr>
                <w:rStyle w:val="None"/>
                <w:rFonts w:ascii="Arial" w:hAnsi="Arial" w:cs="Arial"/>
                <w:bCs/>
                <w:color w:val="000000" w:themeColor="text1"/>
                <w:lang w:val="en-US"/>
              </w:rPr>
              <w:t>: DTG-SBW derived phase III slope.</w:t>
            </w:r>
            <w:r w:rsidR="005E1215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</w:tr>
    </w:tbl>
    <w:p w14:paraId="33035066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</w:p>
    <w:p w14:paraId="213023A6" w14:textId="77777777" w:rsidR="00431188" w:rsidRPr="00830A57" w:rsidRDefault="00431188" w:rsidP="00431188">
      <w:pPr>
        <w:spacing w:line="360" w:lineRule="auto"/>
        <w:rPr>
          <w:rFonts w:ascii="Arial" w:hAnsi="Arial" w:cs="Arial"/>
          <w:b/>
          <w:color w:val="000000" w:themeColor="text1"/>
          <w:lang w:val="en-GB"/>
        </w:rPr>
        <w:sectPr w:rsidR="00431188" w:rsidRPr="00830A57" w:rsidSect="002F7C73">
          <w:pgSz w:w="11906" w:h="16838"/>
          <w:pgMar w:top="1418" w:right="1418" w:bottom="1418" w:left="993" w:header="708" w:footer="708" w:gutter="0"/>
          <w:cols w:space="708"/>
          <w:docGrid w:linePitch="360"/>
        </w:sectPr>
      </w:pPr>
    </w:p>
    <w:p w14:paraId="4ED4572E" w14:textId="6CEE1A10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t>e-Table 3</w:t>
      </w:r>
      <w:r w:rsidRPr="00830A57">
        <w:rPr>
          <w:rFonts w:ascii="Arial" w:hAnsi="Arial" w:cs="Arial"/>
          <w:color w:val="000000" w:themeColor="text1"/>
          <w:lang w:val="en-GB"/>
        </w:rPr>
        <w:t xml:space="preserve"> </w:t>
      </w:r>
      <w:r w:rsidR="003F1A09" w:rsidRPr="00830A57">
        <w:rPr>
          <w:rFonts w:ascii="Arial" w:hAnsi="Arial" w:cs="Arial"/>
          <w:color w:val="000000" w:themeColor="text1"/>
          <w:lang w:val="en-GB"/>
        </w:rPr>
        <w:t>Success rate</w:t>
      </w:r>
      <w:r w:rsidR="002C3279" w:rsidRPr="00830A57">
        <w:rPr>
          <w:rFonts w:ascii="Arial" w:hAnsi="Arial" w:cs="Arial"/>
          <w:color w:val="000000" w:themeColor="text1"/>
          <w:lang w:val="en-GB"/>
        </w:rPr>
        <w:t>s</w:t>
      </w:r>
      <w:r w:rsidR="003F1A09" w:rsidRPr="00830A57">
        <w:rPr>
          <w:rFonts w:ascii="Arial" w:hAnsi="Arial" w:cs="Arial"/>
          <w:color w:val="000000" w:themeColor="text1"/>
          <w:lang w:val="en-GB"/>
        </w:rPr>
        <w:t xml:space="preserve"> and quality control.</w:t>
      </w:r>
    </w:p>
    <w:tbl>
      <w:tblPr>
        <w:tblStyle w:val="TableGridLight"/>
        <w:tblpPr w:leftFromText="141" w:rightFromText="141" w:vertAnchor="page" w:horzAnchor="margin" w:tblpY="2147"/>
        <w:tblW w:w="5471" w:type="pct"/>
        <w:tblLook w:val="0420" w:firstRow="1" w:lastRow="0" w:firstColumn="0" w:lastColumn="0" w:noHBand="0" w:noVBand="1"/>
      </w:tblPr>
      <w:tblGrid>
        <w:gridCol w:w="2889"/>
        <w:gridCol w:w="2365"/>
        <w:gridCol w:w="2357"/>
        <w:gridCol w:w="2766"/>
        <w:gridCol w:w="6"/>
      </w:tblGrid>
      <w:tr w:rsidR="00830A57" w:rsidRPr="00CF3278" w14:paraId="673908F2" w14:textId="77777777" w:rsidTr="006E6213">
        <w:trPr>
          <w:gridAfter w:val="1"/>
          <w:wAfter w:w="3" w:type="pct"/>
          <w:trHeight w:val="152"/>
        </w:trPr>
        <w:tc>
          <w:tcPr>
            <w:tcW w:w="1391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432166ED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Participants </w:t>
            </w:r>
          </w:p>
        </w:tc>
        <w:tc>
          <w:tcPr>
            <w:tcW w:w="1139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37660C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Invited for DTG-SBW</w:t>
            </w:r>
          </w:p>
        </w:tc>
        <w:tc>
          <w:tcPr>
            <w:tcW w:w="1135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F6B5B22" w14:textId="3AFE6AEC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With acceptable DTG-SBW </w:t>
            </w:r>
            <w:r w:rsidR="002C3279"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tests</w:t>
            </w:r>
          </w:p>
        </w:tc>
        <w:tc>
          <w:tcPr>
            <w:tcW w:w="1332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493DAAD" w14:textId="21DAE65B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With rejected DTG-SBW </w:t>
            </w:r>
            <w:r w:rsidR="002C3279"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tests</w:t>
            </w:r>
          </w:p>
        </w:tc>
      </w:tr>
      <w:tr w:rsidR="00830A57" w:rsidRPr="00830A57" w14:paraId="26596299" w14:textId="77777777" w:rsidTr="006E6213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1D9932B" w14:textId="25E869B0" w:rsidR="00295391" w:rsidRPr="00830A57" w:rsidRDefault="00295391" w:rsidP="0029539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bjects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2EFB66E" w14:textId="0CE0002A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782</w:t>
            </w: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13683AF" w14:textId="0872FB71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49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366B5CD" w14:textId="3E24C9A9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33</w:t>
            </w:r>
          </w:p>
        </w:tc>
      </w:tr>
      <w:tr w:rsidR="00830A57" w:rsidRPr="00830A57" w14:paraId="191A26FC" w14:textId="77777777" w:rsidTr="0006238F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E285B5A" w14:textId="0545E643" w:rsidR="00295391" w:rsidRPr="00830A57" w:rsidRDefault="00295391" w:rsidP="0029539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DTG-SBW 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D456861" w14:textId="0B454C5B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49 [81.3]</w:t>
            </w: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AC24586" w14:textId="7C8EE5F1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49 [100.0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9F22249" w14:textId="1118592C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 [ 0.0]</w:t>
            </w:r>
          </w:p>
        </w:tc>
      </w:tr>
      <w:tr w:rsidR="00830A57" w:rsidRPr="00830A57" w14:paraId="45C6540D" w14:textId="77777777" w:rsidTr="006E6213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B564A92" w14:textId="6A94D7DD" w:rsidR="00295391" w:rsidRPr="00830A57" w:rsidRDefault="00295391" w:rsidP="0029539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8777F48" w14:textId="1B4F1DF5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585 [89.0]</w:t>
            </w: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5AC87E" w14:textId="453CED7C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298 [89.6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4CA73B8" w14:textId="4D6F91B3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87 [86.2]</w:t>
            </w:r>
          </w:p>
        </w:tc>
      </w:tr>
      <w:tr w:rsidR="00830A57" w:rsidRPr="00830A57" w14:paraId="40513999" w14:textId="77777777" w:rsidTr="006E6213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4935A60" w14:textId="418BBDD3" w:rsidR="00295391" w:rsidRPr="00830A57" w:rsidRDefault="003F1A09" w:rsidP="0029539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V1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3FF050C" w14:textId="391E04C8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48 [81.3]</w:t>
            </w: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9714D9C" w14:textId="4FAA4598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93 [82.3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ABB58FA" w14:textId="523CC95C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55 [76.6]</w:t>
            </w:r>
          </w:p>
        </w:tc>
      </w:tr>
      <w:tr w:rsidR="00830A57" w:rsidRPr="00830A57" w14:paraId="0D8BCD45" w14:textId="77777777" w:rsidTr="006E6213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71B8711" w14:textId="4AC922ED" w:rsidR="00295391" w:rsidRPr="00830A57" w:rsidRDefault="003F1A09" w:rsidP="0029539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V1/FVC</w:t>
            </w:r>
            <w:r w:rsidR="00295391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6193A8B" w14:textId="52AD11A6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252 [70.3]</w:t>
            </w: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0E7B625" w14:textId="548ADCF4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029 [71.0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4438680" w14:textId="6E4B652A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23 [67.0]</w:t>
            </w:r>
          </w:p>
        </w:tc>
      </w:tr>
      <w:tr w:rsidR="00830A57" w:rsidRPr="00830A57" w14:paraId="61024C74" w14:textId="77777777" w:rsidTr="006E6213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4D1AD86" w14:textId="6CF367FE" w:rsidR="00295391" w:rsidRPr="00830A57" w:rsidRDefault="00295391" w:rsidP="00295391">
            <w:pPr>
              <w:pStyle w:val="NoSpacing"/>
              <w:spacing w:before="240"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 xml:space="preserve">Quality control 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AFAE87D" w14:textId="77777777" w:rsidR="00295391" w:rsidRPr="00830A57" w:rsidRDefault="00295391" w:rsidP="00295391">
            <w:pPr>
              <w:pStyle w:val="NoSpacing"/>
              <w:spacing w:before="24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6B5D228" w14:textId="77777777" w:rsidR="00295391" w:rsidRPr="00830A57" w:rsidRDefault="00295391" w:rsidP="00295391">
            <w:pPr>
              <w:pStyle w:val="NoSpacing"/>
              <w:spacing w:before="240"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84C4510" w14:textId="77777777" w:rsidR="00295391" w:rsidRPr="00830A57" w:rsidRDefault="00295391" w:rsidP="00295391">
            <w:pPr>
              <w:pStyle w:val="NoSpacing"/>
              <w:spacing w:before="240"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215B3F1B" w14:textId="77777777" w:rsidTr="006E6213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1FF74E" w14:textId="6C1D765A" w:rsidR="00E47731" w:rsidRPr="00830A57" w:rsidRDefault="00E47731" w:rsidP="00E4773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Total trials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75F2E19" w14:textId="6F91A481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5223</w:t>
            </w: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97848D9" w14:textId="3CF055CA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398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68FAFE2" w14:textId="33BDB465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825</w:t>
            </w:r>
          </w:p>
        </w:tc>
      </w:tr>
      <w:tr w:rsidR="00830A57" w:rsidRPr="00830A57" w14:paraId="41DEA0DA" w14:textId="77777777" w:rsidTr="006E6213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3BEF95" w14:textId="18D48430" w:rsidR="00E47731" w:rsidRPr="00830A57" w:rsidRDefault="00E47731" w:rsidP="00E4773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-trials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663011F" w14:textId="25ADCEBF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28</w:t>
            </w:r>
            <w:r w:rsidR="00AA7432" w:rsidRPr="00830A57">
              <w:rPr>
                <w:rFonts w:ascii="Arial" w:hAnsi="Arial" w:cs="Arial"/>
                <w:color w:val="000000" w:themeColor="text1"/>
                <w:lang w:val="en-GB"/>
              </w:rPr>
              <w:t>8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[63.0]</w:t>
            </w: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F2EBB82" w14:textId="3BF6E187" w:rsidR="00E47731" w:rsidRPr="00830A57" w:rsidRDefault="00276374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177</w:t>
            </w:r>
            <w:r w:rsidR="00E47731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[72.3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EDC3B5F" w14:textId="488CF828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1 [13.5]</w:t>
            </w:r>
          </w:p>
        </w:tc>
      </w:tr>
      <w:tr w:rsidR="00830A57" w:rsidRPr="00830A57" w14:paraId="0A116BFE" w14:textId="77777777" w:rsidTr="006E6213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CD8FE8" w14:textId="574A8A2A" w:rsidR="00E47731" w:rsidRPr="00830A57" w:rsidRDefault="00E47731" w:rsidP="00E4773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B-trials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D16806A" w14:textId="63190041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992 [19.0]</w:t>
            </w: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34920C6" w14:textId="512BA2C4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913 [20.8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77B2399" w14:textId="12101B4A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79 [9.6]</w:t>
            </w:r>
          </w:p>
        </w:tc>
      </w:tr>
      <w:tr w:rsidR="00830A57" w:rsidRPr="00830A57" w14:paraId="4F890401" w14:textId="77777777" w:rsidTr="006E6213">
        <w:trPr>
          <w:gridAfter w:val="1"/>
          <w:wAfter w:w="3" w:type="pct"/>
          <w:trHeight w:val="44"/>
        </w:trPr>
        <w:tc>
          <w:tcPr>
            <w:tcW w:w="139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968A6B8" w14:textId="3A8ECD5F" w:rsidR="00E47731" w:rsidRPr="00830A57" w:rsidRDefault="00E47731" w:rsidP="00E4773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-trials</w:t>
            </w:r>
          </w:p>
        </w:tc>
        <w:tc>
          <w:tcPr>
            <w:tcW w:w="11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ED0CA92" w14:textId="02ECE6A7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94</w:t>
            </w:r>
            <w:r w:rsidR="00AA7432" w:rsidRPr="00830A57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[18.0]</w:t>
            </w:r>
          </w:p>
        </w:tc>
        <w:tc>
          <w:tcPr>
            <w:tcW w:w="113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AF801D4" w14:textId="7BE0FCE0" w:rsidR="00E47731" w:rsidRPr="00830A57" w:rsidRDefault="00F11119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08</w:t>
            </w:r>
            <w:r w:rsidR="00E47731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[7.0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76B0419" w14:textId="6039A91E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635 [77.0]</w:t>
            </w:r>
          </w:p>
        </w:tc>
      </w:tr>
      <w:tr w:rsidR="00830A57" w:rsidRPr="00CF3278" w14:paraId="480E1495" w14:textId="77777777" w:rsidTr="006E6213">
        <w:trPr>
          <w:trHeight w:val="4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3D9995A1" w14:textId="469E4C93" w:rsidR="00E47731" w:rsidRPr="00830A57" w:rsidRDefault="00E47731" w:rsidP="00DA3695">
            <w:pPr>
              <w:pStyle w:val="NoSpacing"/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Data are presented as </w:t>
            </w:r>
            <w:r w:rsidR="003F1A0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numbers and column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percentage</w:t>
            </w:r>
            <w:r w:rsidR="003F1A0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[%]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>Quality control category ratings include quality control category A, B and Failed (F)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.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2C327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Category A trials are considered of good quality, category B trials of moderate quality and were accepted. Category F trials were of inacceptable quality and therefore rejected. DTG-SBW: Double-tracer gas (helium </w:t>
            </w:r>
            <w:proofErr w:type="spellStart"/>
            <w:r w:rsidR="002C327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="002C327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="002C3279"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="002C327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ingle-breath washout. </w:t>
            </w:r>
            <w:proofErr w:type="spellStart"/>
            <w:r w:rsidR="002C327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="002C327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 Fraction of exhaled nitric oxide, FEV</w:t>
            </w:r>
            <w:r w:rsidR="002C3279"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="002C327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: Forced expired volume in the first second, FVC: Forced vital capacity, </w:t>
            </w:r>
            <w:r w:rsidR="002C3279" w:rsidRPr="00830A57">
              <w:rPr>
                <w:rFonts w:ascii="Arial" w:hAnsi="Arial" w:cs="Arial"/>
                <w:color w:val="000000" w:themeColor="text1"/>
                <w:lang w:val="en-GB"/>
              </w:rPr>
              <w:t>SIII</w:t>
            </w:r>
            <w:r w:rsidR="002C3279"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He-SF6:</w:t>
            </w:r>
            <w:r w:rsidR="004036F9"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 </w:t>
            </w:r>
            <w:r w:rsidR="00C741B7" w:rsidRPr="00830A57">
              <w:rPr>
                <w:rStyle w:val="None"/>
                <w:rFonts w:ascii="Arial" w:hAnsi="Arial" w:cs="Arial"/>
                <w:bCs/>
                <w:color w:val="000000" w:themeColor="text1"/>
                <w:lang w:val="en-US"/>
              </w:rPr>
              <w:t xml:space="preserve">DTG-SBW derived </w:t>
            </w:r>
            <w:r w:rsidR="002C3279" w:rsidRPr="00830A57">
              <w:rPr>
                <w:rFonts w:ascii="Arial" w:hAnsi="Arial" w:cs="Arial"/>
                <w:color w:val="000000" w:themeColor="text1"/>
                <w:lang w:val="en-GB"/>
              </w:rPr>
              <w:t>slope of phase III.</w:t>
            </w:r>
          </w:p>
        </w:tc>
      </w:tr>
    </w:tbl>
    <w:p w14:paraId="5F3882D3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US"/>
        </w:rPr>
        <w:sectPr w:rsidR="00431188" w:rsidRPr="00830A57" w:rsidSect="009253AA">
          <w:pgSz w:w="11906" w:h="16838"/>
          <w:pgMar w:top="1418" w:right="1418" w:bottom="1418" w:left="993" w:header="708" w:footer="708" w:gutter="0"/>
          <w:cols w:space="708"/>
          <w:docGrid w:linePitch="360"/>
        </w:sectPr>
      </w:pPr>
    </w:p>
    <w:p w14:paraId="15FFCBAC" w14:textId="0626109C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t>e-Table 4</w:t>
      </w:r>
      <w:r w:rsidRPr="00830A57">
        <w:rPr>
          <w:rFonts w:ascii="Arial" w:hAnsi="Arial" w:cs="Arial"/>
          <w:color w:val="000000" w:themeColor="text1"/>
          <w:lang w:val="en-GB"/>
        </w:rPr>
        <w:t xml:space="preserve"> Characteristics of children with acceptable </w:t>
      </w:r>
      <w:r w:rsidR="00413320" w:rsidRPr="00830A57">
        <w:rPr>
          <w:rFonts w:ascii="Arial" w:hAnsi="Arial" w:cs="Arial"/>
          <w:color w:val="000000" w:themeColor="text1"/>
          <w:lang w:val="en-GB"/>
        </w:rPr>
        <w:t>vs</w:t>
      </w:r>
      <w:r w:rsidRPr="00830A57">
        <w:rPr>
          <w:rFonts w:ascii="Arial" w:hAnsi="Arial" w:cs="Arial"/>
          <w:color w:val="000000" w:themeColor="text1"/>
          <w:lang w:val="en-GB"/>
        </w:rPr>
        <w:t xml:space="preserve"> rejected DTG-SBW </w:t>
      </w:r>
      <w:proofErr w:type="gramStart"/>
      <w:r w:rsidRPr="00830A57">
        <w:rPr>
          <w:rFonts w:ascii="Arial" w:hAnsi="Arial" w:cs="Arial"/>
          <w:color w:val="000000" w:themeColor="text1"/>
          <w:lang w:val="en-GB"/>
        </w:rPr>
        <w:t>trials</w:t>
      </w:r>
      <w:proofErr w:type="gramEnd"/>
    </w:p>
    <w:tbl>
      <w:tblPr>
        <w:tblStyle w:val="TableGridLight"/>
        <w:tblpPr w:leftFromText="141" w:rightFromText="141" w:vertAnchor="page" w:horzAnchor="margin" w:tblpY="2099"/>
        <w:tblW w:w="5471" w:type="pct"/>
        <w:tblLook w:val="0420" w:firstRow="1" w:lastRow="0" w:firstColumn="0" w:lastColumn="0" w:noHBand="0" w:noVBand="1"/>
      </w:tblPr>
      <w:tblGrid>
        <w:gridCol w:w="3541"/>
        <w:gridCol w:w="1985"/>
        <w:gridCol w:w="2085"/>
        <w:gridCol w:w="2766"/>
        <w:gridCol w:w="6"/>
      </w:tblGrid>
      <w:tr w:rsidR="00830A57" w:rsidRPr="00CF3278" w14:paraId="58048C37" w14:textId="77777777" w:rsidTr="006E6213">
        <w:trPr>
          <w:gridAfter w:val="1"/>
          <w:wAfter w:w="3" w:type="pct"/>
          <w:trHeight w:val="152"/>
        </w:trPr>
        <w:tc>
          <w:tcPr>
            <w:tcW w:w="1705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113531FF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Participants </w:t>
            </w:r>
          </w:p>
        </w:tc>
        <w:tc>
          <w:tcPr>
            <w:tcW w:w="956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40CBB31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Invited for DTG-SBW</w:t>
            </w:r>
          </w:p>
        </w:tc>
        <w:tc>
          <w:tcPr>
            <w:tcW w:w="1004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61A16C3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With acceptable DTG-SBW data</w:t>
            </w:r>
          </w:p>
        </w:tc>
        <w:tc>
          <w:tcPr>
            <w:tcW w:w="1332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08C0658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With rejected DTG-SBW data</w:t>
            </w:r>
          </w:p>
        </w:tc>
      </w:tr>
      <w:tr w:rsidR="00830A57" w:rsidRPr="00830A57" w14:paraId="1925F80C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1840A73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ubjects, n</w:t>
            </w:r>
          </w:p>
        </w:tc>
        <w:tc>
          <w:tcPr>
            <w:tcW w:w="956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191A9E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782</w:t>
            </w:r>
          </w:p>
        </w:tc>
        <w:tc>
          <w:tcPr>
            <w:tcW w:w="1004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C2FF1B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49</w:t>
            </w:r>
          </w:p>
        </w:tc>
        <w:tc>
          <w:tcPr>
            <w:tcW w:w="1332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659ABF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33</w:t>
            </w:r>
          </w:p>
        </w:tc>
      </w:tr>
      <w:tr w:rsidR="00830A57" w:rsidRPr="00830A57" w14:paraId="3040467A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0A9A060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>General characteristics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67A6FAB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21AE97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D7A19E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0A89DCA6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CDC9076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ite Ethnicity [%]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49EC60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349 [75.7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A20A9A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07 [76.4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218553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42 [72.7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</w:tr>
      <w:tr w:rsidR="00830A57" w:rsidRPr="00830A57" w14:paraId="0C5B429A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5E29296" w14:textId="05CC3CEA" w:rsidR="00A75D7D" w:rsidRPr="00830A57" w:rsidRDefault="00A75D7D" w:rsidP="00A75D7D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wiss-SEP (IQR)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01E6CDE" w14:textId="52285367" w:rsidR="00A75D7D" w:rsidRPr="00830A57" w:rsidRDefault="00A75D7D" w:rsidP="00A75D7D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69.5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(62.1-75.9)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A435B76" w14:textId="5996C2F5" w:rsidR="00A75D7D" w:rsidRPr="00830A57" w:rsidRDefault="00A75D7D" w:rsidP="00A75D7D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69.4 (62.1-75.0)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5189D67" w14:textId="0D8A275F" w:rsidR="00A75D7D" w:rsidRPr="00830A57" w:rsidRDefault="00A75D7D" w:rsidP="00A75D7D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70.9 (61.7-78.1)</w:t>
            </w:r>
          </w:p>
        </w:tc>
      </w:tr>
      <w:tr w:rsidR="00830A57" w:rsidRPr="00830A57" w14:paraId="6DAEF4A8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416BAAE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Males [%]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704698C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889 [49.9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]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F51EC83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719 [49.6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4EB307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70 [51.1]</w:t>
            </w:r>
          </w:p>
        </w:tc>
      </w:tr>
      <w:tr w:rsidR="00830A57" w:rsidRPr="00830A57" w14:paraId="0FBA4D76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BECD068" w14:textId="2151FCE0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ge (years)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7041DE3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.7 (2.8)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3FB944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.9 (2.7)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5739F7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0.8 (3.1)</w:t>
            </w:r>
          </w:p>
        </w:tc>
      </w:tr>
      <w:tr w:rsidR="00830A57" w:rsidRPr="00830A57" w14:paraId="35EF6F9E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93A738B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BMI (z-score)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26F86D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0.1 (1.1)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B95D7BB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1 (1.1)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E81D5A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0.0 (1.1)</w:t>
            </w:r>
          </w:p>
        </w:tc>
      </w:tr>
      <w:tr w:rsidR="00830A57" w:rsidRPr="00830A57" w14:paraId="1603D921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D99E075" w14:textId="3C568928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eeze, n [%]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344BD1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22 [18.1]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F1744B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76 [19.1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AB327A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6 [13.8]</w:t>
            </w:r>
          </w:p>
        </w:tc>
      </w:tr>
      <w:tr w:rsidR="00830A57" w:rsidRPr="00830A57" w14:paraId="5F7467EB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CAD7CB7" w14:textId="0F0762DD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Hay fever, n [%] 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696350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26 [18.3]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B7CF80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77 [19.1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443FE0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49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[14.7]</w:t>
            </w:r>
          </w:p>
        </w:tc>
      </w:tr>
      <w:tr w:rsidR="00830A57" w:rsidRPr="00830A57" w14:paraId="4EA8BF0B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FC3905E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topic dermatitis, n [%]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C86328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88 [10.6]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34C35D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60 [11.0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DBB1F33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8 [8.4]</w:t>
            </w:r>
          </w:p>
        </w:tc>
      </w:tr>
      <w:tr w:rsidR="00830A57" w:rsidRPr="00830A57" w14:paraId="251CC6CD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AB5E8D4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sthma diagnosis, n [%]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FB1F31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35 [7.6]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8C6BC2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5 [7.9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B2CEA1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0 [6.0]</w:t>
            </w:r>
          </w:p>
        </w:tc>
      </w:tr>
      <w:tr w:rsidR="00830A57" w:rsidRPr="00830A57" w14:paraId="0D13CD5C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036F87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sthma medication, n [%] 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ADA6BB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62 [14.7]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862B42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18 [15.0]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DA70FB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4 [13.2]</w:t>
            </w:r>
          </w:p>
        </w:tc>
      </w:tr>
      <w:tr w:rsidR="00830A57" w:rsidRPr="00830A57" w14:paraId="65C1689D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BB9F419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 xml:space="preserve">Lung function 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7D64D5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3617F1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E55343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68B2CA92" w14:textId="77777777" w:rsidTr="006E6213">
        <w:trPr>
          <w:gridAfter w:val="1"/>
          <w:wAfter w:w="3" w:type="pct"/>
          <w:trHeight w:val="44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7D73D2E" w14:textId="4F47AD66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ppb), median (IQR)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752E80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.0 (6.3-19.6)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29B1D1F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.1 (6.1-19.7)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3B8EEE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0.8 (7.2–19.5)</w:t>
            </w:r>
          </w:p>
        </w:tc>
      </w:tr>
      <w:tr w:rsidR="00830A57" w:rsidRPr="00830A57" w14:paraId="41BFBEE3" w14:textId="77777777" w:rsidTr="006E6213">
        <w:trPr>
          <w:gridAfter w:val="1"/>
          <w:wAfter w:w="3" w:type="pct"/>
          <w:trHeight w:val="23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E122007" w14:textId="2A7B530E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(z-score)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8636FFB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52 (0.97)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9CBB5F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54 (0.97)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70FBC83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41 (0.98)</w:t>
            </w:r>
          </w:p>
        </w:tc>
      </w:tr>
      <w:tr w:rsidR="00830A57" w:rsidRPr="00830A57" w14:paraId="3DDCFC66" w14:textId="77777777" w:rsidTr="006E6213">
        <w:trPr>
          <w:gridAfter w:val="1"/>
          <w:wAfter w:w="3" w:type="pct"/>
          <w:trHeight w:val="28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40AE760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/FVC (z-score)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615B30B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25 (1.04)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026859B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24 (1.06)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846594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27 (0.95)</w:t>
            </w:r>
          </w:p>
        </w:tc>
      </w:tr>
      <w:tr w:rsidR="00830A57" w:rsidRPr="00830A57" w14:paraId="32FDD176" w14:textId="77777777" w:rsidTr="006E6213">
        <w:trPr>
          <w:gridAfter w:val="1"/>
          <w:wAfter w:w="3" w:type="pct"/>
          <w:trHeight w:val="28"/>
        </w:trPr>
        <w:tc>
          <w:tcPr>
            <w:tcW w:w="170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61CBB795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30A57">
              <w:rPr>
                <w:rFonts w:ascii="Arial" w:hAnsi="Arial" w:cs="Arial"/>
                <w:color w:val="000000" w:themeColor="text1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</w:rPr>
              <w:t xml:space="preserve">He-SF6 </w:t>
            </w:r>
            <w:r w:rsidRPr="00830A57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830A57">
              <w:rPr>
                <w:rFonts w:ascii="Arial" w:hAnsi="Arial" w:cs="Arial"/>
                <w:color w:val="000000" w:themeColor="text1"/>
              </w:rPr>
              <w:t>g.mol.L</w:t>
            </w:r>
            <w:proofErr w:type="gramEnd"/>
            <w:r w:rsidRPr="00830A57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  <w:r w:rsidRPr="00830A5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5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5F4EC9DC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30 (0.54)</w:t>
            </w:r>
          </w:p>
        </w:tc>
        <w:tc>
          <w:tcPr>
            <w:tcW w:w="100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6CA2EAF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30 (0.42)</w:t>
            </w:r>
          </w:p>
        </w:tc>
        <w:tc>
          <w:tcPr>
            <w:tcW w:w="133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11DE59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28 (0.90)</w:t>
            </w:r>
          </w:p>
        </w:tc>
      </w:tr>
      <w:tr w:rsidR="00830A57" w:rsidRPr="00CF3278" w14:paraId="55313E86" w14:textId="77777777" w:rsidTr="006E6213">
        <w:trPr>
          <w:trHeight w:val="4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4E595C28" w14:textId="261521A6" w:rsidR="00431188" w:rsidRPr="00830A57" w:rsidRDefault="00431188" w:rsidP="00A84C87">
            <w:pPr>
              <w:pStyle w:val="NoSpacing"/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Data are presented as mean (SD) or percentage [%], unless indicated otherwise. All questionnaire data were parent reported. Asthma medication included any inhaled corticosteroids or short-acting or long-acting beta-agonists or systemic treatment</w:t>
            </w:r>
            <w:r w:rsidRPr="00830A57" w:rsidDel="005E0D33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uch as leukotriene receptor antagonists. DTG-SBW: Double-tracer gas 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ingle-breath washout, BMI: Body mass index.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wiss SEP: socioeconomic position</w:t>
            </w:r>
            <w:r w:rsidR="00295391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index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in Switzerland.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 Fraction of exhaled nitric oxide,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: Forced expired volume in the first second, FVC: Forced vital capacity,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He-SF6: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DTG-SBW </w:t>
            </w:r>
            <w:r w:rsidR="00C741B7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derived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lope of phase III</w:t>
            </w:r>
            <w:r w:rsidR="00A84C87" w:rsidRPr="00830A57">
              <w:rPr>
                <w:rFonts w:ascii="Arial" w:hAnsi="Arial" w:cs="Arial"/>
                <w:color w:val="000000" w:themeColor="text1"/>
                <w:lang w:val="en-GB"/>
              </w:rPr>
              <w:t>.</w:t>
            </w:r>
          </w:p>
        </w:tc>
      </w:tr>
    </w:tbl>
    <w:p w14:paraId="5D388C45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</w:p>
    <w:p w14:paraId="5D6A1AFE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  <w:sectPr w:rsidR="00431188" w:rsidRPr="00830A57" w:rsidSect="009253AA">
          <w:pgSz w:w="11906" w:h="16838"/>
          <w:pgMar w:top="1418" w:right="1418" w:bottom="1418" w:left="993" w:header="708" w:footer="708" w:gutter="0"/>
          <w:cols w:space="708"/>
          <w:docGrid w:linePitch="360"/>
        </w:sectPr>
      </w:pPr>
    </w:p>
    <w:p w14:paraId="4A9A59A4" w14:textId="2E293134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t>e-Table 5</w:t>
      </w:r>
      <w:r w:rsidR="004036F9" w:rsidRPr="00830A57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Pr="00830A57">
        <w:rPr>
          <w:rFonts w:ascii="Arial" w:hAnsi="Arial" w:cs="Arial"/>
          <w:color w:val="000000" w:themeColor="text1"/>
          <w:lang w:val="en-GB"/>
        </w:rPr>
        <w:t xml:space="preserve">Association between </w:t>
      </w:r>
      <w:r w:rsidR="002B2F56" w:rsidRPr="00830A57">
        <w:rPr>
          <w:rFonts w:ascii="Arial" w:hAnsi="Arial" w:cs="Arial"/>
          <w:color w:val="000000" w:themeColor="text1"/>
          <w:lang w:val="en-GB"/>
        </w:rPr>
        <w:t>success rate and quality control rating with potential predictors</w:t>
      </w:r>
    </w:p>
    <w:tbl>
      <w:tblPr>
        <w:tblStyle w:val="TableGridLight"/>
        <w:tblpPr w:leftFromText="141" w:rightFromText="141" w:vertAnchor="page" w:horzAnchor="margin" w:tblpY="1989"/>
        <w:tblW w:w="5091" w:type="pct"/>
        <w:tblLook w:val="0420" w:firstRow="1" w:lastRow="0" w:firstColumn="0" w:lastColumn="0" w:noHBand="0" w:noVBand="1"/>
      </w:tblPr>
      <w:tblGrid>
        <w:gridCol w:w="3824"/>
        <w:gridCol w:w="4106"/>
        <w:gridCol w:w="1718"/>
        <w:gridCol w:w="14"/>
      </w:tblGrid>
      <w:tr w:rsidR="00830A57" w:rsidRPr="00830A57" w14:paraId="12CD6A46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E6DBA7A" w14:textId="612821F6" w:rsidR="00295391" w:rsidRPr="00830A57" w:rsidRDefault="00295391" w:rsidP="00295391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2125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7297A240" w14:textId="6632BB28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Correlation Coefficients</w:t>
            </w:r>
          </w:p>
        </w:tc>
        <w:tc>
          <w:tcPr>
            <w:tcW w:w="889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E38597A" w14:textId="7520AB16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P-value </w:t>
            </w:r>
          </w:p>
        </w:tc>
      </w:tr>
      <w:tr w:rsidR="00830A57" w:rsidRPr="00830A57" w14:paraId="02964294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D72C7CF" w14:textId="01087EB6" w:rsidR="00295391" w:rsidRPr="00830A57" w:rsidRDefault="00295391" w:rsidP="00295391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i/>
                <w:color w:val="000000" w:themeColor="text1"/>
                <w:lang w:val="en-GB"/>
              </w:rPr>
              <w:t>Success rate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683BDE" w14:textId="77777777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4CDB49A" w14:textId="77777777" w:rsidR="00295391" w:rsidRPr="00830A57" w:rsidRDefault="00295391" w:rsidP="0029539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6F7CA32F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984D7F1" w14:textId="7E41A808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ge (year)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85D30E3" w14:textId="5155ED87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20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A295A5F" w14:textId="68864329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06FBA2F0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B8D3684" w14:textId="5AB96083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ex (male vs female)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37123EC" w14:textId="01CB640D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1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67BD086" w14:textId="72C9E644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656</w:t>
            </w:r>
          </w:p>
        </w:tc>
      </w:tr>
      <w:tr w:rsidR="00830A57" w:rsidRPr="00830A57" w14:paraId="275349D1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EA68735" w14:textId="574A33D4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BMI (z-score)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59DFB08" w14:textId="4693AA9A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6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8B448A2" w14:textId="2A04B614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7</w:t>
            </w:r>
          </w:p>
        </w:tc>
      </w:tr>
      <w:tr w:rsidR="00830A57" w:rsidRPr="00830A57" w14:paraId="279E7CBD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1439E08" w14:textId="3787EFFD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Ethnicity (white vs non-white)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A128135" w14:textId="11C9F8D5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3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2F3A21A" w14:textId="0C5BB582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211</w:t>
            </w:r>
          </w:p>
        </w:tc>
      </w:tr>
      <w:tr w:rsidR="00830A57" w:rsidRPr="00830A57" w14:paraId="10BB4AB6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6242878" w14:textId="7EC62623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eeze vs no wheeze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43133D9" w14:textId="354F038F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5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E9EE4C5" w14:textId="33485BCB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70</w:t>
            </w:r>
          </w:p>
        </w:tc>
      </w:tr>
      <w:tr w:rsidR="00830A57" w:rsidRPr="00830A57" w14:paraId="093DC25E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C2DE63B" w14:textId="6623F55A" w:rsidR="005F55B1" w:rsidRPr="00830A57" w:rsidRDefault="005F55B1" w:rsidP="005F55B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i/>
                <w:color w:val="000000" w:themeColor="text1"/>
              </w:rPr>
              <w:t xml:space="preserve">Quality </w:t>
            </w:r>
            <w:proofErr w:type="spellStart"/>
            <w:r w:rsidRPr="00830A57">
              <w:rPr>
                <w:rFonts w:ascii="Arial" w:hAnsi="Arial" w:cs="Arial"/>
                <w:i/>
                <w:color w:val="000000" w:themeColor="text1"/>
              </w:rPr>
              <w:t>control</w:t>
            </w:r>
            <w:proofErr w:type="spellEnd"/>
            <w:r w:rsidRPr="00830A57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830A57">
              <w:rPr>
                <w:rFonts w:ascii="Arial" w:hAnsi="Arial" w:cs="Arial"/>
                <w:i/>
                <w:color w:val="000000" w:themeColor="text1"/>
              </w:rPr>
              <w:t>category</w:t>
            </w:r>
            <w:proofErr w:type="spellEnd"/>
            <w:r w:rsidRPr="00830A57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7E65588" w14:textId="77777777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A6BEBB2" w14:textId="77777777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772903F4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1563431" w14:textId="67CEFAB4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ge (year)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31CFD71" w14:textId="79F64239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9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A339007" w14:textId="0380A591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1594E39E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B89AD4D" w14:textId="02D4EE37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ex (male vs female)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6BCA55D6" w14:textId="75365D82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1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C4BDE1D" w14:textId="41AE30CC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294</w:t>
            </w:r>
          </w:p>
        </w:tc>
      </w:tr>
      <w:tr w:rsidR="00830A57" w:rsidRPr="00830A57" w14:paraId="4025C66C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BECD927" w14:textId="0FC6ED5C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BMI (z-score)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8535BDA" w14:textId="5292E397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7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0F773E4" w14:textId="5264A832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37067E79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439F9DA" w14:textId="4883FA69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Ethnicity (white vs non-white)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F32C0CA" w14:textId="60E0D683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91ADFC0" w14:textId="2C925408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873</w:t>
            </w:r>
          </w:p>
        </w:tc>
      </w:tr>
      <w:tr w:rsidR="00830A57" w:rsidRPr="00830A57" w14:paraId="03B44D20" w14:textId="77777777" w:rsidTr="006E6213">
        <w:trPr>
          <w:gridAfter w:val="1"/>
          <w:wAfter w:w="7" w:type="pct"/>
          <w:trHeight w:val="292"/>
        </w:trPr>
        <w:tc>
          <w:tcPr>
            <w:tcW w:w="197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F2ECADE" w14:textId="2F2501F8" w:rsidR="005F55B1" w:rsidRPr="00830A57" w:rsidRDefault="005F55B1" w:rsidP="005F55B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eeze vs no wheeze</w:t>
            </w:r>
          </w:p>
        </w:tc>
        <w:tc>
          <w:tcPr>
            <w:tcW w:w="212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1295123" w14:textId="04AE74BA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2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91A5ED0" w14:textId="33C0B16D" w:rsidR="005F55B1" w:rsidRPr="00830A57" w:rsidRDefault="005F55B1" w:rsidP="005F55B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115</w:t>
            </w:r>
          </w:p>
        </w:tc>
      </w:tr>
      <w:tr w:rsidR="00830A57" w:rsidRPr="00CF3278" w14:paraId="7EF7AE69" w14:textId="77777777" w:rsidTr="006E6213">
        <w:trPr>
          <w:trHeight w:val="29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36FF65F8" w14:textId="659228BF" w:rsidR="005F55B1" w:rsidRPr="00830A57" w:rsidRDefault="005F55B1" w:rsidP="005F55B1">
            <w:pPr>
              <w:pStyle w:val="NoSpacing"/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ssociations between DTG-SBW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success rate, quality control category and age, sex, BMI, </w:t>
            </w:r>
            <w:proofErr w:type="gramStart"/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ethnicity</w:t>
            </w:r>
            <w:proofErr w:type="gramEnd"/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and wheeze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The success rate of DTG-SBW was calculated as the number of successful DTG-SBW trials as percentage of all DTG-SBW trials performed per subject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>Quality control category ratings include quality control category A, B and Failed (F)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. </w:t>
            </w:r>
            <w:r w:rsidR="00413320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Category A trials are considered of good quality, category B trials of moderate quality and were accepted. Category F trials were of inacceptable quality and therefore rejected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DTG-SBW trials from the category F are rejected and excluded from further analyses.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ssociations were ass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essed using Pearson correlation</w:t>
            </w:r>
            <w:r w:rsidRPr="00830A57">
              <w:rPr>
                <w:rStyle w:val="Heading2Char"/>
                <w:rFonts w:ascii="Arial" w:eastAsiaTheme="minorHAnsi" w:hAnsi="Arial" w:cs="Arial"/>
                <w:color w:val="000000" w:themeColor="text1"/>
                <w:sz w:val="22"/>
                <w:szCs w:val="22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. BMI: body mass index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DTG-SBW: double-tracer 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gas single-breath washout.</w:t>
            </w:r>
          </w:p>
        </w:tc>
      </w:tr>
    </w:tbl>
    <w:p w14:paraId="7EEAF1BE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US"/>
        </w:rPr>
      </w:pPr>
    </w:p>
    <w:p w14:paraId="1649131E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</w:pPr>
    </w:p>
    <w:p w14:paraId="0C6F1A94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  <w:sectPr w:rsidR="00431188" w:rsidRPr="00830A57" w:rsidSect="009253AA">
          <w:pgSz w:w="11906" w:h="16838"/>
          <w:pgMar w:top="1418" w:right="1418" w:bottom="1418" w:left="993" w:header="708" w:footer="708" w:gutter="0"/>
          <w:cols w:space="708"/>
          <w:docGrid w:linePitch="360"/>
        </w:sectPr>
      </w:pPr>
    </w:p>
    <w:tbl>
      <w:tblPr>
        <w:tblStyle w:val="TableGridLight"/>
        <w:tblpPr w:leftFromText="141" w:rightFromText="141" w:vertAnchor="page" w:horzAnchor="margin" w:tblpY="2039"/>
        <w:tblW w:w="5000" w:type="pct"/>
        <w:tblLook w:val="0420" w:firstRow="1" w:lastRow="0" w:firstColumn="0" w:lastColumn="0" w:noHBand="0" w:noVBand="1"/>
      </w:tblPr>
      <w:tblGrid>
        <w:gridCol w:w="4014"/>
        <w:gridCol w:w="2136"/>
        <w:gridCol w:w="1903"/>
        <w:gridCol w:w="1912"/>
        <w:gridCol w:w="1912"/>
        <w:gridCol w:w="2119"/>
      </w:tblGrid>
      <w:tr w:rsidR="00830A57" w:rsidRPr="00830A57" w14:paraId="57231AF1" w14:textId="77777777" w:rsidTr="00D12892">
        <w:trPr>
          <w:trHeight w:val="181"/>
        </w:trPr>
        <w:tc>
          <w:tcPr>
            <w:tcW w:w="1434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hideMark/>
          </w:tcPr>
          <w:p w14:paraId="1D5B477B" w14:textId="398F017C" w:rsidR="00431188" w:rsidRPr="00830A57" w:rsidRDefault="0095790C" w:rsidP="006E6213">
            <w:pPr>
              <w:pStyle w:val="NoSpacing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lastRenderedPageBreak/>
              <w:t>Quality control category</w:t>
            </w:r>
            <w:r w:rsidR="00431188"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763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51D1F780" w14:textId="77777777" w:rsidR="00431188" w:rsidRPr="00830A57" w:rsidRDefault="00431188" w:rsidP="006E6213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A</w:t>
            </w:r>
          </w:p>
        </w:tc>
        <w:tc>
          <w:tcPr>
            <w:tcW w:w="680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7F10BDB7" w14:textId="77777777" w:rsidR="00431188" w:rsidRPr="00830A57" w:rsidRDefault="00431188" w:rsidP="006E6213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B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404B1BFA" w14:textId="77777777" w:rsidR="00431188" w:rsidRPr="00830A57" w:rsidRDefault="00431188" w:rsidP="006E6213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F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1C7D2176" w14:textId="77777777" w:rsidR="00431188" w:rsidRPr="00830A57" w:rsidRDefault="00431188" w:rsidP="006E6213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AB</w:t>
            </w:r>
          </w:p>
        </w:tc>
        <w:tc>
          <w:tcPr>
            <w:tcW w:w="757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14:paraId="077964F7" w14:textId="77777777" w:rsidR="00431188" w:rsidRPr="00830A57" w:rsidRDefault="00431188" w:rsidP="006E6213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ABF</w:t>
            </w:r>
          </w:p>
        </w:tc>
      </w:tr>
      <w:tr w:rsidR="00830A57" w:rsidRPr="00830A57" w14:paraId="048E752E" w14:textId="77777777" w:rsidTr="00C0652D">
        <w:trPr>
          <w:trHeight w:val="52"/>
        </w:trPr>
        <w:tc>
          <w:tcPr>
            <w:tcW w:w="1434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8CD66C4" w14:textId="163A935D" w:rsidR="00294865" w:rsidRPr="00830A57" w:rsidRDefault="00294865" w:rsidP="00294865">
            <w:pPr>
              <w:pStyle w:val="NoSpacing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ubjects, n</w:t>
            </w:r>
            <w:r w:rsidR="004036F9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[%]</w:t>
            </w:r>
          </w:p>
        </w:tc>
        <w:tc>
          <w:tcPr>
            <w:tcW w:w="763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AEC5786" w14:textId="6A015386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843 [47.3]</w:t>
            </w:r>
          </w:p>
        </w:tc>
        <w:tc>
          <w:tcPr>
            <w:tcW w:w="680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7E6A64A" w14:textId="4FEE3BA8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07 [11.6]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6865367" w14:textId="01737F2A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3 [8.0]</w:t>
            </w:r>
          </w:p>
        </w:tc>
        <w:tc>
          <w:tcPr>
            <w:tcW w:w="683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A3A6D30" w14:textId="46E22DA6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2 [8.0]</w:t>
            </w:r>
          </w:p>
        </w:tc>
        <w:tc>
          <w:tcPr>
            <w:tcW w:w="757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E7B8AF4" w14:textId="6DFE0668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5 [2.0]</w:t>
            </w:r>
          </w:p>
        </w:tc>
      </w:tr>
      <w:tr w:rsidR="00830A57" w:rsidRPr="00830A57" w14:paraId="77737547" w14:textId="77777777" w:rsidTr="00D12892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8322493" w14:textId="77777777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>Characteristics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6B20473" w14:textId="31F6AE33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661A2F1" w14:textId="33B14026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AB4D85B" w14:textId="078FD37E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6DD0EFA" w14:textId="7ECFDE4B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994404B" w14:textId="654763E3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41599721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367248C" w14:textId="77777777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Males [%]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6F1DD29" w14:textId="4548A590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14 [49.1]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7BE409D" w14:textId="0F0460CE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08 [52.2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8C1B541" w14:textId="360269FF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74 [51.8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A535FDE" w14:textId="15A92718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68 [47.9]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B91BF03" w14:textId="154D73D3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 [40.0]</w:t>
            </w:r>
          </w:p>
        </w:tc>
      </w:tr>
      <w:tr w:rsidR="00830A57" w:rsidRPr="00830A57" w14:paraId="6B517861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50799F1" w14:textId="1C74A41E" w:rsidR="00294865" w:rsidRPr="00830A57" w:rsidRDefault="00294865" w:rsidP="00294865">
            <w:pPr>
              <w:pStyle w:val="NoSpacing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ge (years)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FA97AEF" w14:textId="576130A8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.9 (2.6)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3DDE823" w14:textId="4694700D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2.9 (2.5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31F3ADD" w14:textId="479B8674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0.9 (3.0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0221A50" w14:textId="3481E0EA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2.8 (2.6)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758235D" w14:textId="759E4380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.3 (2.6)</w:t>
            </w:r>
          </w:p>
        </w:tc>
      </w:tr>
      <w:tr w:rsidR="00830A57" w:rsidRPr="00830A57" w14:paraId="042D6D67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F841A06" w14:textId="5FA7E069" w:rsidR="00294865" w:rsidRPr="00830A57" w:rsidRDefault="00294865" w:rsidP="00294865">
            <w:pPr>
              <w:pStyle w:val="NoSpacing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BMI (z-score)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9E72A86" w14:textId="5390852D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0.2 (1.2)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457486C" w14:textId="6A51FCF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0.0 (1.1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38226E3" w14:textId="666285F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0.1 (1.2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31A892B" w14:textId="6CBA46B2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0.2 (1.2)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C0CDAAA" w14:textId="4136FF11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2 (1.1)</w:t>
            </w:r>
          </w:p>
        </w:tc>
      </w:tr>
      <w:tr w:rsidR="00830A57" w:rsidRPr="00830A57" w14:paraId="70819B36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DCAB107" w14:textId="77777777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ite Ethnicity [%]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3F6449E" w14:textId="75E4184C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645 [76.6]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9B32A87" w14:textId="4A8515BE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59 [76.8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97361AC" w14:textId="6E9FF6DB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00 [69.9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A76DB26" w14:textId="09CE31CA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06 [74.7]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CC22E92" w14:textId="4658BA2B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8 [80.0]</w:t>
            </w:r>
          </w:p>
        </w:tc>
      </w:tr>
      <w:tr w:rsidR="00830A57" w:rsidRPr="00830A57" w14:paraId="71E2C752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2C5058" w14:textId="4D0AAF43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wiss-SEP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A12FED6" w14:textId="54EAEEC5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69.7 (64.1- 74.8)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5C71A6F" w14:textId="53D6CBAA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68.4 (58.3-75.2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24DBAC3" w14:textId="72501943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71.8 (62.9-77.8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B02ABA6" w14:textId="05E61DBF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69.5 (58.9-74.4)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07FCCDA" w14:textId="680FEC58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63.9 (56.7-69.5)</w:t>
            </w:r>
          </w:p>
        </w:tc>
      </w:tr>
      <w:tr w:rsidR="00830A57" w:rsidRPr="00830A57" w14:paraId="6806F55E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4058602" w14:textId="77777777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eeze, n [%]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2F2BFE4" w14:textId="45EAE281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61 [19.1]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5B8340B" w14:textId="5F005656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9 [18.8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6B155E6" w14:textId="2AFD1B8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9 [13.3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C39497A" w14:textId="4B15CE4D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5 [17.6]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CC4769C" w14:textId="1E984C06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6 [17.1]</w:t>
            </w:r>
          </w:p>
        </w:tc>
      </w:tr>
      <w:tr w:rsidR="00830A57" w:rsidRPr="00830A57" w14:paraId="4BDDD037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E0007EA" w14:textId="0BBF734E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Hay fever, n [%]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23C8403" w14:textId="53A932CF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73 [20.5]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6A11F10" w14:textId="1D0F049F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3 [15.9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E317696" w14:textId="6430FDEF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8 [12.6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A9F472A" w14:textId="468AA02D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5 [17.6]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B79D499" w14:textId="4F2FBCD5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6 [17.1]</w:t>
            </w:r>
          </w:p>
        </w:tc>
      </w:tr>
      <w:tr w:rsidR="00830A57" w:rsidRPr="00830A57" w14:paraId="4AD36C58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1789B7A2" w14:textId="77777777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topic dermatitis, n [%]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95679AD" w14:textId="756C1317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01 [12.0]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586A1B0" w14:textId="4E253FC8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6 [7.7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8F5AD7C" w14:textId="060CC130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 [7.7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40D5200" w14:textId="325C06A3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7 [12.0]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E0FAFAD" w14:textId="0F775789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5 [14.3]</w:t>
            </w:r>
          </w:p>
        </w:tc>
      </w:tr>
      <w:tr w:rsidR="00830A57" w:rsidRPr="00830A57" w14:paraId="40330AB2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BF04669" w14:textId="77777777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sthma diagnosis, n [%]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BC9E6D6" w14:textId="7065DEB6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71 [8.4]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BA97E87" w14:textId="0F1DD1F3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5 [7.3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067D244" w14:textId="060C0510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0 [7.0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9FA50A5" w14:textId="162AE99E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3 [9.2]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2F4B0E5" w14:textId="07510BB9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 [11.4]</w:t>
            </w:r>
          </w:p>
        </w:tc>
      </w:tr>
      <w:tr w:rsidR="00830A57" w:rsidRPr="00830A57" w14:paraId="3CBB8AD9" w14:textId="77777777" w:rsidTr="00C0652D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12E2FC6" w14:textId="77777777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sthma medication, n [%] 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3EB81FD" w14:textId="4B3B69F6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36 [16.1]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CE6B68E" w14:textId="415CCD39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2 [10.6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9F63D41" w14:textId="2039C8CB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8 [12.6]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698AE06" w14:textId="63D8D95A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9 [13.4]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A58D3A0" w14:textId="11174816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 [8.6]</w:t>
            </w:r>
          </w:p>
        </w:tc>
      </w:tr>
      <w:tr w:rsidR="00830A57" w:rsidRPr="00830A57" w14:paraId="53579EC5" w14:textId="77777777" w:rsidTr="00D12892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1CA8C10" w14:textId="77777777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 xml:space="preserve">Lung function 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26C047F" w14:textId="7777777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4F56F4F" w14:textId="7777777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6BBD4C9" w14:textId="7777777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EDEE782" w14:textId="7777777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8641A74" w14:textId="7777777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6D5640FA" w14:textId="77777777" w:rsidTr="00D12892">
        <w:trPr>
          <w:trHeight w:val="52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372C21B" w14:textId="44B8A3BA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ppb), median (IQR)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48D7E25" w14:textId="4535272B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9.9 (5.0-17.6)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32D2058" w14:textId="232C78C9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1.4 (8.1-21.3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53E8DB5" w14:textId="7C227A87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2.2 (7.3-20.9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7BCF4C5E" w14:textId="51C38022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.2 (9.1-25.3)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AB1AD67" w14:textId="54177231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4.3 (8.8-24.0)</w:t>
            </w:r>
          </w:p>
        </w:tc>
      </w:tr>
      <w:tr w:rsidR="00830A57" w:rsidRPr="00830A57" w14:paraId="50AE4D4B" w14:textId="77777777" w:rsidTr="00C0652D">
        <w:trPr>
          <w:trHeight w:val="26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1079AA1" w14:textId="7BC437E9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(z-score)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BC3C3DE" w14:textId="2284937A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5 (0.9)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03DEA06" w14:textId="531A6258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7 (1.0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247C1DE" w14:textId="363BBE8F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3 (0.9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5E54BBF" w14:textId="2D0A3FB4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6 (1.0)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897C004" w14:textId="7D3AA85D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8 (0.9)</w:t>
            </w:r>
          </w:p>
        </w:tc>
      </w:tr>
      <w:tr w:rsidR="00830A57" w:rsidRPr="00830A57" w14:paraId="241A3C14" w14:textId="77777777" w:rsidTr="00C0652D">
        <w:trPr>
          <w:trHeight w:val="33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49D8090B" w14:textId="77777777" w:rsidR="00294865" w:rsidRPr="00830A57" w:rsidRDefault="00294865" w:rsidP="00294865">
            <w:pPr>
              <w:pStyle w:val="NoSpacing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/FVC (z-score)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7FDFB9D1" w14:textId="14FC22C7" w:rsidR="00294865" w:rsidRPr="00830A57" w:rsidRDefault="00294865" w:rsidP="004036F9">
            <w:pPr>
              <w:pStyle w:val="NoSpacing"/>
              <w:tabs>
                <w:tab w:val="left" w:pos="870"/>
                <w:tab w:val="center" w:pos="960"/>
              </w:tabs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3</w:t>
            </w:r>
            <w:r w:rsidR="004036F9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(1.0)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44E88A6D" w14:textId="6D99AA7F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3 (1.1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813490C" w14:textId="3B2ECD1D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3 (0.9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06E615D9" w14:textId="0D7F987F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2 (1.1)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43E0DA0F" w14:textId="7309F422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7 (1.0)</w:t>
            </w:r>
          </w:p>
        </w:tc>
      </w:tr>
      <w:tr w:rsidR="00830A57" w:rsidRPr="00830A57" w14:paraId="66E8F0F4" w14:textId="77777777" w:rsidTr="00C0652D">
        <w:trPr>
          <w:trHeight w:val="33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1D7FA1CF" w14:textId="5A972F92" w:rsidR="00294865" w:rsidRPr="00830A57" w:rsidRDefault="00294865" w:rsidP="0029486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830A57">
              <w:rPr>
                <w:rFonts w:ascii="Arial" w:hAnsi="Arial" w:cs="Arial"/>
                <w:color w:val="000000" w:themeColor="text1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</w:rPr>
              <w:t xml:space="preserve">He-SF6 </w:t>
            </w:r>
            <w:r w:rsidRPr="00830A57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830A57">
              <w:rPr>
                <w:rFonts w:ascii="Arial" w:hAnsi="Arial" w:cs="Arial"/>
                <w:color w:val="000000" w:themeColor="text1"/>
              </w:rPr>
              <w:t>g.mol.L</w:t>
            </w:r>
            <w:proofErr w:type="gramEnd"/>
            <w:r w:rsidRPr="00830A57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  <w:r w:rsidRPr="00830A5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446F542C" w14:textId="5FE7BECD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3 (0.3)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7DFCEAE1" w14:textId="588FA174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3 (0.2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6ACBC434" w14:textId="1931B6F6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2 (0.6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2632F282" w14:textId="2344AA59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3 (0.6)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0B8E2332" w14:textId="1C47EDE7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-0.5 (1.2)</w:t>
            </w:r>
          </w:p>
        </w:tc>
      </w:tr>
      <w:tr w:rsidR="00830A57" w:rsidRPr="00830A57" w14:paraId="4CA1E7B6" w14:textId="77777777" w:rsidTr="00D12892">
        <w:trPr>
          <w:trHeight w:val="33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1170BEE6" w14:textId="77777777" w:rsidR="00294865" w:rsidRPr="00830A57" w:rsidRDefault="00294865" w:rsidP="00294865">
            <w:pPr>
              <w:pStyle w:val="NoSpacing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Variability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D583381" w14:textId="7777777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BBCAD50" w14:textId="7777777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0519A8D" w14:textId="7777777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5A2C772" w14:textId="7777777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0CA5168" w14:textId="77777777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3A12C167" w14:textId="77777777" w:rsidTr="00C0652D">
        <w:trPr>
          <w:trHeight w:val="33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A42FE4A" w14:textId="18519E92" w:rsidR="00294865" w:rsidRPr="00830A57" w:rsidRDefault="00294865" w:rsidP="00294865">
            <w:pPr>
              <w:pStyle w:val="NoSpacing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CV 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 xml:space="preserve">He-SF6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(%), median (IQR)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77226087" w14:textId="0E7E7B08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3.3 (25.6-76.6)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7CDE20C9" w14:textId="254299A8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6.2 (14.6-44.2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09CC810" w14:textId="070D7AE8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9.0 (25.5-105.5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49B3F031" w14:textId="2B30C497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1.2 (23.4-63.3)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shd w:val="clear" w:color="auto" w:fill="auto"/>
          </w:tcPr>
          <w:p w14:paraId="171274AD" w14:textId="08F29213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70.2 (44.0-118.4)</w:t>
            </w:r>
          </w:p>
        </w:tc>
      </w:tr>
      <w:tr w:rsidR="00830A57" w:rsidRPr="00830A57" w14:paraId="7A6E3BF3" w14:textId="77777777" w:rsidTr="00C0652D">
        <w:trPr>
          <w:trHeight w:val="33"/>
        </w:trPr>
        <w:tc>
          <w:tcPr>
            <w:tcW w:w="143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7C925ADD" w14:textId="7C40BD92" w:rsidR="00294865" w:rsidRPr="00830A57" w:rsidRDefault="00294865" w:rsidP="00294865">
            <w:pPr>
              <w:pStyle w:val="NoSpacing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CV expired volume (%), median (IQR)</w:t>
            </w:r>
          </w:p>
        </w:tc>
        <w:tc>
          <w:tcPr>
            <w:tcW w:w="7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15B4D74F" w14:textId="5CDAA5BD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4.7 (20.3-66.5)</w:t>
            </w:r>
          </w:p>
        </w:tc>
        <w:tc>
          <w:tcPr>
            <w:tcW w:w="6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55B4B176" w14:textId="4B151E66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0.8 (11.3-32.4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1008EBD0" w14:textId="043C07A0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43.2 (18.9-89.1)</w:t>
            </w:r>
          </w:p>
        </w:tc>
        <w:tc>
          <w:tcPr>
            <w:tcW w:w="68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414B4C46" w14:textId="0DFD2D11" w:rsidR="00294865" w:rsidRPr="00830A57" w:rsidRDefault="00294865" w:rsidP="00294865">
            <w:pPr>
              <w:pStyle w:val="NoSpacing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5.9 (15.9-49.2)</w:t>
            </w:r>
          </w:p>
        </w:tc>
        <w:tc>
          <w:tcPr>
            <w:tcW w:w="75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00B9FEBD" w14:textId="44B69189" w:rsidR="00294865" w:rsidRPr="00830A57" w:rsidRDefault="00294865" w:rsidP="00294865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55.8 (32.7-91.8)</w:t>
            </w:r>
          </w:p>
        </w:tc>
      </w:tr>
      <w:tr w:rsidR="00830A57" w:rsidRPr="00CF3278" w14:paraId="5657DE82" w14:textId="77777777" w:rsidTr="00D12892">
        <w:trPr>
          <w:trHeight w:val="33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71FEC852" w14:textId="2852845D" w:rsidR="00294865" w:rsidRPr="00830A57" w:rsidRDefault="00294865" w:rsidP="00680818">
            <w:pPr>
              <w:pStyle w:val="NoSpacing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Data are presented as mean (SD) or percentage [%], unless indicated otherwise. All questionnaire data were parent reported.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Quality control category ratings include quality control category A, B and Failed (F). </w:t>
            </w:r>
            <w:r w:rsidR="004D14BC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Category A trials are considered of good quality, category B trials of moderate quality and were accepted. Category F trials were of inacceptable quality and therefore rejected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sthma medication included any inhaled corticosteroids or short-acting or long-acting beta-agonists or systemic treatment</w:t>
            </w:r>
            <w:r w:rsidRPr="00830A57" w:rsidDel="005E0D33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uch as leukotriene receptor antagonists. DTG-SBW: Double-tracer gas 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ingle-breath washout, BMI: Body mass index. CV: coefficient of variation and displayed as median [interquartile range]. Swiss SEP: socioeconomic position index in Switzerland.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 Fraction of exhaled nitric oxide,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: Forced expired volume in the first second, FVC: Forced vital capacity,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He-SF6: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DTG-SBW </w:t>
            </w:r>
            <w:r w:rsidR="00C741B7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derived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slope of phase III. </w:t>
            </w:r>
          </w:p>
        </w:tc>
      </w:tr>
    </w:tbl>
    <w:p w14:paraId="040010A6" w14:textId="7BF3CBD0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t>e-Table 6</w:t>
      </w:r>
      <w:r w:rsidR="00295391" w:rsidRPr="00830A57">
        <w:rPr>
          <w:rFonts w:ascii="Arial" w:hAnsi="Arial" w:cs="Arial"/>
          <w:color w:val="000000" w:themeColor="text1"/>
          <w:lang w:val="en-GB"/>
        </w:rPr>
        <w:t xml:space="preserve"> Characteristics of DTG-SBW quality control groups</w:t>
      </w:r>
      <w:r w:rsidR="004036F9" w:rsidRPr="00830A57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118B679B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  <w:sectPr w:rsidR="00431188" w:rsidRPr="00830A57" w:rsidSect="00B839EA">
          <w:pgSz w:w="16838" w:h="11906" w:orient="landscape"/>
          <w:pgMar w:top="993" w:right="1418" w:bottom="1418" w:left="1418" w:header="708" w:footer="708" w:gutter="0"/>
          <w:cols w:space="708"/>
          <w:docGrid w:linePitch="360"/>
        </w:sectPr>
      </w:pPr>
    </w:p>
    <w:p w14:paraId="57CF0207" w14:textId="4D823719" w:rsidR="00546EDC" w:rsidRPr="00830A57" w:rsidRDefault="007D0CA8" w:rsidP="00546EDC">
      <w:pPr>
        <w:spacing w:line="36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t>e-Table 7</w:t>
      </w:r>
      <w:r w:rsidR="004036F9" w:rsidRPr="00830A57">
        <w:rPr>
          <w:rFonts w:ascii="Arial" w:hAnsi="Arial" w:cs="Arial"/>
          <w:color w:val="000000" w:themeColor="text1"/>
          <w:lang w:val="en-GB"/>
        </w:rPr>
        <w:t xml:space="preserve"> 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>DTG-SBW measurement quality rating by frequency of acceptable DTG-SBW trials</w:t>
      </w:r>
    </w:p>
    <w:tbl>
      <w:tblPr>
        <w:tblStyle w:val="TableGridLight"/>
        <w:tblpPr w:leftFromText="141" w:rightFromText="141" w:vertAnchor="page" w:horzAnchor="margin" w:tblpY="1989"/>
        <w:tblW w:w="5091" w:type="pct"/>
        <w:tblLook w:val="0420" w:firstRow="1" w:lastRow="0" w:firstColumn="0" w:lastColumn="0" w:noHBand="0" w:noVBand="1"/>
      </w:tblPr>
      <w:tblGrid>
        <w:gridCol w:w="3540"/>
        <w:gridCol w:w="2692"/>
        <w:gridCol w:w="3415"/>
        <w:gridCol w:w="15"/>
      </w:tblGrid>
      <w:tr w:rsidR="00830A57" w:rsidRPr="00830A57" w14:paraId="516A52D7" w14:textId="77777777" w:rsidTr="007D0CA8">
        <w:trPr>
          <w:gridAfter w:val="1"/>
          <w:wAfter w:w="8" w:type="pct"/>
          <w:trHeight w:val="292"/>
        </w:trPr>
        <w:tc>
          <w:tcPr>
            <w:tcW w:w="1832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3B8DB417" w14:textId="08EEEA98" w:rsidR="007D0CA8" w:rsidRPr="00830A57" w:rsidRDefault="00B46073" w:rsidP="007D0CA8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Number</w:t>
            </w:r>
            <w:r w:rsidR="007D0CA8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of acceptable DTG-SBW trials (N)</w:t>
            </w:r>
          </w:p>
        </w:tc>
        <w:tc>
          <w:tcPr>
            <w:tcW w:w="1393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46429F43" w14:textId="400875B4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DTG-SBW Measurement quality rating </w:t>
            </w:r>
          </w:p>
        </w:tc>
        <w:tc>
          <w:tcPr>
            <w:tcW w:w="1767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04E49D11" w14:textId="1F984F23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N</w:t>
            </w:r>
            <w:r w:rsidRPr="00830A57">
              <w:rPr>
                <w:rFonts w:ascii="Arial" w:hAnsi="Arial" w:cs="Arial"/>
                <w:color w:val="000000" w:themeColor="text1"/>
              </w:rPr>
              <w:t xml:space="preserve"> [%]</w:t>
            </w:r>
          </w:p>
        </w:tc>
      </w:tr>
      <w:tr w:rsidR="00830A57" w:rsidRPr="00830A57" w14:paraId="7737D0C6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6EC2420" w14:textId="3120B5E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&gt;3</w:t>
            </w:r>
          </w:p>
        </w:tc>
        <w:tc>
          <w:tcPr>
            <w:tcW w:w="1393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C32BA83" w14:textId="4EEF1DA2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12A1A17" w14:textId="4650AAF7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556 [88.0]</w:t>
            </w:r>
          </w:p>
        </w:tc>
      </w:tr>
      <w:tr w:rsidR="00830A57" w:rsidRPr="00830A57" w14:paraId="4F00111F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35135D7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D8B40F6" w14:textId="1FBB9AC7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247FE9F" w14:textId="7B2D7DFC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55 [8.7]</w:t>
            </w:r>
          </w:p>
        </w:tc>
      </w:tr>
      <w:tr w:rsidR="00830A57" w:rsidRPr="00830A57" w14:paraId="0164ED04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09DB9BD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4DEB5B94" w14:textId="1B472782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9252763" w14:textId="13C35C8D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1 [3.3]</w:t>
            </w:r>
          </w:p>
        </w:tc>
      </w:tr>
      <w:tr w:rsidR="00830A57" w:rsidRPr="00830A57" w14:paraId="34D97DBB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7E56316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616F20C" w14:textId="48C25B2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49509E66" w14:textId="632F970C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632 [100.0]</w:t>
            </w:r>
          </w:p>
        </w:tc>
      </w:tr>
      <w:tr w:rsidR="00830A57" w:rsidRPr="00830A57" w14:paraId="1868EC1A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B9177F7" w14:textId="33C283D2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6B421DC" w14:textId="4847EEAC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783DAAC" w14:textId="0A9C1F18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053 [78.7]</w:t>
            </w:r>
          </w:p>
        </w:tc>
      </w:tr>
      <w:tr w:rsidR="00830A57" w:rsidRPr="00830A57" w14:paraId="61D52098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C365F6A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1CF7214E" w14:textId="226190B2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FC55EDD" w14:textId="13F8C041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512 [19.6]</w:t>
            </w:r>
          </w:p>
        </w:tc>
      </w:tr>
      <w:tr w:rsidR="00830A57" w:rsidRPr="00830A57" w14:paraId="6D2C89FF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8505F07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4E5A7A64" w14:textId="48F42AF2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01628EC" w14:textId="5A205BA1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43 [1.7]</w:t>
            </w:r>
          </w:p>
        </w:tc>
      </w:tr>
      <w:tr w:rsidR="00830A57" w:rsidRPr="00830A57" w14:paraId="17ED07DF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0B6F88B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669CC2D" w14:textId="266827E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03CAD8D5" w14:textId="04CF786D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608 [100.0]</w:t>
            </w:r>
          </w:p>
        </w:tc>
      </w:tr>
      <w:tr w:rsidR="00830A57" w:rsidRPr="00830A57" w14:paraId="22DF165B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63D73B0" w14:textId="264BA738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0E8C1D67" w14:textId="3F5ADCF8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050B290" w14:textId="1BDBF6D4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568 [49.1]</w:t>
            </w:r>
          </w:p>
        </w:tc>
      </w:tr>
      <w:tr w:rsidR="00830A57" w:rsidRPr="00830A57" w14:paraId="7C7A86AE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36964F1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5D52611E" w14:textId="6098E999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C64A77F" w14:textId="65467077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46 [29.9]</w:t>
            </w:r>
          </w:p>
        </w:tc>
      </w:tr>
      <w:tr w:rsidR="00830A57" w:rsidRPr="00830A57" w14:paraId="4B2025BC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38DAF5C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6D8D107F" w14:textId="5A5575EC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7BEBB31" w14:textId="1B99BFC5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44 [21.1]</w:t>
            </w:r>
          </w:p>
        </w:tc>
      </w:tr>
      <w:tr w:rsidR="00830A57" w:rsidRPr="00830A57" w14:paraId="6BEA25AE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2B547C75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63376234" w14:textId="745EA4A8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5EBF4C97" w14:textId="6DDFB4CB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58 [100.0]</w:t>
            </w:r>
          </w:p>
        </w:tc>
      </w:tr>
      <w:tr w:rsidR="00830A57" w:rsidRPr="00830A57" w14:paraId="633C554D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33282E9" w14:textId="3A27C203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3D5255E" w14:textId="224AC715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30789BF" w14:textId="29C429E0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1 [24.3]</w:t>
            </w:r>
          </w:p>
        </w:tc>
      </w:tr>
      <w:tr w:rsidR="00830A57" w:rsidRPr="00830A57" w14:paraId="2F4F8FB4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CA160EA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60FA0BC" w14:textId="65874785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096412F" w14:textId="11CFAEA8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79 [17.3]</w:t>
            </w:r>
          </w:p>
        </w:tc>
      </w:tr>
      <w:tr w:rsidR="00830A57" w:rsidRPr="00830A57" w14:paraId="235D50A2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48A7E3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05D6B7B" w14:textId="676C27BD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AF13A7B" w14:textId="3B3D6D27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67 [58.4]</w:t>
            </w:r>
          </w:p>
        </w:tc>
      </w:tr>
      <w:tr w:rsidR="00830A57" w:rsidRPr="00830A57" w14:paraId="47C81364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DEB296C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51A0F484" w14:textId="3E9155CC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26D15574" w14:textId="68954AC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457 [100.0]</w:t>
            </w:r>
          </w:p>
        </w:tc>
      </w:tr>
      <w:tr w:rsidR="00830A57" w:rsidRPr="00830A57" w14:paraId="015FA95B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268AAF1" w14:textId="42627BB3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1472CA8D" w14:textId="57305FD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2D14563" w14:textId="75D97E77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 [0.0]</w:t>
            </w:r>
          </w:p>
        </w:tc>
      </w:tr>
      <w:tr w:rsidR="00830A57" w:rsidRPr="00830A57" w14:paraId="7DE41297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DF0B8FC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26F58CD7" w14:textId="33D58062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528EB9F" w14:textId="20AB11D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 [0.0]</w:t>
            </w:r>
          </w:p>
        </w:tc>
      </w:tr>
      <w:tr w:rsidR="00830A57" w:rsidRPr="00830A57" w14:paraId="67A4AFB9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1AA3746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6A173B30" w14:textId="5DD7F73D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18469A93" w14:textId="4134B75A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68 [100.0]</w:t>
            </w:r>
          </w:p>
        </w:tc>
      </w:tr>
      <w:tr w:rsidR="00830A57" w:rsidRPr="00830A57" w14:paraId="1FD3F16A" w14:textId="77777777" w:rsidTr="00C0652D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33F6407F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09151E62" w14:textId="1E6AC985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A3B4BB4" w14:textId="01C1B449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68 [100.0]</w:t>
            </w:r>
          </w:p>
        </w:tc>
      </w:tr>
      <w:tr w:rsidR="00830A57" w:rsidRPr="00CF3278" w14:paraId="79584016" w14:textId="77777777" w:rsidTr="00C0652D">
        <w:trPr>
          <w:trHeight w:val="29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20E12BC1" w14:textId="6BDA96AC" w:rsidR="007D0CA8" w:rsidRPr="00830A57" w:rsidRDefault="006113CA" w:rsidP="006113CA">
            <w:pPr>
              <w:pStyle w:val="NoSpacing"/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DTG-SBW measurement quality rating</w:t>
            </w:r>
            <w:r w:rsidRPr="00830A57">
              <w:rPr>
                <w:rStyle w:val="Heading2Char"/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vs frequency of acceptable DTG-SBW trials. In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>1782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DTG-SBW 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>test occasions 5223 trials were obtained. We stratified these trials according to the number of acceptable trials per children (from 0 to &gt;3) per test occasion.</w:t>
            </w:r>
            <w:r w:rsidR="004036F9"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For these groups, 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we assessed the numbers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[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>percentage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of trials including the distribution of quality control categories.</w:t>
            </w:r>
            <w:r w:rsidR="004036F9"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Category A trials are considered of good quality, category B trials of moderate quality and were accepted. Category F trials were of inacceptable quality and therefore rejected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DTG-SBW: Double-tracer gas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>) single-breath washout, N: number of DTG-SBW trials.</w:t>
            </w:r>
          </w:p>
        </w:tc>
      </w:tr>
    </w:tbl>
    <w:p w14:paraId="00901AF3" w14:textId="77777777" w:rsidR="00546EDC" w:rsidRPr="00830A57" w:rsidRDefault="00546EDC" w:rsidP="00431188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  <w:sectPr w:rsidR="00546EDC" w:rsidRPr="00830A57" w:rsidSect="00E657C5">
          <w:footerReference w:type="default" r:id="rId12"/>
          <w:pgSz w:w="11906" w:h="16838"/>
          <w:pgMar w:top="1418" w:right="1418" w:bottom="1418" w:left="993" w:header="708" w:footer="708" w:gutter="0"/>
          <w:cols w:space="708"/>
          <w:docGrid w:linePitch="360"/>
        </w:sectPr>
      </w:pPr>
    </w:p>
    <w:p w14:paraId="5B9A8FCE" w14:textId="26F4222A" w:rsidR="00431188" w:rsidRPr="00830A57" w:rsidRDefault="007D0CA8" w:rsidP="00431188">
      <w:pPr>
        <w:spacing w:line="36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t>e-Table 8</w:t>
      </w:r>
      <w:r w:rsidR="004036F9" w:rsidRPr="00830A57">
        <w:rPr>
          <w:rFonts w:ascii="Arial" w:hAnsi="Arial" w:cs="Arial"/>
          <w:color w:val="000000" w:themeColor="text1"/>
          <w:lang w:val="en-GB"/>
        </w:rPr>
        <w:t xml:space="preserve"> </w:t>
      </w:r>
      <w:r w:rsidRPr="00830A57">
        <w:rPr>
          <w:rStyle w:val="None"/>
          <w:rFonts w:ascii="Arial" w:hAnsi="Arial" w:cs="Arial"/>
          <w:color w:val="000000" w:themeColor="text1"/>
          <w:lang w:val="en-GB"/>
        </w:rPr>
        <w:t>DTG-SBW measurement quality rating by DTG-SBW trial order number</w:t>
      </w:r>
    </w:p>
    <w:tbl>
      <w:tblPr>
        <w:tblStyle w:val="TableGridLight"/>
        <w:tblpPr w:leftFromText="141" w:rightFromText="141" w:vertAnchor="page" w:horzAnchor="margin" w:tblpY="1989"/>
        <w:tblW w:w="5091" w:type="pct"/>
        <w:tblLook w:val="0420" w:firstRow="1" w:lastRow="0" w:firstColumn="0" w:lastColumn="0" w:noHBand="0" w:noVBand="1"/>
      </w:tblPr>
      <w:tblGrid>
        <w:gridCol w:w="3540"/>
        <w:gridCol w:w="2692"/>
        <w:gridCol w:w="3415"/>
        <w:gridCol w:w="15"/>
      </w:tblGrid>
      <w:tr w:rsidR="00830A57" w:rsidRPr="00830A57" w14:paraId="78308E78" w14:textId="77777777" w:rsidTr="007D0CA8">
        <w:trPr>
          <w:gridAfter w:val="1"/>
          <w:wAfter w:w="8" w:type="pct"/>
          <w:trHeight w:val="292"/>
        </w:trPr>
        <w:tc>
          <w:tcPr>
            <w:tcW w:w="1832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44BA24A1" w14:textId="77EA23A8" w:rsidR="007D0CA8" w:rsidRPr="00830A57" w:rsidRDefault="007D0CA8" w:rsidP="007D0CA8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Trial order number</w:t>
            </w:r>
            <w:r w:rsidR="004036F9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(#)</w:t>
            </w:r>
          </w:p>
        </w:tc>
        <w:tc>
          <w:tcPr>
            <w:tcW w:w="1393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341C16CC" w14:textId="7311685B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DTG-SBW Measurement quality rating </w:t>
            </w:r>
          </w:p>
        </w:tc>
        <w:tc>
          <w:tcPr>
            <w:tcW w:w="1767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34A34F93" w14:textId="7DDD7333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N</w:t>
            </w:r>
            <w:r w:rsidRPr="00830A57">
              <w:rPr>
                <w:rFonts w:ascii="Arial" w:hAnsi="Arial" w:cs="Arial"/>
                <w:color w:val="000000" w:themeColor="text1"/>
              </w:rPr>
              <w:t xml:space="preserve"> [%]</w:t>
            </w:r>
          </w:p>
        </w:tc>
      </w:tr>
      <w:tr w:rsidR="00830A57" w:rsidRPr="00830A57" w14:paraId="177E1911" w14:textId="77777777" w:rsidTr="00455356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3996D61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</w:t>
            </w:r>
          </w:p>
          <w:p w14:paraId="6A9A4759" w14:textId="146038FC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BB01FBD" w14:textId="2005F3D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EBE598B" w14:textId="1F682B2A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1073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[60.9]</w:t>
            </w:r>
          </w:p>
        </w:tc>
      </w:tr>
      <w:tr w:rsidR="00830A57" w:rsidRPr="00830A57" w14:paraId="2CCCEB1F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B94667C" w14:textId="4C929A96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72C7D8F" w14:textId="7A4CBC9A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0D9C0F9" w14:textId="43799618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44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[19.5]</w:t>
            </w:r>
          </w:p>
        </w:tc>
      </w:tr>
      <w:tr w:rsidR="00830A57" w:rsidRPr="00830A57" w14:paraId="7E4D6BCD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C64D5DC" w14:textId="1BED580E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536D2B58" w14:textId="41069C9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1E24A151" w14:textId="35B203A1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45 [19.6]</w:t>
            </w:r>
          </w:p>
        </w:tc>
      </w:tr>
      <w:tr w:rsidR="00830A57" w:rsidRPr="00830A57" w14:paraId="234D67C3" w14:textId="77777777" w:rsidTr="00455356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7B2D8D55" w14:textId="4B7D1CEA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D93EB72" w14:textId="094208DD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4EBC27BD" w14:textId="455AC3CD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1762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[100.0]</w:t>
            </w:r>
          </w:p>
        </w:tc>
      </w:tr>
      <w:tr w:rsidR="00830A57" w:rsidRPr="00830A57" w14:paraId="068E1BDF" w14:textId="77777777" w:rsidTr="00455356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6166E2F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  <w:p w14:paraId="0C7380FD" w14:textId="0722DC1F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462815AB" w14:textId="658DCB54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AD41DF6" w14:textId="0BBE2F95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060 [61.0]</w:t>
            </w:r>
          </w:p>
        </w:tc>
      </w:tr>
      <w:tr w:rsidR="00830A57" w:rsidRPr="00830A57" w14:paraId="40B40701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CFE1A7" w14:textId="0820D4C9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06107A85" w14:textId="1A342758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138F24B" w14:textId="5DD627FE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63 [20.9]</w:t>
            </w:r>
          </w:p>
        </w:tc>
      </w:tr>
      <w:tr w:rsidR="00830A57" w:rsidRPr="00830A57" w14:paraId="056459EA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ACCA98C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389128EA" w14:textId="7BC930FC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3DB76AB" w14:textId="70691B18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15 [18.1]</w:t>
            </w:r>
          </w:p>
        </w:tc>
      </w:tr>
      <w:tr w:rsidR="00830A57" w:rsidRPr="00830A57" w14:paraId="1CBCD800" w14:textId="77777777" w:rsidTr="00455356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75DA06AC" w14:textId="5704DCCC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83EFC2E" w14:textId="0B416920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335D48C1" w14:textId="676A9869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1738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[100.0]</w:t>
            </w:r>
          </w:p>
        </w:tc>
      </w:tr>
      <w:tr w:rsidR="00830A57" w:rsidRPr="00830A57" w14:paraId="1CB93FDD" w14:textId="77777777" w:rsidTr="00455356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F65DF4A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</w:t>
            </w:r>
          </w:p>
          <w:p w14:paraId="13B74135" w14:textId="4DD14EDC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84D537C" w14:textId="02341059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988B5F4" w14:textId="2263E08E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912 [65.1]</w:t>
            </w:r>
          </w:p>
        </w:tc>
      </w:tr>
      <w:tr w:rsidR="00830A57" w:rsidRPr="00830A57" w14:paraId="53C41F7B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9D3BC2F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1AE701B6" w14:textId="6CAA603B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B396428" w14:textId="5F3AB490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49 [17.8]</w:t>
            </w:r>
          </w:p>
        </w:tc>
      </w:tr>
      <w:tr w:rsidR="00830A57" w:rsidRPr="00830A57" w14:paraId="20A60DCB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25F8A06E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4E2F6145" w14:textId="6A2DDF5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AB36E95" w14:textId="7CDDDD13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40 [17.1]</w:t>
            </w:r>
          </w:p>
        </w:tc>
      </w:tr>
      <w:tr w:rsidR="00830A57" w:rsidRPr="00830A57" w14:paraId="31776EF2" w14:textId="77777777" w:rsidTr="00455356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D6BD90C" w14:textId="3819F73E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4D7272F5" w14:textId="66772540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3AB0F36D" w14:textId="03DCF221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1401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[100.0]</w:t>
            </w:r>
          </w:p>
        </w:tc>
      </w:tr>
      <w:tr w:rsidR="00830A57" w:rsidRPr="00830A57" w14:paraId="4348C3BA" w14:textId="77777777" w:rsidTr="00455356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E41825A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4</w:t>
            </w:r>
          </w:p>
          <w:p w14:paraId="5F9F5DB9" w14:textId="64D6EC40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FDB77FE" w14:textId="42329089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1974542" w14:textId="28DFA971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68 [76.4]</w:t>
            </w:r>
          </w:p>
        </w:tc>
      </w:tr>
      <w:tr w:rsidR="00830A57" w:rsidRPr="00830A57" w14:paraId="5F9EBBB7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9898CBD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0CE90428" w14:textId="27742D71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62512FAC" w14:textId="2F001647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0 [9.1]</w:t>
            </w:r>
          </w:p>
        </w:tc>
      </w:tr>
      <w:tr w:rsidR="00830A57" w:rsidRPr="00830A57" w14:paraId="4D4953C9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7943A56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3C8EF3CC" w14:textId="31636D8C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32BAAEE" w14:textId="4E6E5FD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32 [14.6]</w:t>
            </w:r>
          </w:p>
        </w:tc>
      </w:tr>
      <w:tr w:rsidR="00830A57" w:rsidRPr="00830A57" w14:paraId="05A71CFC" w14:textId="77777777" w:rsidTr="00455356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120325E" w14:textId="4373B869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1B390CA7" w14:textId="7B5F759F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76A72799" w14:textId="18304FA6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220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[100.0]</w:t>
            </w:r>
          </w:p>
        </w:tc>
      </w:tr>
      <w:tr w:rsidR="00830A57" w:rsidRPr="00830A57" w14:paraId="44D99667" w14:textId="77777777" w:rsidTr="00455356">
        <w:trPr>
          <w:gridAfter w:val="1"/>
          <w:wAfter w:w="8" w:type="pct"/>
          <w:trHeight w:val="292"/>
        </w:trPr>
        <w:tc>
          <w:tcPr>
            <w:tcW w:w="1832" w:type="pct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06C4296" w14:textId="0A099BD5" w:rsidR="007D0CA8" w:rsidRPr="00830A57" w:rsidRDefault="006113CA" w:rsidP="007D0CA8">
            <w:pPr>
              <w:pStyle w:val="NoSpacing"/>
              <w:spacing w:line="360" w:lineRule="auto"/>
              <w:ind w:left="708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&gt;=</w:t>
            </w:r>
            <w:r w:rsidR="007D0CA8" w:rsidRPr="00830A57">
              <w:rPr>
                <w:rFonts w:ascii="Arial" w:hAnsi="Arial" w:cs="Arial"/>
                <w:color w:val="000000" w:themeColor="text1"/>
                <w:lang w:val="en-GB"/>
              </w:rPr>
              <w:t>5</w:t>
            </w:r>
          </w:p>
          <w:p w14:paraId="770FA185" w14:textId="54F58970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2DB47171" w14:textId="24433F93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</w:t>
            </w:r>
          </w:p>
        </w:tc>
        <w:tc>
          <w:tcPr>
            <w:tcW w:w="1767" w:type="pct"/>
            <w:tcBorders>
              <w:top w:val="single" w:sz="4" w:space="0" w:color="auto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E70B4EB" w14:textId="42EA9E07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75 [73.5]</w:t>
            </w:r>
          </w:p>
        </w:tc>
      </w:tr>
      <w:tr w:rsidR="00830A57" w:rsidRPr="00830A57" w14:paraId="24B30AA8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6A6BD125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45436F94" w14:textId="3DBD5227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B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71C5343" w14:textId="23057351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6 [15.7]</w:t>
            </w:r>
          </w:p>
        </w:tc>
      </w:tr>
      <w:tr w:rsidR="00830A57" w:rsidRPr="00830A57" w14:paraId="4B627FE4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0981BA9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766A01C6" w14:textId="2325B967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BD311E6" w14:textId="79466920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11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[10.8]</w:t>
            </w:r>
          </w:p>
        </w:tc>
      </w:tr>
      <w:tr w:rsidR="00830A57" w:rsidRPr="00830A57" w14:paraId="1F8EB200" w14:textId="77777777" w:rsidTr="00AA7432">
        <w:trPr>
          <w:gridAfter w:val="1"/>
          <w:wAfter w:w="8" w:type="pct"/>
          <w:trHeight w:val="292"/>
        </w:trPr>
        <w:tc>
          <w:tcPr>
            <w:tcW w:w="1832" w:type="pct"/>
            <w:vMerge/>
            <w:tcBorders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182E1AE7" w14:textId="77777777" w:rsidR="007D0CA8" w:rsidRPr="00830A57" w:rsidRDefault="007D0CA8" w:rsidP="007D0CA8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3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14:paraId="3BCAD813" w14:textId="1D3BE01F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BF </w:t>
            </w:r>
          </w:p>
        </w:tc>
        <w:tc>
          <w:tcPr>
            <w:tcW w:w="176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6FD027AB" w14:textId="1D11C388" w:rsidR="007D0CA8" w:rsidRPr="00830A57" w:rsidRDefault="007D0CA8" w:rsidP="007D0CA8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102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[100.0]</w:t>
            </w:r>
          </w:p>
        </w:tc>
      </w:tr>
      <w:tr w:rsidR="00830A57" w:rsidRPr="00830A57" w14:paraId="160EA5EA" w14:textId="77777777" w:rsidTr="00AA7432">
        <w:trPr>
          <w:trHeight w:val="29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7B981FF3" w14:textId="093C6FA0" w:rsidR="00B46073" w:rsidRPr="00830A57" w:rsidRDefault="00B46073" w:rsidP="007D0CA8">
            <w:pPr>
              <w:pStyle w:val="NoSpacing"/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lang w:val="en-US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DTG-SBW measurement quality rating</w:t>
            </w:r>
            <w:r w:rsidRPr="00830A57">
              <w:rPr>
                <w:rStyle w:val="Heading2Char"/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vs DTG-SBW trial order number. In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>1782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DTG-SBW 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>test occasions 5223 trials were obtained. We stratified these trials according to their trial order number (</w:t>
            </w:r>
            <w:proofErr w:type="gramStart"/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>i.e.</w:t>
            </w:r>
            <w:proofErr w:type="gramEnd"/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index) (from 0 to &gt;5) per test occasion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For these groups, 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we assessed the numbers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[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>percentage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]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of trials including the distribution of quality control categories.</w:t>
            </w:r>
            <w:r w:rsidR="004036F9"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Category A trials are considered of good quality, category B trials of moderate quality and were accepted. Category F trials were of inacceptable quality and therefore rejected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DTG-SBW: Double-tracer gas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>) single-breath washout, #: trial order number. N: number of DTG-SBW trials.</w:t>
            </w:r>
          </w:p>
        </w:tc>
      </w:tr>
    </w:tbl>
    <w:p w14:paraId="4C4A5426" w14:textId="77777777" w:rsidR="00ED65A6" w:rsidRPr="00830A57" w:rsidRDefault="00ED65A6" w:rsidP="00431188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4E043145" w14:textId="77777777" w:rsidR="00431188" w:rsidRPr="00830A57" w:rsidRDefault="00431188" w:rsidP="00431188">
      <w:pPr>
        <w:spacing w:line="360" w:lineRule="auto"/>
        <w:rPr>
          <w:rFonts w:ascii="Arial" w:hAnsi="Arial" w:cs="Arial"/>
          <w:b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br w:type="page"/>
      </w:r>
    </w:p>
    <w:p w14:paraId="11E30BC5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t xml:space="preserve">e-Table 9 </w:t>
      </w:r>
      <w:r w:rsidRPr="00830A57">
        <w:rPr>
          <w:rFonts w:ascii="Arial" w:hAnsi="Arial" w:cs="Arial"/>
          <w:color w:val="000000" w:themeColor="text1"/>
          <w:lang w:val="en-GB"/>
        </w:rPr>
        <w:t>Association between variability of DTG-SBW and potential explanatory variables</w:t>
      </w:r>
    </w:p>
    <w:p w14:paraId="4E474707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</w:p>
    <w:p w14:paraId="1F7CB5CE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</w:p>
    <w:tbl>
      <w:tblPr>
        <w:tblStyle w:val="TableGridLight"/>
        <w:tblpPr w:leftFromText="141" w:rightFromText="141" w:vertAnchor="page" w:horzAnchor="margin" w:tblpY="1989"/>
        <w:tblW w:w="5091" w:type="pct"/>
        <w:tblLook w:val="0420" w:firstRow="1" w:lastRow="0" w:firstColumn="0" w:lastColumn="0" w:noHBand="0" w:noVBand="1"/>
      </w:tblPr>
      <w:tblGrid>
        <w:gridCol w:w="4817"/>
        <w:gridCol w:w="3115"/>
        <w:gridCol w:w="1718"/>
        <w:gridCol w:w="12"/>
      </w:tblGrid>
      <w:tr w:rsidR="00830A57" w:rsidRPr="00830A57" w14:paraId="14D1307B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0E5766A6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612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4A09945E" w14:textId="2D1EC971" w:rsidR="00431188" w:rsidRPr="00830A57" w:rsidRDefault="00CF3F61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C</w:t>
            </w:r>
            <w:r w:rsidR="00431188"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orrelation </w:t>
            </w:r>
            <w:r w:rsidR="004D14BC"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C</w:t>
            </w:r>
            <w:r w:rsidR="00431188"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oefficient</w:t>
            </w:r>
          </w:p>
        </w:tc>
        <w:tc>
          <w:tcPr>
            <w:tcW w:w="889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6C8DBE7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P-value</w:t>
            </w:r>
          </w:p>
        </w:tc>
      </w:tr>
      <w:tr w:rsidR="00830A57" w:rsidRPr="00CF3278" w14:paraId="1E349989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83D905D" w14:textId="7AA8AD63" w:rsidR="00E47731" w:rsidRPr="00830A57" w:rsidRDefault="00E47731" w:rsidP="00E47731">
            <w:pPr>
              <w:pStyle w:val="NoSpacing"/>
              <w:spacing w:line="360" w:lineRule="auto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i/>
                <w:color w:val="000000" w:themeColor="text1"/>
                <w:lang w:val="en-GB"/>
              </w:rPr>
              <w:t>Coefficient of variation of</w:t>
            </w:r>
            <w:r w:rsidR="004036F9" w:rsidRPr="00830A57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i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e-SF6,</w:t>
            </w:r>
            <w:r w:rsidR="004036F9" w:rsidRPr="00830A57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 xml:space="preserve"> </w:t>
            </w:r>
            <w:proofErr w:type="gramStart"/>
            <w:r w:rsidRPr="00830A57">
              <w:rPr>
                <w:rFonts w:ascii="Arial" w:hAnsi="Arial" w:cs="Arial"/>
                <w:i/>
                <w:color w:val="000000" w:themeColor="text1"/>
                <w:lang w:val="en-GB"/>
              </w:rPr>
              <w:t>log[</w:t>
            </w:r>
            <w:proofErr w:type="gramEnd"/>
            <w:r w:rsidRPr="00830A57">
              <w:rPr>
                <w:rFonts w:ascii="Arial" w:hAnsi="Arial" w:cs="Arial"/>
                <w:i/>
                <w:color w:val="000000" w:themeColor="text1"/>
                <w:lang w:val="en-GB"/>
              </w:rPr>
              <w:t xml:space="preserve">%] </w:t>
            </w:r>
          </w:p>
        </w:tc>
        <w:tc>
          <w:tcPr>
            <w:tcW w:w="161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CD803AC" w14:textId="77777777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611A6B0" w14:textId="77777777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131F9B9E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2F2F050" w14:textId="2A3155F5" w:rsidR="00E47731" w:rsidRPr="00830A57" w:rsidRDefault="00E47731" w:rsidP="00E4773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He-SF6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proofErr w:type="gramStart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g.mol.L</w:t>
            </w:r>
            <w:proofErr w:type="gramEnd"/>
            <w:r w:rsidRPr="00830A57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-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61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CFA1B36" w14:textId="41BB6628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23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1F29A8B" w14:textId="4D4AD151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373</w:t>
            </w:r>
          </w:p>
        </w:tc>
      </w:tr>
      <w:tr w:rsidR="00830A57" w:rsidRPr="00830A57" w14:paraId="1AD3CEAA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EA1BD10" w14:textId="4A4CE086" w:rsidR="00E47731" w:rsidRPr="00830A57" w:rsidRDefault="00E47731" w:rsidP="00E4773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ge (years) </w:t>
            </w:r>
          </w:p>
        </w:tc>
        <w:tc>
          <w:tcPr>
            <w:tcW w:w="161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DDEDF49" w14:textId="024E5531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147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A28D081" w14:textId="1226EA7B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4D409D3F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AAC1584" w14:textId="79FE3491" w:rsidR="00E47731" w:rsidRPr="00830A57" w:rsidRDefault="00E47731" w:rsidP="00E4773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Male sex </w:t>
            </w:r>
          </w:p>
        </w:tc>
        <w:tc>
          <w:tcPr>
            <w:tcW w:w="161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6C246EA" w14:textId="2833A540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21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627504F" w14:textId="6057446A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432</w:t>
            </w:r>
          </w:p>
        </w:tc>
      </w:tr>
      <w:tr w:rsidR="00830A57" w:rsidRPr="00830A57" w14:paraId="53FCC690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2DD5CB8" w14:textId="0EE8913E" w:rsidR="00E47731" w:rsidRPr="00830A57" w:rsidRDefault="00E47731" w:rsidP="00E4773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C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VT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161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13AC8B9" w14:textId="0B18BF3C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388</w:t>
            </w:r>
          </w:p>
        </w:tc>
        <w:tc>
          <w:tcPr>
            <w:tcW w:w="88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7333ECC" w14:textId="4F6D0DC1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CF3278" w14:paraId="7947806F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35A73D5" w14:textId="002B0A37" w:rsidR="00E47731" w:rsidRPr="00830A57" w:rsidRDefault="00E47731" w:rsidP="00E47731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i/>
                <w:color w:val="000000" w:themeColor="text1"/>
                <w:lang w:val="en-GB"/>
              </w:rPr>
              <w:t>Coefficient of variation, SnIII</w:t>
            </w:r>
            <w:r w:rsidRPr="00830A57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He-SF</w:t>
            </w:r>
            <w:proofErr w:type="gramStart"/>
            <w:r w:rsidRPr="00830A57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>6 ,</w:t>
            </w:r>
            <w:proofErr w:type="gramEnd"/>
            <w:r w:rsidR="004036F9" w:rsidRPr="00830A57">
              <w:rPr>
                <w:rFonts w:ascii="Arial" w:hAnsi="Arial" w:cs="Arial"/>
                <w:i/>
                <w:color w:val="000000" w:themeColor="text1"/>
                <w:vertAlign w:val="subscript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i/>
                <w:color w:val="000000" w:themeColor="text1"/>
                <w:lang w:val="en-GB"/>
              </w:rPr>
              <w:t>log[%]</w:t>
            </w:r>
          </w:p>
        </w:tc>
        <w:tc>
          <w:tcPr>
            <w:tcW w:w="1612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601A6CF9" w14:textId="77777777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89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70D367F1" w14:textId="77777777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0AE9A333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7171424" w14:textId="3EBD2959" w:rsidR="00E47731" w:rsidRPr="00830A57" w:rsidRDefault="00E47731" w:rsidP="00E4773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n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He-SF6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g.mol</w:t>
            </w:r>
            <w:r w:rsidRPr="00830A57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-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612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B6C7F9E" w14:textId="79E80F53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223</w:t>
            </w:r>
          </w:p>
        </w:tc>
        <w:tc>
          <w:tcPr>
            <w:tcW w:w="889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6C68C8BB" w14:textId="56A0D4BE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679D0A99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40269958" w14:textId="730E64F2" w:rsidR="00E47731" w:rsidRPr="00830A57" w:rsidRDefault="00E47731" w:rsidP="00E4773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ge (years) </w:t>
            </w:r>
          </w:p>
        </w:tc>
        <w:tc>
          <w:tcPr>
            <w:tcW w:w="1612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23D59931" w14:textId="0A4395A6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141</w:t>
            </w:r>
          </w:p>
        </w:tc>
        <w:tc>
          <w:tcPr>
            <w:tcW w:w="889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5462A692" w14:textId="5DD0ACFD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232E6EE1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EAC8E70" w14:textId="29893BC8" w:rsidR="00E47731" w:rsidRPr="00830A57" w:rsidRDefault="00E47731" w:rsidP="00E4773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Male sex </w:t>
            </w:r>
          </w:p>
        </w:tc>
        <w:tc>
          <w:tcPr>
            <w:tcW w:w="1612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0CE12606" w14:textId="10C72148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15</w:t>
            </w:r>
          </w:p>
        </w:tc>
        <w:tc>
          <w:tcPr>
            <w:tcW w:w="889" w:type="pct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14:paraId="347C64A9" w14:textId="42546E6B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572</w:t>
            </w:r>
          </w:p>
        </w:tc>
      </w:tr>
      <w:tr w:rsidR="00830A57" w:rsidRPr="00830A57" w14:paraId="1CDCD748" w14:textId="77777777" w:rsidTr="0006238F">
        <w:trPr>
          <w:gridAfter w:val="1"/>
          <w:wAfter w:w="6" w:type="pct"/>
          <w:trHeight w:val="292"/>
        </w:trPr>
        <w:tc>
          <w:tcPr>
            <w:tcW w:w="2493" w:type="pct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47606C27" w14:textId="3C1CDF9B" w:rsidR="00E47731" w:rsidRPr="00830A57" w:rsidRDefault="00E47731" w:rsidP="00E47731">
            <w:pPr>
              <w:pStyle w:val="NoSpacing"/>
              <w:spacing w:line="360" w:lineRule="auto"/>
              <w:ind w:left="708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C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VT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%)</w:t>
            </w:r>
          </w:p>
        </w:tc>
        <w:tc>
          <w:tcPr>
            <w:tcW w:w="1612" w:type="pct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5921F9C5" w14:textId="3ABB03E4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279</w:t>
            </w:r>
          </w:p>
        </w:tc>
        <w:tc>
          <w:tcPr>
            <w:tcW w:w="889" w:type="pct"/>
            <w:tcBorders>
              <w:top w:val="nil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0777E019" w14:textId="33911FB7" w:rsidR="00E47731" w:rsidRPr="00830A57" w:rsidRDefault="00E47731" w:rsidP="00E47731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CF3278" w14:paraId="0DAE8144" w14:textId="77777777" w:rsidTr="006E6213">
        <w:trPr>
          <w:trHeight w:val="29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5F3BA179" w14:textId="75105AF0" w:rsidR="00E47731" w:rsidRPr="00830A57" w:rsidRDefault="00E47731" w:rsidP="00E47731">
            <w:pPr>
              <w:pStyle w:val="NoSpacing"/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ssociations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between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log transformed intra-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te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st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coefficient of variation of phase III slope derived from DTG-SBW outcomes and phase III slope values, age, </w:t>
            </w:r>
            <w:proofErr w:type="gramStart"/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ex</w:t>
            </w:r>
            <w:proofErr w:type="gramEnd"/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and intra-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te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st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coefficient of variation of the expired</w:t>
            </w:r>
            <w:r w:rsidR="004036F9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tidal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volume per kilogram. Associations were ass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essed using Pearson correlation</w:t>
            </w:r>
            <w:r w:rsidRPr="00830A57">
              <w:rPr>
                <w:rStyle w:val="Heading2Char"/>
                <w:rFonts w:ascii="Arial" w:eastAsiaTheme="minorHAnsi" w:hAnsi="Arial" w:cs="Arial"/>
                <w:color w:val="000000" w:themeColor="text1"/>
                <w:sz w:val="22"/>
                <w:szCs w:val="22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DTG-SBW: double-tracer 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gas single-breath washout,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He-SF6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:</w:t>
            </w:r>
            <w:r w:rsidR="004036F9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C741B7" w:rsidRPr="00830A57">
              <w:rPr>
                <w:rStyle w:val="None"/>
                <w:rFonts w:ascii="Arial" w:hAnsi="Arial" w:cs="Arial"/>
                <w:bCs/>
                <w:color w:val="000000" w:themeColor="text1"/>
                <w:lang w:val="en-US"/>
              </w:rPr>
              <w:t xml:space="preserve">DTG-SBW derived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slope of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phase III,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Sn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He-SF6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:</w:t>
            </w:r>
            <w:r w:rsidR="004036F9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C741B7" w:rsidRPr="00830A57">
              <w:rPr>
                <w:rStyle w:val="None"/>
                <w:rFonts w:ascii="Arial" w:hAnsi="Arial" w:cs="Arial"/>
                <w:bCs/>
                <w:color w:val="000000" w:themeColor="text1"/>
                <w:lang w:val="en-US"/>
              </w:rPr>
              <w:t xml:space="preserve">DTG-SBW derived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slope of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phase III</w:t>
            </w:r>
            <w:r w:rsidRPr="00830A57" w:rsidDel="00AA1F8A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normalized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for expired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tidal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volum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, CV: coefficient of variation, VT: expired tidal volume.</w:t>
            </w:r>
          </w:p>
        </w:tc>
      </w:tr>
    </w:tbl>
    <w:p w14:paraId="7AA1CD2A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color w:val="000000" w:themeColor="text1"/>
          <w:lang w:val="en-GB"/>
        </w:rPr>
        <w:br w:type="page"/>
      </w:r>
    </w:p>
    <w:p w14:paraId="2C48BEB1" w14:textId="6317703A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</w:pPr>
      <w:bookmarkStart w:id="3" w:name="_Hlk117438314"/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t>e-Table 10</w:t>
      </w:r>
      <w:r w:rsidRPr="00830A57">
        <w:rPr>
          <w:rFonts w:ascii="Arial" w:hAnsi="Arial" w:cs="Arial"/>
          <w:color w:val="000000" w:themeColor="text1"/>
          <w:lang w:val="en-GB"/>
        </w:rPr>
        <w:t xml:space="preserve"> Characteristics of children with acceptable DTG-SBW</w:t>
      </w:r>
      <w:r w:rsidR="002D0B42" w:rsidRPr="00830A57">
        <w:rPr>
          <w:rFonts w:ascii="Arial" w:hAnsi="Arial" w:cs="Arial"/>
          <w:color w:val="000000" w:themeColor="text1"/>
          <w:lang w:val="en-GB"/>
        </w:rPr>
        <w:t xml:space="preserve"> and with or without wheeze</w:t>
      </w:r>
      <w:r w:rsidR="004036F9" w:rsidRPr="00830A57">
        <w:rPr>
          <w:rFonts w:ascii="Arial" w:hAnsi="Arial" w:cs="Arial"/>
          <w:color w:val="000000" w:themeColor="text1"/>
          <w:lang w:val="en-GB"/>
        </w:rPr>
        <w:t xml:space="preserve"> </w:t>
      </w:r>
    </w:p>
    <w:tbl>
      <w:tblPr>
        <w:tblStyle w:val="TableGridLight"/>
        <w:tblpPr w:leftFromText="141" w:rightFromText="141" w:vertAnchor="page" w:horzAnchor="margin" w:tblpY="2147"/>
        <w:tblW w:w="5474" w:type="pct"/>
        <w:tblLook w:val="0420" w:firstRow="1" w:lastRow="0" w:firstColumn="0" w:lastColumn="0" w:noHBand="0" w:noVBand="1"/>
      </w:tblPr>
      <w:tblGrid>
        <w:gridCol w:w="2832"/>
        <w:gridCol w:w="1985"/>
        <w:gridCol w:w="1993"/>
        <w:gridCol w:w="1792"/>
        <w:gridCol w:w="1790"/>
      </w:tblGrid>
      <w:tr w:rsidR="00830A57" w:rsidRPr="00830A57" w14:paraId="4A03722B" w14:textId="77777777" w:rsidTr="000A00C6">
        <w:trPr>
          <w:trHeight w:val="599"/>
        </w:trPr>
        <w:tc>
          <w:tcPr>
            <w:tcW w:w="1363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7DC85EA5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bookmarkStart w:id="4" w:name="_Hlk121151752"/>
          </w:p>
        </w:tc>
        <w:tc>
          <w:tcPr>
            <w:tcW w:w="955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0AE3D1B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Children with wheeze </w:t>
            </w:r>
          </w:p>
        </w:tc>
        <w:tc>
          <w:tcPr>
            <w:tcW w:w="959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60EFF63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Children without wheeze </w:t>
            </w:r>
          </w:p>
        </w:tc>
        <w:tc>
          <w:tcPr>
            <w:tcW w:w="862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nil"/>
            </w:tcBorders>
          </w:tcPr>
          <w:p w14:paraId="70C5C5C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All children </w:t>
            </w:r>
          </w:p>
        </w:tc>
        <w:tc>
          <w:tcPr>
            <w:tcW w:w="861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nil"/>
            </w:tcBorders>
          </w:tcPr>
          <w:p w14:paraId="6E40E0F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P-value</w:t>
            </w:r>
          </w:p>
        </w:tc>
      </w:tr>
      <w:bookmarkEnd w:id="4"/>
      <w:tr w:rsidR="00830A57" w:rsidRPr="00830A57" w14:paraId="40A6D866" w14:textId="77777777" w:rsidTr="000A00C6">
        <w:trPr>
          <w:trHeight w:val="176"/>
        </w:trPr>
        <w:tc>
          <w:tcPr>
            <w:tcW w:w="1363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13FC101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tudy participants, n</w:t>
            </w:r>
          </w:p>
        </w:tc>
        <w:tc>
          <w:tcPr>
            <w:tcW w:w="955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5DBEDA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276</w:t>
            </w:r>
          </w:p>
        </w:tc>
        <w:tc>
          <w:tcPr>
            <w:tcW w:w="959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137D7AF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1025</w:t>
            </w:r>
          </w:p>
        </w:tc>
        <w:tc>
          <w:tcPr>
            <w:tcW w:w="862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65A41A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</w:rPr>
              <w:t>1449</w:t>
            </w:r>
          </w:p>
        </w:tc>
        <w:tc>
          <w:tcPr>
            <w:tcW w:w="861" w:type="pct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F948B0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73C8BBE8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BC88BC2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>General characteristics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A66EF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6FCADC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6A2E11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1A2F61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519C62EE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6DD9968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Males [%]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E531AC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25 [45.3]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4537F33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510 [49.8]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E7AE03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719 [49.6]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AF8B09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188</w:t>
            </w:r>
          </w:p>
        </w:tc>
      </w:tr>
      <w:tr w:rsidR="00830A57" w:rsidRPr="00830A57" w14:paraId="0F4E73D4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78C33E0" w14:textId="40DE6BA2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ge (years)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8AF1C6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2.3 (2.6)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0E150F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11.6 (2.6)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EECF53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.9 (2.7)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389249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66AFEFF5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FBE48DB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BMI (z-score)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1FDE64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3 (1.2)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1478212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0.0 (1.1)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F9C126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1 (1.1)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17AFFB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2</w:t>
            </w:r>
          </w:p>
        </w:tc>
      </w:tr>
      <w:tr w:rsidR="00830A57" w:rsidRPr="00830A57" w14:paraId="68A526AD" w14:textId="77777777" w:rsidTr="000A00C6">
        <w:trPr>
          <w:trHeight w:val="294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6956EDD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ite Ethnicity [%]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DCABF9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06 [74.6]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625039B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784 [76.5.8]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650845E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07 [76.4]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96E545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143</w:t>
            </w:r>
          </w:p>
        </w:tc>
      </w:tr>
      <w:tr w:rsidR="00830A57" w:rsidRPr="00830A57" w14:paraId="70586D25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2C99BBB" w14:textId="18D8405E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wiss-SEP</w:t>
            </w:r>
            <w:r w:rsidR="00D624C5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IQR)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B682974" w14:textId="5027A66D" w:rsidR="00431188" w:rsidRPr="00830A57" w:rsidRDefault="000A00C6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69.3 (60.7-73.9)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60B1CC8" w14:textId="62E0F928" w:rsidR="00431188" w:rsidRPr="00830A57" w:rsidRDefault="000A00C6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69.5 (62.3-75.5)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35C161A" w14:textId="039C0A86" w:rsidR="00431188" w:rsidRPr="00830A57" w:rsidRDefault="000A00C6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69.4 (62.1-75.0)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EC89711" w14:textId="3974F950" w:rsidR="00431188" w:rsidRPr="00830A57" w:rsidRDefault="000A00C6" w:rsidP="000A00C6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340</w:t>
            </w:r>
          </w:p>
        </w:tc>
      </w:tr>
      <w:tr w:rsidR="00830A57" w:rsidRPr="00830A57" w14:paraId="076F6033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B601BF5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heeze, n [%]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11D2EB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76 [100.0]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79507F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0 [0.0]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B5FED3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76 [19.1]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A1B614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6CB3E7A2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6CA269E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Hay fever, n [%] 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4386E0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3 [40.9]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3E24C0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162 [15.8]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B8B6C9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77 [19.1]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ED140E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3222E45D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CCA2CA9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topic dermatitis, n [%]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3201E2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42 [15.2]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231479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117 [11.4]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795012B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60 [11.0]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A5AA2C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76</w:t>
            </w:r>
          </w:p>
        </w:tc>
      </w:tr>
      <w:tr w:rsidR="00830A57" w:rsidRPr="00830A57" w14:paraId="3888D493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F9F8F3C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sthma diagnosis, n [%]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2746EDA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70 [25.4]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71704A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44 [4.3]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919E88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5 [7.9]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1FAAB4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0EAB1A93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4FDDE5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sthma medication, n [%] 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70099DF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19 [43.1]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2D1BC74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96 [9.4]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DB871F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218 [15.0]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7F7F62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4B010E38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5273C2A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>Lung function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D3BEB0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</w:rPr>
            </w:pP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EB4483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543CD5C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52A18A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5D1DBC06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028B59BB" w14:textId="19D34A1F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ppb), median (IQR)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36FE172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4.2 (7.2–28.8)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4CCBF4B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9.9 (5.5–17.3)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776DE8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10.7 (5.8 to 18.8)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643ABAC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51BC208E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8C32A83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(z-score)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5242D8D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69 (1.00)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986074C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-0.48 (0.95)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5D2E23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53 (0.97)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63D88F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4</w:t>
            </w:r>
          </w:p>
        </w:tc>
      </w:tr>
      <w:tr w:rsidR="00830A57" w:rsidRPr="00830A57" w14:paraId="77187B21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3939C399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/FVC (z-score)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811A08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52 (1.10)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5747E34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-0.16 (1.04)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BE740C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24 (1.07)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71AC392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2F419EA6" w14:textId="77777777" w:rsidTr="000A00C6">
        <w:trPr>
          <w:trHeight w:val="176"/>
        </w:trPr>
        <w:tc>
          <w:tcPr>
            <w:tcW w:w="136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0138A098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30A57">
              <w:rPr>
                <w:rFonts w:ascii="Arial" w:hAnsi="Arial" w:cs="Arial"/>
                <w:color w:val="000000" w:themeColor="text1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</w:rPr>
              <w:t xml:space="preserve">He-SF6 </w:t>
            </w:r>
            <w:r w:rsidRPr="00830A57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830A57">
              <w:rPr>
                <w:rFonts w:ascii="Arial" w:hAnsi="Arial" w:cs="Arial"/>
                <w:color w:val="000000" w:themeColor="text1"/>
              </w:rPr>
              <w:t>g.mol.L</w:t>
            </w:r>
            <w:proofErr w:type="gramEnd"/>
            <w:r w:rsidRPr="00830A57">
              <w:rPr>
                <w:rFonts w:ascii="Arial" w:hAnsi="Arial" w:cs="Arial"/>
                <w:color w:val="000000" w:themeColor="text1"/>
                <w:vertAlign w:val="superscript"/>
              </w:rPr>
              <w:t>-1</w:t>
            </w:r>
            <w:r w:rsidRPr="00830A57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95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14:paraId="7475A794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26 (0.27)</w:t>
            </w:r>
          </w:p>
        </w:tc>
        <w:tc>
          <w:tcPr>
            <w:tcW w:w="95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</w:tcPr>
          <w:p w14:paraId="60AADA1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</w:pP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-0.33 (0.38)</w:t>
            </w:r>
          </w:p>
        </w:tc>
        <w:tc>
          <w:tcPr>
            <w:tcW w:w="86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57D9D5E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32 (0.36)</w:t>
            </w:r>
          </w:p>
        </w:tc>
        <w:tc>
          <w:tcPr>
            <w:tcW w:w="86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F0AE00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3</w:t>
            </w:r>
          </w:p>
        </w:tc>
      </w:tr>
      <w:tr w:rsidR="00830A57" w:rsidRPr="00CF3278" w14:paraId="7E2C6D04" w14:textId="77777777" w:rsidTr="006E6213">
        <w:trPr>
          <w:trHeight w:val="157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14:paraId="037016EE" w14:textId="49DDF664" w:rsidR="00431188" w:rsidRPr="00830A57" w:rsidRDefault="00431188" w:rsidP="002F68B6">
            <w:pPr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Data are presented as mean (SD) or percentage [%], unless indicated otherwise, and compared between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children with vs without wheeze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using unpaired t-tests or Mann-Whitney tests as appropriate. All questionnaire data were parent reported. Asthma medication included any inhaled corticosteroids or short-acting or long-acting beta-agonists or systemic treatment</w:t>
            </w:r>
            <w:r w:rsidRPr="00830A57" w:rsidDel="005E0D33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uch as leukotriene receptor antagonists, DTG-SBW: Double-tracer gas 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ingle-breath washout, BMI: Body mass index,</w:t>
            </w:r>
            <w:r w:rsidRPr="00830A57">
              <w:rPr>
                <w:rStyle w:val="Heading2Char"/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wiss SEP: socioeconomic position</w:t>
            </w:r>
            <w:r w:rsidR="00CF3F61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index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in Switzerland.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 Fraction of exhaled nitric oxide,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: Forced expired volume in the first second, FVC: forced vital capacity,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 xml:space="preserve">He-SF6: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DTG-SBW</w:t>
            </w:r>
            <w:r w:rsidR="00C741B7" w:rsidRPr="00830A57">
              <w:rPr>
                <w:rStyle w:val="None"/>
                <w:rFonts w:ascii="Arial" w:hAnsi="Arial" w:cs="Arial"/>
                <w:bCs/>
                <w:color w:val="000000" w:themeColor="text1"/>
                <w:lang w:val="en-US"/>
              </w:rPr>
              <w:t xml:space="preserve"> derived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slope of phase III.</w:t>
            </w:r>
            <w:r w:rsidR="00767377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</w:tc>
      </w:tr>
      <w:bookmarkEnd w:id="3"/>
    </w:tbl>
    <w:p w14:paraId="095F3A60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</w:pPr>
    </w:p>
    <w:p w14:paraId="254F3B89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br w:type="page"/>
      </w:r>
    </w:p>
    <w:p w14:paraId="6BABB542" w14:textId="77777777" w:rsidR="00431188" w:rsidRPr="00830A57" w:rsidRDefault="00431188" w:rsidP="00431188">
      <w:pPr>
        <w:spacing w:after="0" w:line="360" w:lineRule="auto"/>
        <w:rPr>
          <w:rStyle w:val="None"/>
          <w:rFonts w:ascii="Arial" w:hAnsi="Arial" w:cs="Arial"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lastRenderedPageBreak/>
        <w:t>e-Table 11</w:t>
      </w:r>
      <w:r w:rsidRPr="00830A57">
        <w:rPr>
          <w:rFonts w:ascii="Arial" w:hAnsi="Arial" w:cs="Arial"/>
          <w:color w:val="000000" w:themeColor="text1"/>
          <w:lang w:val="en-GB"/>
        </w:rPr>
        <w:t xml:space="preserve"> Non-adjusted and adjusted association between </w:t>
      </w:r>
      <w:r w:rsidRPr="00830A57">
        <w:rPr>
          <w:rFonts w:ascii="Arial" w:hAnsi="Arial" w:cs="Arial"/>
          <w:iCs/>
          <w:color w:val="000000" w:themeColor="text1"/>
          <w:lang w:val="en-GB"/>
        </w:rPr>
        <w:t>SnIII</w:t>
      </w:r>
      <w:r w:rsidRPr="00830A57">
        <w:rPr>
          <w:rFonts w:ascii="Arial" w:hAnsi="Arial" w:cs="Arial"/>
          <w:iCs/>
          <w:color w:val="000000" w:themeColor="text1"/>
          <w:vertAlign w:val="subscript"/>
          <w:lang w:val="en-GB"/>
        </w:rPr>
        <w:t>He-SF6</w:t>
      </w:r>
      <w:r w:rsidRPr="00830A57" w:rsidDel="00693867">
        <w:rPr>
          <w:rFonts w:ascii="Arial" w:hAnsi="Arial" w:cs="Arial"/>
          <w:color w:val="000000" w:themeColor="text1"/>
          <w:lang w:val="en-GB"/>
        </w:rPr>
        <w:t xml:space="preserve"> </w:t>
      </w:r>
      <w:r w:rsidRPr="00830A57">
        <w:rPr>
          <w:rFonts w:ascii="Arial" w:hAnsi="Arial" w:cs="Arial"/>
          <w:color w:val="000000" w:themeColor="text1"/>
          <w:lang w:val="en-GB"/>
        </w:rPr>
        <w:t>and potential predictors</w:t>
      </w:r>
    </w:p>
    <w:tbl>
      <w:tblPr>
        <w:tblStyle w:val="TableGridLight"/>
        <w:tblpPr w:leftFromText="141" w:rightFromText="141" w:vertAnchor="page" w:horzAnchor="margin" w:tblpY="2093"/>
        <w:tblW w:w="4759" w:type="pct"/>
        <w:tblLook w:val="0420" w:firstRow="1" w:lastRow="0" w:firstColumn="0" w:lastColumn="0" w:noHBand="0" w:noVBand="1"/>
      </w:tblPr>
      <w:tblGrid>
        <w:gridCol w:w="3520"/>
        <w:gridCol w:w="1759"/>
        <w:gridCol w:w="1891"/>
        <w:gridCol w:w="1853"/>
        <w:gridCol w:w="9"/>
      </w:tblGrid>
      <w:tr w:rsidR="00830A57" w:rsidRPr="00830A57" w14:paraId="682590C7" w14:textId="77777777" w:rsidTr="006E6213">
        <w:trPr>
          <w:gridAfter w:val="1"/>
          <w:wAfter w:w="6" w:type="pct"/>
          <w:trHeight w:val="658"/>
        </w:trPr>
        <w:tc>
          <w:tcPr>
            <w:tcW w:w="1948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555918C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974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2EBD895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Regression coefficients</w:t>
            </w:r>
          </w:p>
        </w:tc>
        <w:tc>
          <w:tcPr>
            <w:tcW w:w="1047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384AB48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95% CI</w:t>
            </w:r>
          </w:p>
        </w:tc>
        <w:tc>
          <w:tcPr>
            <w:tcW w:w="1026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24FBBA44" w14:textId="2398FECC" w:rsidR="00431188" w:rsidRPr="00830A57" w:rsidRDefault="00431188" w:rsidP="00CF3F61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P-value</w:t>
            </w:r>
          </w:p>
        </w:tc>
      </w:tr>
      <w:tr w:rsidR="00830A57" w:rsidRPr="00830A57" w14:paraId="31E6ED61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0430067A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 xml:space="preserve">Anthropometrics 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175242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5F9B27B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740F44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10251CA3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32D6993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ex </w:t>
            </w:r>
            <w:proofErr w:type="gram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males</w:t>
            </w:r>
            <w:proofErr w:type="gram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vs females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037DCE3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19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A219195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32 to -0.006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4DAFCE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4</w:t>
            </w:r>
          </w:p>
        </w:tc>
      </w:tr>
      <w:tr w:rsidR="00830A57" w:rsidRPr="00830A57" w14:paraId="160E37A5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AC85049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ge (year)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1BCEDC3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05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7FA4BBF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08 to -0.003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838CC9B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5BA092D4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A79668B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Height (cm) 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E5FC5C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0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B33309F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01 to 0.000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5DD08A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7</w:t>
            </w:r>
          </w:p>
        </w:tc>
      </w:tr>
      <w:tr w:rsidR="00830A57" w:rsidRPr="00830A57" w14:paraId="70C7E109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A2DAB67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eight (kg)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51566D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0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116E01C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0 to 0.001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5A046C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135</w:t>
            </w:r>
          </w:p>
        </w:tc>
      </w:tr>
      <w:tr w:rsidR="00830A57" w:rsidRPr="00830A57" w14:paraId="1E85F7C7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F10FE92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BMI (z-score) 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A02FAE3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20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F5F93C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14 to 0.026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0B4434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6D23C108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47F3FE0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>Symptoms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0C2244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2F71E0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D47235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213E9191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FB1367D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wheeze vs no wheeze 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C840027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16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F06882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0 to 0.032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8A0F0B2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52</w:t>
            </w:r>
          </w:p>
        </w:tc>
      </w:tr>
      <w:tr w:rsidR="00830A57" w:rsidRPr="00830A57" w14:paraId="1230CD8F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863244A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wheeze vs no wheeze, adjusted 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E742911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16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958202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0 to 0.032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4D6741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49</w:t>
            </w:r>
          </w:p>
        </w:tc>
      </w:tr>
      <w:tr w:rsidR="00830A57" w:rsidRPr="00830A57" w14:paraId="0A949A9D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54A9EB1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 xml:space="preserve">Lung function 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AB6F1E6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6AD94C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91F232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431E2038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1FC2DCA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proofErr w:type="gramStart"/>
            <w:r w:rsidRPr="00830A57">
              <w:rPr>
                <w:rStyle w:val="Heading2Char"/>
                <w:rFonts w:ascii="Arial" w:eastAsiaTheme="minorHAnsi" w:hAnsi="Arial" w:cs="Arial"/>
                <w:color w:val="000000" w:themeColor="text1"/>
                <w:sz w:val="22"/>
                <w:szCs w:val="22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quintiles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)</w:t>
            </w:r>
            <w:proofErr w:type="gramEnd"/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2754D1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04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91A3EE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09 to 0.001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EEADC9B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122</w:t>
            </w:r>
          </w:p>
        </w:tc>
      </w:tr>
      <w:tr w:rsidR="00830A57" w:rsidRPr="00830A57" w14:paraId="36378771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5C6CC32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V1 (z-score)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694A1C8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9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F0F6D2A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1 to 0.016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DDBD99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20</w:t>
            </w:r>
          </w:p>
        </w:tc>
      </w:tr>
      <w:tr w:rsidR="00830A57" w:rsidRPr="00830A57" w14:paraId="7345E72F" w14:textId="77777777" w:rsidTr="006E6213">
        <w:trPr>
          <w:gridAfter w:val="1"/>
          <w:wAfter w:w="6" w:type="pct"/>
          <w:trHeight w:val="163"/>
        </w:trPr>
        <w:tc>
          <w:tcPr>
            <w:tcW w:w="1948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B53D11F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V1/FVC (z-score)</w:t>
            </w:r>
          </w:p>
        </w:tc>
        <w:tc>
          <w:tcPr>
            <w:tcW w:w="97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98A4849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6</w:t>
            </w:r>
          </w:p>
        </w:tc>
        <w:tc>
          <w:tcPr>
            <w:tcW w:w="1047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903F0F0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0 to 0.013</w:t>
            </w:r>
          </w:p>
        </w:tc>
        <w:tc>
          <w:tcPr>
            <w:tcW w:w="102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3EE78D" w14:textId="77777777" w:rsidR="00431188" w:rsidRPr="00830A57" w:rsidRDefault="00431188" w:rsidP="006E6213">
            <w:pPr>
              <w:pStyle w:val="NoSpacing"/>
              <w:spacing w:line="360" w:lineRule="auto"/>
              <w:jc w:val="center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66</w:t>
            </w:r>
          </w:p>
        </w:tc>
      </w:tr>
      <w:tr w:rsidR="00830A57" w:rsidRPr="00CF3278" w14:paraId="5EA033DF" w14:textId="77777777" w:rsidTr="006E6213">
        <w:trPr>
          <w:trHeight w:val="16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5BC2E38B" w14:textId="7B18505D" w:rsidR="00431188" w:rsidRPr="00830A57" w:rsidRDefault="00431188" w:rsidP="006E6213">
            <w:pPr>
              <w:pStyle w:val="NoSpacing"/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u w:color="365F9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ssociations between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Sn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>He-SF6</w:t>
            </w:r>
            <w:r w:rsidRPr="00830A57" w:rsidDel="00AF4308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and potential predictors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were assessed using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uni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- and multivariable linear regression models. Predictors were age, sex, height, </w:t>
            </w:r>
            <w:proofErr w:type="gram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eight</w:t>
            </w:r>
            <w:proofErr w:type="gram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and BMI; wheeze, and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,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and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/FVC.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W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heeze was included as a binary variable (</w:t>
            </w:r>
            <w:proofErr w:type="gram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i.e.</w:t>
            </w:r>
            <w:proofErr w:type="gram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yes or no) and </w:t>
            </w:r>
            <w:proofErr w:type="spellStart"/>
            <w:r w:rsidRPr="00830A57">
              <w:rPr>
                <w:rStyle w:val="Heading2Char"/>
                <w:rFonts w:ascii="Arial" w:eastAsiaTheme="minorHAnsi" w:hAnsi="Arial" w:cs="Arial"/>
                <w:color w:val="000000" w:themeColor="text1"/>
                <w:sz w:val="22"/>
                <w:szCs w:val="22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NO</w:t>
            </w:r>
            <w:proofErr w:type="spellEnd"/>
            <w:r w:rsidRPr="00830A57">
              <w:rPr>
                <w:rStyle w:val="Heading2Char"/>
                <w:rFonts w:ascii="Arial" w:eastAsiaTheme="minorHAnsi" w:hAnsi="Arial" w:cs="Arial"/>
                <w:color w:val="000000" w:themeColor="text1"/>
                <w:sz w:val="22"/>
                <w:szCs w:val="22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as data-driven quintiles ensuring balanced observations per category, all other variables were included as continuous variables with their original scale.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The quintile boundaries for 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FeNO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 were: 0.0-4.9, 5.0-8.8, 8.9-13.8, 13.9-23.4, and 23.5-197.0 ppb, respectively.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A multivariable linear regression model was used to assess which anthropometric variables were independent predictors of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S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>He-SF6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, and the independent predictors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sex, age, </w:t>
            </w:r>
            <w:proofErr w:type="gram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height</w:t>
            </w:r>
            <w:proofErr w:type="gram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and BMI z-score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were used to adjust the association of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S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 xml:space="preserve">He-SF6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 xml:space="preserve">with wheeze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All associations described the change in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Sn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>He-SF6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in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g.mol</w:t>
            </w:r>
            <w:r w:rsidRPr="00830A57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-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induced by one unit increase in the potential predictor. CI: Confidence interval, DTG-SBW: Double-tracer gas 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ingle-breath washout,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Sn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>He-SF6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C741B7" w:rsidRPr="00830A57">
              <w:rPr>
                <w:rStyle w:val="None"/>
                <w:rFonts w:ascii="Arial" w:hAnsi="Arial" w:cs="Arial"/>
                <w:bCs/>
                <w:color w:val="000000" w:themeColor="text1"/>
                <w:lang w:val="en-US"/>
              </w:rPr>
              <w:t>DTG-SBW derived s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lope of phase III normalized for tidal volume, BMI: Body mass index (z-score).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 Fraction of exhaled nitric oxide,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 Forced expired volume in the first second, FVC: Forced vital capacity.</w:t>
            </w:r>
          </w:p>
        </w:tc>
      </w:tr>
    </w:tbl>
    <w:p w14:paraId="42F2CCD3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</w:pPr>
    </w:p>
    <w:p w14:paraId="77A89A2F" w14:textId="77777777" w:rsidR="00431188" w:rsidRPr="00830A57" w:rsidRDefault="00431188" w:rsidP="00431188">
      <w:pPr>
        <w:spacing w:line="360" w:lineRule="auto"/>
        <w:rPr>
          <w:rFonts w:ascii="Arial" w:hAnsi="Arial" w:cs="Arial"/>
          <w:b/>
          <w:color w:val="000000" w:themeColor="text1"/>
          <w:lang w:val="en-GB"/>
        </w:rPr>
      </w:pPr>
      <w:r w:rsidRPr="00830A57">
        <w:rPr>
          <w:rFonts w:ascii="Arial" w:hAnsi="Arial" w:cs="Arial"/>
          <w:b/>
          <w:color w:val="000000" w:themeColor="text1"/>
          <w:lang w:val="en-GB"/>
        </w:rPr>
        <w:br w:type="page"/>
      </w:r>
    </w:p>
    <w:p w14:paraId="1A2FED9F" w14:textId="77777777" w:rsidR="00431188" w:rsidRPr="00830A57" w:rsidRDefault="00431188" w:rsidP="00431188">
      <w:pPr>
        <w:spacing w:after="0" w:line="360" w:lineRule="auto"/>
        <w:rPr>
          <w:rFonts w:ascii="Arial" w:hAnsi="Arial" w:cs="Arial"/>
          <w:b/>
          <w:color w:val="000000" w:themeColor="text1"/>
          <w:lang w:val="en-GB"/>
        </w:rPr>
      </w:pPr>
    </w:p>
    <w:tbl>
      <w:tblPr>
        <w:tblStyle w:val="TableGridLight"/>
        <w:tblpPr w:leftFromText="141" w:rightFromText="141" w:vertAnchor="page" w:horzAnchor="margin" w:tblpY="1482"/>
        <w:tblW w:w="5523" w:type="pct"/>
        <w:tblLook w:val="0420" w:firstRow="1" w:lastRow="0" w:firstColumn="0" w:lastColumn="0" w:noHBand="0" w:noVBand="1"/>
      </w:tblPr>
      <w:tblGrid>
        <w:gridCol w:w="4982"/>
        <w:gridCol w:w="1760"/>
        <w:gridCol w:w="1892"/>
        <w:gridCol w:w="1854"/>
      </w:tblGrid>
      <w:tr w:rsidR="00830A57" w:rsidRPr="00CF3278" w14:paraId="27022137" w14:textId="77777777" w:rsidTr="006E6213">
        <w:trPr>
          <w:trHeight w:val="65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BB99A5" w14:textId="4153DD6F" w:rsidR="00431188" w:rsidRPr="00830A57" w:rsidRDefault="00431188" w:rsidP="006A7F19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e-Table 12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 Non-adjusted and adjusted association between </w:t>
            </w:r>
            <w:r w:rsidRPr="00830A57">
              <w:rPr>
                <w:rFonts w:ascii="Arial" w:hAnsi="Arial" w:cs="Arial"/>
                <w:iCs/>
                <w:color w:val="000000" w:themeColor="text1"/>
                <w:lang w:val="en-GB"/>
              </w:rPr>
              <w:t>SIII</w:t>
            </w:r>
            <w:r w:rsidRPr="00830A57">
              <w:rPr>
                <w:rFonts w:ascii="Arial" w:hAnsi="Arial" w:cs="Arial"/>
                <w:iCs/>
                <w:color w:val="000000" w:themeColor="text1"/>
                <w:vertAlign w:val="subscript"/>
                <w:lang w:val="en-GB"/>
              </w:rPr>
              <w:t>He-SF6</w:t>
            </w:r>
            <w:r w:rsidRPr="00830A57" w:rsidDel="00693867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and potential pred</w:t>
            </w:r>
            <w:r w:rsidR="006A7F19"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ictors in children with a BMI z-score&gt;1 </w:t>
            </w:r>
          </w:p>
        </w:tc>
      </w:tr>
      <w:tr w:rsidR="00830A57" w:rsidRPr="00830A57" w14:paraId="7FE630C2" w14:textId="77777777" w:rsidTr="006E6213">
        <w:trPr>
          <w:trHeight w:val="658"/>
        </w:trPr>
        <w:tc>
          <w:tcPr>
            <w:tcW w:w="2375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17C0FF65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Predictors 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hideMark/>
          </w:tcPr>
          <w:p w14:paraId="621272F2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Regression coefficients</w:t>
            </w:r>
          </w:p>
        </w:tc>
        <w:tc>
          <w:tcPr>
            <w:tcW w:w="902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8D0A306" w14:textId="77777777" w:rsidR="00431188" w:rsidRPr="00830A57" w:rsidRDefault="00431188" w:rsidP="006E6213">
            <w:pPr>
              <w:pStyle w:val="NoSpacing"/>
              <w:spacing w:line="36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95% CI</w:t>
            </w:r>
          </w:p>
        </w:tc>
        <w:tc>
          <w:tcPr>
            <w:tcW w:w="884" w:type="pct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70B19B5" w14:textId="0D8DD1E9" w:rsidR="00431188" w:rsidRPr="00830A57" w:rsidRDefault="00CF3F61" w:rsidP="006E6213">
            <w:pPr>
              <w:pStyle w:val="NoSpacing"/>
              <w:spacing w:line="360" w:lineRule="auto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Fonts w:ascii="Arial" w:hAnsi="Arial" w:cs="Arial"/>
                <w:b/>
                <w:color w:val="000000" w:themeColor="text1"/>
                <w:lang w:val="en-GB"/>
              </w:rPr>
              <w:t>P-value</w:t>
            </w:r>
          </w:p>
        </w:tc>
      </w:tr>
      <w:tr w:rsidR="00830A57" w:rsidRPr="00830A57" w14:paraId="6313B84E" w14:textId="77777777" w:rsidTr="006E6213">
        <w:trPr>
          <w:trHeight w:val="163"/>
        </w:trPr>
        <w:tc>
          <w:tcPr>
            <w:tcW w:w="5000" w:type="pct"/>
            <w:gridSpan w:val="4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CE973FE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>Anthropometrics</w:t>
            </w:r>
          </w:p>
        </w:tc>
      </w:tr>
      <w:tr w:rsidR="00830A57" w:rsidRPr="00830A57" w14:paraId="71B74FDE" w14:textId="77777777" w:rsidTr="006E6213">
        <w:trPr>
          <w:trHeight w:val="37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6926ACC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ex (male vs female)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A17BB26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5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B736CA2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61 to 0.071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61B55CC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880</w:t>
            </w:r>
          </w:p>
        </w:tc>
      </w:tr>
      <w:tr w:rsidR="00830A57" w:rsidRPr="00830A57" w14:paraId="4B9B2786" w14:textId="77777777" w:rsidTr="006E6213">
        <w:trPr>
          <w:trHeight w:val="37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07FF2E8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ge (year)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796807A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35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3CBAC21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23 to 0.048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7971F5F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7553F8B0" w14:textId="77777777" w:rsidTr="006E6213">
        <w:trPr>
          <w:trHeight w:val="37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A48195F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Height (cm) 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B02153F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6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9F5F384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4 to 0.008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B8C02CA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7EF896CA" w14:textId="77777777" w:rsidTr="006E6213">
        <w:trPr>
          <w:trHeight w:val="37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1787B23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eight (kg)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618C9A6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5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FFCE0A3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3 to 0.007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342A675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&lt;0.001</w:t>
            </w:r>
          </w:p>
        </w:tc>
      </w:tr>
      <w:tr w:rsidR="00830A57" w:rsidRPr="00830A57" w14:paraId="51FD0794" w14:textId="77777777" w:rsidTr="006E6213">
        <w:trPr>
          <w:trHeight w:val="210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1BDBDBE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BMI (z-score) 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724ED55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72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EB1780C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1 to 0.131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957379A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17</w:t>
            </w:r>
          </w:p>
        </w:tc>
      </w:tr>
      <w:tr w:rsidR="00830A57" w:rsidRPr="00830A57" w14:paraId="7D3E7DA1" w14:textId="77777777" w:rsidTr="006E6213">
        <w:trPr>
          <w:trHeight w:val="163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318A389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 xml:space="preserve">Symptoms 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346B8C1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B2A92DE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B50FE74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641D75CD" w14:textId="77777777" w:rsidTr="006E6213">
        <w:trPr>
          <w:trHeight w:val="163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166935B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wheeze vs no wheeze 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72FEC4A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62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488B1BE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01 to 0.124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B179E37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48</w:t>
            </w:r>
          </w:p>
        </w:tc>
      </w:tr>
      <w:tr w:rsidR="00830A57" w:rsidRPr="00830A57" w14:paraId="490DB16E" w14:textId="77777777" w:rsidTr="006E6213">
        <w:trPr>
          <w:trHeight w:val="163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93D20CC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wheeze vs no wheeze, adjusted 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9201E75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39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03D3B03" w14:textId="0A7C3696" w:rsidR="00431188" w:rsidRPr="00830A57" w:rsidRDefault="00297F60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21 to 0.099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80D80A9" w14:textId="4A877F3C" w:rsidR="00431188" w:rsidRPr="00830A57" w:rsidRDefault="0093238D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193</w:t>
            </w:r>
          </w:p>
        </w:tc>
      </w:tr>
      <w:tr w:rsidR="00830A57" w:rsidRPr="00830A57" w14:paraId="54058F3C" w14:textId="77777777" w:rsidTr="006E6213">
        <w:trPr>
          <w:trHeight w:val="163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D5CAF9D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b/>
                <w:color w:val="000000" w:themeColor="text1"/>
                <w:lang w:val="en-GB"/>
              </w:rPr>
              <w:t xml:space="preserve">Lung function 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7C9EE07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8BD7422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71D2448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830A57" w:rsidRPr="00830A57" w14:paraId="3D13ACBD" w14:textId="77777777" w:rsidTr="006E6213">
        <w:trPr>
          <w:trHeight w:val="463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454C9A9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</w:t>
            </w:r>
            <w:proofErr w:type="gramStart"/>
            <w:r w:rsidRPr="00830A57">
              <w:rPr>
                <w:rStyle w:val="Heading2Char"/>
                <w:rFonts w:ascii="Arial" w:eastAsiaTheme="minorHAnsi" w:hAnsi="Arial" w:cs="Arial"/>
                <w:color w:val="000000" w:themeColor="text1"/>
                <w:sz w:val="22"/>
                <w:szCs w:val="22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quintiles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)</w:t>
            </w:r>
            <w:proofErr w:type="gramEnd"/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3C94291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13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B0B9D5B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12 to 0.038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7A05618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291</w:t>
            </w:r>
          </w:p>
        </w:tc>
      </w:tr>
      <w:tr w:rsidR="00830A57" w:rsidRPr="00830A57" w14:paraId="4212192A" w14:textId="77777777" w:rsidTr="006E6213">
        <w:trPr>
          <w:trHeight w:val="163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6D69638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(z-score)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14DA7BA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05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B286C0C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42 to 0.032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8C614A0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784</w:t>
            </w:r>
          </w:p>
        </w:tc>
      </w:tr>
      <w:tr w:rsidR="00830A57" w:rsidRPr="00830A57" w14:paraId="58FBB72D" w14:textId="77777777" w:rsidTr="006E6213">
        <w:trPr>
          <w:trHeight w:val="163"/>
        </w:trPr>
        <w:tc>
          <w:tcPr>
            <w:tcW w:w="2375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B5C2E55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/FVC (z-score)</w:t>
            </w:r>
          </w:p>
        </w:tc>
        <w:tc>
          <w:tcPr>
            <w:tcW w:w="839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A6A570F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013</w:t>
            </w:r>
          </w:p>
        </w:tc>
        <w:tc>
          <w:tcPr>
            <w:tcW w:w="902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C9AAEAB" w14:textId="77777777" w:rsidR="00431188" w:rsidRPr="00830A57" w:rsidRDefault="00431188" w:rsidP="006E6213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0.026 to 0.052</w:t>
            </w:r>
          </w:p>
        </w:tc>
        <w:tc>
          <w:tcPr>
            <w:tcW w:w="884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52BB641" w14:textId="77777777" w:rsidR="00431188" w:rsidRPr="00830A57" w:rsidRDefault="00431188" w:rsidP="004D14BC">
            <w:pPr>
              <w:pStyle w:val="NoSpacing"/>
              <w:spacing w:line="360" w:lineRule="auto"/>
              <w:rPr>
                <w:rStyle w:val="None"/>
                <w:rFonts w:ascii="Arial" w:hAnsi="Arial" w:cs="Arial"/>
                <w:color w:val="000000" w:themeColor="text1"/>
                <w:lang w:val="en-GB"/>
              </w:rPr>
            </w:pP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0.512</w:t>
            </w:r>
          </w:p>
        </w:tc>
      </w:tr>
      <w:tr w:rsidR="00830A57" w:rsidRPr="00CF3278" w14:paraId="164C2C71" w14:textId="77777777" w:rsidTr="006E6213">
        <w:trPr>
          <w:trHeight w:val="163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14:paraId="4BAF11D6" w14:textId="3AE77251" w:rsidR="00431188" w:rsidRPr="00830A57" w:rsidRDefault="00431188" w:rsidP="006E6213">
            <w:pPr>
              <w:spacing w:line="360" w:lineRule="auto"/>
              <w:jc w:val="both"/>
              <w:rPr>
                <w:rStyle w:val="None"/>
                <w:rFonts w:ascii="Arial" w:hAnsi="Arial" w:cs="Arial"/>
                <w:color w:val="000000" w:themeColor="text1"/>
                <w:lang w:val="en-US"/>
              </w:rPr>
            </w:pPr>
            <w:bookmarkStart w:id="5" w:name="_Hlk117440564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ssociations between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 xml:space="preserve"> S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 xml:space="preserve">He-SF6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and potential predictors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were assessed using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uni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 and multivariable linear regression models</w:t>
            </w:r>
            <w:r w:rsidR="006A7F1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in children with a BMI z-score &gt;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. Predictors were age, sex, height, </w:t>
            </w:r>
            <w:proofErr w:type="gram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weight</w:t>
            </w:r>
            <w:proofErr w:type="gram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and BMI; wheeze,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,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and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/FVC.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W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heeze was included as a binary variable (</w:t>
            </w:r>
            <w:proofErr w:type="gram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i.e.</w:t>
            </w:r>
            <w:proofErr w:type="gram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yes or no) and </w:t>
            </w:r>
            <w:proofErr w:type="spellStart"/>
            <w:r w:rsidRPr="00830A57">
              <w:rPr>
                <w:rStyle w:val="Heading2Char"/>
                <w:rFonts w:ascii="Arial" w:eastAsiaTheme="minorHAnsi" w:hAnsi="Arial" w:cs="Arial"/>
                <w:color w:val="000000" w:themeColor="text1"/>
                <w:sz w:val="22"/>
                <w:szCs w:val="22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NO</w:t>
            </w:r>
            <w:proofErr w:type="spellEnd"/>
            <w:r w:rsidRPr="00830A57">
              <w:rPr>
                <w:rStyle w:val="Heading2Char"/>
                <w:rFonts w:ascii="Arial" w:eastAsiaTheme="minorHAnsi" w:hAnsi="Arial" w:cs="Arial"/>
                <w:color w:val="000000" w:themeColor="text1"/>
                <w:sz w:val="22"/>
                <w:szCs w:val="22"/>
                <w:bdr w:val="none" w:sz="0" w:space="0" w:color="auto"/>
                <w:lang w:val="en-GB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as data-driven quintiles ensuring balanced observations per category, all other variables were included as continuous variables with their original scale.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The quintile boundaries for </w:t>
            </w:r>
            <w:proofErr w:type="spellStart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FeNO</w:t>
            </w:r>
            <w:proofErr w:type="spellEnd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 xml:space="preserve"> were: 0.0-4.9, 5.0-8.8, 8.9-13.8, 13.9-23.4, and 23.5-197.0 ppb, respectively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 multivariable linear regression model was used to assess which anthropometric variables were independent predictors of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 xml:space="preserve"> S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>He-SF6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 xml:space="preserve">, and the independent predictors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ge and BMI</w:t>
            </w:r>
            <w:r w:rsidR="0093238D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z-scor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30A57">
              <w:rPr>
                <w:rFonts w:ascii="Arial" w:hAnsi="Arial" w:cs="Arial"/>
                <w:color w:val="000000" w:themeColor="text1"/>
                <w:lang w:val="en-GB"/>
              </w:rPr>
              <w:t>were used to adjust the association of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 xml:space="preserve"> S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 xml:space="preserve">He-SF6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 xml:space="preserve">with wheeze.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All associations described the change in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 xml:space="preserve"> S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 xml:space="preserve">He-SF6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in </w:t>
            </w:r>
            <w:proofErr w:type="gramStart"/>
            <w:r w:rsidRPr="00830A57">
              <w:rPr>
                <w:rFonts w:ascii="Arial" w:hAnsi="Arial" w:cs="Arial"/>
                <w:color w:val="000000" w:themeColor="text1"/>
                <w:lang w:val="en-US"/>
              </w:rPr>
              <w:t>g.mol.L</w:t>
            </w:r>
            <w:proofErr w:type="gramEnd"/>
            <w:r w:rsidRPr="00830A57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-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induced by one unit increase in the predictor. CI = confidence interval, DTG-SBW = double-tracer (helium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sulfur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-hexafluoride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US"/>
              </w:rPr>
              <w:t xml:space="preserve">)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gas single breath washout, </w:t>
            </w:r>
            <w:r w:rsidRPr="00830A57">
              <w:rPr>
                <w:rFonts w:ascii="Arial" w:eastAsia="Arial" w:hAnsi="Arial" w:cs="Arial"/>
                <w:color w:val="000000" w:themeColor="text1"/>
                <w:lang w:val="en-GB" w:eastAsia="es-ES_tradnl"/>
              </w:rPr>
              <w:t>SIII</w:t>
            </w:r>
            <w:r w:rsidRPr="00830A57">
              <w:rPr>
                <w:rFonts w:ascii="Arial" w:eastAsia="Arial" w:hAnsi="Arial" w:cs="Arial"/>
                <w:color w:val="000000" w:themeColor="text1"/>
                <w:vertAlign w:val="subscript"/>
                <w:lang w:val="en-GB" w:eastAsia="es-ES_tradnl"/>
              </w:rPr>
              <w:t>He-SF6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</w:t>
            </w:r>
            <w:r w:rsidR="004036F9"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C741B7" w:rsidRPr="00830A57">
              <w:rPr>
                <w:rStyle w:val="None"/>
                <w:rFonts w:ascii="Arial" w:hAnsi="Arial" w:cs="Arial"/>
                <w:bCs/>
                <w:color w:val="000000" w:themeColor="text1"/>
                <w:lang w:val="en-US"/>
              </w:rPr>
              <w:t xml:space="preserve">DTG-SBW derived 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 xml:space="preserve">slope of phase III, BMI: body mass index (z-score). </w:t>
            </w:r>
            <w:proofErr w:type="spellStart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FeNO</w:t>
            </w:r>
            <w:proofErr w:type="spellEnd"/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 fraction of exhaled nitric oxide, FEV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vertAlign w:val="subscript"/>
                <w:lang w:val="en-GB"/>
              </w:rPr>
              <w:t>1</w:t>
            </w:r>
            <w:r w:rsidRPr="00830A57">
              <w:rPr>
                <w:rStyle w:val="None"/>
                <w:rFonts w:ascii="Arial" w:hAnsi="Arial" w:cs="Arial"/>
                <w:color w:val="000000" w:themeColor="text1"/>
                <w:lang w:val="en-GB"/>
              </w:rPr>
              <w:t>: forced expired volume in the first second, FVC: forced vital capacity.</w:t>
            </w:r>
          </w:p>
        </w:tc>
      </w:tr>
      <w:bookmarkEnd w:id="5"/>
    </w:tbl>
    <w:p w14:paraId="000084AF" w14:textId="27408D34" w:rsidR="0070092D" w:rsidRPr="00830A57" w:rsidRDefault="0070092D" w:rsidP="00431188">
      <w:pPr>
        <w:rPr>
          <w:rFonts w:ascii="Arial" w:hAnsi="Arial" w:cs="Arial"/>
          <w:color w:val="000000" w:themeColor="text1"/>
          <w:lang w:val="en-US"/>
        </w:rPr>
      </w:pPr>
    </w:p>
    <w:sectPr w:rsidR="0070092D" w:rsidRPr="00830A57" w:rsidSect="00E657C5">
      <w:pgSz w:w="11906" w:h="16838"/>
      <w:pgMar w:top="1418" w:right="1418" w:bottom="1418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D1BD6" w14:textId="77777777" w:rsidR="00E45F90" w:rsidRDefault="00E45F90">
      <w:pPr>
        <w:spacing w:after="0" w:line="240" w:lineRule="auto"/>
      </w:pPr>
      <w:r>
        <w:separator/>
      </w:r>
    </w:p>
  </w:endnote>
  <w:endnote w:type="continuationSeparator" w:id="0">
    <w:p w14:paraId="5D7210E3" w14:textId="77777777" w:rsidR="00E45F90" w:rsidRDefault="00E45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401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AC243E" w14:textId="383E3354" w:rsidR="00C0652D" w:rsidRDefault="00C0652D" w:rsidP="00CB79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609C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5156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8D4E6" w14:textId="74662F0A" w:rsidR="00C0652D" w:rsidRDefault="00C0652D" w:rsidP="00CB79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609C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BC7C5" w14:textId="77777777" w:rsidR="00E45F90" w:rsidRDefault="00E45F90">
      <w:pPr>
        <w:spacing w:after="0" w:line="240" w:lineRule="auto"/>
      </w:pPr>
      <w:r>
        <w:separator/>
      </w:r>
    </w:p>
  </w:footnote>
  <w:footnote w:type="continuationSeparator" w:id="0">
    <w:p w14:paraId="3167CD43" w14:textId="77777777" w:rsidR="00E45F90" w:rsidRDefault="00E45F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7235F"/>
    <w:multiLevelType w:val="hybridMultilevel"/>
    <w:tmpl w:val="8552068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4702D"/>
    <w:multiLevelType w:val="hybridMultilevel"/>
    <w:tmpl w:val="AB789684"/>
    <w:lvl w:ilvl="0" w:tplc="D572FE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500F1"/>
    <w:multiLevelType w:val="hybridMultilevel"/>
    <w:tmpl w:val="AC444FEE"/>
    <w:lvl w:ilvl="0" w:tplc="C632E8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51EC6"/>
    <w:multiLevelType w:val="hybridMultilevel"/>
    <w:tmpl w:val="7C7C1610"/>
    <w:lvl w:ilvl="0" w:tplc="C220E69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8FA927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C58CD3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F2912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D06D6C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E3262A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80F5B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FF6A60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C6AA16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38F7EDD"/>
    <w:multiLevelType w:val="multilevel"/>
    <w:tmpl w:val="92BA925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5772925"/>
    <w:multiLevelType w:val="hybridMultilevel"/>
    <w:tmpl w:val="C396C7EA"/>
    <w:lvl w:ilvl="0" w:tplc="650868AA">
      <w:start w:val="5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45490"/>
    <w:multiLevelType w:val="hybridMultilevel"/>
    <w:tmpl w:val="6BD66F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8D7DA8"/>
    <w:multiLevelType w:val="hybridMultilevel"/>
    <w:tmpl w:val="91283E90"/>
    <w:lvl w:ilvl="0" w:tplc="BB54FF88">
      <w:start w:val="4"/>
      <w:numFmt w:val="bullet"/>
      <w:lvlText w:val=""/>
      <w:lvlJc w:val="left"/>
      <w:pPr>
        <w:ind w:left="720" w:hanging="360"/>
      </w:pPr>
      <w:rPr>
        <w:rFonts w:ascii="Symbol" w:eastAsia="Arial Unicode MS" w:hAnsi="Symbol" w:cs="Segoe U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C14CED"/>
    <w:multiLevelType w:val="hybridMultilevel"/>
    <w:tmpl w:val="FDB0F130"/>
    <w:lvl w:ilvl="0" w:tplc="628E53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CD4EFB"/>
    <w:multiLevelType w:val="hybridMultilevel"/>
    <w:tmpl w:val="E89C3DAC"/>
    <w:lvl w:ilvl="0" w:tplc="970C4B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374B4"/>
    <w:multiLevelType w:val="hybridMultilevel"/>
    <w:tmpl w:val="C062197E"/>
    <w:lvl w:ilvl="0" w:tplc="09626E24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35027E"/>
    <w:multiLevelType w:val="hybridMultilevel"/>
    <w:tmpl w:val="8A9CFF3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0641A2"/>
    <w:multiLevelType w:val="hybridMultilevel"/>
    <w:tmpl w:val="07382D24"/>
    <w:lvl w:ilvl="0" w:tplc="99C81F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1739CE"/>
    <w:multiLevelType w:val="hybridMultilevel"/>
    <w:tmpl w:val="DC705A0A"/>
    <w:lvl w:ilvl="0" w:tplc="FAD66A06">
      <w:start w:val="256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C473B8"/>
    <w:multiLevelType w:val="hybridMultilevel"/>
    <w:tmpl w:val="16D8C926"/>
    <w:lvl w:ilvl="0" w:tplc="1680B31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6DE4286"/>
    <w:multiLevelType w:val="hybridMultilevel"/>
    <w:tmpl w:val="89C262C2"/>
    <w:lvl w:ilvl="0" w:tplc="14C40F8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53A2BC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07216A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90442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0A4F8B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76F8D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D247C0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37C955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8E8788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272272B8"/>
    <w:multiLevelType w:val="hybridMultilevel"/>
    <w:tmpl w:val="B0D6A6E0"/>
    <w:lvl w:ilvl="0" w:tplc="2C00698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F918A8"/>
    <w:multiLevelType w:val="hybridMultilevel"/>
    <w:tmpl w:val="2EEA1E7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A97AF1"/>
    <w:multiLevelType w:val="hybridMultilevel"/>
    <w:tmpl w:val="2F8EBA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5F2108"/>
    <w:multiLevelType w:val="hybridMultilevel"/>
    <w:tmpl w:val="DD6CF2E0"/>
    <w:styleLink w:val="ImportedStyle1"/>
    <w:lvl w:ilvl="0" w:tplc="4410A8C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124A44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11E713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A281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03E490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1F6CEDA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DE85CA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2A662D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52AE3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306F608A"/>
    <w:multiLevelType w:val="hybridMultilevel"/>
    <w:tmpl w:val="918885E4"/>
    <w:lvl w:ilvl="0" w:tplc="8D64C058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6E3048"/>
    <w:multiLevelType w:val="hybridMultilevel"/>
    <w:tmpl w:val="CFE052FC"/>
    <w:lvl w:ilvl="0" w:tplc="366651A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690D4F"/>
    <w:multiLevelType w:val="hybridMultilevel"/>
    <w:tmpl w:val="730ACA0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226846"/>
    <w:multiLevelType w:val="hybridMultilevel"/>
    <w:tmpl w:val="3D265C64"/>
    <w:lvl w:ilvl="0" w:tplc="D770977E">
      <w:start w:val="1"/>
      <w:numFmt w:val="bullet"/>
      <w:lvlText w:val="-"/>
      <w:lvlJc w:val="left"/>
      <w:pPr>
        <w:ind w:left="783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EB86494">
      <w:start w:val="1"/>
      <w:numFmt w:val="bullet"/>
      <w:lvlText w:val="o"/>
      <w:lvlJc w:val="left"/>
      <w:pPr>
        <w:ind w:left="1503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0C0E72">
      <w:start w:val="1"/>
      <w:numFmt w:val="bullet"/>
      <w:lvlText w:val="▪"/>
      <w:lvlJc w:val="left"/>
      <w:pPr>
        <w:ind w:left="2223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3C496E4">
      <w:start w:val="1"/>
      <w:numFmt w:val="bullet"/>
      <w:lvlText w:val="•"/>
      <w:lvlJc w:val="left"/>
      <w:pPr>
        <w:ind w:left="2943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E4AEE0E">
      <w:start w:val="1"/>
      <w:numFmt w:val="bullet"/>
      <w:lvlText w:val="o"/>
      <w:lvlJc w:val="left"/>
      <w:pPr>
        <w:ind w:left="3663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BBE7B86">
      <w:start w:val="1"/>
      <w:numFmt w:val="bullet"/>
      <w:lvlText w:val="▪"/>
      <w:lvlJc w:val="left"/>
      <w:pPr>
        <w:ind w:left="4383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2C29F94">
      <w:start w:val="1"/>
      <w:numFmt w:val="bullet"/>
      <w:lvlText w:val="•"/>
      <w:lvlJc w:val="left"/>
      <w:pPr>
        <w:ind w:left="5103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368679C">
      <w:start w:val="1"/>
      <w:numFmt w:val="bullet"/>
      <w:lvlText w:val="o"/>
      <w:lvlJc w:val="left"/>
      <w:pPr>
        <w:ind w:left="5823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264CBE">
      <w:start w:val="1"/>
      <w:numFmt w:val="bullet"/>
      <w:lvlText w:val="▪"/>
      <w:lvlJc w:val="left"/>
      <w:pPr>
        <w:ind w:left="6543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3B282C74"/>
    <w:multiLevelType w:val="hybridMultilevel"/>
    <w:tmpl w:val="19F6647E"/>
    <w:lvl w:ilvl="0" w:tplc="BB54FF88">
      <w:start w:val="4"/>
      <w:numFmt w:val="bullet"/>
      <w:lvlText w:val=""/>
      <w:lvlJc w:val="left"/>
      <w:pPr>
        <w:ind w:left="720" w:hanging="360"/>
      </w:pPr>
      <w:rPr>
        <w:rFonts w:ascii="Symbol" w:eastAsia="Arial Unicode MS" w:hAnsi="Symbol" w:cs="Segoe U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C4449EC"/>
    <w:multiLevelType w:val="hybridMultilevel"/>
    <w:tmpl w:val="45F4EEE6"/>
    <w:lvl w:ilvl="0" w:tplc="AB1824C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B34ED7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BAECE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5A34A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79CE28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32872B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4A899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408AF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08C3C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3ECC6391"/>
    <w:multiLevelType w:val="hybridMultilevel"/>
    <w:tmpl w:val="F24AA95A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B645F2"/>
    <w:multiLevelType w:val="hybridMultilevel"/>
    <w:tmpl w:val="DD6CF2E0"/>
    <w:lvl w:ilvl="0" w:tplc="84A41B4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3C4BD2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95C884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5A381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44E0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407DA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1B6BC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634B20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F0C52C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41551CE7"/>
    <w:multiLevelType w:val="hybridMultilevel"/>
    <w:tmpl w:val="2F8EBA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1830DA5"/>
    <w:multiLevelType w:val="hybridMultilevel"/>
    <w:tmpl w:val="4452495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C2647C"/>
    <w:multiLevelType w:val="hybridMultilevel"/>
    <w:tmpl w:val="2C88D790"/>
    <w:lvl w:ilvl="0" w:tplc="7C449D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EF098B"/>
    <w:multiLevelType w:val="hybridMultilevel"/>
    <w:tmpl w:val="A5EE4A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4A2B92"/>
    <w:multiLevelType w:val="hybridMultilevel"/>
    <w:tmpl w:val="C0FC3B1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2B62F6"/>
    <w:multiLevelType w:val="hybridMultilevel"/>
    <w:tmpl w:val="C9FC3DD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10231F"/>
    <w:multiLevelType w:val="hybridMultilevel"/>
    <w:tmpl w:val="46E41EB0"/>
    <w:lvl w:ilvl="0" w:tplc="CA8E424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1C0AC8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08AFAE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E2AA1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AD6915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626703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7C212E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34846D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4F2050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4DE22EAE"/>
    <w:multiLevelType w:val="hybridMultilevel"/>
    <w:tmpl w:val="1862C582"/>
    <w:lvl w:ilvl="0" w:tplc="9FC8569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734ED9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BE309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EEFFC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A32164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8EFDA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10E191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24AC87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8E766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 w15:restartNumberingAfterBreak="0">
    <w:nsid w:val="56E7332A"/>
    <w:multiLevelType w:val="hybridMultilevel"/>
    <w:tmpl w:val="F5185E4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A496CEB"/>
    <w:multiLevelType w:val="hybridMultilevel"/>
    <w:tmpl w:val="496C42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F5267F"/>
    <w:multiLevelType w:val="multilevel"/>
    <w:tmpl w:val="05E0A7B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648B725F"/>
    <w:multiLevelType w:val="hybridMultilevel"/>
    <w:tmpl w:val="DD6CF2E0"/>
    <w:lvl w:ilvl="0" w:tplc="84A41B4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3C4BD2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95C884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5A381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44E0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407DA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1B6BC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634B20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F0C52C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69192B35"/>
    <w:multiLevelType w:val="hybridMultilevel"/>
    <w:tmpl w:val="C37C0880"/>
    <w:lvl w:ilvl="0" w:tplc="2E609F54">
      <w:start w:val="4"/>
      <w:numFmt w:val="bullet"/>
      <w:lvlText w:val="-"/>
      <w:lvlJc w:val="left"/>
      <w:pPr>
        <w:ind w:left="720" w:hanging="360"/>
      </w:pPr>
      <w:rPr>
        <w:rFonts w:ascii="Segoe UI" w:eastAsia="Arial Unicode MS" w:hAnsi="Segoe UI" w:cs="Segoe U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1C06DB"/>
    <w:multiLevelType w:val="hybridMultilevel"/>
    <w:tmpl w:val="DD6CF2E0"/>
    <w:numStyleLink w:val="ImportedStyle1"/>
  </w:abstractNum>
  <w:abstractNum w:abstractNumId="42" w15:restartNumberingAfterBreak="0">
    <w:nsid w:val="730D084D"/>
    <w:multiLevelType w:val="hybridMultilevel"/>
    <w:tmpl w:val="D0B8A556"/>
    <w:lvl w:ilvl="0" w:tplc="43EC268A">
      <w:start w:val="4"/>
      <w:numFmt w:val="bullet"/>
      <w:lvlText w:val="-"/>
      <w:lvlJc w:val="left"/>
      <w:pPr>
        <w:ind w:left="720" w:hanging="360"/>
      </w:pPr>
      <w:rPr>
        <w:rFonts w:ascii="Segoe UI" w:eastAsia="Arial Unicode MS" w:hAnsi="Segoe UI" w:cs="Segoe U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446C4A"/>
    <w:multiLevelType w:val="multilevel"/>
    <w:tmpl w:val="2E80676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AB53B03"/>
    <w:multiLevelType w:val="hybridMultilevel"/>
    <w:tmpl w:val="65BC583C"/>
    <w:lvl w:ilvl="0" w:tplc="637E6E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D04F9A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4081A40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E7E063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BAEE41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B0E141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D6084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22C76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5B6ACC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7D9A3F7D"/>
    <w:multiLevelType w:val="hybridMultilevel"/>
    <w:tmpl w:val="F446B830"/>
    <w:lvl w:ilvl="0" w:tplc="04A20E96">
      <w:numFmt w:val="bullet"/>
      <w:lvlText w:val=""/>
      <w:lvlJc w:val="left"/>
      <w:pPr>
        <w:ind w:left="450" w:hanging="360"/>
      </w:pPr>
      <w:rPr>
        <w:rFonts w:ascii="Symbol" w:eastAsia="Arial Unicode MS" w:hAnsi="Symbol" w:cs="Segoe UI" w:hint="default"/>
      </w:rPr>
    </w:lvl>
    <w:lvl w:ilvl="1" w:tplc="0807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46" w15:restartNumberingAfterBreak="0">
    <w:nsid w:val="7DED4C2F"/>
    <w:multiLevelType w:val="hybridMultilevel"/>
    <w:tmpl w:val="8552068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D515C9"/>
    <w:multiLevelType w:val="hybridMultilevel"/>
    <w:tmpl w:val="7AEAE83A"/>
    <w:lvl w:ilvl="0" w:tplc="95508576">
      <w:start w:val="1"/>
      <w:numFmt w:val="lowerRoman"/>
      <w:lvlText w:val="(%1)"/>
      <w:lvlJc w:val="left"/>
      <w:pPr>
        <w:ind w:left="1478" w:hanging="720"/>
      </w:pPr>
      <w:rPr>
        <w:rFonts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838" w:hanging="360"/>
      </w:pPr>
    </w:lvl>
    <w:lvl w:ilvl="2" w:tplc="0807001B" w:tentative="1">
      <w:start w:val="1"/>
      <w:numFmt w:val="lowerRoman"/>
      <w:lvlText w:val="%3."/>
      <w:lvlJc w:val="right"/>
      <w:pPr>
        <w:ind w:left="2558" w:hanging="180"/>
      </w:pPr>
    </w:lvl>
    <w:lvl w:ilvl="3" w:tplc="0807000F" w:tentative="1">
      <w:start w:val="1"/>
      <w:numFmt w:val="decimal"/>
      <w:lvlText w:val="%4."/>
      <w:lvlJc w:val="left"/>
      <w:pPr>
        <w:ind w:left="3278" w:hanging="360"/>
      </w:pPr>
    </w:lvl>
    <w:lvl w:ilvl="4" w:tplc="08070019" w:tentative="1">
      <w:start w:val="1"/>
      <w:numFmt w:val="lowerLetter"/>
      <w:lvlText w:val="%5."/>
      <w:lvlJc w:val="left"/>
      <w:pPr>
        <w:ind w:left="3998" w:hanging="360"/>
      </w:pPr>
    </w:lvl>
    <w:lvl w:ilvl="5" w:tplc="0807001B" w:tentative="1">
      <w:start w:val="1"/>
      <w:numFmt w:val="lowerRoman"/>
      <w:lvlText w:val="%6."/>
      <w:lvlJc w:val="right"/>
      <w:pPr>
        <w:ind w:left="4718" w:hanging="180"/>
      </w:pPr>
    </w:lvl>
    <w:lvl w:ilvl="6" w:tplc="0807000F" w:tentative="1">
      <w:start w:val="1"/>
      <w:numFmt w:val="decimal"/>
      <w:lvlText w:val="%7."/>
      <w:lvlJc w:val="left"/>
      <w:pPr>
        <w:ind w:left="5438" w:hanging="360"/>
      </w:pPr>
    </w:lvl>
    <w:lvl w:ilvl="7" w:tplc="08070019" w:tentative="1">
      <w:start w:val="1"/>
      <w:numFmt w:val="lowerLetter"/>
      <w:lvlText w:val="%8."/>
      <w:lvlJc w:val="left"/>
      <w:pPr>
        <w:ind w:left="6158" w:hanging="360"/>
      </w:pPr>
    </w:lvl>
    <w:lvl w:ilvl="8" w:tplc="0807001B" w:tentative="1">
      <w:start w:val="1"/>
      <w:numFmt w:val="lowerRoman"/>
      <w:lvlText w:val="%9."/>
      <w:lvlJc w:val="right"/>
      <w:pPr>
        <w:ind w:left="6878" w:hanging="180"/>
      </w:pPr>
    </w:lvl>
  </w:abstractNum>
  <w:abstractNum w:abstractNumId="48" w15:restartNumberingAfterBreak="0">
    <w:nsid w:val="7F1F2028"/>
    <w:multiLevelType w:val="hybridMultilevel"/>
    <w:tmpl w:val="5254F8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6C2C9A"/>
    <w:multiLevelType w:val="hybridMultilevel"/>
    <w:tmpl w:val="D6DAFF24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1260577">
    <w:abstractNumId w:val="19"/>
  </w:num>
  <w:num w:numId="2" w16cid:durableId="1933271729">
    <w:abstractNumId w:val="41"/>
  </w:num>
  <w:num w:numId="3" w16cid:durableId="1863476179">
    <w:abstractNumId w:val="23"/>
  </w:num>
  <w:num w:numId="4" w16cid:durableId="1761289602">
    <w:abstractNumId w:val="35"/>
  </w:num>
  <w:num w:numId="5" w16cid:durableId="1654870233">
    <w:abstractNumId w:val="44"/>
  </w:num>
  <w:num w:numId="6" w16cid:durableId="458761880">
    <w:abstractNumId w:val="34"/>
  </w:num>
  <w:num w:numId="7" w16cid:durableId="1015230819">
    <w:abstractNumId w:val="25"/>
  </w:num>
  <w:num w:numId="8" w16cid:durableId="1570529505">
    <w:abstractNumId w:val="3"/>
  </w:num>
  <w:num w:numId="9" w16cid:durableId="2034912746">
    <w:abstractNumId w:val="15"/>
  </w:num>
  <w:num w:numId="10" w16cid:durableId="617492109">
    <w:abstractNumId w:val="12"/>
  </w:num>
  <w:num w:numId="11" w16cid:durableId="1001851237">
    <w:abstractNumId w:val="32"/>
  </w:num>
  <w:num w:numId="12" w16cid:durableId="1562911319">
    <w:abstractNumId w:val="28"/>
  </w:num>
  <w:num w:numId="13" w16cid:durableId="811142652">
    <w:abstractNumId w:val="18"/>
  </w:num>
  <w:num w:numId="14" w16cid:durableId="900680463">
    <w:abstractNumId w:val="5"/>
  </w:num>
  <w:num w:numId="15" w16cid:durableId="333260926">
    <w:abstractNumId w:val="27"/>
  </w:num>
  <w:num w:numId="16" w16cid:durableId="1326783176">
    <w:abstractNumId w:val="46"/>
  </w:num>
  <w:num w:numId="17" w16cid:durableId="472066548">
    <w:abstractNumId w:val="7"/>
  </w:num>
  <w:num w:numId="18" w16cid:durableId="216628052">
    <w:abstractNumId w:val="24"/>
  </w:num>
  <w:num w:numId="19" w16cid:durableId="18942889">
    <w:abstractNumId w:val="39"/>
  </w:num>
  <w:num w:numId="20" w16cid:durableId="326174293">
    <w:abstractNumId w:val="0"/>
  </w:num>
  <w:num w:numId="21" w16cid:durableId="873226081">
    <w:abstractNumId w:val="31"/>
  </w:num>
  <w:num w:numId="22" w16cid:durableId="382826920">
    <w:abstractNumId w:val="10"/>
  </w:num>
  <w:num w:numId="23" w16cid:durableId="744373709">
    <w:abstractNumId w:val="47"/>
  </w:num>
  <w:num w:numId="24" w16cid:durableId="490488817">
    <w:abstractNumId w:val="45"/>
  </w:num>
  <w:num w:numId="25" w16cid:durableId="2019428409">
    <w:abstractNumId w:val="13"/>
  </w:num>
  <w:num w:numId="26" w16cid:durableId="96602996">
    <w:abstractNumId w:val="11"/>
  </w:num>
  <w:num w:numId="27" w16cid:durableId="1415470586">
    <w:abstractNumId w:val="17"/>
  </w:num>
  <w:num w:numId="28" w16cid:durableId="1491675128">
    <w:abstractNumId w:val="37"/>
  </w:num>
  <w:num w:numId="29" w16cid:durableId="357775132">
    <w:abstractNumId w:val="48"/>
  </w:num>
  <w:num w:numId="30" w16cid:durableId="971597722">
    <w:abstractNumId w:val="42"/>
  </w:num>
  <w:num w:numId="31" w16cid:durableId="1887179514">
    <w:abstractNumId w:val="38"/>
  </w:num>
  <w:num w:numId="32" w16cid:durableId="1793211720">
    <w:abstractNumId w:val="40"/>
  </w:num>
  <w:num w:numId="33" w16cid:durableId="1140999820">
    <w:abstractNumId w:val="36"/>
  </w:num>
  <w:num w:numId="34" w16cid:durableId="155189608">
    <w:abstractNumId w:val="16"/>
  </w:num>
  <w:num w:numId="35" w16cid:durableId="100615880">
    <w:abstractNumId w:val="22"/>
  </w:num>
  <w:num w:numId="36" w16cid:durableId="1013070128">
    <w:abstractNumId w:val="4"/>
  </w:num>
  <w:num w:numId="37" w16cid:durableId="100613751">
    <w:abstractNumId w:val="43"/>
  </w:num>
  <w:num w:numId="38" w16cid:durableId="994645060">
    <w:abstractNumId w:val="14"/>
  </w:num>
  <w:num w:numId="39" w16cid:durableId="1327131463">
    <w:abstractNumId w:val="8"/>
  </w:num>
  <w:num w:numId="40" w16cid:durableId="1729721119">
    <w:abstractNumId w:val="26"/>
  </w:num>
  <w:num w:numId="41" w16cid:durableId="1406800801">
    <w:abstractNumId w:val="49"/>
  </w:num>
  <w:num w:numId="42" w16cid:durableId="88963806">
    <w:abstractNumId w:val="30"/>
  </w:num>
  <w:num w:numId="43" w16cid:durableId="260725810">
    <w:abstractNumId w:val="9"/>
  </w:num>
  <w:num w:numId="44" w16cid:durableId="1685210141">
    <w:abstractNumId w:val="2"/>
  </w:num>
  <w:num w:numId="45" w16cid:durableId="90779371">
    <w:abstractNumId w:val="21"/>
  </w:num>
  <w:num w:numId="46" w16cid:durableId="350686903">
    <w:abstractNumId w:val="1"/>
  </w:num>
  <w:num w:numId="47" w16cid:durableId="1488009577">
    <w:abstractNumId w:val="29"/>
  </w:num>
  <w:num w:numId="48" w16cid:durableId="551844805">
    <w:abstractNumId w:val="6"/>
  </w:num>
  <w:num w:numId="49" w16cid:durableId="1385135116">
    <w:abstractNumId w:val="33"/>
  </w:num>
  <w:num w:numId="50" w16cid:durableId="4364861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1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 DTG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1&lt;/EnableBibliographyCategories&gt;&lt;/ENLayout&gt;"/>
    <w:docVar w:name="EN.Libraries" w:val="&lt;Libraries&gt;&lt;item db-id=&quot;09pe5v9wuv2zzfevxxxxp298wpxe2s5z5s5r&quot;&gt;My EndNote Library_MyDTGSBW_03082022&lt;record-ids&gt;&lt;item&gt;4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96D18"/>
    <w:rsid w:val="00000609"/>
    <w:rsid w:val="00000B77"/>
    <w:rsid w:val="00000F3A"/>
    <w:rsid w:val="00001A23"/>
    <w:rsid w:val="00001D39"/>
    <w:rsid w:val="00002124"/>
    <w:rsid w:val="000024C9"/>
    <w:rsid w:val="00002D28"/>
    <w:rsid w:val="000048B6"/>
    <w:rsid w:val="00005A83"/>
    <w:rsid w:val="000064E2"/>
    <w:rsid w:val="00006B5D"/>
    <w:rsid w:val="000078D0"/>
    <w:rsid w:val="00007CB3"/>
    <w:rsid w:val="0001220D"/>
    <w:rsid w:val="0001315B"/>
    <w:rsid w:val="00013193"/>
    <w:rsid w:val="000132F1"/>
    <w:rsid w:val="0001346C"/>
    <w:rsid w:val="00013FDB"/>
    <w:rsid w:val="000144A7"/>
    <w:rsid w:val="00014811"/>
    <w:rsid w:val="000158EF"/>
    <w:rsid w:val="00015B6F"/>
    <w:rsid w:val="0001622F"/>
    <w:rsid w:val="00016A4E"/>
    <w:rsid w:val="000173C6"/>
    <w:rsid w:val="00017BE6"/>
    <w:rsid w:val="00017FA0"/>
    <w:rsid w:val="000203D4"/>
    <w:rsid w:val="000204CD"/>
    <w:rsid w:val="000215A6"/>
    <w:rsid w:val="00021AEE"/>
    <w:rsid w:val="000223E7"/>
    <w:rsid w:val="00022A96"/>
    <w:rsid w:val="00022B0E"/>
    <w:rsid w:val="0002338C"/>
    <w:rsid w:val="00023ADD"/>
    <w:rsid w:val="0002467F"/>
    <w:rsid w:val="00024BE8"/>
    <w:rsid w:val="00024E7F"/>
    <w:rsid w:val="00024EE8"/>
    <w:rsid w:val="00024F10"/>
    <w:rsid w:val="00024FE2"/>
    <w:rsid w:val="00025E1E"/>
    <w:rsid w:val="00026A71"/>
    <w:rsid w:val="00026D9D"/>
    <w:rsid w:val="00027D3E"/>
    <w:rsid w:val="00027DFB"/>
    <w:rsid w:val="00027FD9"/>
    <w:rsid w:val="0003006A"/>
    <w:rsid w:val="00030555"/>
    <w:rsid w:val="000313F1"/>
    <w:rsid w:val="00031888"/>
    <w:rsid w:val="00031E54"/>
    <w:rsid w:val="00032C38"/>
    <w:rsid w:val="00033154"/>
    <w:rsid w:val="00034355"/>
    <w:rsid w:val="0003459D"/>
    <w:rsid w:val="000345F4"/>
    <w:rsid w:val="00034886"/>
    <w:rsid w:val="00034F33"/>
    <w:rsid w:val="000353C8"/>
    <w:rsid w:val="0003545C"/>
    <w:rsid w:val="0003559B"/>
    <w:rsid w:val="00035B20"/>
    <w:rsid w:val="00035B3F"/>
    <w:rsid w:val="00035E9F"/>
    <w:rsid w:val="00036303"/>
    <w:rsid w:val="00037226"/>
    <w:rsid w:val="00037652"/>
    <w:rsid w:val="00037891"/>
    <w:rsid w:val="00037A87"/>
    <w:rsid w:val="000406DD"/>
    <w:rsid w:val="0004076D"/>
    <w:rsid w:val="000407CF"/>
    <w:rsid w:val="0004090B"/>
    <w:rsid w:val="00041001"/>
    <w:rsid w:val="0004137D"/>
    <w:rsid w:val="00041DD4"/>
    <w:rsid w:val="00041F7F"/>
    <w:rsid w:val="000424E3"/>
    <w:rsid w:val="00042AF3"/>
    <w:rsid w:val="00042F6B"/>
    <w:rsid w:val="00043213"/>
    <w:rsid w:val="00043A82"/>
    <w:rsid w:val="00044722"/>
    <w:rsid w:val="00045968"/>
    <w:rsid w:val="000459ED"/>
    <w:rsid w:val="00045C93"/>
    <w:rsid w:val="00045D1D"/>
    <w:rsid w:val="00046134"/>
    <w:rsid w:val="000469B2"/>
    <w:rsid w:val="00046B19"/>
    <w:rsid w:val="000504B2"/>
    <w:rsid w:val="000512AC"/>
    <w:rsid w:val="00051D27"/>
    <w:rsid w:val="0005205A"/>
    <w:rsid w:val="0005231F"/>
    <w:rsid w:val="000526C6"/>
    <w:rsid w:val="000547AC"/>
    <w:rsid w:val="00054872"/>
    <w:rsid w:val="00055DCF"/>
    <w:rsid w:val="00056028"/>
    <w:rsid w:val="000563AE"/>
    <w:rsid w:val="0006045D"/>
    <w:rsid w:val="000606C2"/>
    <w:rsid w:val="00060D90"/>
    <w:rsid w:val="000615C5"/>
    <w:rsid w:val="00062199"/>
    <w:rsid w:val="0006238F"/>
    <w:rsid w:val="00062B2F"/>
    <w:rsid w:val="0006346C"/>
    <w:rsid w:val="0006354E"/>
    <w:rsid w:val="00063619"/>
    <w:rsid w:val="00063920"/>
    <w:rsid w:val="0006445A"/>
    <w:rsid w:val="00064C9E"/>
    <w:rsid w:val="00065CC7"/>
    <w:rsid w:val="00065D54"/>
    <w:rsid w:val="000661F2"/>
    <w:rsid w:val="000667A3"/>
    <w:rsid w:val="00066E8A"/>
    <w:rsid w:val="000670F2"/>
    <w:rsid w:val="000671D0"/>
    <w:rsid w:val="00067293"/>
    <w:rsid w:val="00067650"/>
    <w:rsid w:val="0006766D"/>
    <w:rsid w:val="0006789B"/>
    <w:rsid w:val="00067FD1"/>
    <w:rsid w:val="00070004"/>
    <w:rsid w:val="00070695"/>
    <w:rsid w:val="0007112D"/>
    <w:rsid w:val="000713F5"/>
    <w:rsid w:val="0007161B"/>
    <w:rsid w:val="0007188F"/>
    <w:rsid w:val="00071D34"/>
    <w:rsid w:val="000722D7"/>
    <w:rsid w:val="0007279D"/>
    <w:rsid w:val="00073214"/>
    <w:rsid w:val="00073B8A"/>
    <w:rsid w:val="00074A5B"/>
    <w:rsid w:val="00074EF8"/>
    <w:rsid w:val="000754BD"/>
    <w:rsid w:val="0007561E"/>
    <w:rsid w:val="00075870"/>
    <w:rsid w:val="000758E0"/>
    <w:rsid w:val="00075A2F"/>
    <w:rsid w:val="00075AD3"/>
    <w:rsid w:val="00076014"/>
    <w:rsid w:val="0007751A"/>
    <w:rsid w:val="000776B8"/>
    <w:rsid w:val="00077732"/>
    <w:rsid w:val="00077B4A"/>
    <w:rsid w:val="000808EB"/>
    <w:rsid w:val="00080C66"/>
    <w:rsid w:val="00080DDB"/>
    <w:rsid w:val="0008126A"/>
    <w:rsid w:val="00081D42"/>
    <w:rsid w:val="0008214F"/>
    <w:rsid w:val="00082EAD"/>
    <w:rsid w:val="00083AD2"/>
    <w:rsid w:val="0008400D"/>
    <w:rsid w:val="0008572B"/>
    <w:rsid w:val="000858E6"/>
    <w:rsid w:val="00085DF8"/>
    <w:rsid w:val="00085E12"/>
    <w:rsid w:val="00085F33"/>
    <w:rsid w:val="000860D8"/>
    <w:rsid w:val="00086D87"/>
    <w:rsid w:val="000875E8"/>
    <w:rsid w:val="00087BA6"/>
    <w:rsid w:val="00087C44"/>
    <w:rsid w:val="00090C5C"/>
    <w:rsid w:val="00090CC1"/>
    <w:rsid w:val="0009117C"/>
    <w:rsid w:val="0009133D"/>
    <w:rsid w:val="00091500"/>
    <w:rsid w:val="00091B5C"/>
    <w:rsid w:val="00091E7A"/>
    <w:rsid w:val="00092849"/>
    <w:rsid w:val="00092D07"/>
    <w:rsid w:val="000931B9"/>
    <w:rsid w:val="0009330A"/>
    <w:rsid w:val="00093561"/>
    <w:rsid w:val="00093974"/>
    <w:rsid w:val="0009425C"/>
    <w:rsid w:val="00094B46"/>
    <w:rsid w:val="000952AB"/>
    <w:rsid w:val="00096998"/>
    <w:rsid w:val="00096DE3"/>
    <w:rsid w:val="00097BE8"/>
    <w:rsid w:val="00097E2E"/>
    <w:rsid w:val="000A00C6"/>
    <w:rsid w:val="000A075D"/>
    <w:rsid w:val="000A0767"/>
    <w:rsid w:val="000A0950"/>
    <w:rsid w:val="000A0986"/>
    <w:rsid w:val="000A0A8D"/>
    <w:rsid w:val="000A1254"/>
    <w:rsid w:val="000A1C08"/>
    <w:rsid w:val="000A2DB1"/>
    <w:rsid w:val="000A2E9C"/>
    <w:rsid w:val="000A33A6"/>
    <w:rsid w:val="000A3B76"/>
    <w:rsid w:val="000A5B3C"/>
    <w:rsid w:val="000A5F18"/>
    <w:rsid w:val="000A65AB"/>
    <w:rsid w:val="000A6FCF"/>
    <w:rsid w:val="000A7697"/>
    <w:rsid w:val="000A792C"/>
    <w:rsid w:val="000A7C6D"/>
    <w:rsid w:val="000B028A"/>
    <w:rsid w:val="000B0A91"/>
    <w:rsid w:val="000B0EFC"/>
    <w:rsid w:val="000B0F84"/>
    <w:rsid w:val="000B14DB"/>
    <w:rsid w:val="000B1BC9"/>
    <w:rsid w:val="000B1C91"/>
    <w:rsid w:val="000B232A"/>
    <w:rsid w:val="000B251A"/>
    <w:rsid w:val="000B26B0"/>
    <w:rsid w:val="000B3990"/>
    <w:rsid w:val="000B39D1"/>
    <w:rsid w:val="000B410F"/>
    <w:rsid w:val="000B4394"/>
    <w:rsid w:val="000B49B9"/>
    <w:rsid w:val="000B5815"/>
    <w:rsid w:val="000B58E5"/>
    <w:rsid w:val="000B6F44"/>
    <w:rsid w:val="000B7812"/>
    <w:rsid w:val="000B7D69"/>
    <w:rsid w:val="000B7D6C"/>
    <w:rsid w:val="000C076D"/>
    <w:rsid w:val="000C0D0E"/>
    <w:rsid w:val="000C11F1"/>
    <w:rsid w:val="000C1DEF"/>
    <w:rsid w:val="000C1F14"/>
    <w:rsid w:val="000C2128"/>
    <w:rsid w:val="000C293D"/>
    <w:rsid w:val="000C2C30"/>
    <w:rsid w:val="000C2DFC"/>
    <w:rsid w:val="000C3589"/>
    <w:rsid w:val="000C38E8"/>
    <w:rsid w:val="000C3F72"/>
    <w:rsid w:val="000C45C8"/>
    <w:rsid w:val="000C4604"/>
    <w:rsid w:val="000C46B2"/>
    <w:rsid w:val="000C56FA"/>
    <w:rsid w:val="000C5CB5"/>
    <w:rsid w:val="000C60C1"/>
    <w:rsid w:val="000C636A"/>
    <w:rsid w:val="000C6D8A"/>
    <w:rsid w:val="000C7341"/>
    <w:rsid w:val="000C7703"/>
    <w:rsid w:val="000C7A06"/>
    <w:rsid w:val="000D012D"/>
    <w:rsid w:val="000D07E6"/>
    <w:rsid w:val="000D2B86"/>
    <w:rsid w:val="000D3FEA"/>
    <w:rsid w:val="000D41C6"/>
    <w:rsid w:val="000D582F"/>
    <w:rsid w:val="000D641E"/>
    <w:rsid w:val="000D6E50"/>
    <w:rsid w:val="000D7578"/>
    <w:rsid w:val="000D7792"/>
    <w:rsid w:val="000D7A5A"/>
    <w:rsid w:val="000D7A64"/>
    <w:rsid w:val="000D7E91"/>
    <w:rsid w:val="000E0C50"/>
    <w:rsid w:val="000E0C7B"/>
    <w:rsid w:val="000E0F82"/>
    <w:rsid w:val="000E10A1"/>
    <w:rsid w:val="000E176F"/>
    <w:rsid w:val="000E1A64"/>
    <w:rsid w:val="000E1C31"/>
    <w:rsid w:val="000E1EED"/>
    <w:rsid w:val="000E2E39"/>
    <w:rsid w:val="000E5071"/>
    <w:rsid w:val="000E5081"/>
    <w:rsid w:val="000E50CA"/>
    <w:rsid w:val="000E517E"/>
    <w:rsid w:val="000E6695"/>
    <w:rsid w:val="000E67F5"/>
    <w:rsid w:val="000E6F43"/>
    <w:rsid w:val="000E77C3"/>
    <w:rsid w:val="000E7929"/>
    <w:rsid w:val="000F0396"/>
    <w:rsid w:val="000F161C"/>
    <w:rsid w:val="000F324D"/>
    <w:rsid w:val="000F3643"/>
    <w:rsid w:val="000F3AAD"/>
    <w:rsid w:val="000F4284"/>
    <w:rsid w:val="000F5354"/>
    <w:rsid w:val="000F5852"/>
    <w:rsid w:val="000F59AA"/>
    <w:rsid w:val="000F6224"/>
    <w:rsid w:val="000F63E1"/>
    <w:rsid w:val="000F6823"/>
    <w:rsid w:val="000F7751"/>
    <w:rsid w:val="000F775A"/>
    <w:rsid w:val="001001D5"/>
    <w:rsid w:val="001003B1"/>
    <w:rsid w:val="00102F2A"/>
    <w:rsid w:val="00104836"/>
    <w:rsid w:val="00104856"/>
    <w:rsid w:val="001048B9"/>
    <w:rsid w:val="001048ED"/>
    <w:rsid w:val="001049E4"/>
    <w:rsid w:val="00105498"/>
    <w:rsid w:val="00106049"/>
    <w:rsid w:val="001064EE"/>
    <w:rsid w:val="00106EDE"/>
    <w:rsid w:val="00106F99"/>
    <w:rsid w:val="00107857"/>
    <w:rsid w:val="00107871"/>
    <w:rsid w:val="00110175"/>
    <w:rsid w:val="001109E1"/>
    <w:rsid w:val="00110A6F"/>
    <w:rsid w:val="00110CE1"/>
    <w:rsid w:val="00110F6C"/>
    <w:rsid w:val="001114CC"/>
    <w:rsid w:val="001121AD"/>
    <w:rsid w:val="00112526"/>
    <w:rsid w:val="001125D4"/>
    <w:rsid w:val="0011288F"/>
    <w:rsid w:val="00113394"/>
    <w:rsid w:val="00113A72"/>
    <w:rsid w:val="00113C83"/>
    <w:rsid w:val="001144DF"/>
    <w:rsid w:val="00115257"/>
    <w:rsid w:val="001157B6"/>
    <w:rsid w:val="00115B8F"/>
    <w:rsid w:val="00115D99"/>
    <w:rsid w:val="00115F79"/>
    <w:rsid w:val="0011661B"/>
    <w:rsid w:val="00117ECF"/>
    <w:rsid w:val="001202DE"/>
    <w:rsid w:val="00120770"/>
    <w:rsid w:val="00120974"/>
    <w:rsid w:val="00120A23"/>
    <w:rsid w:val="00120B54"/>
    <w:rsid w:val="00120F07"/>
    <w:rsid w:val="00120F57"/>
    <w:rsid w:val="00120F9B"/>
    <w:rsid w:val="0012176C"/>
    <w:rsid w:val="00121BD9"/>
    <w:rsid w:val="00121CA6"/>
    <w:rsid w:val="0012220E"/>
    <w:rsid w:val="00123461"/>
    <w:rsid w:val="001237B1"/>
    <w:rsid w:val="0012427B"/>
    <w:rsid w:val="0012486C"/>
    <w:rsid w:val="00125B23"/>
    <w:rsid w:val="00125BAD"/>
    <w:rsid w:val="00125E1C"/>
    <w:rsid w:val="00125F74"/>
    <w:rsid w:val="001262A0"/>
    <w:rsid w:val="00126304"/>
    <w:rsid w:val="00126743"/>
    <w:rsid w:val="001268B0"/>
    <w:rsid w:val="00126A49"/>
    <w:rsid w:val="00126C84"/>
    <w:rsid w:val="00126E48"/>
    <w:rsid w:val="001302BC"/>
    <w:rsid w:val="001313F7"/>
    <w:rsid w:val="0013209F"/>
    <w:rsid w:val="001326D5"/>
    <w:rsid w:val="00132AC7"/>
    <w:rsid w:val="00132E1E"/>
    <w:rsid w:val="00133D64"/>
    <w:rsid w:val="00134B5A"/>
    <w:rsid w:val="00135311"/>
    <w:rsid w:val="00135CC6"/>
    <w:rsid w:val="00135E5C"/>
    <w:rsid w:val="00136358"/>
    <w:rsid w:val="00136849"/>
    <w:rsid w:val="00136CCD"/>
    <w:rsid w:val="00136E39"/>
    <w:rsid w:val="001370B5"/>
    <w:rsid w:val="00137142"/>
    <w:rsid w:val="0013791D"/>
    <w:rsid w:val="00137E27"/>
    <w:rsid w:val="0014047D"/>
    <w:rsid w:val="0014122B"/>
    <w:rsid w:val="001413BA"/>
    <w:rsid w:val="00141988"/>
    <w:rsid w:val="00141B3B"/>
    <w:rsid w:val="001431E6"/>
    <w:rsid w:val="001432AC"/>
    <w:rsid w:val="00143672"/>
    <w:rsid w:val="00143690"/>
    <w:rsid w:val="001442FA"/>
    <w:rsid w:val="00144DD3"/>
    <w:rsid w:val="0014546A"/>
    <w:rsid w:val="001463BA"/>
    <w:rsid w:val="001465A4"/>
    <w:rsid w:val="00150873"/>
    <w:rsid w:val="00150B39"/>
    <w:rsid w:val="00150F0C"/>
    <w:rsid w:val="0015125D"/>
    <w:rsid w:val="001513D6"/>
    <w:rsid w:val="0015172D"/>
    <w:rsid w:val="001518CA"/>
    <w:rsid w:val="00153A0A"/>
    <w:rsid w:val="001548F0"/>
    <w:rsid w:val="00154AC8"/>
    <w:rsid w:val="00154C34"/>
    <w:rsid w:val="00154CF8"/>
    <w:rsid w:val="001552F1"/>
    <w:rsid w:val="00155D15"/>
    <w:rsid w:val="0015693A"/>
    <w:rsid w:val="00157527"/>
    <w:rsid w:val="00157632"/>
    <w:rsid w:val="00157CA5"/>
    <w:rsid w:val="00160125"/>
    <w:rsid w:val="00160372"/>
    <w:rsid w:val="00160883"/>
    <w:rsid w:val="00160B12"/>
    <w:rsid w:val="00161165"/>
    <w:rsid w:val="00161429"/>
    <w:rsid w:val="00161A13"/>
    <w:rsid w:val="001626CC"/>
    <w:rsid w:val="001628AE"/>
    <w:rsid w:val="00162CE2"/>
    <w:rsid w:val="00163037"/>
    <w:rsid w:val="00163591"/>
    <w:rsid w:val="00163595"/>
    <w:rsid w:val="00163C30"/>
    <w:rsid w:val="00163FE9"/>
    <w:rsid w:val="001646F6"/>
    <w:rsid w:val="001647B1"/>
    <w:rsid w:val="00164BB0"/>
    <w:rsid w:val="00165671"/>
    <w:rsid w:val="00165FA3"/>
    <w:rsid w:val="001661FE"/>
    <w:rsid w:val="0016629E"/>
    <w:rsid w:val="001665BE"/>
    <w:rsid w:val="0016713A"/>
    <w:rsid w:val="00170C26"/>
    <w:rsid w:val="00170C2F"/>
    <w:rsid w:val="00171442"/>
    <w:rsid w:val="001724AE"/>
    <w:rsid w:val="00172B43"/>
    <w:rsid w:val="00172E53"/>
    <w:rsid w:val="001740CD"/>
    <w:rsid w:val="00174344"/>
    <w:rsid w:val="00174469"/>
    <w:rsid w:val="00175649"/>
    <w:rsid w:val="00175652"/>
    <w:rsid w:val="00176138"/>
    <w:rsid w:val="00176280"/>
    <w:rsid w:val="00176411"/>
    <w:rsid w:val="001764D0"/>
    <w:rsid w:val="00176A94"/>
    <w:rsid w:val="00176C26"/>
    <w:rsid w:val="00177029"/>
    <w:rsid w:val="0017707E"/>
    <w:rsid w:val="00177487"/>
    <w:rsid w:val="001775A6"/>
    <w:rsid w:val="001775BC"/>
    <w:rsid w:val="00177BCF"/>
    <w:rsid w:val="00177C57"/>
    <w:rsid w:val="00180186"/>
    <w:rsid w:val="0018087F"/>
    <w:rsid w:val="00181C5C"/>
    <w:rsid w:val="00181F89"/>
    <w:rsid w:val="00182366"/>
    <w:rsid w:val="00182EB7"/>
    <w:rsid w:val="00183580"/>
    <w:rsid w:val="001858C5"/>
    <w:rsid w:val="00186604"/>
    <w:rsid w:val="00187DA4"/>
    <w:rsid w:val="001900D8"/>
    <w:rsid w:val="00191305"/>
    <w:rsid w:val="00191BAB"/>
    <w:rsid w:val="00191F5B"/>
    <w:rsid w:val="0019227D"/>
    <w:rsid w:val="001922D6"/>
    <w:rsid w:val="001931DC"/>
    <w:rsid w:val="00193BDC"/>
    <w:rsid w:val="00193CE6"/>
    <w:rsid w:val="00194157"/>
    <w:rsid w:val="001943AD"/>
    <w:rsid w:val="00194D47"/>
    <w:rsid w:val="00195393"/>
    <w:rsid w:val="00195729"/>
    <w:rsid w:val="001958C9"/>
    <w:rsid w:val="0019641D"/>
    <w:rsid w:val="00196D99"/>
    <w:rsid w:val="0019741A"/>
    <w:rsid w:val="001975A0"/>
    <w:rsid w:val="0019764E"/>
    <w:rsid w:val="00197CD2"/>
    <w:rsid w:val="001A00C4"/>
    <w:rsid w:val="001A04BB"/>
    <w:rsid w:val="001A0554"/>
    <w:rsid w:val="001A0A4B"/>
    <w:rsid w:val="001A0D66"/>
    <w:rsid w:val="001A1403"/>
    <w:rsid w:val="001A17C0"/>
    <w:rsid w:val="001A1C09"/>
    <w:rsid w:val="001A20BC"/>
    <w:rsid w:val="001A259B"/>
    <w:rsid w:val="001A2799"/>
    <w:rsid w:val="001A2B06"/>
    <w:rsid w:val="001A2CD2"/>
    <w:rsid w:val="001A3339"/>
    <w:rsid w:val="001A3672"/>
    <w:rsid w:val="001A3B3A"/>
    <w:rsid w:val="001A46AC"/>
    <w:rsid w:val="001A4A29"/>
    <w:rsid w:val="001A4A91"/>
    <w:rsid w:val="001A4EDA"/>
    <w:rsid w:val="001A52C5"/>
    <w:rsid w:val="001A58D6"/>
    <w:rsid w:val="001A6CFF"/>
    <w:rsid w:val="001A7426"/>
    <w:rsid w:val="001A7A81"/>
    <w:rsid w:val="001A7C9D"/>
    <w:rsid w:val="001B17A5"/>
    <w:rsid w:val="001B20BF"/>
    <w:rsid w:val="001B26B7"/>
    <w:rsid w:val="001B2929"/>
    <w:rsid w:val="001B3760"/>
    <w:rsid w:val="001B3CDD"/>
    <w:rsid w:val="001B49DE"/>
    <w:rsid w:val="001B5360"/>
    <w:rsid w:val="001B54DE"/>
    <w:rsid w:val="001B5B85"/>
    <w:rsid w:val="001B6141"/>
    <w:rsid w:val="001B65F0"/>
    <w:rsid w:val="001B6BC2"/>
    <w:rsid w:val="001B79BA"/>
    <w:rsid w:val="001C006E"/>
    <w:rsid w:val="001C0FF5"/>
    <w:rsid w:val="001C18E2"/>
    <w:rsid w:val="001C1B22"/>
    <w:rsid w:val="001C1EE1"/>
    <w:rsid w:val="001C22D6"/>
    <w:rsid w:val="001C244C"/>
    <w:rsid w:val="001C38B2"/>
    <w:rsid w:val="001C3A27"/>
    <w:rsid w:val="001C3B17"/>
    <w:rsid w:val="001C3E6B"/>
    <w:rsid w:val="001C3EBE"/>
    <w:rsid w:val="001C40FB"/>
    <w:rsid w:val="001C5EC8"/>
    <w:rsid w:val="001C631D"/>
    <w:rsid w:val="001C6711"/>
    <w:rsid w:val="001C7317"/>
    <w:rsid w:val="001C746E"/>
    <w:rsid w:val="001C7CCB"/>
    <w:rsid w:val="001C7D7D"/>
    <w:rsid w:val="001D05A0"/>
    <w:rsid w:val="001D0764"/>
    <w:rsid w:val="001D1EF1"/>
    <w:rsid w:val="001D26B8"/>
    <w:rsid w:val="001D2855"/>
    <w:rsid w:val="001D3D10"/>
    <w:rsid w:val="001D45AB"/>
    <w:rsid w:val="001D45C8"/>
    <w:rsid w:val="001D4692"/>
    <w:rsid w:val="001D472B"/>
    <w:rsid w:val="001D4AE3"/>
    <w:rsid w:val="001D5018"/>
    <w:rsid w:val="001D5131"/>
    <w:rsid w:val="001D53AA"/>
    <w:rsid w:val="001D553E"/>
    <w:rsid w:val="001D56AD"/>
    <w:rsid w:val="001D56F3"/>
    <w:rsid w:val="001D5821"/>
    <w:rsid w:val="001D5D42"/>
    <w:rsid w:val="001D61B7"/>
    <w:rsid w:val="001D671B"/>
    <w:rsid w:val="001D6864"/>
    <w:rsid w:val="001D6C28"/>
    <w:rsid w:val="001D7595"/>
    <w:rsid w:val="001D7A36"/>
    <w:rsid w:val="001D7A80"/>
    <w:rsid w:val="001D7E49"/>
    <w:rsid w:val="001E1538"/>
    <w:rsid w:val="001E221E"/>
    <w:rsid w:val="001E3D53"/>
    <w:rsid w:val="001E46D4"/>
    <w:rsid w:val="001E541C"/>
    <w:rsid w:val="001E5961"/>
    <w:rsid w:val="001E5B1E"/>
    <w:rsid w:val="001E614B"/>
    <w:rsid w:val="001E61B2"/>
    <w:rsid w:val="001E6D58"/>
    <w:rsid w:val="001E7147"/>
    <w:rsid w:val="001E7204"/>
    <w:rsid w:val="001E7B37"/>
    <w:rsid w:val="001E7C76"/>
    <w:rsid w:val="001F0114"/>
    <w:rsid w:val="001F02B6"/>
    <w:rsid w:val="001F02E8"/>
    <w:rsid w:val="001F0B7E"/>
    <w:rsid w:val="001F1274"/>
    <w:rsid w:val="001F1678"/>
    <w:rsid w:val="001F19CB"/>
    <w:rsid w:val="001F24BA"/>
    <w:rsid w:val="001F2585"/>
    <w:rsid w:val="001F25D3"/>
    <w:rsid w:val="001F27E5"/>
    <w:rsid w:val="001F3DD3"/>
    <w:rsid w:val="001F44B8"/>
    <w:rsid w:val="001F4F13"/>
    <w:rsid w:val="001F4F73"/>
    <w:rsid w:val="001F5436"/>
    <w:rsid w:val="001F60A0"/>
    <w:rsid w:val="001F6649"/>
    <w:rsid w:val="001F7ABA"/>
    <w:rsid w:val="00200BE2"/>
    <w:rsid w:val="002015EB"/>
    <w:rsid w:val="00204259"/>
    <w:rsid w:val="0020433F"/>
    <w:rsid w:val="002049A4"/>
    <w:rsid w:val="00205137"/>
    <w:rsid w:val="00205749"/>
    <w:rsid w:val="0020609A"/>
    <w:rsid w:val="0020663A"/>
    <w:rsid w:val="002068E2"/>
    <w:rsid w:val="00206BD2"/>
    <w:rsid w:val="00207A91"/>
    <w:rsid w:val="00207D97"/>
    <w:rsid w:val="00210065"/>
    <w:rsid w:val="00210E68"/>
    <w:rsid w:val="00211196"/>
    <w:rsid w:val="002112DB"/>
    <w:rsid w:val="00211468"/>
    <w:rsid w:val="002116AC"/>
    <w:rsid w:val="00211FEA"/>
    <w:rsid w:val="002120D0"/>
    <w:rsid w:val="00212655"/>
    <w:rsid w:val="00212DDA"/>
    <w:rsid w:val="002133A0"/>
    <w:rsid w:val="002133CD"/>
    <w:rsid w:val="00213442"/>
    <w:rsid w:val="0021357A"/>
    <w:rsid w:val="0021388B"/>
    <w:rsid w:val="00214115"/>
    <w:rsid w:val="00215FCE"/>
    <w:rsid w:val="002163F5"/>
    <w:rsid w:val="0021676F"/>
    <w:rsid w:val="00216AE4"/>
    <w:rsid w:val="00216D77"/>
    <w:rsid w:val="00217C88"/>
    <w:rsid w:val="00217CCC"/>
    <w:rsid w:val="00217E69"/>
    <w:rsid w:val="0022001B"/>
    <w:rsid w:val="0022019C"/>
    <w:rsid w:val="0022067E"/>
    <w:rsid w:val="002220F7"/>
    <w:rsid w:val="002228E8"/>
    <w:rsid w:val="00222A5E"/>
    <w:rsid w:val="00222BB4"/>
    <w:rsid w:val="00223794"/>
    <w:rsid w:val="002242D2"/>
    <w:rsid w:val="0022480A"/>
    <w:rsid w:val="00224A57"/>
    <w:rsid w:val="00224DDF"/>
    <w:rsid w:val="00226043"/>
    <w:rsid w:val="002267A0"/>
    <w:rsid w:val="00227772"/>
    <w:rsid w:val="00227B1C"/>
    <w:rsid w:val="00227DB5"/>
    <w:rsid w:val="0023075E"/>
    <w:rsid w:val="00230814"/>
    <w:rsid w:val="00230CC0"/>
    <w:rsid w:val="002311BD"/>
    <w:rsid w:val="00231662"/>
    <w:rsid w:val="00232072"/>
    <w:rsid w:val="0023317C"/>
    <w:rsid w:val="002332C4"/>
    <w:rsid w:val="00233424"/>
    <w:rsid w:val="002336AA"/>
    <w:rsid w:val="00233ED6"/>
    <w:rsid w:val="00233FC5"/>
    <w:rsid w:val="002347C8"/>
    <w:rsid w:val="00234F3C"/>
    <w:rsid w:val="00234F90"/>
    <w:rsid w:val="00235FAF"/>
    <w:rsid w:val="002361D4"/>
    <w:rsid w:val="0023659F"/>
    <w:rsid w:val="00236D96"/>
    <w:rsid w:val="002372F6"/>
    <w:rsid w:val="002400E9"/>
    <w:rsid w:val="00240B15"/>
    <w:rsid w:val="00241165"/>
    <w:rsid w:val="00241746"/>
    <w:rsid w:val="00241F09"/>
    <w:rsid w:val="00242035"/>
    <w:rsid w:val="00242A77"/>
    <w:rsid w:val="00242DE2"/>
    <w:rsid w:val="00242E9C"/>
    <w:rsid w:val="00243526"/>
    <w:rsid w:val="00243A5E"/>
    <w:rsid w:val="00243C86"/>
    <w:rsid w:val="0024414F"/>
    <w:rsid w:val="002458B8"/>
    <w:rsid w:val="00245C58"/>
    <w:rsid w:val="00245FE9"/>
    <w:rsid w:val="00246470"/>
    <w:rsid w:val="00246589"/>
    <w:rsid w:val="002470D9"/>
    <w:rsid w:val="002477F5"/>
    <w:rsid w:val="00247F70"/>
    <w:rsid w:val="00247F9E"/>
    <w:rsid w:val="00250502"/>
    <w:rsid w:val="00250F39"/>
    <w:rsid w:val="00252115"/>
    <w:rsid w:val="0025223F"/>
    <w:rsid w:val="00252405"/>
    <w:rsid w:val="002525FE"/>
    <w:rsid w:val="002526C9"/>
    <w:rsid w:val="00252DEA"/>
    <w:rsid w:val="00253436"/>
    <w:rsid w:val="00253C1F"/>
    <w:rsid w:val="00254571"/>
    <w:rsid w:val="002548E1"/>
    <w:rsid w:val="002549AB"/>
    <w:rsid w:val="00254D53"/>
    <w:rsid w:val="00256581"/>
    <w:rsid w:val="002566AF"/>
    <w:rsid w:val="00256D2A"/>
    <w:rsid w:val="00256F7B"/>
    <w:rsid w:val="002575EA"/>
    <w:rsid w:val="0026108B"/>
    <w:rsid w:val="0026148E"/>
    <w:rsid w:val="002614C5"/>
    <w:rsid w:val="002623ED"/>
    <w:rsid w:val="002625A4"/>
    <w:rsid w:val="00262AE0"/>
    <w:rsid w:val="0026327F"/>
    <w:rsid w:val="00264460"/>
    <w:rsid w:val="0026494C"/>
    <w:rsid w:val="00264E9D"/>
    <w:rsid w:val="00265A38"/>
    <w:rsid w:val="00265B88"/>
    <w:rsid w:val="00265FD5"/>
    <w:rsid w:val="00266107"/>
    <w:rsid w:val="002662BD"/>
    <w:rsid w:val="00266A7D"/>
    <w:rsid w:val="002672B4"/>
    <w:rsid w:val="00267E7A"/>
    <w:rsid w:val="00267F8F"/>
    <w:rsid w:val="00270EAD"/>
    <w:rsid w:val="00271731"/>
    <w:rsid w:val="002717C9"/>
    <w:rsid w:val="00271E35"/>
    <w:rsid w:val="00272ADA"/>
    <w:rsid w:val="00272BEA"/>
    <w:rsid w:val="00272DAE"/>
    <w:rsid w:val="00272EE6"/>
    <w:rsid w:val="00273418"/>
    <w:rsid w:val="0027376F"/>
    <w:rsid w:val="00273A89"/>
    <w:rsid w:val="00273D71"/>
    <w:rsid w:val="00274108"/>
    <w:rsid w:val="002745D3"/>
    <w:rsid w:val="002745D6"/>
    <w:rsid w:val="002746CD"/>
    <w:rsid w:val="00274969"/>
    <w:rsid w:val="002753F4"/>
    <w:rsid w:val="0027589B"/>
    <w:rsid w:val="00275DEB"/>
    <w:rsid w:val="00276374"/>
    <w:rsid w:val="0027741E"/>
    <w:rsid w:val="00277736"/>
    <w:rsid w:val="00277C56"/>
    <w:rsid w:val="002817CD"/>
    <w:rsid w:val="00281DEE"/>
    <w:rsid w:val="002821CF"/>
    <w:rsid w:val="00282520"/>
    <w:rsid w:val="002828B4"/>
    <w:rsid w:val="00284B22"/>
    <w:rsid w:val="00284C73"/>
    <w:rsid w:val="00285879"/>
    <w:rsid w:val="00285B17"/>
    <w:rsid w:val="00287278"/>
    <w:rsid w:val="0029003E"/>
    <w:rsid w:val="00290676"/>
    <w:rsid w:val="002906C7"/>
    <w:rsid w:val="00290843"/>
    <w:rsid w:val="00290D29"/>
    <w:rsid w:val="00291418"/>
    <w:rsid w:val="00291419"/>
    <w:rsid w:val="00291942"/>
    <w:rsid w:val="002921B1"/>
    <w:rsid w:val="002923EA"/>
    <w:rsid w:val="00292BF5"/>
    <w:rsid w:val="00292E7C"/>
    <w:rsid w:val="0029305C"/>
    <w:rsid w:val="0029447E"/>
    <w:rsid w:val="00294564"/>
    <w:rsid w:val="00294865"/>
    <w:rsid w:val="00295391"/>
    <w:rsid w:val="00295EE9"/>
    <w:rsid w:val="00296296"/>
    <w:rsid w:val="00296372"/>
    <w:rsid w:val="0029654A"/>
    <w:rsid w:val="00296AD4"/>
    <w:rsid w:val="00296EE4"/>
    <w:rsid w:val="002970FB"/>
    <w:rsid w:val="002971DB"/>
    <w:rsid w:val="002977C8"/>
    <w:rsid w:val="00297CAD"/>
    <w:rsid w:val="00297F60"/>
    <w:rsid w:val="002A0038"/>
    <w:rsid w:val="002A04B6"/>
    <w:rsid w:val="002A0BD5"/>
    <w:rsid w:val="002A0D6E"/>
    <w:rsid w:val="002A1BA3"/>
    <w:rsid w:val="002A3227"/>
    <w:rsid w:val="002A45BC"/>
    <w:rsid w:val="002A5445"/>
    <w:rsid w:val="002A5470"/>
    <w:rsid w:val="002A576A"/>
    <w:rsid w:val="002A5866"/>
    <w:rsid w:val="002A5B03"/>
    <w:rsid w:val="002A5D19"/>
    <w:rsid w:val="002A6039"/>
    <w:rsid w:val="002A73FE"/>
    <w:rsid w:val="002A779D"/>
    <w:rsid w:val="002A7BFB"/>
    <w:rsid w:val="002B0100"/>
    <w:rsid w:val="002B07F5"/>
    <w:rsid w:val="002B081C"/>
    <w:rsid w:val="002B0C18"/>
    <w:rsid w:val="002B11FC"/>
    <w:rsid w:val="002B17AC"/>
    <w:rsid w:val="002B1D21"/>
    <w:rsid w:val="002B1F0A"/>
    <w:rsid w:val="002B2344"/>
    <w:rsid w:val="002B2A22"/>
    <w:rsid w:val="002B2C1A"/>
    <w:rsid w:val="002B2F56"/>
    <w:rsid w:val="002B3287"/>
    <w:rsid w:val="002B3E6B"/>
    <w:rsid w:val="002B422E"/>
    <w:rsid w:val="002B4744"/>
    <w:rsid w:val="002B50D0"/>
    <w:rsid w:val="002B5614"/>
    <w:rsid w:val="002B569E"/>
    <w:rsid w:val="002B691F"/>
    <w:rsid w:val="002B6E12"/>
    <w:rsid w:val="002B7217"/>
    <w:rsid w:val="002B72E9"/>
    <w:rsid w:val="002B7FFD"/>
    <w:rsid w:val="002C0427"/>
    <w:rsid w:val="002C05C4"/>
    <w:rsid w:val="002C0F06"/>
    <w:rsid w:val="002C111E"/>
    <w:rsid w:val="002C1490"/>
    <w:rsid w:val="002C1820"/>
    <w:rsid w:val="002C18C0"/>
    <w:rsid w:val="002C191B"/>
    <w:rsid w:val="002C2491"/>
    <w:rsid w:val="002C25CE"/>
    <w:rsid w:val="002C2616"/>
    <w:rsid w:val="002C27DE"/>
    <w:rsid w:val="002C27F0"/>
    <w:rsid w:val="002C3279"/>
    <w:rsid w:val="002C394D"/>
    <w:rsid w:val="002C46A5"/>
    <w:rsid w:val="002C5C82"/>
    <w:rsid w:val="002C5CFB"/>
    <w:rsid w:val="002C64E9"/>
    <w:rsid w:val="002C6CD3"/>
    <w:rsid w:val="002C6E65"/>
    <w:rsid w:val="002C7480"/>
    <w:rsid w:val="002C7D69"/>
    <w:rsid w:val="002D01C6"/>
    <w:rsid w:val="002D08F2"/>
    <w:rsid w:val="002D0B02"/>
    <w:rsid w:val="002D0B42"/>
    <w:rsid w:val="002D0E6E"/>
    <w:rsid w:val="002D1622"/>
    <w:rsid w:val="002D1821"/>
    <w:rsid w:val="002D18EC"/>
    <w:rsid w:val="002D1A12"/>
    <w:rsid w:val="002D26B2"/>
    <w:rsid w:val="002D3060"/>
    <w:rsid w:val="002D388D"/>
    <w:rsid w:val="002D61EB"/>
    <w:rsid w:val="002D6244"/>
    <w:rsid w:val="002D62D3"/>
    <w:rsid w:val="002D6549"/>
    <w:rsid w:val="002D6CA2"/>
    <w:rsid w:val="002D72FC"/>
    <w:rsid w:val="002D7300"/>
    <w:rsid w:val="002D76F5"/>
    <w:rsid w:val="002D7B15"/>
    <w:rsid w:val="002D7E7C"/>
    <w:rsid w:val="002E041E"/>
    <w:rsid w:val="002E0961"/>
    <w:rsid w:val="002E11F0"/>
    <w:rsid w:val="002E1FC0"/>
    <w:rsid w:val="002E26FF"/>
    <w:rsid w:val="002E2CAF"/>
    <w:rsid w:val="002E3085"/>
    <w:rsid w:val="002E32B4"/>
    <w:rsid w:val="002E37FB"/>
    <w:rsid w:val="002E435F"/>
    <w:rsid w:val="002E47DB"/>
    <w:rsid w:val="002E4ED8"/>
    <w:rsid w:val="002E5557"/>
    <w:rsid w:val="002E5813"/>
    <w:rsid w:val="002E5992"/>
    <w:rsid w:val="002E63FA"/>
    <w:rsid w:val="002E6F6D"/>
    <w:rsid w:val="002E7808"/>
    <w:rsid w:val="002E7A62"/>
    <w:rsid w:val="002E7B9B"/>
    <w:rsid w:val="002F0EDB"/>
    <w:rsid w:val="002F1780"/>
    <w:rsid w:val="002F244D"/>
    <w:rsid w:val="002F2B33"/>
    <w:rsid w:val="002F2C27"/>
    <w:rsid w:val="002F302F"/>
    <w:rsid w:val="002F31DA"/>
    <w:rsid w:val="002F3BE8"/>
    <w:rsid w:val="002F4775"/>
    <w:rsid w:val="002F4970"/>
    <w:rsid w:val="002F4ECA"/>
    <w:rsid w:val="002F5342"/>
    <w:rsid w:val="002F5977"/>
    <w:rsid w:val="002F5D64"/>
    <w:rsid w:val="002F5E21"/>
    <w:rsid w:val="002F68B6"/>
    <w:rsid w:val="002F7725"/>
    <w:rsid w:val="002F796A"/>
    <w:rsid w:val="002F7C73"/>
    <w:rsid w:val="00300258"/>
    <w:rsid w:val="003003FD"/>
    <w:rsid w:val="003005BA"/>
    <w:rsid w:val="00300E43"/>
    <w:rsid w:val="00301226"/>
    <w:rsid w:val="003018F4"/>
    <w:rsid w:val="00301934"/>
    <w:rsid w:val="00301AE4"/>
    <w:rsid w:val="00301C31"/>
    <w:rsid w:val="00301DEF"/>
    <w:rsid w:val="003021D9"/>
    <w:rsid w:val="00302F30"/>
    <w:rsid w:val="003030F7"/>
    <w:rsid w:val="00303B2E"/>
    <w:rsid w:val="00304347"/>
    <w:rsid w:val="003051F8"/>
    <w:rsid w:val="00305537"/>
    <w:rsid w:val="003059DD"/>
    <w:rsid w:val="003062FE"/>
    <w:rsid w:val="00306852"/>
    <w:rsid w:val="0030689F"/>
    <w:rsid w:val="00306CC8"/>
    <w:rsid w:val="00306D0F"/>
    <w:rsid w:val="00307B37"/>
    <w:rsid w:val="00307BF3"/>
    <w:rsid w:val="00307D6D"/>
    <w:rsid w:val="00310182"/>
    <w:rsid w:val="0031029F"/>
    <w:rsid w:val="00310672"/>
    <w:rsid w:val="00310705"/>
    <w:rsid w:val="0031098B"/>
    <w:rsid w:val="003118E7"/>
    <w:rsid w:val="0031215E"/>
    <w:rsid w:val="00312399"/>
    <w:rsid w:val="00312557"/>
    <w:rsid w:val="00312AB5"/>
    <w:rsid w:val="00313972"/>
    <w:rsid w:val="003144AA"/>
    <w:rsid w:val="003145CF"/>
    <w:rsid w:val="00315823"/>
    <w:rsid w:val="00315BB8"/>
    <w:rsid w:val="00315D55"/>
    <w:rsid w:val="00315EC4"/>
    <w:rsid w:val="0031602A"/>
    <w:rsid w:val="0031633B"/>
    <w:rsid w:val="00317247"/>
    <w:rsid w:val="00317D50"/>
    <w:rsid w:val="00320007"/>
    <w:rsid w:val="00320544"/>
    <w:rsid w:val="00320A01"/>
    <w:rsid w:val="00320BEA"/>
    <w:rsid w:val="00321861"/>
    <w:rsid w:val="00322593"/>
    <w:rsid w:val="003238D3"/>
    <w:rsid w:val="0032401C"/>
    <w:rsid w:val="003240A7"/>
    <w:rsid w:val="0032424D"/>
    <w:rsid w:val="00325087"/>
    <w:rsid w:val="003252F1"/>
    <w:rsid w:val="00326595"/>
    <w:rsid w:val="00327896"/>
    <w:rsid w:val="00327B87"/>
    <w:rsid w:val="00327F35"/>
    <w:rsid w:val="0033043E"/>
    <w:rsid w:val="00331A84"/>
    <w:rsid w:val="00331E94"/>
    <w:rsid w:val="00332267"/>
    <w:rsid w:val="0033233E"/>
    <w:rsid w:val="0033287E"/>
    <w:rsid w:val="00332EC2"/>
    <w:rsid w:val="003341DE"/>
    <w:rsid w:val="003342AF"/>
    <w:rsid w:val="00334321"/>
    <w:rsid w:val="00334AE3"/>
    <w:rsid w:val="0033502C"/>
    <w:rsid w:val="0033507B"/>
    <w:rsid w:val="00335E3C"/>
    <w:rsid w:val="0033656A"/>
    <w:rsid w:val="0033678C"/>
    <w:rsid w:val="003371FC"/>
    <w:rsid w:val="00337421"/>
    <w:rsid w:val="00337483"/>
    <w:rsid w:val="003374D3"/>
    <w:rsid w:val="00337DA1"/>
    <w:rsid w:val="00340B83"/>
    <w:rsid w:val="0034119A"/>
    <w:rsid w:val="003411DE"/>
    <w:rsid w:val="003417F7"/>
    <w:rsid w:val="00341E1F"/>
    <w:rsid w:val="003423CA"/>
    <w:rsid w:val="003426FE"/>
    <w:rsid w:val="00342FC1"/>
    <w:rsid w:val="00343549"/>
    <w:rsid w:val="003436BB"/>
    <w:rsid w:val="00343D72"/>
    <w:rsid w:val="00344356"/>
    <w:rsid w:val="003444A1"/>
    <w:rsid w:val="003446A8"/>
    <w:rsid w:val="00344AA3"/>
    <w:rsid w:val="00344BA0"/>
    <w:rsid w:val="003457B5"/>
    <w:rsid w:val="00346DF1"/>
    <w:rsid w:val="0034736D"/>
    <w:rsid w:val="003476A6"/>
    <w:rsid w:val="00347AA9"/>
    <w:rsid w:val="00347AC5"/>
    <w:rsid w:val="00350FFF"/>
    <w:rsid w:val="003512C8"/>
    <w:rsid w:val="0035237A"/>
    <w:rsid w:val="00352448"/>
    <w:rsid w:val="0035268B"/>
    <w:rsid w:val="00352CE3"/>
    <w:rsid w:val="00352EAE"/>
    <w:rsid w:val="00353287"/>
    <w:rsid w:val="003536B8"/>
    <w:rsid w:val="003538B2"/>
    <w:rsid w:val="00353B00"/>
    <w:rsid w:val="00353B01"/>
    <w:rsid w:val="00353DD2"/>
    <w:rsid w:val="0035405B"/>
    <w:rsid w:val="00354150"/>
    <w:rsid w:val="00354363"/>
    <w:rsid w:val="00354810"/>
    <w:rsid w:val="0035493E"/>
    <w:rsid w:val="00354A99"/>
    <w:rsid w:val="00354E50"/>
    <w:rsid w:val="00354FC2"/>
    <w:rsid w:val="003551C0"/>
    <w:rsid w:val="00355335"/>
    <w:rsid w:val="00355D77"/>
    <w:rsid w:val="00356055"/>
    <w:rsid w:val="00356A05"/>
    <w:rsid w:val="00356AE5"/>
    <w:rsid w:val="00356B3D"/>
    <w:rsid w:val="003576B4"/>
    <w:rsid w:val="0036084F"/>
    <w:rsid w:val="00361AB1"/>
    <w:rsid w:val="00361B42"/>
    <w:rsid w:val="00361FAF"/>
    <w:rsid w:val="0036201D"/>
    <w:rsid w:val="0036300F"/>
    <w:rsid w:val="003632C5"/>
    <w:rsid w:val="003632DF"/>
    <w:rsid w:val="00363448"/>
    <w:rsid w:val="00363449"/>
    <w:rsid w:val="0036360F"/>
    <w:rsid w:val="00363760"/>
    <w:rsid w:val="00363D37"/>
    <w:rsid w:val="00364496"/>
    <w:rsid w:val="00364650"/>
    <w:rsid w:val="0036540C"/>
    <w:rsid w:val="0036668F"/>
    <w:rsid w:val="00370C9C"/>
    <w:rsid w:val="00370FA4"/>
    <w:rsid w:val="00371336"/>
    <w:rsid w:val="00371D4D"/>
    <w:rsid w:val="00371ED2"/>
    <w:rsid w:val="0037206B"/>
    <w:rsid w:val="00372864"/>
    <w:rsid w:val="00373B3B"/>
    <w:rsid w:val="00373BF8"/>
    <w:rsid w:val="00373CEF"/>
    <w:rsid w:val="00374D40"/>
    <w:rsid w:val="0037542B"/>
    <w:rsid w:val="0037671C"/>
    <w:rsid w:val="00376B74"/>
    <w:rsid w:val="00376D06"/>
    <w:rsid w:val="00376EFA"/>
    <w:rsid w:val="0037703C"/>
    <w:rsid w:val="003770BA"/>
    <w:rsid w:val="003774F1"/>
    <w:rsid w:val="00377596"/>
    <w:rsid w:val="00377633"/>
    <w:rsid w:val="00377854"/>
    <w:rsid w:val="003779B8"/>
    <w:rsid w:val="00380BE0"/>
    <w:rsid w:val="00381A63"/>
    <w:rsid w:val="00381C08"/>
    <w:rsid w:val="00382CA1"/>
    <w:rsid w:val="00382D1C"/>
    <w:rsid w:val="0038391A"/>
    <w:rsid w:val="00383D4D"/>
    <w:rsid w:val="0038443F"/>
    <w:rsid w:val="003848F5"/>
    <w:rsid w:val="00384C7C"/>
    <w:rsid w:val="003856B8"/>
    <w:rsid w:val="00386419"/>
    <w:rsid w:val="003864E2"/>
    <w:rsid w:val="0038672B"/>
    <w:rsid w:val="00387A9C"/>
    <w:rsid w:val="00387FEF"/>
    <w:rsid w:val="003906D1"/>
    <w:rsid w:val="00390745"/>
    <w:rsid w:val="00390849"/>
    <w:rsid w:val="00390ADD"/>
    <w:rsid w:val="003910BF"/>
    <w:rsid w:val="00391BC5"/>
    <w:rsid w:val="003924C8"/>
    <w:rsid w:val="00392A86"/>
    <w:rsid w:val="003937F2"/>
    <w:rsid w:val="00393B5C"/>
    <w:rsid w:val="00393B6C"/>
    <w:rsid w:val="00393CAE"/>
    <w:rsid w:val="00393DA9"/>
    <w:rsid w:val="00393E4A"/>
    <w:rsid w:val="0039443C"/>
    <w:rsid w:val="00394C68"/>
    <w:rsid w:val="0039525E"/>
    <w:rsid w:val="00395F64"/>
    <w:rsid w:val="00396522"/>
    <w:rsid w:val="0039671A"/>
    <w:rsid w:val="00396EE9"/>
    <w:rsid w:val="0039721D"/>
    <w:rsid w:val="00397285"/>
    <w:rsid w:val="00397E39"/>
    <w:rsid w:val="003A0041"/>
    <w:rsid w:val="003A0C5E"/>
    <w:rsid w:val="003A1587"/>
    <w:rsid w:val="003A1BF2"/>
    <w:rsid w:val="003A26BE"/>
    <w:rsid w:val="003A2743"/>
    <w:rsid w:val="003A3613"/>
    <w:rsid w:val="003A3CF8"/>
    <w:rsid w:val="003A4385"/>
    <w:rsid w:val="003A5E1C"/>
    <w:rsid w:val="003A6399"/>
    <w:rsid w:val="003A7225"/>
    <w:rsid w:val="003A7926"/>
    <w:rsid w:val="003B0292"/>
    <w:rsid w:val="003B0DCD"/>
    <w:rsid w:val="003B1662"/>
    <w:rsid w:val="003B17C1"/>
    <w:rsid w:val="003B17F4"/>
    <w:rsid w:val="003B1A80"/>
    <w:rsid w:val="003B1CC8"/>
    <w:rsid w:val="003B2348"/>
    <w:rsid w:val="003B2C79"/>
    <w:rsid w:val="003B2FC9"/>
    <w:rsid w:val="003B307E"/>
    <w:rsid w:val="003B577A"/>
    <w:rsid w:val="003B621A"/>
    <w:rsid w:val="003B62D5"/>
    <w:rsid w:val="003B7450"/>
    <w:rsid w:val="003B7F28"/>
    <w:rsid w:val="003C03D5"/>
    <w:rsid w:val="003C0828"/>
    <w:rsid w:val="003C09C2"/>
    <w:rsid w:val="003C1780"/>
    <w:rsid w:val="003C1C03"/>
    <w:rsid w:val="003C2837"/>
    <w:rsid w:val="003C2BA0"/>
    <w:rsid w:val="003C3099"/>
    <w:rsid w:val="003C347E"/>
    <w:rsid w:val="003C36C2"/>
    <w:rsid w:val="003C3B7C"/>
    <w:rsid w:val="003C459B"/>
    <w:rsid w:val="003C5396"/>
    <w:rsid w:val="003C605A"/>
    <w:rsid w:val="003C6499"/>
    <w:rsid w:val="003C6816"/>
    <w:rsid w:val="003C6D41"/>
    <w:rsid w:val="003C6E1D"/>
    <w:rsid w:val="003C70C9"/>
    <w:rsid w:val="003C77AC"/>
    <w:rsid w:val="003C7CB2"/>
    <w:rsid w:val="003D03BD"/>
    <w:rsid w:val="003D14C9"/>
    <w:rsid w:val="003D1695"/>
    <w:rsid w:val="003D16F2"/>
    <w:rsid w:val="003D1968"/>
    <w:rsid w:val="003D1D65"/>
    <w:rsid w:val="003D1D84"/>
    <w:rsid w:val="003D2278"/>
    <w:rsid w:val="003D2323"/>
    <w:rsid w:val="003D29F9"/>
    <w:rsid w:val="003D2A58"/>
    <w:rsid w:val="003D2D63"/>
    <w:rsid w:val="003D2E5E"/>
    <w:rsid w:val="003D3684"/>
    <w:rsid w:val="003D4822"/>
    <w:rsid w:val="003D5638"/>
    <w:rsid w:val="003D5A3A"/>
    <w:rsid w:val="003D61A3"/>
    <w:rsid w:val="003D6B93"/>
    <w:rsid w:val="003D705A"/>
    <w:rsid w:val="003D7326"/>
    <w:rsid w:val="003D7A28"/>
    <w:rsid w:val="003D7E74"/>
    <w:rsid w:val="003E0103"/>
    <w:rsid w:val="003E0854"/>
    <w:rsid w:val="003E0A49"/>
    <w:rsid w:val="003E137E"/>
    <w:rsid w:val="003E183C"/>
    <w:rsid w:val="003E19AD"/>
    <w:rsid w:val="003E19BA"/>
    <w:rsid w:val="003E1D73"/>
    <w:rsid w:val="003E25C2"/>
    <w:rsid w:val="003E2657"/>
    <w:rsid w:val="003E3249"/>
    <w:rsid w:val="003E3AEC"/>
    <w:rsid w:val="003E4093"/>
    <w:rsid w:val="003E48F1"/>
    <w:rsid w:val="003E566E"/>
    <w:rsid w:val="003E56F6"/>
    <w:rsid w:val="003E5FCC"/>
    <w:rsid w:val="003E63D0"/>
    <w:rsid w:val="003E7384"/>
    <w:rsid w:val="003E7D68"/>
    <w:rsid w:val="003E7E2E"/>
    <w:rsid w:val="003F014D"/>
    <w:rsid w:val="003F084A"/>
    <w:rsid w:val="003F0947"/>
    <w:rsid w:val="003F094C"/>
    <w:rsid w:val="003F0C91"/>
    <w:rsid w:val="003F1349"/>
    <w:rsid w:val="003F1A09"/>
    <w:rsid w:val="003F1B34"/>
    <w:rsid w:val="003F1C10"/>
    <w:rsid w:val="003F1CE3"/>
    <w:rsid w:val="003F2617"/>
    <w:rsid w:val="003F293B"/>
    <w:rsid w:val="003F2A92"/>
    <w:rsid w:val="003F39BE"/>
    <w:rsid w:val="003F4161"/>
    <w:rsid w:val="003F4E01"/>
    <w:rsid w:val="003F510E"/>
    <w:rsid w:val="003F5594"/>
    <w:rsid w:val="003F63ED"/>
    <w:rsid w:val="003F6987"/>
    <w:rsid w:val="003F6C70"/>
    <w:rsid w:val="003F7003"/>
    <w:rsid w:val="00400837"/>
    <w:rsid w:val="00400980"/>
    <w:rsid w:val="00400CEB"/>
    <w:rsid w:val="00401A54"/>
    <w:rsid w:val="00401EFB"/>
    <w:rsid w:val="00401F14"/>
    <w:rsid w:val="004023CD"/>
    <w:rsid w:val="004032BB"/>
    <w:rsid w:val="004036F9"/>
    <w:rsid w:val="00403B59"/>
    <w:rsid w:val="00405F59"/>
    <w:rsid w:val="00406208"/>
    <w:rsid w:val="004065C5"/>
    <w:rsid w:val="004067B1"/>
    <w:rsid w:val="0040689D"/>
    <w:rsid w:val="00406AE5"/>
    <w:rsid w:val="00406FD4"/>
    <w:rsid w:val="00407085"/>
    <w:rsid w:val="004072A0"/>
    <w:rsid w:val="004076FE"/>
    <w:rsid w:val="00407D12"/>
    <w:rsid w:val="00407DE8"/>
    <w:rsid w:val="00407E6A"/>
    <w:rsid w:val="00411321"/>
    <w:rsid w:val="00411715"/>
    <w:rsid w:val="0041257A"/>
    <w:rsid w:val="00412860"/>
    <w:rsid w:val="00412BFD"/>
    <w:rsid w:val="00412C53"/>
    <w:rsid w:val="00412E73"/>
    <w:rsid w:val="00412FFA"/>
    <w:rsid w:val="00413320"/>
    <w:rsid w:val="0041338A"/>
    <w:rsid w:val="004136EB"/>
    <w:rsid w:val="004138B2"/>
    <w:rsid w:val="00413B56"/>
    <w:rsid w:val="00413D09"/>
    <w:rsid w:val="00413D0A"/>
    <w:rsid w:val="00413D2C"/>
    <w:rsid w:val="004154A8"/>
    <w:rsid w:val="00415640"/>
    <w:rsid w:val="0041569A"/>
    <w:rsid w:val="004156EF"/>
    <w:rsid w:val="00415946"/>
    <w:rsid w:val="00415A06"/>
    <w:rsid w:val="00415D68"/>
    <w:rsid w:val="00416105"/>
    <w:rsid w:val="00416931"/>
    <w:rsid w:val="00416E6A"/>
    <w:rsid w:val="004171FC"/>
    <w:rsid w:val="0041733F"/>
    <w:rsid w:val="004177AB"/>
    <w:rsid w:val="00420599"/>
    <w:rsid w:val="00420A63"/>
    <w:rsid w:val="00420C7A"/>
    <w:rsid w:val="00421EF3"/>
    <w:rsid w:val="00422195"/>
    <w:rsid w:val="00422869"/>
    <w:rsid w:val="0042313E"/>
    <w:rsid w:val="004232AA"/>
    <w:rsid w:val="00423395"/>
    <w:rsid w:val="0042360A"/>
    <w:rsid w:val="0042372B"/>
    <w:rsid w:val="00423D77"/>
    <w:rsid w:val="004248AF"/>
    <w:rsid w:val="004255BF"/>
    <w:rsid w:val="00425C46"/>
    <w:rsid w:val="004272A0"/>
    <w:rsid w:val="0043041C"/>
    <w:rsid w:val="0043080E"/>
    <w:rsid w:val="00431188"/>
    <w:rsid w:val="004313B2"/>
    <w:rsid w:val="00431507"/>
    <w:rsid w:val="00431AC5"/>
    <w:rsid w:val="004321A1"/>
    <w:rsid w:val="00432A9D"/>
    <w:rsid w:val="00433237"/>
    <w:rsid w:val="00433600"/>
    <w:rsid w:val="004347A0"/>
    <w:rsid w:val="004349C1"/>
    <w:rsid w:val="00434DA2"/>
    <w:rsid w:val="0043533B"/>
    <w:rsid w:val="00435483"/>
    <w:rsid w:val="0043595D"/>
    <w:rsid w:val="00435ACC"/>
    <w:rsid w:val="004361B6"/>
    <w:rsid w:val="00436612"/>
    <w:rsid w:val="004366C2"/>
    <w:rsid w:val="0043670E"/>
    <w:rsid w:val="00436A88"/>
    <w:rsid w:val="0043763F"/>
    <w:rsid w:val="004401E1"/>
    <w:rsid w:val="00440294"/>
    <w:rsid w:val="00440707"/>
    <w:rsid w:val="004412E6"/>
    <w:rsid w:val="00442096"/>
    <w:rsid w:val="00443D45"/>
    <w:rsid w:val="004441CD"/>
    <w:rsid w:val="004446F5"/>
    <w:rsid w:val="004451BD"/>
    <w:rsid w:val="00445CF9"/>
    <w:rsid w:val="0044652C"/>
    <w:rsid w:val="0044659D"/>
    <w:rsid w:val="004474E7"/>
    <w:rsid w:val="00447520"/>
    <w:rsid w:val="00447643"/>
    <w:rsid w:val="0044764A"/>
    <w:rsid w:val="004506F2"/>
    <w:rsid w:val="00451710"/>
    <w:rsid w:val="00451825"/>
    <w:rsid w:val="00451D53"/>
    <w:rsid w:val="00452163"/>
    <w:rsid w:val="004525BB"/>
    <w:rsid w:val="004528E4"/>
    <w:rsid w:val="00453A0C"/>
    <w:rsid w:val="00453B41"/>
    <w:rsid w:val="00453D64"/>
    <w:rsid w:val="004542D4"/>
    <w:rsid w:val="0045468E"/>
    <w:rsid w:val="00455356"/>
    <w:rsid w:val="00455BC4"/>
    <w:rsid w:val="00455CC6"/>
    <w:rsid w:val="00457007"/>
    <w:rsid w:val="004600BC"/>
    <w:rsid w:val="00461496"/>
    <w:rsid w:val="00461C0C"/>
    <w:rsid w:val="00461E80"/>
    <w:rsid w:val="00461F4A"/>
    <w:rsid w:val="00462236"/>
    <w:rsid w:val="0046242C"/>
    <w:rsid w:val="00462E7F"/>
    <w:rsid w:val="00463F72"/>
    <w:rsid w:val="004642DD"/>
    <w:rsid w:val="00464C4B"/>
    <w:rsid w:val="00465036"/>
    <w:rsid w:val="004655F6"/>
    <w:rsid w:val="00465AAC"/>
    <w:rsid w:val="00466B00"/>
    <w:rsid w:val="004677AE"/>
    <w:rsid w:val="00467B77"/>
    <w:rsid w:val="004704D8"/>
    <w:rsid w:val="00470953"/>
    <w:rsid w:val="00470AB9"/>
    <w:rsid w:val="004715BD"/>
    <w:rsid w:val="004720A5"/>
    <w:rsid w:val="00472758"/>
    <w:rsid w:val="0047327D"/>
    <w:rsid w:val="0047376C"/>
    <w:rsid w:val="00473C8F"/>
    <w:rsid w:val="00474231"/>
    <w:rsid w:val="0047563F"/>
    <w:rsid w:val="00475806"/>
    <w:rsid w:val="00475DB2"/>
    <w:rsid w:val="00475F3A"/>
    <w:rsid w:val="00475F3C"/>
    <w:rsid w:val="00476C4F"/>
    <w:rsid w:val="00476C91"/>
    <w:rsid w:val="00476EDF"/>
    <w:rsid w:val="00477C24"/>
    <w:rsid w:val="00480347"/>
    <w:rsid w:val="004807C0"/>
    <w:rsid w:val="004818B6"/>
    <w:rsid w:val="004820EC"/>
    <w:rsid w:val="00482EC7"/>
    <w:rsid w:val="00483898"/>
    <w:rsid w:val="00483A1A"/>
    <w:rsid w:val="00483E14"/>
    <w:rsid w:val="00484325"/>
    <w:rsid w:val="0048440F"/>
    <w:rsid w:val="0048502D"/>
    <w:rsid w:val="0048541C"/>
    <w:rsid w:val="00485850"/>
    <w:rsid w:val="004862A5"/>
    <w:rsid w:val="00486340"/>
    <w:rsid w:val="004865A1"/>
    <w:rsid w:val="00486739"/>
    <w:rsid w:val="004870B3"/>
    <w:rsid w:val="00487288"/>
    <w:rsid w:val="004873FA"/>
    <w:rsid w:val="00490B4B"/>
    <w:rsid w:val="00490F85"/>
    <w:rsid w:val="00492271"/>
    <w:rsid w:val="00492326"/>
    <w:rsid w:val="00492B23"/>
    <w:rsid w:val="00493992"/>
    <w:rsid w:val="00493DD3"/>
    <w:rsid w:val="0049421C"/>
    <w:rsid w:val="004947C8"/>
    <w:rsid w:val="0049617A"/>
    <w:rsid w:val="00496638"/>
    <w:rsid w:val="00496CF7"/>
    <w:rsid w:val="00496D9B"/>
    <w:rsid w:val="00496F62"/>
    <w:rsid w:val="004974AE"/>
    <w:rsid w:val="00497BA1"/>
    <w:rsid w:val="00497D40"/>
    <w:rsid w:val="004A0D6B"/>
    <w:rsid w:val="004A0F83"/>
    <w:rsid w:val="004A1662"/>
    <w:rsid w:val="004A173B"/>
    <w:rsid w:val="004A2260"/>
    <w:rsid w:val="004A2EB9"/>
    <w:rsid w:val="004A30CC"/>
    <w:rsid w:val="004A3669"/>
    <w:rsid w:val="004A3C3D"/>
    <w:rsid w:val="004A4090"/>
    <w:rsid w:val="004A4573"/>
    <w:rsid w:val="004A48D2"/>
    <w:rsid w:val="004A4D30"/>
    <w:rsid w:val="004A4D3E"/>
    <w:rsid w:val="004A6386"/>
    <w:rsid w:val="004A6676"/>
    <w:rsid w:val="004A67B4"/>
    <w:rsid w:val="004A71DF"/>
    <w:rsid w:val="004A748B"/>
    <w:rsid w:val="004A7754"/>
    <w:rsid w:val="004A7C1D"/>
    <w:rsid w:val="004A7C94"/>
    <w:rsid w:val="004A7DCC"/>
    <w:rsid w:val="004B0072"/>
    <w:rsid w:val="004B055C"/>
    <w:rsid w:val="004B068B"/>
    <w:rsid w:val="004B07D7"/>
    <w:rsid w:val="004B0923"/>
    <w:rsid w:val="004B0F8A"/>
    <w:rsid w:val="004B1660"/>
    <w:rsid w:val="004B2CEA"/>
    <w:rsid w:val="004B3708"/>
    <w:rsid w:val="004B3F27"/>
    <w:rsid w:val="004B5148"/>
    <w:rsid w:val="004B5627"/>
    <w:rsid w:val="004B5D2E"/>
    <w:rsid w:val="004B5FFF"/>
    <w:rsid w:val="004B670C"/>
    <w:rsid w:val="004B6801"/>
    <w:rsid w:val="004B69A9"/>
    <w:rsid w:val="004B6E31"/>
    <w:rsid w:val="004B7F70"/>
    <w:rsid w:val="004C00CB"/>
    <w:rsid w:val="004C0D44"/>
    <w:rsid w:val="004C0FD6"/>
    <w:rsid w:val="004C197F"/>
    <w:rsid w:val="004C1BE5"/>
    <w:rsid w:val="004C3122"/>
    <w:rsid w:val="004C3F58"/>
    <w:rsid w:val="004C443A"/>
    <w:rsid w:val="004C47B7"/>
    <w:rsid w:val="004C5CD8"/>
    <w:rsid w:val="004C62B5"/>
    <w:rsid w:val="004C637B"/>
    <w:rsid w:val="004C740C"/>
    <w:rsid w:val="004C77C3"/>
    <w:rsid w:val="004C791B"/>
    <w:rsid w:val="004C7B9E"/>
    <w:rsid w:val="004D06E8"/>
    <w:rsid w:val="004D0CFB"/>
    <w:rsid w:val="004D0F06"/>
    <w:rsid w:val="004D14BC"/>
    <w:rsid w:val="004D16A2"/>
    <w:rsid w:val="004D1754"/>
    <w:rsid w:val="004D1822"/>
    <w:rsid w:val="004D210B"/>
    <w:rsid w:val="004D2629"/>
    <w:rsid w:val="004D2836"/>
    <w:rsid w:val="004D29D7"/>
    <w:rsid w:val="004D3B79"/>
    <w:rsid w:val="004D4E26"/>
    <w:rsid w:val="004D565C"/>
    <w:rsid w:val="004D69F8"/>
    <w:rsid w:val="004D6BC6"/>
    <w:rsid w:val="004D6C11"/>
    <w:rsid w:val="004D761F"/>
    <w:rsid w:val="004D7754"/>
    <w:rsid w:val="004D7DC9"/>
    <w:rsid w:val="004E043E"/>
    <w:rsid w:val="004E077D"/>
    <w:rsid w:val="004E1BBA"/>
    <w:rsid w:val="004E233D"/>
    <w:rsid w:val="004E26BA"/>
    <w:rsid w:val="004E35F7"/>
    <w:rsid w:val="004E3761"/>
    <w:rsid w:val="004E3FC5"/>
    <w:rsid w:val="004E41E2"/>
    <w:rsid w:val="004E4B50"/>
    <w:rsid w:val="004E5661"/>
    <w:rsid w:val="004E6162"/>
    <w:rsid w:val="004E73E8"/>
    <w:rsid w:val="004F0151"/>
    <w:rsid w:val="004F02F3"/>
    <w:rsid w:val="004F0E75"/>
    <w:rsid w:val="004F1049"/>
    <w:rsid w:val="004F10DC"/>
    <w:rsid w:val="004F1E3C"/>
    <w:rsid w:val="004F2F17"/>
    <w:rsid w:val="004F42F4"/>
    <w:rsid w:val="004F4537"/>
    <w:rsid w:val="004F481C"/>
    <w:rsid w:val="004F4BDA"/>
    <w:rsid w:val="004F4D69"/>
    <w:rsid w:val="004F512C"/>
    <w:rsid w:val="004F5367"/>
    <w:rsid w:val="004F5660"/>
    <w:rsid w:val="004F5F26"/>
    <w:rsid w:val="004F6055"/>
    <w:rsid w:val="004F69C0"/>
    <w:rsid w:val="004F7157"/>
    <w:rsid w:val="004F7633"/>
    <w:rsid w:val="004F7E65"/>
    <w:rsid w:val="004F7EBB"/>
    <w:rsid w:val="0050038F"/>
    <w:rsid w:val="0050063E"/>
    <w:rsid w:val="005009F5"/>
    <w:rsid w:val="00500DA7"/>
    <w:rsid w:val="00501472"/>
    <w:rsid w:val="00501AB7"/>
    <w:rsid w:val="00502677"/>
    <w:rsid w:val="00502D70"/>
    <w:rsid w:val="005035A2"/>
    <w:rsid w:val="00505343"/>
    <w:rsid w:val="005059C2"/>
    <w:rsid w:val="00505A41"/>
    <w:rsid w:val="0050633C"/>
    <w:rsid w:val="00506A4E"/>
    <w:rsid w:val="005075C0"/>
    <w:rsid w:val="005079E0"/>
    <w:rsid w:val="00507A96"/>
    <w:rsid w:val="005103C1"/>
    <w:rsid w:val="005103FF"/>
    <w:rsid w:val="00510514"/>
    <w:rsid w:val="005110CC"/>
    <w:rsid w:val="0051175A"/>
    <w:rsid w:val="005117A5"/>
    <w:rsid w:val="005118F4"/>
    <w:rsid w:val="00511B80"/>
    <w:rsid w:val="00511BAD"/>
    <w:rsid w:val="00511BC1"/>
    <w:rsid w:val="00512188"/>
    <w:rsid w:val="00512331"/>
    <w:rsid w:val="0051334A"/>
    <w:rsid w:val="00513C0B"/>
    <w:rsid w:val="005144D8"/>
    <w:rsid w:val="0051496D"/>
    <w:rsid w:val="005149DE"/>
    <w:rsid w:val="00514DA8"/>
    <w:rsid w:val="00515479"/>
    <w:rsid w:val="00515776"/>
    <w:rsid w:val="00515937"/>
    <w:rsid w:val="00515B0A"/>
    <w:rsid w:val="00515B12"/>
    <w:rsid w:val="005161FA"/>
    <w:rsid w:val="005162AA"/>
    <w:rsid w:val="00516339"/>
    <w:rsid w:val="0051747B"/>
    <w:rsid w:val="00517634"/>
    <w:rsid w:val="00517A77"/>
    <w:rsid w:val="00517B5F"/>
    <w:rsid w:val="00517C3A"/>
    <w:rsid w:val="00517DE2"/>
    <w:rsid w:val="00520612"/>
    <w:rsid w:val="00520C79"/>
    <w:rsid w:val="00520DD3"/>
    <w:rsid w:val="00520E2B"/>
    <w:rsid w:val="00521533"/>
    <w:rsid w:val="005232D1"/>
    <w:rsid w:val="00523AB4"/>
    <w:rsid w:val="00523B84"/>
    <w:rsid w:val="005243EC"/>
    <w:rsid w:val="00524B11"/>
    <w:rsid w:val="00524D73"/>
    <w:rsid w:val="00524F33"/>
    <w:rsid w:val="0052691C"/>
    <w:rsid w:val="00526A51"/>
    <w:rsid w:val="00527D79"/>
    <w:rsid w:val="00531060"/>
    <w:rsid w:val="00531392"/>
    <w:rsid w:val="005313E4"/>
    <w:rsid w:val="0053166E"/>
    <w:rsid w:val="00531838"/>
    <w:rsid w:val="00531B7C"/>
    <w:rsid w:val="00531B9F"/>
    <w:rsid w:val="00532029"/>
    <w:rsid w:val="005321E5"/>
    <w:rsid w:val="00532BCE"/>
    <w:rsid w:val="00532EE9"/>
    <w:rsid w:val="00532F96"/>
    <w:rsid w:val="005331AB"/>
    <w:rsid w:val="0053378B"/>
    <w:rsid w:val="0053412B"/>
    <w:rsid w:val="005350E5"/>
    <w:rsid w:val="005351AE"/>
    <w:rsid w:val="00535892"/>
    <w:rsid w:val="00535923"/>
    <w:rsid w:val="005361A0"/>
    <w:rsid w:val="005371FD"/>
    <w:rsid w:val="00537E88"/>
    <w:rsid w:val="005410BC"/>
    <w:rsid w:val="00541B1E"/>
    <w:rsid w:val="0054336D"/>
    <w:rsid w:val="00543BE1"/>
    <w:rsid w:val="005447CD"/>
    <w:rsid w:val="00546094"/>
    <w:rsid w:val="00546409"/>
    <w:rsid w:val="00546D68"/>
    <w:rsid w:val="00546EDC"/>
    <w:rsid w:val="00546F29"/>
    <w:rsid w:val="00546FFC"/>
    <w:rsid w:val="00547932"/>
    <w:rsid w:val="00550371"/>
    <w:rsid w:val="005505A9"/>
    <w:rsid w:val="005507AE"/>
    <w:rsid w:val="005509B4"/>
    <w:rsid w:val="00550D42"/>
    <w:rsid w:val="00550E80"/>
    <w:rsid w:val="0055109F"/>
    <w:rsid w:val="0055147F"/>
    <w:rsid w:val="0055281C"/>
    <w:rsid w:val="00552B70"/>
    <w:rsid w:val="005536B8"/>
    <w:rsid w:val="00553C9C"/>
    <w:rsid w:val="00554462"/>
    <w:rsid w:val="00554A1C"/>
    <w:rsid w:val="00554DB5"/>
    <w:rsid w:val="005553CC"/>
    <w:rsid w:val="00555F74"/>
    <w:rsid w:val="00556F42"/>
    <w:rsid w:val="00557049"/>
    <w:rsid w:val="00557171"/>
    <w:rsid w:val="00560025"/>
    <w:rsid w:val="00560526"/>
    <w:rsid w:val="00560574"/>
    <w:rsid w:val="00560B58"/>
    <w:rsid w:val="00561AE5"/>
    <w:rsid w:val="0056354D"/>
    <w:rsid w:val="00563C15"/>
    <w:rsid w:val="00563DEB"/>
    <w:rsid w:val="0056442F"/>
    <w:rsid w:val="00565046"/>
    <w:rsid w:val="00565541"/>
    <w:rsid w:val="00565D37"/>
    <w:rsid w:val="0056660C"/>
    <w:rsid w:val="00566615"/>
    <w:rsid w:val="005668E0"/>
    <w:rsid w:val="00567128"/>
    <w:rsid w:val="00567428"/>
    <w:rsid w:val="005675D0"/>
    <w:rsid w:val="00570264"/>
    <w:rsid w:val="00570447"/>
    <w:rsid w:val="00570D94"/>
    <w:rsid w:val="00571036"/>
    <w:rsid w:val="00572026"/>
    <w:rsid w:val="00572198"/>
    <w:rsid w:val="005735F6"/>
    <w:rsid w:val="00573B98"/>
    <w:rsid w:val="005743FC"/>
    <w:rsid w:val="00574765"/>
    <w:rsid w:val="0057569F"/>
    <w:rsid w:val="00575A0E"/>
    <w:rsid w:val="00575D58"/>
    <w:rsid w:val="00575F74"/>
    <w:rsid w:val="005760DE"/>
    <w:rsid w:val="005761D2"/>
    <w:rsid w:val="0057655C"/>
    <w:rsid w:val="00576ECA"/>
    <w:rsid w:val="005773E7"/>
    <w:rsid w:val="00577880"/>
    <w:rsid w:val="0058185F"/>
    <w:rsid w:val="005819C6"/>
    <w:rsid w:val="0058278A"/>
    <w:rsid w:val="00582A1C"/>
    <w:rsid w:val="00582BEE"/>
    <w:rsid w:val="00582C32"/>
    <w:rsid w:val="005830F9"/>
    <w:rsid w:val="00583568"/>
    <w:rsid w:val="00583C58"/>
    <w:rsid w:val="00584A0F"/>
    <w:rsid w:val="005851BE"/>
    <w:rsid w:val="0058597D"/>
    <w:rsid w:val="00586652"/>
    <w:rsid w:val="005866C4"/>
    <w:rsid w:val="00586BAF"/>
    <w:rsid w:val="00586E6E"/>
    <w:rsid w:val="00587538"/>
    <w:rsid w:val="005878FE"/>
    <w:rsid w:val="0059007C"/>
    <w:rsid w:val="00590227"/>
    <w:rsid w:val="00591B7D"/>
    <w:rsid w:val="00591D5F"/>
    <w:rsid w:val="00592E4B"/>
    <w:rsid w:val="00593025"/>
    <w:rsid w:val="00593DA0"/>
    <w:rsid w:val="00594242"/>
    <w:rsid w:val="00594385"/>
    <w:rsid w:val="00594E26"/>
    <w:rsid w:val="00595376"/>
    <w:rsid w:val="005955EF"/>
    <w:rsid w:val="005963AE"/>
    <w:rsid w:val="005969F7"/>
    <w:rsid w:val="005978F6"/>
    <w:rsid w:val="005A0196"/>
    <w:rsid w:val="005A060F"/>
    <w:rsid w:val="005A07C8"/>
    <w:rsid w:val="005A0A6E"/>
    <w:rsid w:val="005A0E76"/>
    <w:rsid w:val="005A10B6"/>
    <w:rsid w:val="005A1A2B"/>
    <w:rsid w:val="005A1A9A"/>
    <w:rsid w:val="005A1E21"/>
    <w:rsid w:val="005A3165"/>
    <w:rsid w:val="005A3A0C"/>
    <w:rsid w:val="005A3B58"/>
    <w:rsid w:val="005A46CF"/>
    <w:rsid w:val="005A4F4A"/>
    <w:rsid w:val="005A52D6"/>
    <w:rsid w:val="005A5BCC"/>
    <w:rsid w:val="005A5D56"/>
    <w:rsid w:val="005A5EEE"/>
    <w:rsid w:val="005A6019"/>
    <w:rsid w:val="005A6844"/>
    <w:rsid w:val="005A6F2B"/>
    <w:rsid w:val="005A6F7D"/>
    <w:rsid w:val="005A7112"/>
    <w:rsid w:val="005A71C9"/>
    <w:rsid w:val="005A72AC"/>
    <w:rsid w:val="005A7321"/>
    <w:rsid w:val="005A7B54"/>
    <w:rsid w:val="005B0657"/>
    <w:rsid w:val="005B0AB6"/>
    <w:rsid w:val="005B1098"/>
    <w:rsid w:val="005B1427"/>
    <w:rsid w:val="005B1522"/>
    <w:rsid w:val="005B18AE"/>
    <w:rsid w:val="005B18C6"/>
    <w:rsid w:val="005B1BFE"/>
    <w:rsid w:val="005B20D8"/>
    <w:rsid w:val="005B22CF"/>
    <w:rsid w:val="005B364F"/>
    <w:rsid w:val="005B366E"/>
    <w:rsid w:val="005B41D6"/>
    <w:rsid w:val="005B4C99"/>
    <w:rsid w:val="005B4EC2"/>
    <w:rsid w:val="005B537D"/>
    <w:rsid w:val="005B62E1"/>
    <w:rsid w:val="005B6589"/>
    <w:rsid w:val="005B7DD7"/>
    <w:rsid w:val="005B7F18"/>
    <w:rsid w:val="005C08D5"/>
    <w:rsid w:val="005C0F43"/>
    <w:rsid w:val="005C101C"/>
    <w:rsid w:val="005C1B15"/>
    <w:rsid w:val="005C2436"/>
    <w:rsid w:val="005C24CD"/>
    <w:rsid w:val="005C298B"/>
    <w:rsid w:val="005C29A8"/>
    <w:rsid w:val="005C302A"/>
    <w:rsid w:val="005C3350"/>
    <w:rsid w:val="005C34C2"/>
    <w:rsid w:val="005C34DC"/>
    <w:rsid w:val="005C4369"/>
    <w:rsid w:val="005C493F"/>
    <w:rsid w:val="005C5006"/>
    <w:rsid w:val="005C59F2"/>
    <w:rsid w:val="005C6795"/>
    <w:rsid w:val="005C6B47"/>
    <w:rsid w:val="005C6B76"/>
    <w:rsid w:val="005C6D81"/>
    <w:rsid w:val="005C76D8"/>
    <w:rsid w:val="005C7CFD"/>
    <w:rsid w:val="005C7FE0"/>
    <w:rsid w:val="005D03DF"/>
    <w:rsid w:val="005D0406"/>
    <w:rsid w:val="005D05F5"/>
    <w:rsid w:val="005D16C7"/>
    <w:rsid w:val="005D1777"/>
    <w:rsid w:val="005D2144"/>
    <w:rsid w:val="005D2303"/>
    <w:rsid w:val="005D248F"/>
    <w:rsid w:val="005D252B"/>
    <w:rsid w:val="005D2577"/>
    <w:rsid w:val="005D25C5"/>
    <w:rsid w:val="005D30A6"/>
    <w:rsid w:val="005D3125"/>
    <w:rsid w:val="005D33B4"/>
    <w:rsid w:val="005D41F1"/>
    <w:rsid w:val="005D58E3"/>
    <w:rsid w:val="005D63BD"/>
    <w:rsid w:val="005D6962"/>
    <w:rsid w:val="005D6BF8"/>
    <w:rsid w:val="005D6E90"/>
    <w:rsid w:val="005D700C"/>
    <w:rsid w:val="005D7A19"/>
    <w:rsid w:val="005D7A47"/>
    <w:rsid w:val="005D7C43"/>
    <w:rsid w:val="005E07B3"/>
    <w:rsid w:val="005E097E"/>
    <w:rsid w:val="005E0D33"/>
    <w:rsid w:val="005E1215"/>
    <w:rsid w:val="005E1468"/>
    <w:rsid w:val="005E164C"/>
    <w:rsid w:val="005E1FB5"/>
    <w:rsid w:val="005E228B"/>
    <w:rsid w:val="005E22EE"/>
    <w:rsid w:val="005E34A6"/>
    <w:rsid w:val="005E3928"/>
    <w:rsid w:val="005E3AC3"/>
    <w:rsid w:val="005E3E62"/>
    <w:rsid w:val="005E4310"/>
    <w:rsid w:val="005E45FC"/>
    <w:rsid w:val="005E5E65"/>
    <w:rsid w:val="005E5E7E"/>
    <w:rsid w:val="005E632D"/>
    <w:rsid w:val="005E67BE"/>
    <w:rsid w:val="005E6B6D"/>
    <w:rsid w:val="005E6C39"/>
    <w:rsid w:val="005E78C1"/>
    <w:rsid w:val="005E7AA7"/>
    <w:rsid w:val="005E7E1A"/>
    <w:rsid w:val="005F07D3"/>
    <w:rsid w:val="005F0F60"/>
    <w:rsid w:val="005F110C"/>
    <w:rsid w:val="005F13D9"/>
    <w:rsid w:val="005F184D"/>
    <w:rsid w:val="005F1D4E"/>
    <w:rsid w:val="005F2248"/>
    <w:rsid w:val="005F25D0"/>
    <w:rsid w:val="005F25EA"/>
    <w:rsid w:val="005F26DA"/>
    <w:rsid w:val="005F298C"/>
    <w:rsid w:val="005F2D31"/>
    <w:rsid w:val="005F3256"/>
    <w:rsid w:val="005F3EDB"/>
    <w:rsid w:val="005F40A1"/>
    <w:rsid w:val="005F43AC"/>
    <w:rsid w:val="005F4524"/>
    <w:rsid w:val="005F45AB"/>
    <w:rsid w:val="005F54F6"/>
    <w:rsid w:val="005F55B1"/>
    <w:rsid w:val="005F5BEA"/>
    <w:rsid w:val="005F6055"/>
    <w:rsid w:val="005F66DC"/>
    <w:rsid w:val="005F7D06"/>
    <w:rsid w:val="005F7E6E"/>
    <w:rsid w:val="005F7E90"/>
    <w:rsid w:val="005F7EBD"/>
    <w:rsid w:val="005F7EDF"/>
    <w:rsid w:val="006003ED"/>
    <w:rsid w:val="006007A2"/>
    <w:rsid w:val="00602787"/>
    <w:rsid w:val="006028ED"/>
    <w:rsid w:val="00602E8A"/>
    <w:rsid w:val="0060302C"/>
    <w:rsid w:val="006032D0"/>
    <w:rsid w:val="006035BF"/>
    <w:rsid w:val="00603C21"/>
    <w:rsid w:val="00603CBA"/>
    <w:rsid w:val="0060467F"/>
    <w:rsid w:val="0060472A"/>
    <w:rsid w:val="0060475C"/>
    <w:rsid w:val="0060553F"/>
    <w:rsid w:val="006056BE"/>
    <w:rsid w:val="00605FB6"/>
    <w:rsid w:val="0060714C"/>
    <w:rsid w:val="0060723C"/>
    <w:rsid w:val="006072FC"/>
    <w:rsid w:val="0060740A"/>
    <w:rsid w:val="00607B51"/>
    <w:rsid w:val="00607C8C"/>
    <w:rsid w:val="00607E15"/>
    <w:rsid w:val="00607E24"/>
    <w:rsid w:val="0061059D"/>
    <w:rsid w:val="006105B8"/>
    <w:rsid w:val="0061104E"/>
    <w:rsid w:val="006113CA"/>
    <w:rsid w:val="006116AB"/>
    <w:rsid w:val="00611D11"/>
    <w:rsid w:val="00612178"/>
    <w:rsid w:val="00612719"/>
    <w:rsid w:val="00612B5E"/>
    <w:rsid w:val="0061397F"/>
    <w:rsid w:val="00613A5B"/>
    <w:rsid w:val="00614BF7"/>
    <w:rsid w:val="00614DDC"/>
    <w:rsid w:val="00615DD9"/>
    <w:rsid w:val="0061609C"/>
    <w:rsid w:val="00616EBF"/>
    <w:rsid w:val="0062138F"/>
    <w:rsid w:val="00621485"/>
    <w:rsid w:val="006214C5"/>
    <w:rsid w:val="00621683"/>
    <w:rsid w:val="0062223A"/>
    <w:rsid w:val="00622BA3"/>
    <w:rsid w:val="006233E0"/>
    <w:rsid w:val="0062351D"/>
    <w:rsid w:val="00623AFB"/>
    <w:rsid w:val="00623D05"/>
    <w:rsid w:val="00624295"/>
    <w:rsid w:val="006246A6"/>
    <w:rsid w:val="006247C5"/>
    <w:rsid w:val="006256B8"/>
    <w:rsid w:val="00625891"/>
    <w:rsid w:val="00625CCE"/>
    <w:rsid w:val="00626089"/>
    <w:rsid w:val="00626403"/>
    <w:rsid w:val="006264D9"/>
    <w:rsid w:val="00626694"/>
    <w:rsid w:val="00626DCC"/>
    <w:rsid w:val="00627D8E"/>
    <w:rsid w:val="006301D0"/>
    <w:rsid w:val="0063092A"/>
    <w:rsid w:val="00631081"/>
    <w:rsid w:val="0063113C"/>
    <w:rsid w:val="0063429B"/>
    <w:rsid w:val="00634F7C"/>
    <w:rsid w:val="006352B9"/>
    <w:rsid w:val="006360E2"/>
    <w:rsid w:val="0063692F"/>
    <w:rsid w:val="00636B2A"/>
    <w:rsid w:val="006378D8"/>
    <w:rsid w:val="00637E27"/>
    <w:rsid w:val="00640094"/>
    <w:rsid w:val="00641073"/>
    <w:rsid w:val="00641E61"/>
    <w:rsid w:val="00642292"/>
    <w:rsid w:val="00642444"/>
    <w:rsid w:val="006428F6"/>
    <w:rsid w:val="00642A90"/>
    <w:rsid w:val="006435F5"/>
    <w:rsid w:val="00643DC4"/>
    <w:rsid w:val="006441FA"/>
    <w:rsid w:val="00644F14"/>
    <w:rsid w:val="006451C6"/>
    <w:rsid w:val="00645924"/>
    <w:rsid w:val="00645A82"/>
    <w:rsid w:val="006462EB"/>
    <w:rsid w:val="00647563"/>
    <w:rsid w:val="00647601"/>
    <w:rsid w:val="0064785A"/>
    <w:rsid w:val="00647A82"/>
    <w:rsid w:val="00647B37"/>
    <w:rsid w:val="00647F82"/>
    <w:rsid w:val="006502A0"/>
    <w:rsid w:val="00650E90"/>
    <w:rsid w:val="00650F4F"/>
    <w:rsid w:val="006517FE"/>
    <w:rsid w:val="006518D3"/>
    <w:rsid w:val="0065195E"/>
    <w:rsid w:val="00651EB8"/>
    <w:rsid w:val="00652093"/>
    <w:rsid w:val="00653345"/>
    <w:rsid w:val="00653D22"/>
    <w:rsid w:val="006556A3"/>
    <w:rsid w:val="006556D6"/>
    <w:rsid w:val="006559AD"/>
    <w:rsid w:val="00655BD9"/>
    <w:rsid w:val="00655D92"/>
    <w:rsid w:val="00655DAD"/>
    <w:rsid w:val="00655FB9"/>
    <w:rsid w:val="00656641"/>
    <w:rsid w:val="006569C6"/>
    <w:rsid w:val="00656D7D"/>
    <w:rsid w:val="00657903"/>
    <w:rsid w:val="00657B0B"/>
    <w:rsid w:val="00657E1C"/>
    <w:rsid w:val="00660E79"/>
    <w:rsid w:val="00661254"/>
    <w:rsid w:val="006618AA"/>
    <w:rsid w:val="00661DFE"/>
    <w:rsid w:val="00661FF7"/>
    <w:rsid w:val="00662199"/>
    <w:rsid w:val="00662772"/>
    <w:rsid w:val="006628DE"/>
    <w:rsid w:val="00662AD1"/>
    <w:rsid w:val="00662B8D"/>
    <w:rsid w:val="0066322C"/>
    <w:rsid w:val="006632B8"/>
    <w:rsid w:val="00663564"/>
    <w:rsid w:val="00663E24"/>
    <w:rsid w:val="0066403D"/>
    <w:rsid w:val="00664294"/>
    <w:rsid w:val="00664BB0"/>
    <w:rsid w:val="00664DE8"/>
    <w:rsid w:val="00665433"/>
    <w:rsid w:val="00665967"/>
    <w:rsid w:val="0066688D"/>
    <w:rsid w:val="00666A77"/>
    <w:rsid w:val="00667CF2"/>
    <w:rsid w:val="00667F85"/>
    <w:rsid w:val="00670257"/>
    <w:rsid w:val="00670B67"/>
    <w:rsid w:val="00671931"/>
    <w:rsid w:val="006732E7"/>
    <w:rsid w:val="00673649"/>
    <w:rsid w:val="00674061"/>
    <w:rsid w:val="006746B4"/>
    <w:rsid w:val="006747E9"/>
    <w:rsid w:val="00675151"/>
    <w:rsid w:val="006752BA"/>
    <w:rsid w:val="00675F89"/>
    <w:rsid w:val="006760B0"/>
    <w:rsid w:val="0067623C"/>
    <w:rsid w:val="006764ED"/>
    <w:rsid w:val="006765C9"/>
    <w:rsid w:val="006767CD"/>
    <w:rsid w:val="00676873"/>
    <w:rsid w:val="00676DA4"/>
    <w:rsid w:val="00676DD5"/>
    <w:rsid w:val="00677978"/>
    <w:rsid w:val="00677E53"/>
    <w:rsid w:val="006807E1"/>
    <w:rsid w:val="00680818"/>
    <w:rsid w:val="00680C7B"/>
    <w:rsid w:val="00680E1A"/>
    <w:rsid w:val="00681243"/>
    <w:rsid w:val="006820F2"/>
    <w:rsid w:val="0068265F"/>
    <w:rsid w:val="00682821"/>
    <w:rsid w:val="006828A6"/>
    <w:rsid w:val="00682E48"/>
    <w:rsid w:val="00682EC0"/>
    <w:rsid w:val="00682ECD"/>
    <w:rsid w:val="006832B4"/>
    <w:rsid w:val="00683557"/>
    <w:rsid w:val="00683B22"/>
    <w:rsid w:val="00684A46"/>
    <w:rsid w:val="00685098"/>
    <w:rsid w:val="00685270"/>
    <w:rsid w:val="00685462"/>
    <w:rsid w:val="0068713B"/>
    <w:rsid w:val="006874B7"/>
    <w:rsid w:val="006876EB"/>
    <w:rsid w:val="00687AB1"/>
    <w:rsid w:val="00687D16"/>
    <w:rsid w:val="0069041D"/>
    <w:rsid w:val="006909B9"/>
    <w:rsid w:val="00690A0A"/>
    <w:rsid w:val="00690E24"/>
    <w:rsid w:val="00692100"/>
    <w:rsid w:val="00692886"/>
    <w:rsid w:val="00693867"/>
    <w:rsid w:val="006938C3"/>
    <w:rsid w:val="006943AF"/>
    <w:rsid w:val="006954FC"/>
    <w:rsid w:val="00695F7C"/>
    <w:rsid w:val="006962AD"/>
    <w:rsid w:val="00696435"/>
    <w:rsid w:val="00696DE0"/>
    <w:rsid w:val="00697480"/>
    <w:rsid w:val="00697CB4"/>
    <w:rsid w:val="00697ED9"/>
    <w:rsid w:val="006A060E"/>
    <w:rsid w:val="006A0C12"/>
    <w:rsid w:val="006A0CE2"/>
    <w:rsid w:val="006A1655"/>
    <w:rsid w:val="006A1DE0"/>
    <w:rsid w:val="006A1E58"/>
    <w:rsid w:val="006A1EAB"/>
    <w:rsid w:val="006A20D4"/>
    <w:rsid w:val="006A24A0"/>
    <w:rsid w:val="006A2CA7"/>
    <w:rsid w:val="006A3041"/>
    <w:rsid w:val="006A4550"/>
    <w:rsid w:val="006A4E90"/>
    <w:rsid w:val="006A5F43"/>
    <w:rsid w:val="006A6186"/>
    <w:rsid w:val="006A6A74"/>
    <w:rsid w:val="006A761A"/>
    <w:rsid w:val="006A7C47"/>
    <w:rsid w:val="006A7F19"/>
    <w:rsid w:val="006B10C7"/>
    <w:rsid w:val="006B14F1"/>
    <w:rsid w:val="006B2AA6"/>
    <w:rsid w:val="006B30CA"/>
    <w:rsid w:val="006B32A5"/>
    <w:rsid w:val="006B37A6"/>
    <w:rsid w:val="006B3B4C"/>
    <w:rsid w:val="006B4497"/>
    <w:rsid w:val="006B4A79"/>
    <w:rsid w:val="006B4C80"/>
    <w:rsid w:val="006B4CFB"/>
    <w:rsid w:val="006B5715"/>
    <w:rsid w:val="006B5A4D"/>
    <w:rsid w:val="006B680C"/>
    <w:rsid w:val="006B6D83"/>
    <w:rsid w:val="006C01C1"/>
    <w:rsid w:val="006C0346"/>
    <w:rsid w:val="006C17C0"/>
    <w:rsid w:val="006C27DF"/>
    <w:rsid w:val="006C2914"/>
    <w:rsid w:val="006C40E6"/>
    <w:rsid w:val="006C4568"/>
    <w:rsid w:val="006C4815"/>
    <w:rsid w:val="006C4C2C"/>
    <w:rsid w:val="006C4D68"/>
    <w:rsid w:val="006C5AB4"/>
    <w:rsid w:val="006C6140"/>
    <w:rsid w:val="006C66B8"/>
    <w:rsid w:val="006C675B"/>
    <w:rsid w:val="006C7C9E"/>
    <w:rsid w:val="006C7CAB"/>
    <w:rsid w:val="006D04A5"/>
    <w:rsid w:val="006D0841"/>
    <w:rsid w:val="006D0FD7"/>
    <w:rsid w:val="006D12AC"/>
    <w:rsid w:val="006D1D70"/>
    <w:rsid w:val="006D395B"/>
    <w:rsid w:val="006D3E7E"/>
    <w:rsid w:val="006D41BC"/>
    <w:rsid w:val="006D4B5B"/>
    <w:rsid w:val="006D4F9A"/>
    <w:rsid w:val="006D56AA"/>
    <w:rsid w:val="006D5AC8"/>
    <w:rsid w:val="006D5E87"/>
    <w:rsid w:val="006D5E99"/>
    <w:rsid w:val="006D6875"/>
    <w:rsid w:val="006D6970"/>
    <w:rsid w:val="006D6BBC"/>
    <w:rsid w:val="006D6C20"/>
    <w:rsid w:val="006D71E2"/>
    <w:rsid w:val="006D7547"/>
    <w:rsid w:val="006E0317"/>
    <w:rsid w:val="006E0A65"/>
    <w:rsid w:val="006E0D0C"/>
    <w:rsid w:val="006E1120"/>
    <w:rsid w:val="006E1137"/>
    <w:rsid w:val="006E1159"/>
    <w:rsid w:val="006E15B2"/>
    <w:rsid w:val="006E15BB"/>
    <w:rsid w:val="006E17E6"/>
    <w:rsid w:val="006E20D8"/>
    <w:rsid w:val="006E3343"/>
    <w:rsid w:val="006E3495"/>
    <w:rsid w:val="006E3C54"/>
    <w:rsid w:val="006E4014"/>
    <w:rsid w:val="006E4298"/>
    <w:rsid w:val="006E4499"/>
    <w:rsid w:val="006E5D9D"/>
    <w:rsid w:val="006E6213"/>
    <w:rsid w:val="006E657D"/>
    <w:rsid w:val="006E7571"/>
    <w:rsid w:val="006F00AD"/>
    <w:rsid w:val="006F037D"/>
    <w:rsid w:val="006F039D"/>
    <w:rsid w:val="006F08F1"/>
    <w:rsid w:val="006F094A"/>
    <w:rsid w:val="006F0ECA"/>
    <w:rsid w:val="006F1CA7"/>
    <w:rsid w:val="006F2645"/>
    <w:rsid w:val="006F28CA"/>
    <w:rsid w:val="006F306C"/>
    <w:rsid w:val="006F3079"/>
    <w:rsid w:val="006F47FF"/>
    <w:rsid w:val="006F4B96"/>
    <w:rsid w:val="006F56E6"/>
    <w:rsid w:val="006F5836"/>
    <w:rsid w:val="006F6739"/>
    <w:rsid w:val="006F717D"/>
    <w:rsid w:val="006F7665"/>
    <w:rsid w:val="006F7F97"/>
    <w:rsid w:val="007003DC"/>
    <w:rsid w:val="0070092D"/>
    <w:rsid w:val="00700A9E"/>
    <w:rsid w:val="00700ACD"/>
    <w:rsid w:val="00700D43"/>
    <w:rsid w:val="00700D7A"/>
    <w:rsid w:val="007026D4"/>
    <w:rsid w:val="007028D3"/>
    <w:rsid w:val="00702986"/>
    <w:rsid w:val="00702BF2"/>
    <w:rsid w:val="00703A3C"/>
    <w:rsid w:val="007054EB"/>
    <w:rsid w:val="00707CB9"/>
    <w:rsid w:val="007102E2"/>
    <w:rsid w:val="0071096E"/>
    <w:rsid w:val="007123A7"/>
    <w:rsid w:val="00713372"/>
    <w:rsid w:val="007138D8"/>
    <w:rsid w:val="00713D10"/>
    <w:rsid w:val="00713D5D"/>
    <w:rsid w:val="007147DA"/>
    <w:rsid w:val="007149DA"/>
    <w:rsid w:val="00714AD3"/>
    <w:rsid w:val="00714D55"/>
    <w:rsid w:val="00714DAE"/>
    <w:rsid w:val="00715A4E"/>
    <w:rsid w:val="00715C7D"/>
    <w:rsid w:val="007164D5"/>
    <w:rsid w:val="00716651"/>
    <w:rsid w:val="00717D83"/>
    <w:rsid w:val="00717E9A"/>
    <w:rsid w:val="00720511"/>
    <w:rsid w:val="00720567"/>
    <w:rsid w:val="00720685"/>
    <w:rsid w:val="00720C9A"/>
    <w:rsid w:val="00721351"/>
    <w:rsid w:val="00721A28"/>
    <w:rsid w:val="00721F70"/>
    <w:rsid w:val="00722462"/>
    <w:rsid w:val="00722684"/>
    <w:rsid w:val="00722BFA"/>
    <w:rsid w:val="00722DCC"/>
    <w:rsid w:val="00723109"/>
    <w:rsid w:val="007236CB"/>
    <w:rsid w:val="00723D7B"/>
    <w:rsid w:val="00724541"/>
    <w:rsid w:val="00724981"/>
    <w:rsid w:val="00725A02"/>
    <w:rsid w:val="007267C4"/>
    <w:rsid w:val="007267CE"/>
    <w:rsid w:val="00726ACB"/>
    <w:rsid w:val="0072760D"/>
    <w:rsid w:val="00727D24"/>
    <w:rsid w:val="007302A5"/>
    <w:rsid w:val="0073081B"/>
    <w:rsid w:val="007310F0"/>
    <w:rsid w:val="0073302D"/>
    <w:rsid w:val="007335F2"/>
    <w:rsid w:val="00733B71"/>
    <w:rsid w:val="00733BF2"/>
    <w:rsid w:val="00734B2E"/>
    <w:rsid w:val="00734DBC"/>
    <w:rsid w:val="00734DD3"/>
    <w:rsid w:val="00734EC9"/>
    <w:rsid w:val="007351CA"/>
    <w:rsid w:val="00735384"/>
    <w:rsid w:val="00736091"/>
    <w:rsid w:val="007364C3"/>
    <w:rsid w:val="007365CC"/>
    <w:rsid w:val="00736932"/>
    <w:rsid w:val="00737071"/>
    <w:rsid w:val="00737B9F"/>
    <w:rsid w:val="00737D8E"/>
    <w:rsid w:val="00737ECA"/>
    <w:rsid w:val="007407A7"/>
    <w:rsid w:val="007411B2"/>
    <w:rsid w:val="0074125C"/>
    <w:rsid w:val="0074147C"/>
    <w:rsid w:val="007415E2"/>
    <w:rsid w:val="007417A0"/>
    <w:rsid w:val="00741F0A"/>
    <w:rsid w:val="00742ECC"/>
    <w:rsid w:val="007433D6"/>
    <w:rsid w:val="007437E9"/>
    <w:rsid w:val="0074493C"/>
    <w:rsid w:val="0074564E"/>
    <w:rsid w:val="00745FF0"/>
    <w:rsid w:val="0074674B"/>
    <w:rsid w:val="00746BA0"/>
    <w:rsid w:val="007471D3"/>
    <w:rsid w:val="007472B5"/>
    <w:rsid w:val="00747A2C"/>
    <w:rsid w:val="00747B78"/>
    <w:rsid w:val="00747EE5"/>
    <w:rsid w:val="0075003B"/>
    <w:rsid w:val="00751B97"/>
    <w:rsid w:val="00751BCF"/>
    <w:rsid w:val="007528AC"/>
    <w:rsid w:val="00753A39"/>
    <w:rsid w:val="00753B8F"/>
    <w:rsid w:val="00753C42"/>
    <w:rsid w:val="007545EA"/>
    <w:rsid w:val="00754DA9"/>
    <w:rsid w:val="00755419"/>
    <w:rsid w:val="007555E1"/>
    <w:rsid w:val="00755B32"/>
    <w:rsid w:val="007564E4"/>
    <w:rsid w:val="0075687B"/>
    <w:rsid w:val="007575F9"/>
    <w:rsid w:val="00760068"/>
    <w:rsid w:val="007604EC"/>
    <w:rsid w:val="007605C3"/>
    <w:rsid w:val="00760B1A"/>
    <w:rsid w:val="00760C9A"/>
    <w:rsid w:val="0076274E"/>
    <w:rsid w:val="00762947"/>
    <w:rsid w:val="00762DCE"/>
    <w:rsid w:val="00763AC0"/>
    <w:rsid w:val="0076470F"/>
    <w:rsid w:val="007647E0"/>
    <w:rsid w:val="00764D76"/>
    <w:rsid w:val="00764F80"/>
    <w:rsid w:val="007655B2"/>
    <w:rsid w:val="007666F8"/>
    <w:rsid w:val="00767377"/>
    <w:rsid w:val="00770F54"/>
    <w:rsid w:val="007714FF"/>
    <w:rsid w:val="00772B1F"/>
    <w:rsid w:val="00773549"/>
    <w:rsid w:val="00773B84"/>
    <w:rsid w:val="00773D00"/>
    <w:rsid w:val="0077456E"/>
    <w:rsid w:val="00774D4E"/>
    <w:rsid w:val="00774DB2"/>
    <w:rsid w:val="007757F5"/>
    <w:rsid w:val="00776FE7"/>
    <w:rsid w:val="007776A3"/>
    <w:rsid w:val="00777761"/>
    <w:rsid w:val="00780234"/>
    <w:rsid w:val="00780849"/>
    <w:rsid w:val="00780A77"/>
    <w:rsid w:val="00780D32"/>
    <w:rsid w:val="0078114C"/>
    <w:rsid w:val="00781D17"/>
    <w:rsid w:val="00781F45"/>
    <w:rsid w:val="0078208F"/>
    <w:rsid w:val="00782163"/>
    <w:rsid w:val="0078226F"/>
    <w:rsid w:val="0078306D"/>
    <w:rsid w:val="0078343C"/>
    <w:rsid w:val="00783E78"/>
    <w:rsid w:val="007848A8"/>
    <w:rsid w:val="00784E46"/>
    <w:rsid w:val="0078527A"/>
    <w:rsid w:val="00785E75"/>
    <w:rsid w:val="00787364"/>
    <w:rsid w:val="007873D7"/>
    <w:rsid w:val="00787400"/>
    <w:rsid w:val="00787BE1"/>
    <w:rsid w:val="00787D49"/>
    <w:rsid w:val="00790108"/>
    <w:rsid w:val="00790272"/>
    <w:rsid w:val="00790515"/>
    <w:rsid w:val="00790FB5"/>
    <w:rsid w:val="00791067"/>
    <w:rsid w:val="007910F9"/>
    <w:rsid w:val="00791F4F"/>
    <w:rsid w:val="00792334"/>
    <w:rsid w:val="00792970"/>
    <w:rsid w:val="00793C51"/>
    <w:rsid w:val="00794E21"/>
    <w:rsid w:val="007954F5"/>
    <w:rsid w:val="00795577"/>
    <w:rsid w:val="00795595"/>
    <w:rsid w:val="00795A8D"/>
    <w:rsid w:val="00796ECB"/>
    <w:rsid w:val="00797D2E"/>
    <w:rsid w:val="007A0280"/>
    <w:rsid w:val="007A0DFF"/>
    <w:rsid w:val="007A151D"/>
    <w:rsid w:val="007A1DD2"/>
    <w:rsid w:val="007A211A"/>
    <w:rsid w:val="007A24C6"/>
    <w:rsid w:val="007A2D3A"/>
    <w:rsid w:val="007A2FDB"/>
    <w:rsid w:val="007A3587"/>
    <w:rsid w:val="007A3D9E"/>
    <w:rsid w:val="007A3E1F"/>
    <w:rsid w:val="007A41B9"/>
    <w:rsid w:val="007A438F"/>
    <w:rsid w:val="007A4C35"/>
    <w:rsid w:val="007A4E92"/>
    <w:rsid w:val="007A5804"/>
    <w:rsid w:val="007A5F18"/>
    <w:rsid w:val="007A6885"/>
    <w:rsid w:val="007A6C7A"/>
    <w:rsid w:val="007A72C5"/>
    <w:rsid w:val="007A7373"/>
    <w:rsid w:val="007A7F12"/>
    <w:rsid w:val="007B0391"/>
    <w:rsid w:val="007B06AE"/>
    <w:rsid w:val="007B0932"/>
    <w:rsid w:val="007B0B79"/>
    <w:rsid w:val="007B0F11"/>
    <w:rsid w:val="007B10A3"/>
    <w:rsid w:val="007B208A"/>
    <w:rsid w:val="007B2761"/>
    <w:rsid w:val="007B2A11"/>
    <w:rsid w:val="007B3595"/>
    <w:rsid w:val="007B3926"/>
    <w:rsid w:val="007B3AE0"/>
    <w:rsid w:val="007B44C5"/>
    <w:rsid w:val="007B6700"/>
    <w:rsid w:val="007B6B5F"/>
    <w:rsid w:val="007B6BD9"/>
    <w:rsid w:val="007B6E63"/>
    <w:rsid w:val="007B6F41"/>
    <w:rsid w:val="007B6F48"/>
    <w:rsid w:val="007B7082"/>
    <w:rsid w:val="007B7A02"/>
    <w:rsid w:val="007B7EE4"/>
    <w:rsid w:val="007C024A"/>
    <w:rsid w:val="007C054E"/>
    <w:rsid w:val="007C0676"/>
    <w:rsid w:val="007C0D27"/>
    <w:rsid w:val="007C1CBF"/>
    <w:rsid w:val="007C27C9"/>
    <w:rsid w:val="007C2B1D"/>
    <w:rsid w:val="007C2E38"/>
    <w:rsid w:val="007C3364"/>
    <w:rsid w:val="007C4543"/>
    <w:rsid w:val="007C5028"/>
    <w:rsid w:val="007C5525"/>
    <w:rsid w:val="007C56FE"/>
    <w:rsid w:val="007C5902"/>
    <w:rsid w:val="007C593B"/>
    <w:rsid w:val="007C5E76"/>
    <w:rsid w:val="007C7294"/>
    <w:rsid w:val="007C731B"/>
    <w:rsid w:val="007C7A8B"/>
    <w:rsid w:val="007C7E65"/>
    <w:rsid w:val="007D0CA8"/>
    <w:rsid w:val="007D0D97"/>
    <w:rsid w:val="007D1905"/>
    <w:rsid w:val="007D1E9B"/>
    <w:rsid w:val="007D1FD5"/>
    <w:rsid w:val="007D2FFC"/>
    <w:rsid w:val="007D347F"/>
    <w:rsid w:val="007D3778"/>
    <w:rsid w:val="007D4431"/>
    <w:rsid w:val="007D4456"/>
    <w:rsid w:val="007D465A"/>
    <w:rsid w:val="007D4AB8"/>
    <w:rsid w:val="007D4D9A"/>
    <w:rsid w:val="007D51A2"/>
    <w:rsid w:val="007D57B5"/>
    <w:rsid w:val="007D5D78"/>
    <w:rsid w:val="007D687D"/>
    <w:rsid w:val="007D71E1"/>
    <w:rsid w:val="007D737B"/>
    <w:rsid w:val="007D73F0"/>
    <w:rsid w:val="007D7E8F"/>
    <w:rsid w:val="007E07B3"/>
    <w:rsid w:val="007E098B"/>
    <w:rsid w:val="007E1859"/>
    <w:rsid w:val="007E1C40"/>
    <w:rsid w:val="007E1E67"/>
    <w:rsid w:val="007E278C"/>
    <w:rsid w:val="007E321A"/>
    <w:rsid w:val="007E32EC"/>
    <w:rsid w:val="007E4E09"/>
    <w:rsid w:val="007E5058"/>
    <w:rsid w:val="007E57D4"/>
    <w:rsid w:val="007E6189"/>
    <w:rsid w:val="007E64F1"/>
    <w:rsid w:val="007E6B74"/>
    <w:rsid w:val="007E76A9"/>
    <w:rsid w:val="007F0052"/>
    <w:rsid w:val="007F074F"/>
    <w:rsid w:val="007F1189"/>
    <w:rsid w:val="007F23DC"/>
    <w:rsid w:val="007F2871"/>
    <w:rsid w:val="007F2918"/>
    <w:rsid w:val="007F2F9A"/>
    <w:rsid w:val="007F3755"/>
    <w:rsid w:val="007F3C52"/>
    <w:rsid w:val="007F4119"/>
    <w:rsid w:val="007F4737"/>
    <w:rsid w:val="007F4C27"/>
    <w:rsid w:val="007F5C21"/>
    <w:rsid w:val="007F6199"/>
    <w:rsid w:val="007F623C"/>
    <w:rsid w:val="007F665A"/>
    <w:rsid w:val="007F6740"/>
    <w:rsid w:val="007F7149"/>
    <w:rsid w:val="007F714C"/>
    <w:rsid w:val="007F719B"/>
    <w:rsid w:val="007F7291"/>
    <w:rsid w:val="007F7767"/>
    <w:rsid w:val="007F7EEE"/>
    <w:rsid w:val="00800417"/>
    <w:rsid w:val="00800848"/>
    <w:rsid w:val="00800977"/>
    <w:rsid w:val="008010FD"/>
    <w:rsid w:val="008019ED"/>
    <w:rsid w:val="00801B8E"/>
    <w:rsid w:val="00801CF2"/>
    <w:rsid w:val="00801E34"/>
    <w:rsid w:val="008024C6"/>
    <w:rsid w:val="008026DB"/>
    <w:rsid w:val="00802816"/>
    <w:rsid w:val="00802DF2"/>
    <w:rsid w:val="00802E19"/>
    <w:rsid w:val="008034F0"/>
    <w:rsid w:val="00804949"/>
    <w:rsid w:val="00804A55"/>
    <w:rsid w:val="00804C7A"/>
    <w:rsid w:val="00804DAB"/>
    <w:rsid w:val="00804DE9"/>
    <w:rsid w:val="00804EA1"/>
    <w:rsid w:val="00805307"/>
    <w:rsid w:val="0080567E"/>
    <w:rsid w:val="00807057"/>
    <w:rsid w:val="008075F7"/>
    <w:rsid w:val="00810432"/>
    <w:rsid w:val="00810A72"/>
    <w:rsid w:val="00811664"/>
    <w:rsid w:val="00811968"/>
    <w:rsid w:val="00811E37"/>
    <w:rsid w:val="00811EC7"/>
    <w:rsid w:val="00812B18"/>
    <w:rsid w:val="00812E8B"/>
    <w:rsid w:val="008132AF"/>
    <w:rsid w:val="0081366E"/>
    <w:rsid w:val="008136DF"/>
    <w:rsid w:val="00814A45"/>
    <w:rsid w:val="00814E17"/>
    <w:rsid w:val="00814F27"/>
    <w:rsid w:val="00814F32"/>
    <w:rsid w:val="0081532C"/>
    <w:rsid w:val="00815DC1"/>
    <w:rsid w:val="008167D9"/>
    <w:rsid w:val="00817126"/>
    <w:rsid w:val="00817174"/>
    <w:rsid w:val="0081734D"/>
    <w:rsid w:val="008179F8"/>
    <w:rsid w:val="00817F03"/>
    <w:rsid w:val="008201D4"/>
    <w:rsid w:val="008203CE"/>
    <w:rsid w:val="00820892"/>
    <w:rsid w:val="00821206"/>
    <w:rsid w:val="008213EB"/>
    <w:rsid w:val="008214D5"/>
    <w:rsid w:val="00821B9F"/>
    <w:rsid w:val="00821FD1"/>
    <w:rsid w:val="00822AB3"/>
    <w:rsid w:val="00822C61"/>
    <w:rsid w:val="00822DBD"/>
    <w:rsid w:val="00823B82"/>
    <w:rsid w:val="00823E09"/>
    <w:rsid w:val="008243D3"/>
    <w:rsid w:val="00824C03"/>
    <w:rsid w:val="00824DE3"/>
    <w:rsid w:val="00824F68"/>
    <w:rsid w:val="0082551E"/>
    <w:rsid w:val="0082568C"/>
    <w:rsid w:val="00825EDD"/>
    <w:rsid w:val="008262AC"/>
    <w:rsid w:val="008265A8"/>
    <w:rsid w:val="00827714"/>
    <w:rsid w:val="00827DA8"/>
    <w:rsid w:val="00827FED"/>
    <w:rsid w:val="00830983"/>
    <w:rsid w:val="00830A57"/>
    <w:rsid w:val="00830C80"/>
    <w:rsid w:val="00831104"/>
    <w:rsid w:val="008317B8"/>
    <w:rsid w:val="008324DB"/>
    <w:rsid w:val="008333C3"/>
    <w:rsid w:val="008335F4"/>
    <w:rsid w:val="00833F46"/>
    <w:rsid w:val="00833FCD"/>
    <w:rsid w:val="0083415B"/>
    <w:rsid w:val="00834D71"/>
    <w:rsid w:val="00835066"/>
    <w:rsid w:val="00835502"/>
    <w:rsid w:val="00835D98"/>
    <w:rsid w:val="008361CC"/>
    <w:rsid w:val="00836582"/>
    <w:rsid w:val="0083672C"/>
    <w:rsid w:val="00836F51"/>
    <w:rsid w:val="008374AA"/>
    <w:rsid w:val="00837841"/>
    <w:rsid w:val="00837BDE"/>
    <w:rsid w:val="00840B67"/>
    <w:rsid w:val="00840BE3"/>
    <w:rsid w:val="008413CD"/>
    <w:rsid w:val="008418AE"/>
    <w:rsid w:val="0084214F"/>
    <w:rsid w:val="008421F1"/>
    <w:rsid w:val="0084240B"/>
    <w:rsid w:val="0084333F"/>
    <w:rsid w:val="008439D8"/>
    <w:rsid w:val="00843BDE"/>
    <w:rsid w:val="00843DAA"/>
    <w:rsid w:val="00844095"/>
    <w:rsid w:val="008442C7"/>
    <w:rsid w:val="008443AA"/>
    <w:rsid w:val="00845534"/>
    <w:rsid w:val="008458E0"/>
    <w:rsid w:val="00845B55"/>
    <w:rsid w:val="00845E3B"/>
    <w:rsid w:val="00845FCA"/>
    <w:rsid w:val="00847141"/>
    <w:rsid w:val="00847304"/>
    <w:rsid w:val="00847826"/>
    <w:rsid w:val="00850260"/>
    <w:rsid w:val="00850DEA"/>
    <w:rsid w:val="00855CE2"/>
    <w:rsid w:val="00856AAB"/>
    <w:rsid w:val="00856FE5"/>
    <w:rsid w:val="00857360"/>
    <w:rsid w:val="0086018F"/>
    <w:rsid w:val="008602F3"/>
    <w:rsid w:val="0086071E"/>
    <w:rsid w:val="00860C01"/>
    <w:rsid w:val="00860CD9"/>
    <w:rsid w:val="00860F59"/>
    <w:rsid w:val="00861527"/>
    <w:rsid w:val="00862200"/>
    <w:rsid w:val="00863163"/>
    <w:rsid w:val="00863247"/>
    <w:rsid w:val="00864C88"/>
    <w:rsid w:val="008658CA"/>
    <w:rsid w:val="00865D92"/>
    <w:rsid w:val="008665BC"/>
    <w:rsid w:val="0086663E"/>
    <w:rsid w:val="008666AC"/>
    <w:rsid w:val="00867A88"/>
    <w:rsid w:val="00867E72"/>
    <w:rsid w:val="00867F78"/>
    <w:rsid w:val="00870015"/>
    <w:rsid w:val="00870727"/>
    <w:rsid w:val="008711EF"/>
    <w:rsid w:val="00871613"/>
    <w:rsid w:val="00871898"/>
    <w:rsid w:val="0087203A"/>
    <w:rsid w:val="00872183"/>
    <w:rsid w:val="00872468"/>
    <w:rsid w:val="00873DBD"/>
    <w:rsid w:val="0087443F"/>
    <w:rsid w:val="008753C6"/>
    <w:rsid w:val="00875441"/>
    <w:rsid w:val="008759D1"/>
    <w:rsid w:val="00875E2D"/>
    <w:rsid w:val="008760E7"/>
    <w:rsid w:val="008762BB"/>
    <w:rsid w:val="0087669B"/>
    <w:rsid w:val="0087670C"/>
    <w:rsid w:val="008773D6"/>
    <w:rsid w:val="00880536"/>
    <w:rsid w:val="00880770"/>
    <w:rsid w:val="00880EEF"/>
    <w:rsid w:val="00881410"/>
    <w:rsid w:val="008817FA"/>
    <w:rsid w:val="00881C56"/>
    <w:rsid w:val="00881E1F"/>
    <w:rsid w:val="00882944"/>
    <w:rsid w:val="00882D3C"/>
    <w:rsid w:val="00882EED"/>
    <w:rsid w:val="00883203"/>
    <w:rsid w:val="00883598"/>
    <w:rsid w:val="0088384D"/>
    <w:rsid w:val="00884597"/>
    <w:rsid w:val="00884AE3"/>
    <w:rsid w:val="00886209"/>
    <w:rsid w:val="00887966"/>
    <w:rsid w:val="00887C95"/>
    <w:rsid w:val="008904A2"/>
    <w:rsid w:val="0089118F"/>
    <w:rsid w:val="008911CE"/>
    <w:rsid w:val="0089196A"/>
    <w:rsid w:val="00892FD5"/>
    <w:rsid w:val="00893B75"/>
    <w:rsid w:val="00894B6E"/>
    <w:rsid w:val="00894BFB"/>
    <w:rsid w:val="00894DCA"/>
    <w:rsid w:val="00895382"/>
    <w:rsid w:val="00895871"/>
    <w:rsid w:val="00895CA4"/>
    <w:rsid w:val="00895EC2"/>
    <w:rsid w:val="00896C39"/>
    <w:rsid w:val="00896C48"/>
    <w:rsid w:val="0089772A"/>
    <w:rsid w:val="008A02F1"/>
    <w:rsid w:val="008A0BD7"/>
    <w:rsid w:val="008A16D9"/>
    <w:rsid w:val="008A1F98"/>
    <w:rsid w:val="008A2538"/>
    <w:rsid w:val="008A253A"/>
    <w:rsid w:val="008A2774"/>
    <w:rsid w:val="008A2AB0"/>
    <w:rsid w:val="008A2B53"/>
    <w:rsid w:val="008A2D7D"/>
    <w:rsid w:val="008A3791"/>
    <w:rsid w:val="008A3B21"/>
    <w:rsid w:val="008A4405"/>
    <w:rsid w:val="008A46F2"/>
    <w:rsid w:val="008A5444"/>
    <w:rsid w:val="008A563A"/>
    <w:rsid w:val="008A5EC6"/>
    <w:rsid w:val="008A61C2"/>
    <w:rsid w:val="008A675B"/>
    <w:rsid w:val="008A7058"/>
    <w:rsid w:val="008A71C5"/>
    <w:rsid w:val="008B063D"/>
    <w:rsid w:val="008B0972"/>
    <w:rsid w:val="008B0A24"/>
    <w:rsid w:val="008B0F10"/>
    <w:rsid w:val="008B1A3A"/>
    <w:rsid w:val="008B283E"/>
    <w:rsid w:val="008B2C33"/>
    <w:rsid w:val="008B31A8"/>
    <w:rsid w:val="008B3536"/>
    <w:rsid w:val="008B398E"/>
    <w:rsid w:val="008B41C8"/>
    <w:rsid w:val="008B41CF"/>
    <w:rsid w:val="008B4A39"/>
    <w:rsid w:val="008B4EB2"/>
    <w:rsid w:val="008B4F91"/>
    <w:rsid w:val="008B5556"/>
    <w:rsid w:val="008B5576"/>
    <w:rsid w:val="008B68BE"/>
    <w:rsid w:val="008B6E0B"/>
    <w:rsid w:val="008B79C1"/>
    <w:rsid w:val="008C0140"/>
    <w:rsid w:val="008C05DC"/>
    <w:rsid w:val="008C062E"/>
    <w:rsid w:val="008C089C"/>
    <w:rsid w:val="008C1211"/>
    <w:rsid w:val="008C1A84"/>
    <w:rsid w:val="008C2003"/>
    <w:rsid w:val="008C2AFE"/>
    <w:rsid w:val="008C3097"/>
    <w:rsid w:val="008C506A"/>
    <w:rsid w:val="008C582C"/>
    <w:rsid w:val="008C5903"/>
    <w:rsid w:val="008C63F6"/>
    <w:rsid w:val="008C6420"/>
    <w:rsid w:val="008C6831"/>
    <w:rsid w:val="008C6E6F"/>
    <w:rsid w:val="008C77C6"/>
    <w:rsid w:val="008C7E9F"/>
    <w:rsid w:val="008C7F61"/>
    <w:rsid w:val="008D0AE9"/>
    <w:rsid w:val="008D158B"/>
    <w:rsid w:val="008D2D8E"/>
    <w:rsid w:val="008D38AD"/>
    <w:rsid w:val="008D3F1A"/>
    <w:rsid w:val="008D4B91"/>
    <w:rsid w:val="008D509B"/>
    <w:rsid w:val="008D5393"/>
    <w:rsid w:val="008D5B5D"/>
    <w:rsid w:val="008D6285"/>
    <w:rsid w:val="008D63F0"/>
    <w:rsid w:val="008D725F"/>
    <w:rsid w:val="008D7EC1"/>
    <w:rsid w:val="008E05FB"/>
    <w:rsid w:val="008E0655"/>
    <w:rsid w:val="008E0BBA"/>
    <w:rsid w:val="008E0C05"/>
    <w:rsid w:val="008E1B74"/>
    <w:rsid w:val="008E2D6A"/>
    <w:rsid w:val="008E3F63"/>
    <w:rsid w:val="008E51BF"/>
    <w:rsid w:val="008E52A5"/>
    <w:rsid w:val="008E54E6"/>
    <w:rsid w:val="008E6282"/>
    <w:rsid w:val="008E6D61"/>
    <w:rsid w:val="008E6F6B"/>
    <w:rsid w:val="008E701A"/>
    <w:rsid w:val="008E7176"/>
    <w:rsid w:val="008E7255"/>
    <w:rsid w:val="008E789C"/>
    <w:rsid w:val="008E7A3F"/>
    <w:rsid w:val="008E7DB2"/>
    <w:rsid w:val="008F051A"/>
    <w:rsid w:val="008F05DA"/>
    <w:rsid w:val="008F0784"/>
    <w:rsid w:val="008F1209"/>
    <w:rsid w:val="008F1D1C"/>
    <w:rsid w:val="008F208A"/>
    <w:rsid w:val="008F2782"/>
    <w:rsid w:val="008F2919"/>
    <w:rsid w:val="008F2B46"/>
    <w:rsid w:val="008F40DB"/>
    <w:rsid w:val="008F4484"/>
    <w:rsid w:val="008F45B7"/>
    <w:rsid w:val="008F4B27"/>
    <w:rsid w:val="008F5066"/>
    <w:rsid w:val="008F54F3"/>
    <w:rsid w:val="008F64F7"/>
    <w:rsid w:val="008F6765"/>
    <w:rsid w:val="008F6A23"/>
    <w:rsid w:val="008F6B21"/>
    <w:rsid w:val="008F6C7A"/>
    <w:rsid w:val="008F6F53"/>
    <w:rsid w:val="008F7A16"/>
    <w:rsid w:val="008F7A1D"/>
    <w:rsid w:val="008F7DED"/>
    <w:rsid w:val="0090046B"/>
    <w:rsid w:val="00900644"/>
    <w:rsid w:val="009006EC"/>
    <w:rsid w:val="00900A77"/>
    <w:rsid w:val="00900AB4"/>
    <w:rsid w:val="00901025"/>
    <w:rsid w:val="00901288"/>
    <w:rsid w:val="0090196F"/>
    <w:rsid w:val="00901A67"/>
    <w:rsid w:val="00902891"/>
    <w:rsid w:val="00903645"/>
    <w:rsid w:val="0090401D"/>
    <w:rsid w:val="00904961"/>
    <w:rsid w:val="00904C1E"/>
    <w:rsid w:val="00906586"/>
    <w:rsid w:val="00907135"/>
    <w:rsid w:val="009071E5"/>
    <w:rsid w:val="00907484"/>
    <w:rsid w:val="00907A6B"/>
    <w:rsid w:val="00910356"/>
    <w:rsid w:val="009104F8"/>
    <w:rsid w:val="0091088C"/>
    <w:rsid w:val="009108BA"/>
    <w:rsid w:val="00910FF1"/>
    <w:rsid w:val="0091132E"/>
    <w:rsid w:val="00911401"/>
    <w:rsid w:val="00911466"/>
    <w:rsid w:val="00911B6E"/>
    <w:rsid w:val="00911CAE"/>
    <w:rsid w:val="00911F26"/>
    <w:rsid w:val="0091206C"/>
    <w:rsid w:val="00912124"/>
    <w:rsid w:val="009121F7"/>
    <w:rsid w:val="00913164"/>
    <w:rsid w:val="009133C8"/>
    <w:rsid w:val="00913A19"/>
    <w:rsid w:val="00913BB1"/>
    <w:rsid w:val="00913BFF"/>
    <w:rsid w:val="009141A2"/>
    <w:rsid w:val="00914264"/>
    <w:rsid w:val="00915150"/>
    <w:rsid w:val="009152B2"/>
    <w:rsid w:val="009157B9"/>
    <w:rsid w:val="00915AD4"/>
    <w:rsid w:val="00915EC7"/>
    <w:rsid w:val="00916A1C"/>
    <w:rsid w:val="00916BD8"/>
    <w:rsid w:val="00916EF6"/>
    <w:rsid w:val="009203E1"/>
    <w:rsid w:val="009204D8"/>
    <w:rsid w:val="00920723"/>
    <w:rsid w:val="00920AC6"/>
    <w:rsid w:val="00920C06"/>
    <w:rsid w:val="00921735"/>
    <w:rsid w:val="00921F60"/>
    <w:rsid w:val="00922A48"/>
    <w:rsid w:val="00922DBF"/>
    <w:rsid w:val="00922F80"/>
    <w:rsid w:val="0092332A"/>
    <w:rsid w:val="009252DF"/>
    <w:rsid w:val="009253AA"/>
    <w:rsid w:val="00926FF2"/>
    <w:rsid w:val="009272FC"/>
    <w:rsid w:val="0092730D"/>
    <w:rsid w:val="00927AB8"/>
    <w:rsid w:val="00927EBD"/>
    <w:rsid w:val="009302F2"/>
    <w:rsid w:val="009309AD"/>
    <w:rsid w:val="009312B5"/>
    <w:rsid w:val="0093238D"/>
    <w:rsid w:val="0093244B"/>
    <w:rsid w:val="009324B2"/>
    <w:rsid w:val="0093255C"/>
    <w:rsid w:val="00933492"/>
    <w:rsid w:val="009334AE"/>
    <w:rsid w:val="009339F8"/>
    <w:rsid w:val="00933CE1"/>
    <w:rsid w:val="009342D5"/>
    <w:rsid w:val="00934BEA"/>
    <w:rsid w:val="00934C5D"/>
    <w:rsid w:val="0093532D"/>
    <w:rsid w:val="00935378"/>
    <w:rsid w:val="0093676B"/>
    <w:rsid w:val="009373B9"/>
    <w:rsid w:val="00940532"/>
    <w:rsid w:val="009409A7"/>
    <w:rsid w:val="00940FCC"/>
    <w:rsid w:val="009413EC"/>
    <w:rsid w:val="00941923"/>
    <w:rsid w:val="00941DB4"/>
    <w:rsid w:val="0094213B"/>
    <w:rsid w:val="00942B96"/>
    <w:rsid w:val="009430DE"/>
    <w:rsid w:val="00943C13"/>
    <w:rsid w:val="00943DB7"/>
    <w:rsid w:val="00944486"/>
    <w:rsid w:val="00944AC2"/>
    <w:rsid w:val="00944EFD"/>
    <w:rsid w:val="009450BD"/>
    <w:rsid w:val="009450D3"/>
    <w:rsid w:val="00945345"/>
    <w:rsid w:val="00946738"/>
    <w:rsid w:val="00946A16"/>
    <w:rsid w:val="0094705B"/>
    <w:rsid w:val="0094732D"/>
    <w:rsid w:val="00947352"/>
    <w:rsid w:val="009473D4"/>
    <w:rsid w:val="0094760E"/>
    <w:rsid w:val="00947B9F"/>
    <w:rsid w:val="00950569"/>
    <w:rsid w:val="00950618"/>
    <w:rsid w:val="00950708"/>
    <w:rsid w:val="00950772"/>
    <w:rsid w:val="009507CA"/>
    <w:rsid w:val="00950B26"/>
    <w:rsid w:val="0095179A"/>
    <w:rsid w:val="00951E5F"/>
    <w:rsid w:val="00952236"/>
    <w:rsid w:val="00952475"/>
    <w:rsid w:val="009525EE"/>
    <w:rsid w:val="009536F3"/>
    <w:rsid w:val="00953EA6"/>
    <w:rsid w:val="0095444E"/>
    <w:rsid w:val="00956306"/>
    <w:rsid w:val="0095645B"/>
    <w:rsid w:val="0095650A"/>
    <w:rsid w:val="0095739D"/>
    <w:rsid w:val="0095790C"/>
    <w:rsid w:val="009579B2"/>
    <w:rsid w:val="00957A4C"/>
    <w:rsid w:val="00957AEC"/>
    <w:rsid w:val="009604F5"/>
    <w:rsid w:val="00960BE6"/>
    <w:rsid w:val="00961753"/>
    <w:rsid w:val="00962AC0"/>
    <w:rsid w:val="009630DA"/>
    <w:rsid w:val="00963BC4"/>
    <w:rsid w:val="00963C69"/>
    <w:rsid w:val="00963F5F"/>
    <w:rsid w:val="009645EE"/>
    <w:rsid w:val="00964617"/>
    <w:rsid w:val="00964BD0"/>
    <w:rsid w:val="00964EFD"/>
    <w:rsid w:val="00965466"/>
    <w:rsid w:val="009658E7"/>
    <w:rsid w:val="0096600B"/>
    <w:rsid w:val="00966156"/>
    <w:rsid w:val="0096637E"/>
    <w:rsid w:val="00966824"/>
    <w:rsid w:val="00966A63"/>
    <w:rsid w:val="00966FEF"/>
    <w:rsid w:val="00967149"/>
    <w:rsid w:val="00967B14"/>
    <w:rsid w:val="00967E0D"/>
    <w:rsid w:val="00967EFF"/>
    <w:rsid w:val="00970122"/>
    <w:rsid w:val="00970B5D"/>
    <w:rsid w:val="0097134E"/>
    <w:rsid w:val="00971531"/>
    <w:rsid w:val="0097162C"/>
    <w:rsid w:val="00971AD8"/>
    <w:rsid w:val="00972BEE"/>
    <w:rsid w:val="00972C24"/>
    <w:rsid w:val="00973CC2"/>
    <w:rsid w:val="00974374"/>
    <w:rsid w:val="00974E92"/>
    <w:rsid w:val="00975335"/>
    <w:rsid w:val="009755A0"/>
    <w:rsid w:val="00975E1A"/>
    <w:rsid w:val="00976031"/>
    <w:rsid w:val="009762A2"/>
    <w:rsid w:val="00976504"/>
    <w:rsid w:val="00976FB3"/>
    <w:rsid w:val="00977630"/>
    <w:rsid w:val="00980056"/>
    <w:rsid w:val="0098052D"/>
    <w:rsid w:val="00980C70"/>
    <w:rsid w:val="00980CB8"/>
    <w:rsid w:val="00981A94"/>
    <w:rsid w:val="009822E0"/>
    <w:rsid w:val="00982AC5"/>
    <w:rsid w:val="00983BD2"/>
    <w:rsid w:val="00983CB8"/>
    <w:rsid w:val="00985651"/>
    <w:rsid w:val="00985A8C"/>
    <w:rsid w:val="00985D2F"/>
    <w:rsid w:val="00985E6B"/>
    <w:rsid w:val="0098646B"/>
    <w:rsid w:val="00986E44"/>
    <w:rsid w:val="00987180"/>
    <w:rsid w:val="009877E8"/>
    <w:rsid w:val="00987B76"/>
    <w:rsid w:val="009900DC"/>
    <w:rsid w:val="009906CA"/>
    <w:rsid w:val="00990733"/>
    <w:rsid w:val="00990819"/>
    <w:rsid w:val="00991B95"/>
    <w:rsid w:val="00992190"/>
    <w:rsid w:val="0099302F"/>
    <w:rsid w:val="009937ED"/>
    <w:rsid w:val="00993DE1"/>
    <w:rsid w:val="00994DB6"/>
    <w:rsid w:val="00995665"/>
    <w:rsid w:val="00995C04"/>
    <w:rsid w:val="00995CAB"/>
    <w:rsid w:val="00995FF5"/>
    <w:rsid w:val="009963F0"/>
    <w:rsid w:val="009A003B"/>
    <w:rsid w:val="009A0AE9"/>
    <w:rsid w:val="009A1420"/>
    <w:rsid w:val="009A1EC9"/>
    <w:rsid w:val="009A1EF0"/>
    <w:rsid w:val="009A22C4"/>
    <w:rsid w:val="009A26A6"/>
    <w:rsid w:val="009A39D9"/>
    <w:rsid w:val="009A3D73"/>
    <w:rsid w:val="009A5032"/>
    <w:rsid w:val="009A545C"/>
    <w:rsid w:val="009A5897"/>
    <w:rsid w:val="009A6094"/>
    <w:rsid w:val="009A6157"/>
    <w:rsid w:val="009A6E34"/>
    <w:rsid w:val="009A712D"/>
    <w:rsid w:val="009A72C4"/>
    <w:rsid w:val="009A778B"/>
    <w:rsid w:val="009A7CAE"/>
    <w:rsid w:val="009B0512"/>
    <w:rsid w:val="009B0983"/>
    <w:rsid w:val="009B0C56"/>
    <w:rsid w:val="009B1484"/>
    <w:rsid w:val="009B19E3"/>
    <w:rsid w:val="009B28C9"/>
    <w:rsid w:val="009B2B6A"/>
    <w:rsid w:val="009B3CE1"/>
    <w:rsid w:val="009B3DF9"/>
    <w:rsid w:val="009B4208"/>
    <w:rsid w:val="009B594A"/>
    <w:rsid w:val="009B6234"/>
    <w:rsid w:val="009B6CD8"/>
    <w:rsid w:val="009B7020"/>
    <w:rsid w:val="009B73A0"/>
    <w:rsid w:val="009B7925"/>
    <w:rsid w:val="009B7AB5"/>
    <w:rsid w:val="009B7BD6"/>
    <w:rsid w:val="009B7EE9"/>
    <w:rsid w:val="009C008B"/>
    <w:rsid w:val="009C03BD"/>
    <w:rsid w:val="009C067C"/>
    <w:rsid w:val="009C06D9"/>
    <w:rsid w:val="009C0DEB"/>
    <w:rsid w:val="009C0DF0"/>
    <w:rsid w:val="009C0F51"/>
    <w:rsid w:val="009C0FC9"/>
    <w:rsid w:val="009C138B"/>
    <w:rsid w:val="009C1680"/>
    <w:rsid w:val="009C1A68"/>
    <w:rsid w:val="009C25CC"/>
    <w:rsid w:val="009C2821"/>
    <w:rsid w:val="009C346E"/>
    <w:rsid w:val="009C3478"/>
    <w:rsid w:val="009C37AB"/>
    <w:rsid w:val="009C41F6"/>
    <w:rsid w:val="009C50CE"/>
    <w:rsid w:val="009C52B1"/>
    <w:rsid w:val="009C5344"/>
    <w:rsid w:val="009C6904"/>
    <w:rsid w:val="009C7210"/>
    <w:rsid w:val="009C73C4"/>
    <w:rsid w:val="009C73E0"/>
    <w:rsid w:val="009D0069"/>
    <w:rsid w:val="009D0185"/>
    <w:rsid w:val="009D0490"/>
    <w:rsid w:val="009D0D91"/>
    <w:rsid w:val="009D13D6"/>
    <w:rsid w:val="009D1BA2"/>
    <w:rsid w:val="009D1C2A"/>
    <w:rsid w:val="009D1D7E"/>
    <w:rsid w:val="009D1EF3"/>
    <w:rsid w:val="009D255B"/>
    <w:rsid w:val="009D2D20"/>
    <w:rsid w:val="009D486F"/>
    <w:rsid w:val="009D48D4"/>
    <w:rsid w:val="009D4AF6"/>
    <w:rsid w:val="009D4B9A"/>
    <w:rsid w:val="009D4DAD"/>
    <w:rsid w:val="009D5898"/>
    <w:rsid w:val="009D595C"/>
    <w:rsid w:val="009D602B"/>
    <w:rsid w:val="009D6067"/>
    <w:rsid w:val="009D6496"/>
    <w:rsid w:val="009D6832"/>
    <w:rsid w:val="009D6BCC"/>
    <w:rsid w:val="009D6C8C"/>
    <w:rsid w:val="009D6CEF"/>
    <w:rsid w:val="009D6E5D"/>
    <w:rsid w:val="009D7594"/>
    <w:rsid w:val="009D7678"/>
    <w:rsid w:val="009E0670"/>
    <w:rsid w:val="009E1514"/>
    <w:rsid w:val="009E17A0"/>
    <w:rsid w:val="009E196D"/>
    <w:rsid w:val="009E242D"/>
    <w:rsid w:val="009E24B5"/>
    <w:rsid w:val="009E30E5"/>
    <w:rsid w:val="009E406D"/>
    <w:rsid w:val="009E4803"/>
    <w:rsid w:val="009E4C27"/>
    <w:rsid w:val="009E5107"/>
    <w:rsid w:val="009E546F"/>
    <w:rsid w:val="009E577C"/>
    <w:rsid w:val="009E6605"/>
    <w:rsid w:val="009E674B"/>
    <w:rsid w:val="009E6876"/>
    <w:rsid w:val="009E74FE"/>
    <w:rsid w:val="009E7673"/>
    <w:rsid w:val="009F04E1"/>
    <w:rsid w:val="009F07B0"/>
    <w:rsid w:val="009F0BED"/>
    <w:rsid w:val="009F19DC"/>
    <w:rsid w:val="009F1D92"/>
    <w:rsid w:val="009F26CF"/>
    <w:rsid w:val="009F2D7A"/>
    <w:rsid w:val="009F2ECE"/>
    <w:rsid w:val="009F2F05"/>
    <w:rsid w:val="009F39E8"/>
    <w:rsid w:val="009F4151"/>
    <w:rsid w:val="009F42FE"/>
    <w:rsid w:val="009F4D82"/>
    <w:rsid w:val="009F4E90"/>
    <w:rsid w:val="009F4FAC"/>
    <w:rsid w:val="009F5EDC"/>
    <w:rsid w:val="009F6CEF"/>
    <w:rsid w:val="009F704F"/>
    <w:rsid w:val="009F7C63"/>
    <w:rsid w:val="009F7FB8"/>
    <w:rsid w:val="00A002E3"/>
    <w:rsid w:val="00A0052E"/>
    <w:rsid w:val="00A02649"/>
    <w:rsid w:val="00A0281B"/>
    <w:rsid w:val="00A02AE2"/>
    <w:rsid w:val="00A02BE5"/>
    <w:rsid w:val="00A0496B"/>
    <w:rsid w:val="00A049D5"/>
    <w:rsid w:val="00A04DF7"/>
    <w:rsid w:val="00A059F5"/>
    <w:rsid w:val="00A05C88"/>
    <w:rsid w:val="00A0698A"/>
    <w:rsid w:val="00A06A31"/>
    <w:rsid w:val="00A0704C"/>
    <w:rsid w:val="00A07245"/>
    <w:rsid w:val="00A0798C"/>
    <w:rsid w:val="00A07BDE"/>
    <w:rsid w:val="00A11038"/>
    <w:rsid w:val="00A1107B"/>
    <w:rsid w:val="00A11667"/>
    <w:rsid w:val="00A116EE"/>
    <w:rsid w:val="00A11F6B"/>
    <w:rsid w:val="00A120EB"/>
    <w:rsid w:val="00A13777"/>
    <w:rsid w:val="00A13F61"/>
    <w:rsid w:val="00A149DA"/>
    <w:rsid w:val="00A149FE"/>
    <w:rsid w:val="00A14A1E"/>
    <w:rsid w:val="00A14EE2"/>
    <w:rsid w:val="00A14F38"/>
    <w:rsid w:val="00A15AC5"/>
    <w:rsid w:val="00A15D93"/>
    <w:rsid w:val="00A1660E"/>
    <w:rsid w:val="00A16ACC"/>
    <w:rsid w:val="00A16CE2"/>
    <w:rsid w:val="00A16D8B"/>
    <w:rsid w:val="00A173D6"/>
    <w:rsid w:val="00A17523"/>
    <w:rsid w:val="00A17AC8"/>
    <w:rsid w:val="00A17F9D"/>
    <w:rsid w:val="00A21F8B"/>
    <w:rsid w:val="00A21FB7"/>
    <w:rsid w:val="00A2203C"/>
    <w:rsid w:val="00A223CF"/>
    <w:rsid w:val="00A223E7"/>
    <w:rsid w:val="00A22AD3"/>
    <w:rsid w:val="00A239A7"/>
    <w:rsid w:val="00A23E65"/>
    <w:rsid w:val="00A24B48"/>
    <w:rsid w:val="00A24E4E"/>
    <w:rsid w:val="00A25CFD"/>
    <w:rsid w:val="00A26653"/>
    <w:rsid w:val="00A266F6"/>
    <w:rsid w:val="00A27BBA"/>
    <w:rsid w:val="00A309F4"/>
    <w:rsid w:val="00A30F04"/>
    <w:rsid w:val="00A31918"/>
    <w:rsid w:val="00A31A5D"/>
    <w:rsid w:val="00A31B11"/>
    <w:rsid w:val="00A31C1B"/>
    <w:rsid w:val="00A32423"/>
    <w:rsid w:val="00A3254F"/>
    <w:rsid w:val="00A32BA1"/>
    <w:rsid w:val="00A331EF"/>
    <w:rsid w:val="00A334EA"/>
    <w:rsid w:val="00A33A40"/>
    <w:rsid w:val="00A33CD6"/>
    <w:rsid w:val="00A33D0F"/>
    <w:rsid w:val="00A33DFD"/>
    <w:rsid w:val="00A34D25"/>
    <w:rsid w:val="00A3554D"/>
    <w:rsid w:val="00A35BF2"/>
    <w:rsid w:val="00A3635F"/>
    <w:rsid w:val="00A363C1"/>
    <w:rsid w:val="00A3669E"/>
    <w:rsid w:val="00A36944"/>
    <w:rsid w:val="00A36AE0"/>
    <w:rsid w:val="00A36FB0"/>
    <w:rsid w:val="00A3772C"/>
    <w:rsid w:val="00A3773A"/>
    <w:rsid w:val="00A37B8D"/>
    <w:rsid w:val="00A40168"/>
    <w:rsid w:val="00A40865"/>
    <w:rsid w:val="00A40B26"/>
    <w:rsid w:val="00A41D47"/>
    <w:rsid w:val="00A42014"/>
    <w:rsid w:val="00A4229B"/>
    <w:rsid w:val="00A429A7"/>
    <w:rsid w:val="00A43525"/>
    <w:rsid w:val="00A43734"/>
    <w:rsid w:val="00A43DE7"/>
    <w:rsid w:val="00A43EB1"/>
    <w:rsid w:val="00A44485"/>
    <w:rsid w:val="00A446E4"/>
    <w:rsid w:val="00A44752"/>
    <w:rsid w:val="00A453FC"/>
    <w:rsid w:val="00A455F8"/>
    <w:rsid w:val="00A461EA"/>
    <w:rsid w:val="00A468AB"/>
    <w:rsid w:val="00A4692F"/>
    <w:rsid w:val="00A46E7E"/>
    <w:rsid w:val="00A4722D"/>
    <w:rsid w:val="00A47767"/>
    <w:rsid w:val="00A47890"/>
    <w:rsid w:val="00A47B27"/>
    <w:rsid w:val="00A47D09"/>
    <w:rsid w:val="00A47F0D"/>
    <w:rsid w:val="00A50255"/>
    <w:rsid w:val="00A50AE9"/>
    <w:rsid w:val="00A50FC7"/>
    <w:rsid w:val="00A5114F"/>
    <w:rsid w:val="00A51CD7"/>
    <w:rsid w:val="00A52910"/>
    <w:rsid w:val="00A52A9C"/>
    <w:rsid w:val="00A5356E"/>
    <w:rsid w:val="00A53B1C"/>
    <w:rsid w:val="00A53F45"/>
    <w:rsid w:val="00A54792"/>
    <w:rsid w:val="00A551B6"/>
    <w:rsid w:val="00A5610E"/>
    <w:rsid w:val="00A570EC"/>
    <w:rsid w:val="00A574BF"/>
    <w:rsid w:val="00A5775B"/>
    <w:rsid w:val="00A577CC"/>
    <w:rsid w:val="00A5790E"/>
    <w:rsid w:val="00A60032"/>
    <w:rsid w:val="00A60573"/>
    <w:rsid w:val="00A60801"/>
    <w:rsid w:val="00A60B09"/>
    <w:rsid w:val="00A60CEE"/>
    <w:rsid w:val="00A60F1D"/>
    <w:rsid w:val="00A6107D"/>
    <w:rsid w:val="00A612A1"/>
    <w:rsid w:val="00A612D4"/>
    <w:rsid w:val="00A617B1"/>
    <w:rsid w:val="00A61A77"/>
    <w:rsid w:val="00A6202E"/>
    <w:rsid w:val="00A62A09"/>
    <w:rsid w:val="00A65138"/>
    <w:rsid w:val="00A65E12"/>
    <w:rsid w:val="00A66117"/>
    <w:rsid w:val="00A6631E"/>
    <w:rsid w:val="00A663E4"/>
    <w:rsid w:val="00A66712"/>
    <w:rsid w:val="00A66ED4"/>
    <w:rsid w:val="00A67374"/>
    <w:rsid w:val="00A67BB4"/>
    <w:rsid w:val="00A701B7"/>
    <w:rsid w:val="00A70544"/>
    <w:rsid w:val="00A70B3C"/>
    <w:rsid w:val="00A70BF2"/>
    <w:rsid w:val="00A70D41"/>
    <w:rsid w:val="00A71024"/>
    <w:rsid w:val="00A72F43"/>
    <w:rsid w:val="00A731DF"/>
    <w:rsid w:val="00A735F5"/>
    <w:rsid w:val="00A7396C"/>
    <w:rsid w:val="00A73DB3"/>
    <w:rsid w:val="00A747C7"/>
    <w:rsid w:val="00A74B91"/>
    <w:rsid w:val="00A74C5D"/>
    <w:rsid w:val="00A74D4A"/>
    <w:rsid w:val="00A751A2"/>
    <w:rsid w:val="00A751F4"/>
    <w:rsid w:val="00A75B06"/>
    <w:rsid w:val="00A75D7D"/>
    <w:rsid w:val="00A75F11"/>
    <w:rsid w:val="00A76398"/>
    <w:rsid w:val="00A76F2E"/>
    <w:rsid w:val="00A772E6"/>
    <w:rsid w:val="00A77A69"/>
    <w:rsid w:val="00A800F9"/>
    <w:rsid w:val="00A804A1"/>
    <w:rsid w:val="00A804F2"/>
    <w:rsid w:val="00A80EB9"/>
    <w:rsid w:val="00A810BB"/>
    <w:rsid w:val="00A8133F"/>
    <w:rsid w:val="00A81877"/>
    <w:rsid w:val="00A83134"/>
    <w:rsid w:val="00A832BA"/>
    <w:rsid w:val="00A835EA"/>
    <w:rsid w:val="00A836ED"/>
    <w:rsid w:val="00A8395E"/>
    <w:rsid w:val="00A83A1D"/>
    <w:rsid w:val="00A83E26"/>
    <w:rsid w:val="00A83F47"/>
    <w:rsid w:val="00A841A2"/>
    <w:rsid w:val="00A849D2"/>
    <w:rsid w:val="00A84C87"/>
    <w:rsid w:val="00A853ED"/>
    <w:rsid w:val="00A86AD7"/>
    <w:rsid w:val="00A86F77"/>
    <w:rsid w:val="00A87047"/>
    <w:rsid w:val="00A87211"/>
    <w:rsid w:val="00A872BF"/>
    <w:rsid w:val="00A8744F"/>
    <w:rsid w:val="00A87DFE"/>
    <w:rsid w:val="00A9042C"/>
    <w:rsid w:val="00A904F2"/>
    <w:rsid w:val="00A90AA4"/>
    <w:rsid w:val="00A90EDF"/>
    <w:rsid w:val="00A92AFD"/>
    <w:rsid w:val="00A93F28"/>
    <w:rsid w:val="00A93F35"/>
    <w:rsid w:val="00A93FED"/>
    <w:rsid w:val="00A94AD6"/>
    <w:rsid w:val="00A954D7"/>
    <w:rsid w:val="00A95848"/>
    <w:rsid w:val="00A95CDD"/>
    <w:rsid w:val="00A9613E"/>
    <w:rsid w:val="00A963E1"/>
    <w:rsid w:val="00A96BDA"/>
    <w:rsid w:val="00A96D90"/>
    <w:rsid w:val="00A97431"/>
    <w:rsid w:val="00A97D41"/>
    <w:rsid w:val="00A97D5A"/>
    <w:rsid w:val="00A97DB8"/>
    <w:rsid w:val="00AA0326"/>
    <w:rsid w:val="00AA07E4"/>
    <w:rsid w:val="00AA0F5D"/>
    <w:rsid w:val="00AA176C"/>
    <w:rsid w:val="00AA1F8A"/>
    <w:rsid w:val="00AA2053"/>
    <w:rsid w:val="00AA21A9"/>
    <w:rsid w:val="00AA2A3A"/>
    <w:rsid w:val="00AA2E7B"/>
    <w:rsid w:val="00AA3225"/>
    <w:rsid w:val="00AA32F7"/>
    <w:rsid w:val="00AA3C81"/>
    <w:rsid w:val="00AA3EAD"/>
    <w:rsid w:val="00AA4CA8"/>
    <w:rsid w:val="00AA4CEC"/>
    <w:rsid w:val="00AA4EBE"/>
    <w:rsid w:val="00AA51AD"/>
    <w:rsid w:val="00AA6463"/>
    <w:rsid w:val="00AA6DFC"/>
    <w:rsid w:val="00AA7432"/>
    <w:rsid w:val="00AA7817"/>
    <w:rsid w:val="00AB0AA2"/>
    <w:rsid w:val="00AB118E"/>
    <w:rsid w:val="00AB1D94"/>
    <w:rsid w:val="00AB2108"/>
    <w:rsid w:val="00AB23F7"/>
    <w:rsid w:val="00AB295A"/>
    <w:rsid w:val="00AB2E0F"/>
    <w:rsid w:val="00AB3267"/>
    <w:rsid w:val="00AB3817"/>
    <w:rsid w:val="00AB4D7A"/>
    <w:rsid w:val="00AB59C3"/>
    <w:rsid w:val="00AC0617"/>
    <w:rsid w:val="00AC1C4A"/>
    <w:rsid w:val="00AC1C67"/>
    <w:rsid w:val="00AC1DBB"/>
    <w:rsid w:val="00AC267F"/>
    <w:rsid w:val="00AC2BCB"/>
    <w:rsid w:val="00AC2E08"/>
    <w:rsid w:val="00AC2F37"/>
    <w:rsid w:val="00AC356A"/>
    <w:rsid w:val="00AC4082"/>
    <w:rsid w:val="00AC4325"/>
    <w:rsid w:val="00AC4460"/>
    <w:rsid w:val="00AC458D"/>
    <w:rsid w:val="00AC4850"/>
    <w:rsid w:val="00AC5773"/>
    <w:rsid w:val="00AC5A81"/>
    <w:rsid w:val="00AC5FD0"/>
    <w:rsid w:val="00AC606F"/>
    <w:rsid w:val="00AC69A0"/>
    <w:rsid w:val="00AC7437"/>
    <w:rsid w:val="00AC7A12"/>
    <w:rsid w:val="00AD02FD"/>
    <w:rsid w:val="00AD0BBA"/>
    <w:rsid w:val="00AD0D45"/>
    <w:rsid w:val="00AD0D9F"/>
    <w:rsid w:val="00AD0F93"/>
    <w:rsid w:val="00AD2128"/>
    <w:rsid w:val="00AD2466"/>
    <w:rsid w:val="00AD28F7"/>
    <w:rsid w:val="00AD308E"/>
    <w:rsid w:val="00AD329A"/>
    <w:rsid w:val="00AD373F"/>
    <w:rsid w:val="00AD3D6F"/>
    <w:rsid w:val="00AD3DCF"/>
    <w:rsid w:val="00AD3F3F"/>
    <w:rsid w:val="00AD4AA0"/>
    <w:rsid w:val="00AD4AFC"/>
    <w:rsid w:val="00AD4EFE"/>
    <w:rsid w:val="00AD4F3D"/>
    <w:rsid w:val="00AD4F59"/>
    <w:rsid w:val="00AD4F91"/>
    <w:rsid w:val="00AD5192"/>
    <w:rsid w:val="00AD7485"/>
    <w:rsid w:val="00AD74B0"/>
    <w:rsid w:val="00AD7716"/>
    <w:rsid w:val="00AD774C"/>
    <w:rsid w:val="00AD7764"/>
    <w:rsid w:val="00AD7E05"/>
    <w:rsid w:val="00AE0234"/>
    <w:rsid w:val="00AE07E3"/>
    <w:rsid w:val="00AE1E80"/>
    <w:rsid w:val="00AE2074"/>
    <w:rsid w:val="00AE2ABB"/>
    <w:rsid w:val="00AE2CF0"/>
    <w:rsid w:val="00AE387A"/>
    <w:rsid w:val="00AE407B"/>
    <w:rsid w:val="00AE4475"/>
    <w:rsid w:val="00AE4701"/>
    <w:rsid w:val="00AE53D5"/>
    <w:rsid w:val="00AE5597"/>
    <w:rsid w:val="00AE575C"/>
    <w:rsid w:val="00AE61FC"/>
    <w:rsid w:val="00AE6A12"/>
    <w:rsid w:val="00AE7B26"/>
    <w:rsid w:val="00AE7B84"/>
    <w:rsid w:val="00AF013F"/>
    <w:rsid w:val="00AF02A6"/>
    <w:rsid w:val="00AF02B7"/>
    <w:rsid w:val="00AF0833"/>
    <w:rsid w:val="00AF0E68"/>
    <w:rsid w:val="00AF0E6D"/>
    <w:rsid w:val="00AF10A3"/>
    <w:rsid w:val="00AF1A3F"/>
    <w:rsid w:val="00AF1E92"/>
    <w:rsid w:val="00AF1FD1"/>
    <w:rsid w:val="00AF2090"/>
    <w:rsid w:val="00AF27D0"/>
    <w:rsid w:val="00AF2DD8"/>
    <w:rsid w:val="00AF32EA"/>
    <w:rsid w:val="00AF397B"/>
    <w:rsid w:val="00AF410F"/>
    <w:rsid w:val="00AF4308"/>
    <w:rsid w:val="00AF5053"/>
    <w:rsid w:val="00AF53EC"/>
    <w:rsid w:val="00AF5B32"/>
    <w:rsid w:val="00AF5C74"/>
    <w:rsid w:val="00AF5DB1"/>
    <w:rsid w:val="00AF7529"/>
    <w:rsid w:val="00AF7D11"/>
    <w:rsid w:val="00AF7D19"/>
    <w:rsid w:val="00B005B9"/>
    <w:rsid w:val="00B009DC"/>
    <w:rsid w:val="00B00AD5"/>
    <w:rsid w:val="00B00B92"/>
    <w:rsid w:val="00B00BF8"/>
    <w:rsid w:val="00B011B8"/>
    <w:rsid w:val="00B01834"/>
    <w:rsid w:val="00B023BE"/>
    <w:rsid w:val="00B026AA"/>
    <w:rsid w:val="00B02EC1"/>
    <w:rsid w:val="00B0380C"/>
    <w:rsid w:val="00B039AE"/>
    <w:rsid w:val="00B03FDC"/>
    <w:rsid w:val="00B04E51"/>
    <w:rsid w:val="00B04FF9"/>
    <w:rsid w:val="00B06BD2"/>
    <w:rsid w:val="00B07229"/>
    <w:rsid w:val="00B07397"/>
    <w:rsid w:val="00B106EC"/>
    <w:rsid w:val="00B109E9"/>
    <w:rsid w:val="00B11C21"/>
    <w:rsid w:val="00B12778"/>
    <w:rsid w:val="00B130E7"/>
    <w:rsid w:val="00B13170"/>
    <w:rsid w:val="00B134B6"/>
    <w:rsid w:val="00B138CD"/>
    <w:rsid w:val="00B13A4B"/>
    <w:rsid w:val="00B13F39"/>
    <w:rsid w:val="00B141B0"/>
    <w:rsid w:val="00B14CFE"/>
    <w:rsid w:val="00B15A6A"/>
    <w:rsid w:val="00B15DD0"/>
    <w:rsid w:val="00B164A8"/>
    <w:rsid w:val="00B16698"/>
    <w:rsid w:val="00B16C2C"/>
    <w:rsid w:val="00B16FD5"/>
    <w:rsid w:val="00B17636"/>
    <w:rsid w:val="00B17C8C"/>
    <w:rsid w:val="00B20372"/>
    <w:rsid w:val="00B22680"/>
    <w:rsid w:val="00B23163"/>
    <w:rsid w:val="00B238AA"/>
    <w:rsid w:val="00B239CD"/>
    <w:rsid w:val="00B23D78"/>
    <w:rsid w:val="00B24562"/>
    <w:rsid w:val="00B2539E"/>
    <w:rsid w:val="00B25454"/>
    <w:rsid w:val="00B25C64"/>
    <w:rsid w:val="00B25CA7"/>
    <w:rsid w:val="00B264DB"/>
    <w:rsid w:val="00B2651A"/>
    <w:rsid w:val="00B26DB2"/>
    <w:rsid w:val="00B27B5A"/>
    <w:rsid w:val="00B300D1"/>
    <w:rsid w:val="00B3077B"/>
    <w:rsid w:val="00B31B63"/>
    <w:rsid w:val="00B31C60"/>
    <w:rsid w:val="00B31C68"/>
    <w:rsid w:val="00B31C93"/>
    <w:rsid w:val="00B323ED"/>
    <w:rsid w:val="00B3328F"/>
    <w:rsid w:val="00B3377A"/>
    <w:rsid w:val="00B34C1B"/>
    <w:rsid w:val="00B34E4F"/>
    <w:rsid w:val="00B35632"/>
    <w:rsid w:val="00B3567C"/>
    <w:rsid w:val="00B35C66"/>
    <w:rsid w:val="00B35D2D"/>
    <w:rsid w:val="00B36135"/>
    <w:rsid w:val="00B36936"/>
    <w:rsid w:val="00B3751E"/>
    <w:rsid w:val="00B37CCE"/>
    <w:rsid w:val="00B37E72"/>
    <w:rsid w:val="00B40253"/>
    <w:rsid w:val="00B404F3"/>
    <w:rsid w:val="00B40542"/>
    <w:rsid w:val="00B41041"/>
    <w:rsid w:val="00B414C2"/>
    <w:rsid w:val="00B41509"/>
    <w:rsid w:val="00B421BE"/>
    <w:rsid w:val="00B430E4"/>
    <w:rsid w:val="00B4380C"/>
    <w:rsid w:val="00B4390C"/>
    <w:rsid w:val="00B443AC"/>
    <w:rsid w:val="00B4500F"/>
    <w:rsid w:val="00B46073"/>
    <w:rsid w:val="00B471A2"/>
    <w:rsid w:val="00B47971"/>
    <w:rsid w:val="00B509CD"/>
    <w:rsid w:val="00B51B0C"/>
    <w:rsid w:val="00B5279D"/>
    <w:rsid w:val="00B530AD"/>
    <w:rsid w:val="00B53786"/>
    <w:rsid w:val="00B53DF9"/>
    <w:rsid w:val="00B540B5"/>
    <w:rsid w:val="00B5424C"/>
    <w:rsid w:val="00B54A9E"/>
    <w:rsid w:val="00B54B45"/>
    <w:rsid w:val="00B54F64"/>
    <w:rsid w:val="00B54F9B"/>
    <w:rsid w:val="00B56486"/>
    <w:rsid w:val="00B56538"/>
    <w:rsid w:val="00B56E08"/>
    <w:rsid w:val="00B56FFF"/>
    <w:rsid w:val="00B5708C"/>
    <w:rsid w:val="00B574C6"/>
    <w:rsid w:val="00B6009B"/>
    <w:rsid w:val="00B60628"/>
    <w:rsid w:val="00B6122D"/>
    <w:rsid w:val="00B61F09"/>
    <w:rsid w:val="00B62371"/>
    <w:rsid w:val="00B629C5"/>
    <w:rsid w:val="00B62C3A"/>
    <w:rsid w:val="00B62EDB"/>
    <w:rsid w:val="00B63AB3"/>
    <w:rsid w:val="00B63AF6"/>
    <w:rsid w:val="00B63BCF"/>
    <w:rsid w:val="00B63FDA"/>
    <w:rsid w:val="00B64967"/>
    <w:rsid w:val="00B6572A"/>
    <w:rsid w:val="00B66347"/>
    <w:rsid w:val="00B6734B"/>
    <w:rsid w:val="00B6773B"/>
    <w:rsid w:val="00B717BC"/>
    <w:rsid w:val="00B73421"/>
    <w:rsid w:val="00B73477"/>
    <w:rsid w:val="00B7371D"/>
    <w:rsid w:val="00B746AA"/>
    <w:rsid w:val="00B74998"/>
    <w:rsid w:val="00B74A88"/>
    <w:rsid w:val="00B74FB4"/>
    <w:rsid w:val="00B7538A"/>
    <w:rsid w:val="00B75AB9"/>
    <w:rsid w:val="00B75EA7"/>
    <w:rsid w:val="00B76008"/>
    <w:rsid w:val="00B764C8"/>
    <w:rsid w:val="00B766A8"/>
    <w:rsid w:val="00B76A10"/>
    <w:rsid w:val="00B76A53"/>
    <w:rsid w:val="00B80006"/>
    <w:rsid w:val="00B8024D"/>
    <w:rsid w:val="00B80597"/>
    <w:rsid w:val="00B80D15"/>
    <w:rsid w:val="00B81B5C"/>
    <w:rsid w:val="00B82013"/>
    <w:rsid w:val="00B82286"/>
    <w:rsid w:val="00B83152"/>
    <w:rsid w:val="00B839EA"/>
    <w:rsid w:val="00B83D0F"/>
    <w:rsid w:val="00B83D7B"/>
    <w:rsid w:val="00B840A0"/>
    <w:rsid w:val="00B84A5F"/>
    <w:rsid w:val="00B85292"/>
    <w:rsid w:val="00B853D5"/>
    <w:rsid w:val="00B85419"/>
    <w:rsid w:val="00B8587E"/>
    <w:rsid w:val="00B859CD"/>
    <w:rsid w:val="00B8601B"/>
    <w:rsid w:val="00B86285"/>
    <w:rsid w:val="00B86E33"/>
    <w:rsid w:val="00B875C9"/>
    <w:rsid w:val="00B87E99"/>
    <w:rsid w:val="00B924F4"/>
    <w:rsid w:val="00B933C7"/>
    <w:rsid w:val="00B94465"/>
    <w:rsid w:val="00B95D2F"/>
    <w:rsid w:val="00B96960"/>
    <w:rsid w:val="00B96A50"/>
    <w:rsid w:val="00B96CBF"/>
    <w:rsid w:val="00B975BC"/>
    <w:rsid w:val="00B97901"/>
    <w:rsid w:val="00BA0516"/>
    <w:rsid w:val="00BA07C1"/>
    <w:rsid w:val="00BA0809"/>
    <w:rsid w:val="00BA0A3C"/>
    <w:rsid w:val="00BA1691"/>
    <w:rsid w:val="00BA1F02"/>
    <w:rsid w:val="00BA2DB3"/>
    <w:rsid w:val="00BA3022"/>
    <w:rsid w:val="00BA31E9"/>
    <w:rsid w:val="00BA38C7"/>
    <w:rsid w:val="00BA53E5"/>
    <w:rsid w:val="00BA58B0"/>
    <w:rsid w:val="00BA6B03"/>
    <w:rsid w:val="00BA78DD"/>
    <w:rsid w:val="00BB061E"/>
    <w:rsid w:val="00BB07A0"/>
    <w:rsid w:val="00BB0A32"/>
    <w:rsid w:val="00BB0FA3"/>
    <w:rsid w:val="00BB12FF"/>
    <w:rsid w:val="00BB1358"/>
    <w:rsid w:val="00BB137A"/>
    <w:rsid w:val="00BB1AD3"/>
    <w:rsid w:val="00BB1CFE"/>
    <w:rsid w:val="00BB249B"/>
    <w:rsid w:val="00BB2509"/>
    <w:rsid w:val="00BB281C"/>
    <w:rsid w:val="00BB2E39"/>
    <w:rsid w:val="00BB37B1"/>
    <w:rsid w:val="00BB3D3C"/>
    <w:rsid w:val="00BB3F17"/>
    <w:rsid w:val="00BB4A5D"/>
    <w:rsid w:val="00BB4AED"/>
    <w:rsid w:val="00BB5191"/>
    <w:rsid w:val="00BB5E20"/>
    <w:rsid w:val="00BB6C87"/>
    <w:rsid w:val="00BB752B"/>
    <w:rsid w:val="00BB75F3"/>
    <w:rsid w:val="00BB7CF6"/>
    <w:rsid w:val="00BC0746"/>
    <w:rsid w:val="00BC0757"/>
    <w:rsid w:val="00BC0AC7"/>
    <w:rsid w:val="00BC0C69"/>
    <w:rsid w:val="00BC0CDD"/>
    <w:rsid w:val="00BC215A"/>
    <w:rsid w:val="00BC21FE"/>
    <w:rsid w:val="00BC2273"/>
    <w:rsid w:val="00BC2434"/>
    <w:rsid w:val="00BC2EB2"/>
    <w:rsid w:val="00BC2EE7"/>
    <w:rsid w:val="00BC35FE"/>
    <w:rsid w:val="00BC361C"/>
    <w:rsid w:val="00BC3811"/>
    <w:rsid w:val="00BC3897"/>
    <w:rsid w:val="00BC3FE2"/>
    <w:rsid w:val="00BC431C"/>
    <w:rsid w:val="00BC46E1"/>
    <w:rsid w:val="00BC48BD"/>
    <w:rsid w:val="00BC4946"/>
    <w:rsid w:val="00BC4EE5"/>
    <w:rsid w:val="00BC4FB6"/>
    <w:rsid w:val="00BC621A"/>
    <w:rsid w:val="00BC621F"/>
    <w:rsid w:val="00BC6A2A"/>
    <w:rsid w:val="00BC6AE4"/>
    <w:rsid w:val="00BC70E5"/>
    <w:rsid w:val="00BC7B6D"/>
    <w:rsid w:val="00BD017D"/>
    <w:rsid w:val="00BD08DB"/>
    <w:rsid w:val="00BD0FEE"/>
    <w:rsid w:val="00BD113F"/>
    <w:rsid w:val="00BD127A"/>
    <w:rsid w:val="00BD22AB"/>
    <w:rsid w:val="00BD27AE"/>
    <w:rsid w:val="00BD28EE"/>
    <w:rsid w:val="00BD2E12"/>
    <w:rsid w:val="00BD2F6D"/>
    <w:rsid w:val="00BD2F8A"/>
    <w:rsid w:val="00BD2FA6"/>
    <w:rsid w:val="00BD318C"/>
    <w:rsid w:val="00BD3FE2"/>
    <w:rsid w:val="00BD406F"/>
    <w:rsid w:val="00BD449B"/>
    <w:rsid w:val="00BD49CE"/>
    <w:rsid w:val="00BD51B5"/>
    <w:rsid w:val="00BD5200"/>
    <w:rsid w:val="00BD5220"/>
    <w:rsid w:val="00BD559C"/>
    <w:rsid w:val="00BD55F3"/>
    <w:rsid w:val="00BD57C7"/>
    <w:rsid w:val="00BD5BBB"/>
    <w:rsid w:val="00BD6183"/>
    <w:rsid w:val="00BD61E5"/>
    <w:rsid w:val="00BD68AA"/>
    <w:rsid w:val="00BD6944"/>
    <w:rsid w:val="00BD694C"/>
    <w:rsid w:val="00BE045B"/>
    <w:rsid w:val="00BE06B4"/>
    <w:rsid w:val="00BE0746"/>
    <w:rsid w:val="00BE0ED0"/>
    <w:rsid w:val="00BE1AE3"/>
    <w:rsid w:val="00BE1F4B"/>
    <w:rsid w:val="00BE38BF"/>
    <w:rsid w:val="00BE3E11"/>
    <w:rsid w:val="00BE3F99"/>
    <w:rsid w:val="00BE5272"/>
    <w:rsid w:val="00BE5323"/>
    <w:rsid w:val="00BE56B0"/>
    <w:rsid w:val="00BE684A"/>
    <w:rsid w:val="00BF0B8B"/>
    <w:rsid w:val="00BF0FCA"/>
    <w:rsid w:val="00BF19C5"/>
    <w:rsid w:val="00BF1A1D"/>
    <w:rsid w:val="00BF1D6B"/>
    <w:rsid w:val="00BF1F34"/>
    <w:rsid w:val="00BF2146"/>
    <w:rsid w:val="00BF24E8"/>
    <w:rsid w:val="00BF2532"/>
    <w:rsid w:val="00BF2BF1"/>
    <w:rsid w:val="00BF318C"/>
    <w:rsid w:val="00BF3272"/>
    <w:rsid w:val="00BF3991"/>
    <w:rsid w:val="00BF54DD"/>
    <w:rsid w:val="00BF5950"/>
    <w:rsid w:val="00BF5C2B"/>
    <w:rsid w:val="00BF5D8C"/>
    <w:rsid w:val="00BF6E64"/>
    <w:rsid w:val="00BF7072"/>
    <w:rsid w:val="00C006DE"/>
    <w:rsid w:val="00C00986"/>
    <w:rsid w:val="00C00B10"/>
    <w:rsid w:val="00C01C39"/>
    <w:rsid w:val="00C01EFD"/>
    <w:rsid w:val="00C021BB"/>
    <w:rsid w:val="00C02679"/>
    <w:rsid w:val="00C02BA8"/>
    <w:rsid w:val="00C0316F"/>
    <w:rsid w:val="00C032F5"/>
    <w:rsid w:val="00C03933"/>
    <w:rsid w:val="00C0487D"/>
    <w:rsid w:val="00C049E9"/>
    <w:rsid w:val="00C04EFB"/>
    <w:rsid w:val="00C0618D"/>
    <w:rsid w:val="00C0652D"/>
    <w:rsid w:val="00C075C3"/>
    <w:rsid w:val="00C07AFA"/>
    <w:rsid w:val="00C07FAC"/>
    <w:rsid w:val="00C10217"/>
    <w:rsid w:val="00C10487"/>
    <w:rsid w:val="00C10906"/>
    <w:rsid w:val="00C10CC0"/>
    <w:rsid w:val="00C10F90"/>
    <w:rsid w:val="00C110D8"/>
    <w:rsid w:val="00C11390"/>
    <w:rsid w:val="00C113DF"/>
    <w:rsid w:val="00C1147B"/>
    <w:rsid w:val="00C11A3A"/>
    <w:rsid w:val="00C12A87"/>
    <w:rsid w:val="00C12BFE"/>
    <w:rsid w:val="00C1395C"/>
    <w:rsid w:val="00C14204"/>
    <w:rsid w:val="00C14620"/>
    <w:rsid w:val="00C1491D"/>
    <w:rsid w:val="00C168E4"/>
    <w:rsid w:val="00C1701F"/>
    <w:rsid w:val="00C1713F"/>
    <w:rsid w:val="00C1732C"/>
    <w:rsid w:val="00C17528"/>
    <w:rsid w:val="00C17891"/>
    <w:rsid w:val="00C17ACC"/>
    <w:rsid w:val="00C17E47"/>
    <w:rsid w:val="00C2019A"/>
    <w:rsid w:val="00C202A2"/>
    <w:rsid w:val="00C2034D"/>
    <w:rsid w:val="00C20452"/>
    <w:rsid w:val="00C204E8"/>
    <w:rsid w:val="00C20986"/>
    <w:rsid w:val="00C20A66"/>
    <w:rsid w:val="00C20C82"/>
    <w:rsid w:val="00C216A0"/>
    <w:rsid w:val="00C2189C"/>
    <w:rsid w:val="00C21ED8"/>
    <w:rsid w:val="00C21EDE"/>
    <w:rsid w:val="00C21FAF"/>
    <w:rsid w:val="00C2281B"/>
    <w:rsid w:val="00C232ED"/>
    <w:rsid w:val="00C235CB"/>
    <w:rsid w:val="00C23A65"/>
    <w:rsid w:val="00C24088"/>
    <w:rsid w:val="00C24256"/>
    <w:rsid w:val="00C24D5E"/>
    <w:rsid w:val="00C2526F"/>
    <w:rsid w:val="00C2595B"/>
    <w:rsid w:val="00C262A5"/>
    <w:rsid w:val="00C2651F"/>
    <w:rsid w:val="00C26906"/>
    <w:rsid w:val="00C26DC0"/>
    <w:rsid w:val="00C27089"/>
    <w:rsid w:val="00C302CD"/>
    <w:rsid w:val="00C30DC0"/>
    <w:rsid w:val="00C3217E"/>
    <w:rsid w:val="00C3232C"/>
    <w:rsid w:val="00C327C0"/>
    <w:rsid w:val="00C33A4E"/>
    <w:rsid w:val="00C33D32"/>
    <w:rsid w:val="00C33EF1"/>
    <w:rsid w:val="00C34250"/>
    <w:rsid w:val="00C34348"/>
    <w:rsid w:val="00C35000"/>
    <w:rsid w:val="00C3544D"/>
    <w:rsid w:val="00C355AE"/>
    <w:rsid w:val="00C35927"/>
    <w:rsid w:val="00C35C76"/>
    <w:rsid w:val="00C35E35"/>
    <w:rsid w:val="00C36798"/>
    <w:rsid w:val="00C369F4"/>
    <w:rsid w:val="00C36BDB"/>
    <w:rsid w:val="00C36F07"/>
    <w:rsid w:val="00C37214"/>
    <w:rsid w:val="00C37510"/>
    <w:rsid w:val="00C3793D"/>
    <w:rsid w:val="00C3795F"/>
    <w:rsid w:val="00C37C2E"/>
    <w:rsid w:val="00C37EE6"/>
    <w:rsid w:val="00C42006"/>
    <w:rsid w:val="00C42B00"/>
    <w:rsid w:val="00C42B2A"/>
    <w:rsid w:val="00C4307C"/>
    <w:rsid w:val="00C435FA"/>
    <w:rsid w:val="00C43C79"/>
    <w:rsid w:val="00C43E37"/>
    <w:rsid w:val="00C44392"/>
    <w:rsid w:val="00C44B04"/>
    <w:rsid w:val="00C44D65"/>
    <w:rsid w:val="00C45281"/>
    <w:rsid w:val="00C45DC0"/>
    <w:rsid w:val="00C46270"/>
    <w:rsid w:val="00C463CC"/>
    <w:rsid w:val="00C468B8"/>
    <w:rsid w:val="00C46E0A"/>
    <w:rsid w:val="00C47531"/>
    <w:rsid w:val="00C4769B"/>
    <w:rsid w:val="00C47E56"/>
    <w:rsid w:val="00C50FE1"/>
    <w:rsid w:val="00C51571"/>
    <w:rsid w:val="00C518F0"/>
    <w:rsid w:val="00C51C37"/>
    <w:rsid w:val="00C51D3A"/>
    <w:rsid w:val="00C51F39"/>
    <w:rsid w:val="00C5339B"/>
    <w:rsid w:val="00C533FE"/>
    <w:rsid w:val="00C53410"/>
    <w:rsid w:val="00C536B2"/>
    <w:rsid w:val="00C5390D"/>
    <w:rsid w:val="00C53CFC"/>
    <w:rsid w:val="00C53D9A"/>
    <w:rsid w:val="00C540AA"/>
    <w:rsid w:val="00C5436E"/>
    <w:rsid w:val="00C5475F"/>
    <w:rsid w:val="00C54A8B"/>
    <w:rsid w:val="00C54E1D"/>
    <w:rsid w:val="00C54F1F"/>
    <w:rsid w:val="00C559FF"/>
    <w:rsid w:val="00C5610F"/>
    <w:rsid w:val="00C56B65"/>
    <w:rsid w:val="00C56CC7"/>
    <w:rsid w:val="00C56D8D"/>
    <w:rsid w:val="00C56DCB"/>
    <w:rsid w:val="00C56E90"/>
    <w:rsid w:val="00C56F9C"/>
    <w:rsid w:val="00C56FD2"/>
    <w:rsid w:val="00C5710C"/>
    <w:rsid w:val="00C60138"/>
    <w:rsid w:val="00C60394"/>
    <w:rsid w:val="00C610E8"/>
    <w:rsid w:val="00C6148C"/>
    <w:rsid w:val="00C61F47"/>
    <w:rsid w:val="00C6236C"/>
    <w:rsid w:val="00C6245A"/>
    <w:rsid w:val="00C6294A"/>
    <w:rsid w:val="00C629DB"/>
    <w:rsid w:val="00C62D84"/>
    <w:rsid w:val="00C63D46"/>
    <w:rsid w:val="00C647B5"/>
    <w:rsid w:val="00C648E3"/>
    <w:rsid w:val="00C6498E"/>
    <w:rsid w:val="00C64B87"/>
    <w:rsid w:val="00C6521C"/>
    <w:rsid w:val="00C6552E"/>
    <w:rsid w:val="00C656E5"/>
    <w:rsid w:val="00C65CE4"/>
    <w:rsid w:val="00C66471"/>
    <w:rsid w:val="00C66483"/>
    <w:rsid w:val="00C664BD"/>
    <w:rsid w:val="00C668F5"/>
    <w:rsid w:val="00C66A15"/>
    <w:rsid w:val="00C715F3"/>
    <w:rsid w:val="00C71A2F"/>
    <w:rsid w:val="00C72863"/>
    <w:rsid w:val="00C741B7"/>
    <w:rsid w:val="00C758A4"/>
    <w:rsid w:val="00C75C86"/>
    <w:rsid w:val="00C7613F"/>
    <w:rsid w:val="00C76910"/>
    <w:rsid w:val="00C76E26"/>
    <w:rsid w:val="00C77459"/>
    <w:rsid w:val="00C77472"/>
    <w:rsid w:val="00C775D0"/>
    <w:rsid w:val="00C77C17"/>
    <w:rsid w:val="00C809DD"/>
    <w:rsid w:val="00C809E3"/>
    <w:rsid w:val="00C80BE0"/>
    <w:rsid w:val="00C81240"/>
    <w:rsid w:val="00C81AE1"/>
    <w:rsid w:val="00C81F38"/>
    <w:rsid w:val="00C81FA8"/>
    <w:rsid w:val="00C81FD9"/>
    <w:rsid w:val="00C8383E"/>
    <w:rsid w:val="00C838B1"/>
    <w:rsid w:val="00C84075"/>
    <w:rsid w:val="00C84C40"/>
    <w:rsid w:val="00C851B0"/>
    <w:rsid w:val="00C8534C"/>
    <w:rsid w:val="00C853EC"/>
    <w:rsid w:val="00C855C9"/>
    <w:rsid w:val="00C86861"/>
    <w:rsid w:val="00C86F8C"/>
    <w:rsid w:val="00C87E3C"/>
    <w:rsid w:val="00C90878"/>
    <w:rsid w:val="00C910DB"/>
    <w:rsid w:val="00C91949"/>
    <w:rsid w:val="00C9271E"/>
    <w:rsid w:val="00C92C14"/>
    <w:rsid w:val="00C933CF"/>
    <w:rsid w:val="00C935FF"/>
    <w:rsid w:val="00C94282"/>
    <w:rsid w:val="00C944B8"/>
    <w:rsid w:val="00C94D64"/>
    <w:rsid w:val="00C953A6"/>
    <w:rsid w:val="00C9550A"/>
    <w:rsid w:val="00C961F0"/>
    <w:rsid w:val="00C96227"/>
    <w:rsid w:val="00C964A4"/>
    <w:rsid w:val="00C96D18"/>
    <w:rsid w:val="00C9704C"/>
    <w:rsid w:val="00C978D4"/>
    <w:rsid w:val="00C97ADC"/>
    <w:rsid w:val="00CA128F"/>
    <w:rsid w:val="00CA12B5"/>
    <w:rsid w:val="00CA17DD"/>
    <w:rsid w:val="00CA19DA"/>
    <w:rsid w:val="00CA1B19"/>
    <w:rsid w:val="00CA1E44"/>
    <w:rsid w:val="00CA2A2C"/>
    <w:rsid w:val="00CA2C3F"/>
    <w:rsid w:val="00CA4167"/>
    <w:rsid w:val="00CA5808"/>
    <w:rsid w:val="00CA5C29"/>
    <w:rsid w:val="00CA68E1"/>
    <w:rsid w:val="00CA6A0F"/>
    <w:rsid w:val="00CA6BA5"/>
    <w:rsid w:val="00CA7BA9"/>
    <w:rsid w:val="00CB011E"/>
    <w:rsid w:val="00CB052B"/>
    <w:rsid w:val="00CB0D5C"/>
    <w:rsid w:val="00CB0FA4"/>
    <w:rsid w:val="00CB14FB"/>
    <w:rsid w:val="00CB1749"/>
    <w:rsid w:val="00CB194D"/>
    <w:rsid w:val="00CB2277"/>
    <w:rsid w:val="00CB262D"/>
    <w:rsid w:val="00CB2EDA"/>
    <w:rsid w:val="00CB35B9"/>
    <w:rsid w:val="00CB35CD"/>
    <w:rsid w:val="00CB394F"/>
    <w:rsid w:val="00CB4593"/>
    <w:rsid w:val="00CB5054"/>
    <w:rsid w:val="00CB553D"/>
    <w:rsid w:val="00CB594E"/>
    <w:rsid w:val="00CB62BA"/>
    <w:rsid w:val="00CB6A45"/>
    <w:rsid w:val="00CB6AAC"/>
    <w:rsid w:val="00CB77BE"/>
    <w:rsid w:val="00CB7920"/>
    <w:rsid w:val="00CB7F8B"/>
    <w:rsid w:val="00CC0934"/>
    <w:rsid w:val="00CC13A3"/>
    <w:rsid w:val="00CC1475"/>
    <w:rsid w:val="00CC16BE"/>
    <w:rsid w:val="00CC1C84"/>
    <w:rsid w:val="00CC1CD2"/>
    <w:rsid w:val="00CC23F6"/>
    <w:rsid w:val="00CC32F9"/>
    <w:rsid w:val="00CC36E7"/>
    <w:rsid w:val="00CC393C"/>
    <w:rsid w:val="00CC4956"/>
    <w:rsid w:val="00CC4C5E"/>
    <w:rsid w:val="00CC4F5F"/>
    <w:rsid w:val="00CC52FC"/>
    <w:rsid w:val="00CC5487"/>
    <w:rsid w:val="00CC57BA"/>
    <w:rsid w:val="00CC5B12"/>
    <w:rsid w:val="00CC619E"/>
    <w:rsid w:val="00CC65F4"/>
    <w:rsid w:val="00CC6657"/>
    <w:rsid w:val="00CC6868"/>
    <w:rsid w:val="00CC6DF6"/>
    <w:rsid w:val="00CC77E8"/>
    <w:rsid w:val="00CD0601"/>
    <w:rsid w:val="00CD0910"/>
    <w:rsid w:val="00CD0E4F"/>
    <w:rsid w:val="00CD1C68"/>
    <w:rsid w:val="00CD234D"/>
    <w:rsid w:val="00CD2541"/>
    <w:rsid w:val="00CD2571"/>
    <w:rsid w:val="00CD25CB"/>
    <w:rsid w:val="00CD27CE"/>
    <w:rsid w:val="00CD2F18"/>
    <w:rsid w:val="00CD2F53"/>
    <w:rsid w:val="00CD315D"/>
    <w:rsid w:val="00CD3596"/>
    <w:rsid w:val="00CD4388"/>
    <w:rsid w:val="00CD4F6B"/>
    <w:rsid w:val="00CD532E"/>
    <w:rsid w:val="00CD5437"/>
    <w:rsid w:val="00CD54F6"/>
    <w:rsid w:val="00CD56DE"/>
    <w:rsid w:val="00CD590A"/>
    <w:rsid w:val="00CD5B94"/>
    <w:rsid w:val="00CD7211"/>
    <w:rsid w:val="00CD74A7"/>
    <w:rsid w:val="00CD7D1C"/>
    <w:rsid w:val="00CD7DC7"/>
    <w:rsid w:val="00CE09AE"/>
    <w:rsid w:val="00CE0CC9"/>
    <w:rsid w:val="00CE23C8"/>
    <w:rsid w:val="00CE23F1"/>
    <w:rsid w:val="00CE3E47"/>
    <w:rsid w:val="00CE4728"/>
    <w:rsid w:val="00CE49F0"/>
    <w:rsid w:val="00CE4C42"/>
    <w:rsid w:val="00CE50DD"/>
    <w:rsid w:val="00CE50F2"/>
    <w:rsid w:val="00CE513F"/>
    <w:rsid w:val="00CE59D8"/>
    <w:rsid w:val="00CE5E5D"/>
    <w:rsid w:val="00CE678C"/>
    <w:rsid w:val="00CE68C6"/>
    <w:rsid w:val="00CE6C17"/>
    <w:rsid w:val="00CF05DA"/>
    <w:rsid w:val="00CF0677"/>
    <w:rsid w:val="00CF07F5"/>
    <w:rsid w:val="00CF0929"/>
    <w:rsid w:val="00CF0970"/>
    <w:rsid w:val="00CF12AD"/>
    <w:rsid w:val="00CF18C5"/>
    <w:rsid w:val="00CF1A2F"/>
    <w:rsid w:val="00CF1A94"/>
    <w:rsid w:val="00CF209A"/>
    <w:rsid w:val="00CF27E3"/>
    <w:rsid w:val="00CF2DE9"/>
    <w:rsid w:val="00CF30A7"/>
    <w:rsid w:val="00CF31D3"/>
    <w:rsid w:val="00CF3278"/>
    <w:rsid w:val="00CF386C"/>
    <w:rsid w:val="00CF39FC"/>
    <w:rsid w:val="00CF3F61"/>
    <w:rsid w:val="00CF46B6"/>
    <w:rsid w:val="00CF4DEE"/>
    <w:rsid w:val="00CF55E5"/>
    <w:rsid w:val="00CF580A"/>
    <w:rsid w:val="00CF5A84"/>
    <w:rsid w:val="00CF6932"/>
    <w:rsid w:val="00CF6EA8"/>
    <w:rsid w:val="00CF7FD8"/>
    <w:rsid w:val="00D003C0"/>
    <w:rsid w:val="00D00927"/>
    <w:rsid w:val="00D00F2B"/>
    <w:rsid w:val="00D00F3D"/>
    <w:rsid w:val="00D01709"/>
    <w:rsid w:val="00D018D0"/>
    <w:rsid w:val="00D01E24"/>
    <w:rsid w:val="00D01FA1"/>
    <w:rsid w:val="00D022AD"/>
    <w:rsid w:val="00D02778"/>
    <w:rsid w:val="00D0292B"/>
    <w:rsid w:val="00D03293"/>
    <w:rsid w:val="00D03B9C"/>
    <w:rsid w:val="00D0416E"/>
    <w:rsid w:val="00D04C8B"/>
    <w:rsid w:val="00D058A0"/>
    <w:rsid w:val="00D05931"/>
    <w:rsid w:val="00D05D82"/>
    <w:rsid w:val="00D06126"/>
    <w:rsid w:val="00D064F4"/>
    <w:rsid w:val="00D0657C"/>
    <w:rsid w:val="00D06705"/>
    <w:rsid w:val="00D068B0"/>
    <w:rsid w:val="00D06DE3"/>
    <w:rsid w:val="00D0708E"/>
    <w:rsid w:val="00D0794E"/>
    <w:rsid w:val="00D101A7"/>
    <w:rsid w:val="00D104CD"/>
    <w:rsid w:val="00D10B29"/>
    <w:rsid w:val="00D1141F"/>
    <w:rsid w:val="00D11430"/>
    <w:rsid w:val="00D119B4"/>
    <w:rsid w:val="00D11D8A"/>
    <w:rsid w:val="00D12892"/>
    <w:rsid w:val="00D12ED1"/>
    <w:rsid w:val="00D12F90"/>
    <w:rsid w:val="00D13B3F"/>
    <w:rsid w:val="00D13F81"/>
    <w:rsid w:val="00D15442"/>
    <w:rsid w:val="00D1558B"/>
    <w:rsid w:val="00D158B6"/>
    <w:rsid w:val="00D15FFF"/>
    <w:rsid w:val="00D162C4"/>
    <w:rsid w:val="00D16636"/>
    <w:rsid w:val="00D174DB"/>
    <w:rsid w:val="00D239CB"/>
    <w:rsid w:val="00D23C22"/>
    <w:rsid w:val="00D23D86"/>
    <w:rsid w:val="00D23E43"/>
    <w:rsid w:val="00D25E2A"/>
    <w:rsid w:val="00D26107"/>
    <w:rsid w:val="00D26F71"/>
    <w:rsid w:val="00D2716A"/>
    <w:rsid w:val="00D27817"/>
    <w:rsid w:val="00D300F4"/>
    <w:rsid w:val="00D30C30"/>
    <w:rsid w:val="00D31F2A"/>
    <w:rsid w:val="00D32789"/>
    <w:rsid w:val="00D32994"/>
    <w:rsid w:val="00D330C5"/>
    <w:rsid w:val="00D335E8"/>
    <w:rsid w:val="00D34023"/>
    <w:rsid w:val="00D343A1"/>
    <w:rsid w:val="00D34789"/>
    <w:rsid w:val="00D34FE3"/>
    <w:rsid w:val="00D351AB"/>
    <w:rsid w:val="00D35B04"/>
    <w:rsid w:val="00D3637A"/>
    <w:rsid w:val="00D36AA0"/>
    <w:rsid w:val="00D36B25"/>
    <w:rsid w:val="00D36B9B"/>
    <w:rsid w:val="00D37FBB"/>
    <w:rsid w:val="00D40236"/>
    <w:rsid w:val="00D407BD"/>
    <w:rsid w:val="00D41567"/>
    <w:rsid w:val="00D41A75"/>
    <w:rsid w:val="00D41BA6"/>
    <w:rsid w:val="00D42B70"/>
    <w:rsid w:val="00D4391D"/>
    <w:rsid w:val="00D44E31"/>
    <w:rsid w:val="00D44E37"/>
    <w:rsid w:val="00D44FC9"/>
    <w:rsid w:val="00D4571C"/>
    <w:rsid w:val="00D457A8"/>
    <w:rsid w:val="00D45D9E"/>
    <w:rsid w:val="00D4663E"/>
    <w:rsid w:val="00D469AB"/>
    <w:rsid w:val="00D46F9C"/>
    <w:rsid w:val="00D47411"/>
    <w:rsid w:val="00D47B65"/>
    <w:rsid w:val="00D47FEF"/>
    <w:rsid w:val="00D501C6"/>
    <w:rsid w:val="00D50A5F"/>
    <w:rsid w:val="00D51D11"/>
    <w:rsid w:val="00D51ED7"/>
    <w:rsid w:val="00D52007"/>
    <w:rsid w:val="00D52089"/>
    <w:rsid w:val="00D52674"/>
    <w:rsid w:val="00D52C13"/>
    <w:rsid w:val="00D52D38"/>
    <w:rsid w:val="00D53753"/>
    <w:rsid w:val="00D53DF2"/>
    <w:rsid w:val="00D54766"/>
    <w:rsid w:val="00D54B4E"/>
    <w:rsid w:val="00D54FA0"/>
    <w:rsid w:val="00D55883"/>
    <w:rsid w:val="00D55A86"/>
    <w:rsid w:val="00D55E12"/>
    <w:rsid w:val="00D5603D"/>
    <w:rsid w:val="00D5657E"/>
    <w:rsid w:val="00D57122"/>
    <w:rsid w:val="00D57874"/>
    <w:rsid w:val="00D60471"/>
    <w:rsid w:val="00D61351"/>
    <w:rsid w:val="00D619DD"/>
    <w:rsid w:val="00D61CD1"/>
    <w:rsid w:val="00D624C5"/>
    <w:rsid w:val="00D628F8"/>
    <w:rsid w:val="00D62932"/>
    <w:rsid w:val="00D62A3F"/>
    <w:rsid w:val="00D6337C"/>
    <w:rsid w:val="00D64BEA"/>
    <w:rsid w:val="00D64CE5"/>
    <w:rsid w:val="00D665BB"/>
    <w:rsid w:val="00D67C7B"/>
    <w:rsid w:val="00D7078D"/>
    <w:rsid w:val="00D70C6F"/>
    <w:rsid w:val="00D716BA"/>
    <w:rsid w:val="00D72008"/>
    <w:rsid w:val="00D743D8"/>
    <w:rsid w:val="00D74A12"/>
    <w:rsid w:val="00D75036"/>
    <w:rsid w:val="00D758E4"/>
    <w:rsid w:val="00D75B82"/>
    <w:rsid w:val="00D75B94"/>
    <w:rsid w:val="00D76259"/>
    <w:rsid w:val="00D76CB4"/>
    <w:rsid w:val="00D76D9E"/>
    <w:rsid w:val="00D77E68"/>
    <w:rsid w:val="00D80AB3"/>
    <w:rsid w:val="00D81C67"/>
    <w:rsid w:val="00D81D8B"/>
    <w:rsid w:val="00D81EC9"/>
    <w:rsid w:val="00D82483"/>
    <w:rsid w:val="00D82741"/>
    <w:rsid w:val="00D82A89"/>
    <w:rsid w:val="00D84003"/>
    <w:rsid w:val="00D84063"/>
    <w:rsid w:val="00D84B7E"/>
    <w:rsid w:val="00D84EA6"/>
    <w:rsid w:val="00D8536F"/>
    <w:rsid w:val="00D858B6"/>
    <w:rsid w:val="00D85EBE"/>
    <w:rsid w:val="00D8601F"/>
    <w:rsid w:val="00D86208"/>
    <w:rsid w:val="00D86E71"/>
    <w:rsid w:val="00D8742D"/>
    <w:rsid w:val="00D8770F"/>
    <w:rsid w:val="00D87D59"/>
    <w:rsid w:val="00D87E83"/>
    <w:rsid w:val="00D90AB3"/>
    <w:rsid w:val="00D90E70"/>
    <w:rsid w:val="00D91B86"/>
    <w:rsid w:val="00D91F16"/>
    <w:rsid w:val="00D9205E"/>
    <w:rsid w:val="00D92112"/>
    <w:rsid w:val="00D93504"/>
    <w:rsid w:val="00D93970"/>
    <w:rsid w:val="00D93C19"/>
    <w:rsid w:val="00D93FFC"/>
    <w:rsid w:val="00D94500"/>
    <w:rsid w:val="00D9484D"/>
    <w:rsid w:val="00D95C88"/>
    <w:rsid w:val="00D96387"/>
    <w:rsid w:val="00D9671A"/>
    <w:rsid w:val="00D96CBB"/>
    <w:rsid w:val="00D96EB3"/>
    <w:rsid w:val="00DA009C"/>
    <w:rsid w:val="00DA0137"/>
    <w:rsid w:val="00DA110B"/>
    <w:rsid w:val="00DA218C"/>
    <w:rsid w:val="00DA299E"/>
    <w:rsid w:val="00DA2BE6"/>
    <w:rsid w:val="00DA2E00"/>
    <w:rsid w:val="00DA310A"/>
    <w:rsid w:val="00DA3695"/>
    <w:rsid w:val="00DA38C6"/>
    <w:rsid w:val="00DA3DE6"/>
    <w:rsid w:val="00DA448B"/>
    <w:rsid w:val="00DA4813"/>
    <w:rsid w:val="00DA4A71"/>
    <w:rsid w:val="00DA55F1"/>
    <w:rsid w:val="00DA5627"/>
    <w:rsid w:val="00DA5B00"/>
    <w:rsid w:val="00DA5B61"/>
    <w:rsid w:val="00DA724F"/>
    <w:rsid w:val="00DA79D8"/>
    <w:rsid w:val="00DA7EE8"/>
    <w:rsid w:val="00DB0E88"/>
    <w:rsid w:val="00DB1220"/>
    <w:rsid w:val="00DB1EDC"/>
    <w:rsid w:val="00DB2CA9"/>
    <w:rsid w:val="00DB33D4"/>
    <w:rsid w:val="00DB38BB"/>
    <w:rsid w:val="00DB48E3"/>
    <w:rsid w:val="00DB512D"/>
    <w:rsid w:val="00DB52AB"/>
    <w:rsid w:val="00DB5704"/>
    <w:rsid w:val="00DB59B2"/>
    <w:rsid w:val="00DB5FA3"/>
    <w:rsid w:val="00DB75E4"/>
    <w:rsid w:val="00DC0236"/>
    <w:rsid w:val="00DC03A2"/>
    <w:rsid w:val="00DC08DA"/>
    <w:rsid w:val="00DC0D1F"/>
    <w:rsid w:val="00DC1110"/>
    <w:rsid w:val="00DC113E"/>
    <w:rsid w:val="00DC1209"/>
    <w:rsid w:val="00DC16B0"/>
    <w:rsid w:val="00DC2115"/>
    <w:rsid w:val="00DC2D33"/>
    <w:rsid w:val="00DC2E9E"/>
    <w:rsid w:val="00DC30B8"/>
    <w:rsid w:val="00DC30EE"/>
    <w:rsid w:val="00DC4076"/>
    <w:rsid w:val="00DC5163"/>
    <w:rsid w:val="00DC54A5"/>
    <w:rsid w:val="00DC5EAA"/>
    <w:rsid w:val="00DC6F09"/>
    <w:rsid w:val="00DC7B13"/>
    <w:rsid w:val="00DD04BF"/>
    <w:rsid w:val="00DD0D8E"/>
    <w:rsid w:val="00DD170C"/>
    <w:rsid w:val="00DD2495"/>
    <w:rsid w:val="00DD26A7"/>
    <w:rsid w:val="00DD27C7"/>
    <w:rsid w:val="00DD2CAA"/>
    <w:rsid w:val="00DD2E20"/>
    <w:rsid w:val="00DD3100"/>
    <w:rsid w:val="00DD3354"/>
    <w:rsid w:val="00DD3576"/>
    <w:rsid w:val="00DD40CC"/>
    <w:rsid w:val="00DD429D"/>
    <w:rsid w:val="00DD4568"/>
    <w:rsid w:val="00DD470E"/>
    <w:rsid w:val="00DD572A"/>
    <w:rsid w:val="00DD5F5F"/>
    <w:rsid w:val="00DD6A36"/>
    <w:rsid w:val="00DD6C7C"/>
    <w:rsid w:val="00DD6E15"/>
    <w:rsid w:val="00DD72E5"/>
    <w:rsid w:val="00DD74CC"/>
    <w:rsid w:val="00DD7577"/>
    <w:rsid w:val="00DD78E3"/>
    <w:rsid w:val="00DE055E"/>
    <w:rsid w:val="00DE0E5A"/>
    <w:rsid w:val="00DE21CE"/>
    <w:rsid w:val="00DE279D"/>
    <w:rsid w:val="00DE3597"/>
    <w:rsid w:val="00DE3C41"/>
    <w:rsid w:val="00DE5113"/>
    <w:rsid w:val="00DE54BF"/>
    <w:rsid w:val="00DE566A"/>
    <w:rsid w:val="00DE5711"/>
    <w:rsid w:val="00DE5EC0"/>
    <w:rsid w:val="00DE64D6"/>
    <w:rsid w:val="00DE6612"/>
    <w:rsid w:val="00DE6E42"/>
    <w:rsid w:val="00DE794B"/>
    <w:rsid w:val="00DF0434"/>
    <w:rsid w:val="00DF0A86"/>
    <w:rsid w:val="00DF0FCC"/>
    <w:rsid w:val="00DF10E5"/>
    <w:rsid w:val="00DF148D"/>
    <w:rsid w:val="00DF16B4"/>
    <w:rsid w:val="00DF16CA"/>
    <w:rsid w:val="00DF1A38"/>
    <w:rsid w:val="00DF1D0F"/>
    <w:rsid w:val="00DF1FD5"/>
    <w:rsid w:val="00DF21A1"/>
    <w:rsid w:val="00DF228C"/>
    <w:rsid w:val="00DF2335"/>
    <w:rsid w:val="00DF2DE3"/>
    <w:rsid w:val="00DF393B"/>
    <w:rsid w:val="00DF3C3E"/>
    <w:rsid w:val="00DF3D33"/>
    <w:rsid w:val="00DF4735"/>
    <w:rsid w:val="00DF5C35"/>
    <w:rsid w:val="00DF71C4"/>
    <w:rsid w:val="00DF7278"/>
    <w:rsid w:val="00DF72BD"/>
    <w:rsid w:val="00E012C6"/>
    <w:rsid w:val="00E01557"/>
    <w:rsid w:val="00E0160B"/>
    <w:rsid w:val="00E018CA"/>
    <w:rsid w:val="00E01C76"/>
    <w:rsid w:val="00E01E1C"/>
    <w:rsid w:val="00E02134"/>
    <w:rsid w:val="00E0291C"/>
    <w:rsid w:val="00E03806"/>
    <w:rsid w:val="00E04CA1"/>
    <w:rsid w:val="00E05315"/>
    <w:rsid w:val="00E056AF"/>
    <w:rsid w:val="00E068D0"/>
    <w:rsid w:val="00E104CF"/>
    <w:rsid w:val="00E107DB"/>
    <w:rsid w:val="00E10957"/>
    <w:rsid w:val="00E10B2E"/>
    <w:rsid w:val="00E134D4"/>
    <w:rsid w:val="00E139AA"/>
    <w:rsid w:val="00E1479F"/>
    <w:rsid w:val="00E14C7E"/>
    <w:rsid w:val="00E1506D"/>
    <w:rsid w:val="00E15899"/>
    <w:rsid w:val="00E1692E"/>
    <w:rsid w:val="00E1714C"/>
    <w:rsid w:val="00E17160"/>
    <w:rsid w:val="00E1780D"/>
    <w:rsid w:val="00E17EDC"/>
    <w:rsid w:val="00E205EE"/>
    <w:rsid w:val="00E2068F"/>
    <w:rsid w:val="00E206A4"/>
    <w:rsid w:val="00E20EAA"/>
    <w:rsid w:val="00E2121A"/>
    <w:rsid w:val="00E21371"/>
    <w:rsid w:val="00E2160F"/>
    <w:rsid w:val="00E21A91"/>
    <w:rsid w:val="00E21BC6"/>
    <w:rsid w:val="00E22A8F"/>
    <w:rsid w:val="00E236A4"/>
    <w:rsid w:val="00E23E46"/>
    <w:rsid w:val="00E24588"/>
    <w:rsid w:val="00E24A72"/>
    <w:rsid w:val="00E24D25"/>
    <w:rsid w:val="00E24E11"/>
    <w:rsid w:val="00E25262"/>
    <w:rsid w:val="00E252ED"/>
    <w:rsid w:val="00E2548D"/>
    <w:rsid w:val="00E2562D"/>
    <w:rsid w:val="00E25823"/>
    <w:rsid w:val="00E25CCB"/>
    <w:rsid w:val="00E26024"/>
    <w:rsid w:val="00E2633C"/>
    <w:rsid w:val="00E26B0D"/>
    <w:rsid w:val="00E272E2"/>
    <w:rsid w:val="00E27470"/>
    <w:rsid w:val="00E27A60"/>
    <w:rsid w:val="00E3032A"/>
    <w:rsid w:val="00E30726"/>
    <w:rsid w:val="00E31637"/>
    <w:rsid w:val="00E31D69"/>
    <w:rsid w:val="00E31DC8"/>
    <w:rsid w:val="00E321D6"/>
    <w:rsid w:val="00E32AEE"/>
    <w:rsid w:val="00E33130"/>
    <w:rsid w:val="00E33C28"/>
    <w:rsid w:val="00E33D40"/>
    <w:rsid w:val="00E34092"/>
    <w:rsid w:val="00E34309"/>
    <w:rsid w:val="00E3434E"/>
    <w:rsid w:val="00E34A91"/>
    <w:rsid w:val="00E353AC"/>
    <w:rsid w:val="00E35ACF"/>
    <w:rsid w:val="00E35D6B"/>
    <w:rsid w:val="00E36481"/>
    <w:rsid w:val="00E36C68"/>
    <w:rsid w:val="00E36DB1"/>
    <w:rsid w:val="00E37289"/>
    <w:rsid w:val="00E37569"/>
    <w:rsid w:val="00E376BC"/>
    <w:rsid w:val="00E37B7C"/>
    <w:rsid w:val="00E4079B"/>
    <w:rsid w:val="00E40A24"/>
    <w:rsid w:val="00E411D7"/>
    <w:rsid w:val="00E412BC"/>
    <w:rsid w:val="00E416DC"/>
    <w:rsid w:val="00E418A6"/>
    <w:rsid w:val="00E41FBE"/>
    <w:rsid w:val="00E420BE"/>
    <w:rsid w:val="00E42AA6"/>
    <w:rsid w:val="00E42BCC"/>
    <w:rsid w:val="00E431CD"/>
    <w:rsid w:val="00E432D3"/>
    <w:rsid w:val="00E436C8"/>
    <w:rsid w:val="00E43EB1"/>
    <w:rsid w:val="00E44A47"/>
    <w:rsid w:val="00E450D5"/>
    <w:rsid w:val="00E45337"/>
    <w:rsid w:val="00E453D7"/>
    <w:rsid w:val="00E45E7C"/>
    <w:rsid w:val="00E45F90"/>
    <w:rsid w:val="00E4706C"/>
    <w:rsid w:val="00E47731"/>
    <w:rsid w:val="00E50062"/>
    <w:rsid w:val="00E507F2"/>
    <w:rsid w:val="00E50ABD"/>
    <w:rsid w:val="00E50C5F"/>
    <w:rsid w:val="00E520BF"/>
    <w:rsid w:val="00E524DC"/>
    <w:rsid w:val="00E525D8"/>
    <w:rsid w:val="00E52AAB"/>
    <w:rsid w:val="00E5333E"/>
    <w:rsid w:val="00E538F6"/>
    <w:rsid w:val="00E541BB"/>
    <w:rsid w:val="00E5447C"/>
    <w:rsid w:val="00E547C6"/>
    <w:rsid w:val="00E547DE"/>
    <w:rsid w:val="00E54C6E"/>
    <w:rsid w:val="00E54DCF"/>
    <w:rsid w:val="00E55066"/>
    <w:rsid w:val="00E561FF"/>
    <w:rsid w:val="00E562EC"/>
    <w:rsid w:val="00E56676"/>
    <w:rsid w:val="00E56818"/>
    <w:rsid w:val="00E56F5C"/>
    <w:rsid w:val="00E56FF8"/>
    <w:rsid w:val="00E57409"/>
    <w:rsid w:val="00E603AF"/>
    <w:rsid w:val="00E60865"/>
    <w:rsid w:val="00E617B8"/>
    <w:rsid w:val="00E618C6"/>
    <w:rsid w:val="00E61EF4"/>
    <w:rsid w:val="00E626BB"/>
    <w:rsid w:val="00E62B77"/>
    <w:rsid w:val="00E63A40"/>
    <w:rsid w:val="00E641C8"/>
    <w:rsid w:val="00E642AD"/>
    <w:rsid w:val="00E6461E"/>
    <w:rsid w:val="00E64FBF"/>
    <w:rsid w:val="00E657C5"/>
    <w:rsid w:val="00E65C01"/>
    <w:rsid w:val="00E6638C"/>
    <w:rsid w:val="00E66F87"/>
    <w:rsid w:val="00E671F8"/>
    <w:rsid w:val="00E672CB"/>
    <w:rsid w:val="00E67748"/>
    <w:rsid w:val="00E677E6"/>
    <w:rsid w:val="00E67E13"/>
    <w:rsid w:val="00E706D3"/>
    <w:rsid w:val="00E71839"/>
    <w:rsid w:val="00E7190F"/>
    <w:rsid w:val="00E71975"/>
    <w:rsid w:val="00E71E41"/>
    <w:rsid w:val="00E7249C"/>
    <w:rsid w:val="00E72F87"/>
    <w:rsid w:val="00E740D1"/>
    <w:rsid w:val="00E74CC1"/>
    <w:rsid w:val="00E74E4D"/>
    <w:rsid w:val="00E76CC3"/>
    <w:rsid w:val="00E76DFB"/>
    <w:rsid w:val="00E770F1"/>
    <w:rsid w:val="00E77502"/>
    <w:rsid w:val="00E77834"/>
    <w:rsid w:val="00E77BB8"/>
    <w:rsid w:val="00E80A7C"/>
    <w:rsid w:val="00E80D1A"/>
    <w:rsid w:val="00E810BF"/>
    <w:rsid w:val="00E81572"/>
    <w:rsid w:val="00E81AFB"/>
    <w:rsid w:val="00E824CB"/>
    <w:rsid w:val="00E8259B"/>
    <w:rsid w:val="00E82B11"/>
    <w:rsid w:val="00E82B44"/>
    <w:rsid w:val="00E82CE9"/>
    <w:rsid w:val="00E830D4"/>
    <w:rsid w:val="00E83BAA"/>
    <w:rsid w:val="00E83E09"/>
    <w:rsid w:val="00E85ADE"/>
    <w:rsid w:val="00E85CCE"/>
    <w:rsid w:val="00E85D54"/>
    <w:rsid w:val="00E85F75"/>
    <w:rsid w:val="00E8679D"/>
    <w:rsid w:val="00E8741B"/>
    <w:rsid w:val="00E8772C"/>
    <w:rsid w:val="00E909F0"/>
    <w:rsid w:val="00E90B5A"/>
    <w:rsid w:val="00E90CD2"/>
    <w:rsid w:val="00E915C6"/>
    <w:rsid w:val="00E91909"/>
    <w:rsid w:val="00E91E6B"/>
    <w:rsid w:val="00E9210B"/>
    <w:rsid w:val="00E9224A"/>
    <w:rsid w:val="00E9245B"/>
    <w:rsid w:val="00E92658"/>
    <w:rsid w:val="00E928B5"/>
    <w:rsid w:val="00E92CEF"/>
    <w:rsid w:val="00E9369B"/>
    <w:rsid w:val="00E93DE9"/>
    <w:rsid w:val="00E93FEF"/>
    <w:rsid w:val="00E94CFB"/>
    <w:rsid w:val="00E95638"/>
    <w:rsid w:val="00E95947"/>
    <w:rsid w:val="00E95CB6"/>
    <w:rsid w:val="00E96470"/>
    <w:rsid w:val="00E96B1F"/>
    <w:rsid w:val="00E96B27"/>
    <w:rsid w:val="00E96E08"/>
    <w:rsid w:val="00E97014"/>
    <w:rsid w:val="00E971A7"/>
    <w:rsid w:val="00E973A7"/>
    <w:rsid w:val="00E978B6"/>
    <w:rsid w:val="00EA0415"/>
    <w:rsid w:val="00EA1D02"/>
    <w:rsid w:val="00EA279C"/>
    <w:rsid w:val="00EA315D"/>
    <w:rsid w:val="00EA3174"/>
    <w:rsid w:val="00EA3698"/>
    <w:rsid w:val="00EA37EE"/>
    <w:rsid w:val="00EA4EFA"/>
    <w:rsid w:val="00EA620F"/>
    <w:rsid w:val="00EA6271"/>
    <w:rsid w:val="00EA62E2"/>
    <w:rsid w:val="00EA66B6"/>
    <w:rsid w:val="00EA6945"/>
    <w:rsid w:val="00EA6BCC"/>
    <w:rsid w:val="00EA7224"/>
    <w:rsid w:val="00EA754A"/>
    <w:rsid w:val="00EA7693"/>
    <w:rsid w:val="00EA772B"/>
    <w:rsid w:val="00EB08C9"/>
    <w:rsid w:val="00EB10E3"/>
    <w:rsid w:val="00EB11D5"/>
    <w:rsid w:val="00EB1353"/>
    <w:rsid w:val="00EB1BAB"/>
    <w:rsid w:val="00EB286F"/>
    <w:rsid w:val="00EB34AB"/>
    <w:rsid w:val="00EB3C8B"/>
    <w:rsid w:val="00EB4083"/>
    <w:rsid w:val="00EB454C"/>
    <w:rsid w:val="00EB4FAE"/>
    <w:rsid w:val="00EB5119"/>
    <w:rsid w:val="00EB517F"/>
    <w:rsid w:val="00EB558C"/>
    <w:rsid w:val="00EB5971"/>
    <w:rsid w:val="00EB5EEA"/>
    <w:rsid w:val="00EB6574"/>
    <w:rsid w:val="00EB7103"/>
    <w:rsid w:val="00EB71E2"/>
    <w:rsid w:val="00EB783E"/>
    <w:rsid w:val="00EC04CF"/>
    <w:rsid w:val="00EC0C9A"/>
    <w:rsid w:val="00EC10A6"/>
    <w:rsid w:val="00EC11A2"/>
    <w:rsid w:val="00EC163B"/>
    <w:rsid w:val="00EC1952"/>
    <w:rsid w:val="00EC1A6A"/>
    <w:rsid w:val="00EC1F50"/>
    <w:rsid w:val="00EC265F"/>
    <w:rsid w:val="00EC2FB5"/>
    <w:rsid w:val="00EC31B9"/>
    <w:rsid w:val="00EC39EA"/>
    <w:rsid w:val="00EC3C05"/>
    <w:rsid w:val="00EC47A2"/>
    <w:rsid w:val="00EC4D7B"/>
    <w:rsid w:val="00EC5150"/>
    <w:rsid w:val="00EC5AD4"/>
    <w:rsid w:val="00EC6113"/>
    <w:rsid w:val="00EC69B5"/>
    <w:rsid w:val="00EC6AE1"/>
    <w:rsid w:val="00EC730C"/>
    <w:rsid w:val="00ED06E1"/>
    <w:rsid w:val="00ED0811"/>
    <w:rsid w:val="00ED0A72"/>
    <w:rsid w:val="00ED2085"/>
    <w:rsid w:val="00ED31C1"/>
    <w:rsid w:val="00ED3282"/>
    <w:rsid w:val="00ED3CEA"/>
    <w:rsid w:val="00ED4303"/>
    <w:rsid w:val="00ED445A"/>
    <w:rsid w:val="00ED466B"/>
    <w:rsid w:val="00ED4F0D"/>
    <w:rsid w:val="00ED6174"/>
    <w:rsid w:val="00ED65A6"/>
    <w:rsid w:val="00ED7748"/>
    <w:rsid w:val="00ED793E"/>
    <w:rsid w:val="00ED7B46"/>
    <w:rsid w:val="00EE13FB"/>
    <w:rsid w:val="00EE148E"/>
    <w:rsid w:val="00EE14B3"/>
    <w:rsid w:val="00EE18D3"/>
    <w:rsid w:val="00EE2221"/>
    <w:rsid w:val="00EE359F"/>
    <w:rsid w:val="00EE373F"/>
    <w:rsid w:val="00EE37EC"/>
    <w:rsid w:val="00EE3C2D"/>
    <w:rsid w:val="00EE4AB0"/>
    <w:rsid w:val="00EE5308"/>
    <w:rsid w:val="00EE5EAE"/>
    <w:rsid w:val="00EE5F12"/>
    <w:rsid w:val="00EE6B7A"/>
    <w:rsid w:val="00EE6DA7"/>
    <w:rsid w:val="00EE704E"/>
    <w:rsid w:val="00EE7180"/>
    <w:rsid w:val="00EF03AF"/>
    <w:rsid w:val="00EF0920"/>
    <w:rsid w:val="00EF159C"/>
    <w:rsid w:val="00EF176E"/>
    <w:rsid w:val="00EF28F2"/>
    <w:rsid w:val="00EF3E05"/>
    <w:rsid w:val="00EF47F6"/>
    <w:rsid w:val="00EF4CB1"/>
    <w:rsid w:val="00EF5009"/>
    <w:rsid w:val="00EF5254"/>
    <w:rsid w:val="00EF5A41"/>
    <w:rsid w:val="00EF6478"/>
    <w:rsid w:val="00EF6D56"/>
    <w:rsid w:val="00EF782C"/>
    <w:rsid w:val="00EF7BB7"/>
    <w:rsid w:val="00EF7D78"/>
    <w:rsid w:val="00F006E3"/>
    <w:rsid w:val="00F00BCF"/>
    <w:rsid w:val="00F00EF9"/>
    <w:rsid w:val="00F0286C"/>
    <w:rsid w:val="00F02A30"/>
    <w:rsid w:val="00F02F1F"/>
    <w:rsid w:val="00F04569"/>
    <w:rsid w:val="00F045DA"/>
    <w:rsid w:val="00F04996"/>
    <w:rsid w:val="00F057E0"/>
    <w:rsid w:val="00F05A0A"/>
    <w:rsid w:val="00F05AC6"/>
    <w:rsid w:val="00F05AF9"/>
    <w:rsid w:val="00F05BA0"/>
    <w:rsid w:val="00F0675B"/>
    <w:rsid w:val="00F06D32"/>
    <w:rsid w:val="00F0701B"/>
    <w:rsid w:val="00F07215"/>
    <w:rsid w:val="00F078FA"/>
    <w:rsid w:val="00F07CB2"/>
    <w:rsid w:val="00F105B5"/>
    <w:rsid w:val="00F11119"/>
    <w:rsid w:val="00F11E6A"/>
    <w:rsid w:val="00F121E8"/>
    <w:rsid w:val="00F12303"/>
    <w:rsid w:val="00F1287B"/>
    <w:rsid w:val="00F12D76"/>
    <w:rsid w:val="00F13A23"/>
    <w:rsid w:val="00F142F1"/>
    <w:rsid w:val="00F144B7"/>
    <w:rsid w:val="00F144CF"/>
    <w:rsid w:val="00F149A9"/>
    <w:rsid w:val="00F1507A"/>
    <w:rsid w:val="00F151C8"/>
    <w:rsid w:val="00F151F4"/>
    <w:rsid w:val="00F15240"/>
    <w:rsid w:val="00F152FC"/>
    <w:rsid w:val="00F15739"/>
    <w:rsid w:val="00F169A3"/>
    <w:rsid w:val="00F16DA0"/>
    <w:rsid w:val="00F16FEE"/>
    <w:rsid w:val="00F1748E"/>
    <w:rsid w:val="00F17F5B"/>
    <w:rsid w:val="00F17F6D"/>
    <w:rsid w:val="00F20221"/>
    <w:rsid w:val="00F20698"/>
    <w:rsid w:val="00F2098A"/>
    <w:rsid w:val="00F210F8"/>
    <w:rsid w:val="00F22548"/>
    <w:rsid w:val="00F2320B"/>
    <w:rsid w:val="00F2382F"/>
    <w:rsid w:val="00F23CC3"/>
    <w:rsid w:val="00F23DE7"/>
    <w:rsid w:val="00F23E24"/>
    <w:rsid w:val="00F24508"/>
    <w:rsid w:val="00F247F6"/>
    <w:rsid w:val="00F252C5"/>
    <w:rsid w:val="00F260F4"/>
    <w:rsid w:val="00F262AF"/>
    <w:rsid w:val="00F263F9"/>
    <w:rsid w:val="00F2669B"/>
    <w:rsid w:val="00F270C2"/>
    <w:rsid w:val="00F27746"/>
    <w:rsid w:val="00F27E40"/>
    <w:rsid w:val="00F312BB"/>
    <w:rsid w:val="00F315AF"/>
    <w:rsid w:val="00F326BE"/>
    <w:rsid w:val="00F32BC7"/>
    <w:rsid w:val="00F32BFF"/>
    <w:rsid w:val="00F34B0C"/>
    <w:rsid w:val="00F34F96"/>
    <w:rsid w:val="00F350D2"/>
    <w:rsid w:val="00F3513E"/>
    <w:rsid w:val="00F359DB"/>
    <w:rsid w:val="00F35AD0"/>
    <w:rsid w:val="00F35C76"/>
    <w:rsid w:val="00F378A3"/>
    <w:rsid w:val="00F37A27"/>
    <w:rsid w:val="00F37AB2"/>
    <w:rsid w:val="00F37CB5"/>
    <w:rsid w:val="00F400A0"/>
    <w:rsid w:val="00F403AE"/>
    <w:rsid w:val="00F4075D"/>
    <w:rsid w:val="00F40A35"/>
    <w:rsid w:val="00F41389"/>
    <w:rsid w:val="00F42012"/>
    <w:rsid w:val="00F429C1"/>
    <w:rsid w:val="00F42AAD"/>
    <w:rsid w:val="00F43364"/>
    <w:rsid w:val="00F433CD"/>
    <w:rsid w:val="00F43E2E"/>
    <w:rsid w:val="00F43FB9"/>
    <w:rsid w:val="00F44015"/>
    <w:rsid w:val="00F440DA"/>
    <w:rsid w:val="00F44100"/>
    <w:rsid w:val="00F441EE"/>
    <w:rsid w:val="00F447E7"/>
    <w:rsid w:val="00F44E0C"/>
    <w:rsid w:val="00F454D5"/>
    <w:rsid w:val="00F45780"/>
    <w:rsid w:val="00F46445"/>
    <w:rsid w:val="00F46C6E"/>
    <w:rsid w:val="00F46C85"/>
    <w:rsid w:val="00F46EE1"/>
    <w:rsid w:val="00F47463"/>
    <w:rsid w:val="00F50724"/>
    <w:rsid w:val="00F509D6"/>
    <w:rsid w:val="00F50AA4"/>
    <w:rsid w:val="00F50EE7"/>
    <w:rsid w:val="00F51744"/>
    <w:rsid w:val="00F51C9B"/>
    <w:rsid w:val="00F52577"/>
    <w:rsid w:val="00F53312"/>
    <w:rsid w:val="00F533DE"/>
    <w:rsid w:val="00F53960"/>
    <w:rsid w:val="00F53A07"/>
    <w:rsid w:val="00F5434D"/>
    <w:rsid w:val="00F5484E"/>
    <w:rsid w:val="00F54BF9"/>
    <w:rsid w:val="00F55E49"/>
    <w:rsid w:val="00F569E5"/>
    <w:rsid w:val="00F57465"/>
    <w:rsid w:val="00F57503"/>
    <w:rsid w:val="00F5785A"/>
    <w:rsid w:val="00F57E7C"/>
    <w:rsid w:val="00F60C5D"/>
    <w:rsid w:val="00F61BC2"/>
    <w:rsid w:val="00F61CC1"/>
    <w:rsid w:val="00F62B29"/>
    <w:rsid w:val="00F62B52"/>
    <w:rsid w:val="00F6312B"/>
    <w:rsid w:val="00F63F56"/>
    <w:rsid w:val="00F64097"/>
    <w:rsid w:val="00F64146"/>
    <w:rsid w:val="00F642F3"/>
    <w:rsid w:val="00F64E48"/>
    <w:rsid w:val="00F652A9"/>
    <w:rsid w:val="00F65519"/>
    <w:rsid w:val="00F65CEE"/>
    <w:rsid w:val="00F66293"/>
    <w:rsid w:val="00F6639A"/>
    <w:rsid w:val="00F66EA5"/>
    <w:rsid w:val="00F670FE"/>
    <w:rsid w:val="00F67500"/>
    <w:rsid w:val="00F67771"/>
    <w:rsid w:val="00F67A65"/>
    <w:rsid w:val="00F70AA4"/>
    <w:rsid w:val="00F71A59"/>
    <w:rsid w:val="00F71CBC"/>
    <w:rsid w:val="00F71CFF"/>
    <w:rsid w:val="00F723DF"/>
    <w:rsid w:val="00F73310"/>
    <w:rsid w:val="00F73672"/>
    <w:rsid w:val="00F73D00"/>
    <w:rsid w:val="00F742A6"/>
    <w:rsid w:val="00F74B64"/>
    <w:rsid w:val="00F74C05"/>
    <w:rsid w:val="00F74C8C"/>
    <w:rsid w:val="00F74CDA"/>
    <w:rsid w:val="00F74DD3"/>
    <w:rsid w:val="00F755DC"/>
    <w:rsid w:val="00F75903"/>
    <w:rsid w:val="00F75C32"/>
    <w:rsid w:val="00F75F10"/>
    <w:rsid w:val="00F76DC9"/>
    <w:rsid w:val="00F76E5A"/>
    <w:rsid w:val="00F77442"/>
    <w:rsid w:val="00F77B54"/>
    <w:rsid w:val="00F77D07"/>
    <w:rsid w:val="00F8011E"/>
    <w:rsid w:val="00F80717"/>
    <w:rsid w:val="00F80E79"/>
    <w:rsid w:val="00F8208B"/>
    <w:rsid w:val="00F820CE"/>
    <w:rsid w:val="00F8285A"/>
    <w:rsid w:val="00F8356A"/>
    <w:rsid w:val="00F83A3C"/>
    <w:rsid w:val="00F844A0"/>
    <w:rsid w:val="00F85559"/>
    <w:rsid w:val="00F85C16"/>
    <w:rsid w:val="00F874F0"/>
    <w:rsid w:val="00F909C4"/>
    <w:rsid w:val="00F90A81"/>
    <w:rsid w:val="00F910E1"/>
    <w:rsid w:val="00F91260"/>
    <w:rsid w:val="00F917EE"/>
    <w:rsid w:val="00F91AA3"/>
    <w:rsid w:val="00F925AB"/>
    <w:rsid w:val="00F92B6B"/>
    <w:rsid w:val="00F92DA9"/>
    <w:rsid w:val="00F93747"/>
    <w:rsid w:val="00F93DF6"/>
    <w:rsid w:val="00F942F5"/>
    <w:rsid w:val="00F95517"/>
    <w:rsid w:val="00F9580E"/>
    <w:rsid w:val="00F95B17"/>
    <w:rsid w:val="00F95BBF"/>
    <w:rsid w:val="00F9657D"/>
    <w:rsid w:val="00F967A6"/>
    <w:rsid w:val="00F96A10"/>
    <w:rsid w:val="00F96E4E"/>
    <w:rsid w:val="00F9719A"/>
    <w:rsid w:val="00F972F1"/>
    <w:rsid w:val="00F97EEA"/>
    <w:rsid w:val="00F97EFA"/>
    <w:rsid w:val="00FA0F17"/>
    <w:rsid w:val="00FA2315"/>
    <w:rsid w:val="00FA3348"/>
    <w:rsid w:val="00FA33E4"/>
    <w:rsid w:val="00FA4894"/>
    <w:rsid w:val="00FA52C6"/>
    <w:rsid w:val="00FA546C"/>
    <w:rsid w:val="00FA5A77"/>
    <w:rsid w:val="00FA62B2"/>
    <w:rsid w:val="00FA6804"/>
    <w:rsid w:val="00FA6988"/>
    <w:rsid w:val="00FA6ED6"/>
    <w:rsid w:val="00FA6EFA"/>
    <w:rsid w:val="00FB001B"/>
    <w:rsid w:val="00FB0110"/>
    <w:rsid w:val="00FB02EE"/>
    <w:rsid w:val="00FB04D8"/>
    <w:rsid w:val="00FB0A45"/>
    <w:rsid w:val="00FB136A"/>
    <w:rsid w:val="00FB1414"/>
    <w:rsid w:val="00FB14D0"/>
    <w:rsid w:val="00FB1859"/>
    <w:rsid w:val="00FB2267"/>
    <w:rsid w:val="00FB34DB"/>
    <w:rsid w:val="00FB3581"/>
    <w:rsid w:val="00FB35AB"/>
    <w:rsid w:val="00FB38E3"/>
    <w:rsid w:val="00FB42D1"/>
    <w:rsid w:val="00FB5082"/>
    <w:rsid w:val="00FB5318"/>
    <w:rsid w:val="00FB5AF9"/>
    <w:rsid w:val="00FB657C"/>
    <w:rsid w:val="00FB66E1"/>
    <w:rsid w:val="00FB69CC"/>
    <w:rsid w:val="00FB7CC0"/>
    <w:rsid w:val="00FC0123"/>
    <w:rsid w:val="00FC0138"/>
    <w:rsid w:val="00FC01F1"/>
    <w:rsid w:val="00FC033C"/>
    <w:rsid w:val="00FC03DD"/>
    <w:rsid w:val="00FC0719"/>
    <w:rsid w:val="00FC0C63"/>
    <w:rsid w:val="00FC0F36"/>
    <w:rsid w:val="00FC118D"/>
    <w:rsid w:val="00FC2F5A"/>
    <w:rsid w:val="00FC3085"/>
    <w:rsid w:val="00FC34F7"/>
    <w:rsid w:val="00FC3CFB"/>
    <w:rsid w:val="00FC464E"/>
    <w:rsid w:val="00FC49CC"/>
    <w:rsid w:val="00FC49DD"/>
    <w:rsid w:val="00FC4DBE"/>
    <w:rsid w:val="00FC516E"/>
    <w:rsid w:val="00FC5704"/>
    <w:rsid w:val="00FC600A"/>
    <w:rsid w:val="00FC62E0"/>
    <w:rsid w:val="00FC6638"/>
    <w:rsid w:val="00FC6735"/>
    <w:rsid w:val="00FC687F"/>
    <w:rsid w:val="00FC78A2"/>
    <w:rsid w:val="00FD0365"/>
    <w:rsid w:val="00FD0CA5"/>
    <w:rsid w:val="00FD1A69"/>
    <w:rsid w:val="00FD21FD"/>
    <w:rsid w:val="00FD3364"/>
    <w:rsid w:val="00FD360D"/>
    <w:rsid w:val="00FD3A8F"/>
    <w:rsid w:val="00FD3AEA"/>
    <w:rsid w:val="00FD3C7E"/>
    <w:rsid w:val="00FD3CDF"/>
    <w:rsid w:val="00FD4069"/>
    <w:rsid w:val="00FD4204"/>
    <w:rsid w:val="00FD4DF2"/>
    <w:rsid w:val="00FD501A"/>
    <w:rsid w:val="00FD5185"/>
    <w:rsid w:val="00FD556F"/>
    <w:rsid w:val="00FD56F6"/>
    <w:rsid w:val="00FD5C6A"/>
    <w:rsid w:val="00FD5E51"/>
    <w:rsid w:val="00FD6191"/>
    <w:rsid w:val="00FD674F"/>
    <w:rsid w:val="00FD6B54"/>
    <w:rsid w:val="00FD6DA0"/>
    <w:rsid w:val="00FD7DB7"/>
    <w:rsid w:val="00FE01FB"/>
    <w:rsid w:val="00FE0493"/>
    <w:rsid w:val="00FE0AD5"/>
    <w:rsid w:val="00FE0D1A"/>
    <w:rsid w:val="00FE0E2A"/>
    <w:rsid w:val="00FE2C83"/>
    <w:rsid w:val="00FE390F"/>
    <w:rsid w:val="00FE3E9C"/>
    <w:rsid w:val="00FE5AE2"/>
    <w:rsid w:val="00FE6232"/>
    <w:rsid w:val="00FE6966"/>
    <w:rsid w:val="00FE6DE2"/>
    <w:rsid w:val="00FE6FF8"/>
    <w:rsid w:val="00FE7296"/>
    <w:rsid w:val="00FE7BBC"/>
    <w:rsid w:val="00FE7C9E"/>
    <w:rsid w:val="00FF01D5"/>
    <w:rsid w:val="00FF05CE"/>
    <w:rsid w:val="00FF089F"/>
    <w:rsid w:val="00FF0DFA"/>
    <w:rsid w:val="00FF0E05"/>
    <w:rsid w:val="00FF2671"/>
    <w:rsid w:val="00FF268D"/>
    <w:rsid w:val="00FF2F42"/>
    <w:rsid w:val="00FF33A1"/>
    <w:rsid w:val="00FF3C31"/>
    <w:rsid w:val="00FF475E"/>
    <w:rsid w:val="00FF5411"/>
    <w:rsid w:val="00FF67CE"/>
    <w:rsid w:val="00FF6A9D"/>
    <w:rsid w:val="00FF75B9"/>
    <w:rsid w:val="00FF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4519882"/>
  <w15:chartTrackingRefBased/>
  <w15:docId w15:val="{3DECF9DF-A446-4B9F-99E2-D886E794F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5A6"/>
  </w:style>
  <w:style w:type="paragraph" w:styleId="Heading2">
    <w:name w:val="heading 2"/>
    <w:next w:val="Body"/>
    <w:link w:val="Heading2Char"/>
    <w:rsid w:val="00C96D1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76" w:lineRule="auto"/>
      <w:outlineLvl w:val="1"/>
    </w:pPr>
    <w:rPr>
      <w:rFonts w:ascii="Cambria" w:eastAsia="Arial Unicode MS" w:hAnsi="Cambria" w:cs="Arial Unicode MS"/>
      <w:color w:val="365F91"/>
      <w:sz w:val="26"/>
      <w:szCs w:val="26"/>
      <w:u w:color="365F91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64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96D18"/>
    <w:rPr>
      <w:rFonts w:ascii="Cambria" w:eastAsia="Arial Unicode MS" w:hAnsi="Cambria" w:cs="Arial Unicode MS"/>
      <w:color w:val="365F91"/>
      <w:sz w:val="26"/>
      <w:szCs w:val="26"/>
      <w:u w:color="365F91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96D18"/>
    <w:rPr>
      <w:u w:val="single"/>
    </w:rPr>
  </w:style>
  <w:style w:type="paragraph" w:customStyle="1" w:styleId="HeaderFooter">
    <w:name w:val="Header &amp; Footer"/>
    <w:rsid w:val="00C96D1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rsid w:val="00C96D1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703"/>
        <w:tab w:val="right" w:pos="9406"/>
      </w:tabs>
      <w:spacing w:after="0" w:line="240" w:lineRule="auto"/>
    </w:pPr>
    <w:rPr>
      <w:rFonts w:ascii="Arial" w:eastAsia="Arial Unicode MS" w:hAnsi="Arial" w:cs="Arial Unicode MS"/>
      <w:color w:val="000000"/>
      <w:u w:color="000000"/>
      <w:bdr w:val="nil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C96D18"/>
    <w:rPr>
      <w:rFonts w:ascii="Arial" w:eastAsia="Arial Unicode MS" w:hAnsi="Arial" w:cs="Arial Unicode MS"/>
      <w:color w:val="000000"/>
      <w:u w:color="000000"/>
      <w:bdr w:val="nil"/>
      <w:lang w:val="de-DE"/>
    </w:rPr>
  </w:style>
  <w:style w:type="character" w:customStyle="1" w:styleId="None">
    <w:name w:val="None"/>
    <w:rsid w:val="00C96D18"/>
  </w:style>
  <w:style w:type="paragraph" w:customStyle="1" w:styleId="Body">
    <w:name w:val="Body"/>
    <w:link w:val="BodyChar"/>
    <w:rsid w:val="00C96D1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Arial" w:eastAsia="Arial Unicode MS" w:hAnsi="Arial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link w:val="DefaultChar"/>
    <w:rsid w:val="00C96D1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uiPriority w:val="34"/>
    <w:qFormat/>
    <w:rsid w:val="00C96D1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Arial" w:eastAsia="Arial" w:hAnsi="Arial" w:cs="Arial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C96D18"/>
    <w:pPr>
      <w:numPr>
        <w:numId w:val="1"/>
      </w:numPr>
    </w:pPr>
  </w:style>
  <w:style w:type="character" w:customStyle="1" w:styleId="Link">
    <w:name w:val="Link"/>
    <w:rsid w:val="00C96D18"/>
    <w:rPr>
      <w:outline w:val="0"/>
      <w:color w:val="0000FF"/>
      <w:u w:val="single" w:color="0000FF"/>
      <w:lang w:val="en-US"/>
    </w:rPr>
  </w:style>
  <w:style w:type="paragraph" w:styleId="BodyText">
    <w:name w:val="Body Text"/>
    <w:link w:val="BodyTextChar"/>
    <w:rsid w:val="00C96D18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C96D18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EndNoteBibliography">
    <w:name w:val="EndNote Bibliography"/>
    <w:rsid w:val="00C96D18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Arial" w:hAnsi="Calibri" w:cs="Calibri"/>
      <w:color w:val="000000"/>
      <w:u w:color="000000"/>
      <w:bdr w:val="nil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96D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D18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6D1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D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D18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D18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96D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Calibri" w:eastAsia="Helvetica Neue" w:hAnsi="Calibri" w:cs="Calibri"/>
      <w:noProof/>
      <w:color w:val="000000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DefaultChar">
    <w:name w:val="Default Char"/>
    <w:basedOn w:val="DefaultParagraphFont"/>
    <w:link w:val="Default"/>
    <w:rsid w:val="00C96D18"/>
    <w:rPr>
      <w:rFonts w:ascii="Helvetica Neue" w:eastAsia="Helvetica Neue" w:hAnsi="Helvetica Neue" w:cs="Helvetica Neue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DefaultChar"/>
    <w:link w:val="EndNoteBibliographyTitle"/>
    <w:rsid w:val="00C96D18"/>
    <w:rPr>
      <w:rFonts w:ascii="Calibri" w:eastAsia="Helvetica Neue" w:hAnsi="Calibri" w:cs="Calibri"/>
      <w:noProof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F925AB"/>
  </w:style>
  <w:style w:type="paragraph" w:styleId="NormalWeb">
    <w:name w:val="Normal (Web)"/>
    <w:basedOn w:val="Normal"/>
    <w:uiPriority w:val="99"/>
    <w:unhideWhenUsed/>
    <w:rsid w:val="00F925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character" w:styleId="Strong">
    <w:name w:val="Strong"/>
    <w:basedOn w:val="DefaultParagraphFont"/>
    <w:uiPriority w:val="22"/>
    <w:qFormat/>
    <w:rsid w:val="00F925AB"/>
    <w:rPr>
      <w:b/>
      <w:bCs/>
    </w:rPr>
  </w:style>
  <w:style w:type="paragraph" w:styleId="Revision">
    <w:name w:val="Revision"/>
    <w:hidden/>
    <w:uiPriority w:val="99"/>
    <w:semiHidden/>
    <w:rsid w:val="00C232ED"/>
    <w:pPr>
      <w:spacing w:after="0" w:line="240" w:lineRule="auto"/>
    </w:pPr>
  </w:style>
  <w:style w:type="paragraph" w:styleId="NoSpacing">
    <w:name w:val="No Spacing"/>
    <w:uiPriority w:val="1"/>
    <w:qFormat/>
    <w:rsid w:val="00271731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2717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312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3E11"/>
    <w:pPr>
      <w:tabs>
        <w:tab w:val="center" w:pos="4703"/>
        <w:tab w:val="right" w:pos="940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BE3E11"/>
    <w:rPr>
      <w:rFonts w:ascii="Arial" w:hAnsi="Arial"/>
    </w:rPr>
  </w:style>
  <w:style w:type="table" w:styleId="PlainTable2">
    <w:name w:val="Plain Table 2"/>
    <w:basedOn w:val="TableNormal"/>
    <w:uiPriority w:val="42"/>
    <w:rsid w:val="004737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21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2198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558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C7A8B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43A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43A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43AD"/>
    <w:rPr>
      <w:vertAlign w:val="superscript"/>
    </w:rPr>
  </w:style>
  <w:style w:type="paragraph" w:customStyle="1" w:styleId="abstract">
    <w:name w:val="abstract"/>
    <w:basedOn w:val="Normal"/>
    <w:rsid w:val="00915E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p1">
    <w:name w:val="x_p1"/>
    <w:basedOn w:val="Normal"/>
    <w:rsid w:val="00DF393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CH"/>
    </w:rPr>
  </w:style>
  <w:style w:type="character" w:customStyle="1" w:styleId="xs1">
    <w:name w:val="x_s1"/>
    <w:basedOn w:val="DefaultParagraphFont"/>
    <w:rsid w:val="00DF393B"/>
  </w:style>
  <w:style w:type="character" w:customStyle="1" w:styleId="Heading3Char">
    <w:name w:val="Heading 3 Char"/>
    <w:basedOn w:val="DefaultParagraphFont"/>
    <w:link w:val="Heading3"/>
    <w:uiPriority w:val="9"/>
    <w:rsid w:val="006964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7225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F149A9"/>
    <w:pPr>
      <w:spacing w:before="120" w:after="120"/>
    </w:pPr>
    <w:rPr>
      <w:b/>
      <w:noProof/>
      <w:lang w:val="en-US"/>
    </w:rPr>
  </w:style>
  <w:style w:type="character" w:customStyle="1" w:styleId="BodyChar">
    <w:name w:val="Body Char"/>
    <w:basedOn w:val="DefaultParagraphFont"/>
    <w:link w:val="Body"/>
    <w:rsid w:val="00F149A9"/>
    <w:rPr>
      <w:rFonts w:ascii="Arial" w:eastAsia="Arial Unicode MS" w:hAnsi="Arial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CategoryHeadingChar">
    <w:name w:val="EndNote Category Heading Char"/>
    <w:basedOn w:val="BodyChar"/>
    <w:link w:val="EndNoteCategoryHeading"/>
    <w:rsid w:val="00F149A9"/>
    <w:rPr>
      <w:rFonts w:ascii="Arial" w:eastAsia="Arial Unicode MS" w:hAnsi="Arial" w:cs="Arial Unicode MS"/>
      <w:b/>
      <w:noProof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4F798-3641-431E-9054-C71ACE6CE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834</Words>
  <Characters>21857</Characters>
  <Application>Microsoft Office Word</Application>
  <DocSecurity>0</DocSecurity>
  <Lines>182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2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gens, Anne-Christianne</dc:creator>
  <cp:keywords/>
  <dc:description/>
  <cp:lastModifiedBy>Florian Singer</cp:lastModifiedBy>
  <cp:revision>4</cp:revision>
  <cp:lastPrinted>2022-08-02T09:18:00Z</cp:lastPrinted>
  <dcterms:created xsi:type="dcterms:W3CDTF">2023-09-01T13:25:00Z</dcterms:created>
  <dcterms:modified xsi:type="dcterms:W3CDTF">2023-09-0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GrammarlyDocumentId">
    <vt:lpwstr>581ae359dd8a7f198cc1dee3e1563562305cd98d8effdead50dd8444495bde6c</vt:lpwstr>
  </property>
</Properties>
</file>